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28AE06" w14:textId="3B0F0E3C" w:rsidR="000820E4" w:rsidRPr="00DD4FA5" w:rsidRDefault="00790786" w:rsidP="00E77722">
      <w:pPr>
        <w:tabs>
          <w:tab w:val="left" w:pos="360"/>
        </w:tabs>
        <w:spacing w:line="480" w:lineRule="auto"/>
        <w:rPr>
          <w:rFonts w:cstheme="minorHAnsi"/>
          <w:b/>
          <w:sz w:val="36"/>
          <w:szCs w:val="36"/>
          <w:lang w:val="en-US"/>
        </w:rPr>
      </w:pPr>
      <w:r w:rsidRPr="00DD4FA5">
        <w:rPr>
          <w:rFonts w:cstheme="minorHAnsi"/>
          <w:b/>
          <w:sz w:val="36"/>
          <w:szCs w:val="36"/>
          <w:lang w:val="en-US"/>
        </w:rPr>
        <w:t xml:space="preserve">S1 </w:t>
      </w:r>
      <w:r w:rsidR="00CF5A1D" w:rsidRPr="00DD4FA5">
        <w:rPr>
          <w:rFonts w:cstheme="minorHAnsi"/>
          <w:b/>
          <w:sz w:val="36"/>
          <w:szCs w:val="36"/>
          <w:lang w:val="en-US"/>
        </w:rPr>
        <w:t>Appendix</w:t>
      </w:r>
    </w:p>
    <w:p w14:paraId="5CD1FD6D" w14:textId="7F1209C2" w:rsidR="00C041A4" w:rsidRPr="00DD4FA5" w:rsidRDefault="00C041A4" w:rsidP="00300F42">
      <w:pPr>
        <w:tabs>
          <w:tab w:val="left" w:pos="360"/>
        </w:tabs>
        <w:spacing w:line="480" w:lineRule="auto"/>
        <w:ind w:left="360" w:hanging="360"/>
        <w:rPr>
          <w:rFonts w:cstheme="minorHAnsi"/>
          <w:b/>
          <w:sz w:val="32"/>
          <w:szCs w:val="32"/>
          <w:lang w:val="en-US"/>
        </w:rPr>
      </w:pPr>
      <w:r w:rsidRPr="00DD4FA5">
        <w:rPr>
          <w:rFonts w:cstheme="minorHAnsi"/>
          <w:b/>
          <w:sz w:val="32"/>
          <w:szCs w:val="32"/>
          <w:lang w:val="en-US"/>
        </w:rPr>
        <w:t>Study objectives and design</w:t>
      </w:r>
    </w:p>
    <w:p w14:paraId="0DCCA63C" w14:textId="73D5E2EE" w:rsidR="00C041A4" w:rsidRDefault="00C041A4" w:rsidP="00C041A4">
      <w:pPr>
        <w:spacing w:after="240" w:line="480" w:lineRule="auto"/>
        <w:rPr>
          <w:lang w:val="en-US"/>
        </w:rPr>
      </w:pPr>
      <w:r w:rsidRPr="00DD4FA5">
        <w:rPr>
          <w:lang w:val="en-US"/>
        </w:rPr>
        <w:t>The primary objective of this</w:t>
      </w:r>
      <w:r w:rsidR="00E914A5" w:rsidRPr="00DD4FA5">
        <w:rPr>
          <w:lang w:val="en-US"/>
        </w:rPr>
        <w:t xml:space="preserve"> study</w:t>
      </w:r>
      <w:r w:rsidRPr="00DD4FA5">
        <w:rPr>
          <w:lang w:val="en-US"/>
        </w:rPr>
        <w:t xml:space="preserve"> was to evaluate the safety and tolerability of single doses of AL-335 administered to healthy volunteers and multiple doses of AL-335 administered to </w:t>
      </w:r>
      <w:r w:rsidR="00A1748C" w:rsidRPr="00DD4FA5">
        <w:rPr>
          <w:lang w:val="en-US"/>
        </w:rPr>
        <w:t>hepatitis C virus (</w:t>
      </w:r>
      <w:r w:rsidRPr="00DD4FA5">
        <w:rPr>
          <w:lang w:val="en-US"/>
        </w:rPr>
        <w:t>HCV</w:t>
      </w:r>
      <w:r w:rsidR="00A1748C" w:rsidRPr="00DD4FA5">
        <w:rPr>
          <w:lang w:val="en-US"/>
        </w:rPr>
        <w:t>)</w:t>
      </w:r>
      <w:r w:rsidRPr="00DD4FA5">
        <w:rPr>
          <w:lang w:val="en-US"/>
        </w:rPr>
        <w:t>-infected subjects. Secondary objectives included: the characterization of the pharmacokinetics of AL-335 and its metabolites (ALS-022399 and ALS-022227) in plasma and urine; the effect of formulation (tablet versus suspension) and food intake on the pharmacokinetics of AL-335; and the HCV-</w:t>
      </w:r>
      <w:r w:rsidR="00D71525" w:rsidRPr="00DD4FA5">
        <w:rPr>
          <w:lang w:val="en-US"/>
        </w:rPr>
        <w:t>ribonucleic acid (</w:t>
      </w:r>
      <w:r w:rsidRPr="00DD4FA5">
        <w:rPr>
          <w:lang w:val="en-US"/>
        </w:rPr>
        <w:t>RNA</w:t>
      </w:r>
      <w:r w:rsidR="00D71525" w:rsidRPr="00DD4FA5">
        <w:rPr>
          <w:lang w:val="en-US"/>
        </w:rPr>
        <w:t>)</w:t>
      </w:r>
      <w:r w:rsidRPr="00DD4FA5">
        <w:rPr>
          <w:lang w:val="en-US"/>
        </w:rPr>
        <w:t xml:space="preserve"> viral kinetics and viral resistance profile after multiple doses of AL-335.</w:t>
      </w:r>
      <w:r w:rsidRPr="00C041A4">
        <w:rPr>
          <w:lang w:val="en-US"/>
        </w:rPr>
        <w:t xml:space="preserve"> </w:t>
      </w:r>
    </w:p>
    <w:p w14:paraId="3383B29F" w14:textId="6F3CCB65" w:rsidR="003414F2" w:rsidRPr="00DD4FA5" w:rsidRDefault="003414F2" w:rsidP="00C041A4">
      <w:pPr>
        <w:spacing w:after="240" w:line="480" w:lineRule="auto"/>
        <w:rPr>
          <w:b/>
          <w:sz w:val="32"/>
          <w:szCs w:val="32"/>
          <w:lang w:val="en-US"/>
        </w:rPr>
      </w:pPr>
      <w:r w:rsidRPr="00DD4FA5">
        <w:rPr>
          <w:b/>
          <w:sz w:val="32"/>
          <w:szCs w:val="32"/>
          <w:lang w:val="en-US"/>
        </w:rPr>
        <w:t>Study populations</w:t>
      </w:r>
    </w:p>
    <w:p w14:paraId="5304A110" w14:textId="35CA1944" w:rsidR="003414F2" w:rsidRPr="00DD4FA5" w:rsidRDefault="003414F2" w:rsidP="00C041A4">
      <w:pPr>
        <w:spacing w:after="240" w:line="480" w:lineRule="auto"/>
        <w:rPr>
          <w:b/>
          <w:sz w:val="28"/>
          <w:szCs w:val="28"/>
          <w:lang w:val="en-US"/>
        </w:rPr>
      </w:pPr>
      <w:r w:rsidRPr="00DD4FA5">
        <w:rPr>
          <w:b/>
          <w:sz w:val="28"/>
          <w:szCs w:val="28"/>
          <w:lang w:val="en-US"/>
        </w:rPr>
        <w:t>Parts I−III</w:t>
      </w:r>
    </w:p>
    <w:p w14:paraId="60554B0D" w14:textId="7CA2F68D" w:rsidR="003414F2" w:rsidRDefault="003414F2" w:rsidP="003414F2">
      <w:pPr>
        <w:autoSpaceDE w:val="0"/>
        <w:autoSpaceDN w:val="0"/>
        <w:adjustRightInd w:val="0"/>
        <w:spacing w:after="240" w:line="480" w:lineRule="auto"/>
        <w:rPr>
          <w:rFonts w:eastAsiaTheme="minorHAnsi"/>
          <w:lang w:val="en-US" w:eastAsia="en-US"/>
        </w:rPr>
      </w:pPr>
      <w:r w:rsidRPr="00DD4FA5">
        <w:rPr>
          <w:rFonts w:eastAsiaTheme="minorHAnsi"/>
          <w:lang w:val="en-US" w:eastAsia="en-US"/>
        </w:rPr>
        <w:t xml:space="preserve">Subjects with clinically significant medical illness or psychiatric disorder, or clinically significant abnormal </w:t>
      </w:r>
      <w:r w:rsidR="00A1748C" w:rsidRPr="00DD4FA5">
        <w:rPr>
          <w:rFonts w:eastAsiaTheme="minorHAnsi"/>
          <w:lang w:val="en-US" w:eastAsia="en-US"/>
        </w:rPr>
        <w:t xml:space="preserve">electrocardiogram </w:t>
      </w:r>
      <w:r w:rsidRPr="00DD4FA5">
        <w:rPr>
          <w:rFonts w:eastAsiaTheme="minorHAnsi"/>
          <w:lang w:val="en-US" w:eastAsia="en-US"/>
        </w:rPr>
        <w:t>or laboratory findings, were excluded from study participation. Subjects testing positive for hepatitis A virus immunoglobulin, hepatitis B surface antigen antibody, or HIV antibody were also excluded. Any subject reporting regular alcohol intake (&gt;7 or &gt;14 units per week for females and males, respectively) within 3</w:t>
      </w:r>
      <w:r w:rsidR="001D0BF1" w:rsidRPr="00DD4FA5">
        <w:rPr>
          <w:rFonts w:eastAsiaTheme="minorHAnsi"/>
          <w:lang w:val="en-US" w:eastAsia="en-US"/>
        </w:rPr>
        <w:t> </w:t>
      </w:r>
      <w:r w:rsidRPr="00DD4FA5">
        <w:rPr>
          <w:rFonts w:eastAsiaTheme="minorHAnsi"/>
          <w:lang w:val="en-US" w:eastAsia="en-US"/>
        </w:rPr>
        <w:t>months of the screening visit was ineligible for study enrollment.</w:t>
      </w:r>
      <w:r w:rsidRPr="000D3E19">
        <w:rPr>
          <w:rFonts w:eastAsiaTheme="minorHAnsi"/>
          <w:lang w:val="en-US" w:eastAsia="en-US"/>
        </w:rPr>
        <w:t xml:space="preserve">  </w:t>
      </w:r>
    </w:p>
    <w:p w14:paraId="4516C456" w14:textId="77777777" w:rsidR="00550306" w:rsidRDefault="00550306">
      <w:pPr>
        <w:spacing w:after="160" w:line="259" w:lineRule="auto"/>
        <w:rPr>
          <w:rFonts w:eastAsiaTheme="minorHAnsi"/>
          <w:b/>
          <w:sz w:val="28"/>
          <w:szCs w:val="28"/>
          <w:highlight w:val="yellow"/>
          <w:lang w:val="en-US" w:eastAsia="en-US"/>
        </w:rPr>
      </w:pPr>
      <w:r>
        <w:rPr>
          <w:rFonts w:eastAsiaTheme="minorHAnsi"/>
          <w:b/>
          <w:sz w:val="28"/>
          <w:szCs w:val="28"/>
          <w:highlight w:val="yellow"/>
          <w:lang w:val="en-US" w:eastAsia="en-US"/>
        </w:rPr>
        <w:br w:type="page"/>
      </w:r>
    </w:p>
    <w:p w14:paraId="6009E4E9" w14:textId="783C8712" w:rsidR="000D3E19" w:rsidRPr="00DD4FA5" w:rsidRDefault="00550306" w:rsidP="000D3E19">
      <w:pPr>
        <w:autoSpaceDE w:val="0"/>
        <w:autoSpaceDN w:val="0"/>
        <w:adjustRightInd w:val="0"/>
        <w:spacing w:after="240" w:line="480" w:lineRule="auto"/>
        <w:rPr>
          <w:rFonts w:eastAsiaTheme="minorHAnsi"/>
          <w:b/>
          <w:sz w:val="28"/>
          <w:szCs w:val="28"/>
          <w:lang w:val="en-US" w:eastAsia="en-US"/>
        </w:rPr>
      </w:pPr>
      <w:r w:rsidRPr="00DD4FA5">
        <w:rPr>
          <w:rFonts w:eastAsiaTheme="minorHAnsi"/>
          <w:b/>
          <w:sz w:val="28"/>
          <w:szCs w:val="28"/>
          <w:lang w:val="en-US" w:eastAsia="en-US"/>
        </w:rPr>
        <w:lastRenderedPageBreak/>
        <w:t>Additional p</w:t>
      </w:r>
      <w:r w:rsidR="000D3E19" w:rsidRPr="00DD4FA5">
        <w:rPr>
          <w:rFonts w:eastAsiaTheme="minorHAnsi"/>
          <w:b/>
          <w:sz w:val="28"/>
          <w:szCs w:val="28"/>
          <w:lang w:val="en-US" w:eastAsia="en-US"/>
        </w:rPr>
        <w:t>art-specific entry criteria</w:t>
      </w:r>
    </w:p>
    <w:p w14:paraId="769FB0E8" w14:textId="77777777" w:rsidR="000D3E19" w:rsidRPr="00DD4FA5" w:rsidRDefault="000D3E19" w:rsidP="000D3E19">
      <w:pPr>
        <w:autoSpaceDE w:val="0"/>
        <w:autoSpaceDN w:val="0"/>
        <w:adjustRightInd w:val="0"/>
        <w:spacing w:after="240" w:line="480" w:lineRule="auto"/>
        <w:rPr>
          <w:rFonts w:eastAsiaTheme="minorHAnsi"/>
          <w:b/>
          <w:lang w:val="en-US" w:eastAsia="en-US"/>
        </w:rPr>
      </w:pPr>
      <w:r w:rsidRPr="00DD4FA5">
        <w:rPr>
          <w:rFonts w:eastAsiaTheme="minorHAnsi"/>
          <w:b/>
          <w:lang w:val="en-US" w:eastAsia="en-US"/>
        </w:rPr>
        <w:t>Parts I and II</w:t>
      </w:r>
    </w:p>
    <w:p w14:paraId="770B1E7D" w14:textId="6752B48E" w:rsidR="000D3E19" w:rsidRPr="000D3E19" w:rsidRDefault="000D3E19" w:rsidP="000D3E19">
      <w:pPr>
        <w:autoSpaceDE w:val="0"/>
        <w:autoSpaceDN w:val="0"/>
        <w:adjustRightInd w:val="0"/>
        <w:spacing w:after="240" w:line="480" w:lineRule="auto"/>
        <w:rPr>
          <w:rFonts w:eastAsiaTheme="minorHAnsi"/>
          <w:lang w:val="en-US" w:eastAsia="en-US"/>
        </w:rPr>
      </w:pPr>
      <w:r w:rsidRPr="00DD4FA5">
        <w:rPr>
          <w:rFonts w:eastAsiaTheme="minorHAnsi"/>
          <w:lang w:val="en-US" w:eastAsia="en-US"/>
        </w:rPr>
        <w:t>Subjects were healthy volunteers aged between 18 and 60 years and with a body mass index (BMI) of 18–32 kg/m</w:t>
      </w:r>
      <w:r w:rsidRPr="00DD4FA5">
        <w:rPr>
          <w:rFonts w:eastAsiaTheme="minorHAnsi"/>
          <w:vertAlign w:val="superscript"/>
          <w:lang w:val="en-US" w:eastAsia="en-US"/>
        </w:rPr>
        <w:t>2</w:t>
      </w:r>
      <w:r w:rsidRPr="00DD4FA5">
        <w:rPr>
          <w:rFonts w:eastAsiaTheme="minorHAnsi"/>
          <w:lang w:val="en-US" w:eastAsia="en-US"/>
        </w:rPr>
        <w:t xml:space="preserve"> inclusive (minimum weight 50 kg). No more than 25% of subjects in any cohort could be enrolled with a BMI ≥30 kg/m</w:t>
      </w:r>
      <w:r w:rsidRPr="00DD4FA5">
        <w:rPr>
          <w:rFonts w:eastAsiaTheme="minorHAnsi"/>
          <w:vertAlign w:val="superscript"/>
          <w:lang w:val="en-US" w:eastAsia="en-US"/>
        </w:rPr>
        <w:t>2</w:t>
      </w:r>
      <w:r w:rsidRPr="00DD4FA5">
        <w:rPr>
          <w:rFonts w:eastAsiaTheme="minorHAnsi"/>
          <w:lang w:val="en-US" w:eastAsia="en-US"/>
        </w:rPr>
        <w:t>. Subjects were excluded if they had a history of regular tobacco use (i.e. ≥10 cigarettes per day) or had used nicotine-containing products within 3 months of the screening visit.</w:t>
      </w:r>
    </w:p>
    <w:p w14:paraId="7F8892ED" w14:textId="782B0900" w:rsidR="00300F42" w:rsidRPr="00CF5A1D" w:rsidRDefault="00300F42" w:rsidP="00300F42">
      <w:pPr>
        <w:tabs>
          <w:tab w:val="left" w:pos="360"/>
        </w:tabs>
        <w:spacing w:line="480" w:lineRule="auto"/>
        <w:ind w:left="360" w:hanging="360"/>
        <w:rPr>
          <w:rFonts w:cstheme="minorHAnsi"/>
          <w:b/>
          <w:sz w:val="32"/>
          <w:szCs w:val="32"/>
          <w:lang w:val="en-US"/>
        </w:rPr>
      </w:pPr>
      <w:r w:rsidRPr="00CF5A1D">
        <w:rPr>
          <w:rFonts w:cstheme="minorHAnsi"/>
          <w:b/>
          <w:sz w:val="32"/>
          <w:szCs w:val="32"/>
          <w:lang w:val="en-US"/>
        </w:rPr>
        <w:t>Study assessments</w:t>
      </w:r>
    </w:p>
    <w:p w14:paraId="42B51B60" w14:textId="3634C415" w:rsidR="006538C4" w:rsidRPr="00CF5A1D" w:rsidRDefault="006538C4" w:rsidP="006538C4">
      <w:pPr>
        <w:spacing w:after="240" w:line="480" w:lineRule="auto"/>
        <w:rPr>
          <w:b/>
          <w:sz w:val="28"/>
          <w:szCs w:val="28"/>
          <w:lang w:val="en-US"/>
        </w:rPr>
      </w:pPr>
      <w:r w:rsidRPr="00CF5A1D">
        <w:rPr>
          <w:b/>
          <w:sz w:val="28"/>
          <w:szCs w:val="28"/>
          <w:lang w:val="en-US"/>
        </w:rPr>
        <w:t xml:space="preserve">Safety assessments </w:t>
      </w:r>
      <w:r w:rsidRPr="00CF5A1D">
        <w:rPr>
          <w:rFonts w:eastAsiaTheme="minorHAnsi"/>
          <w:b/>
          <w:iCs/>
          <w:color w:val="000000"/>
          <w:sz w:val="28"/>
          <w:szCs w:val="28"/>
          <w:lang w:val="en-US" w:eastAsia="en-US"/>
        </w:rPr>
        <w:t>(Parts I–III)</w:t>
      </w:r>
    </w:p>
    <w:p w14:paraId="38E7F802" w14:textId="371FFA99" w:rsidR="006538C4" w:rsidRPr="00BF3F01" w:rsidRDefault="006538C4" w:rsidP="006538C4">
      <w:pPr>
        <w:autoSpaceDE w:val="0"/>
        <w:autoSpaceDN w:val="0"/>
        <w:adjustRightInd w:val="0"/>
        <w:spacing w:after="240" w:line="480" w:lineRule="auto"/>
        <w:rPr>
          <w:rFonts w:eastAsiaTheme="minorHAnsi"/>
          <w:color w:val="000000"/>
          <w:lang w:val="en-US" w:eastAsia="en-US"/>
        </w:rPr>
      </w:pPr>
      <w:r w:rsidRPr="00BF3F01">
        <w:rPr>
          <w:lang w:val="en-US"/>
        </w:rPr>
        <w:t xml:space="preserve">All subjects underwent a complete physical examination at screening and at study completion. Clinical laboratory variables (including serum chemistry, </w:t>
      </w:r>
      <w:r w:rsidR="00CF5A1D" w:rsidRPr="00BF3F01">
        <w:rPr>
          <w:lang w:val="en-US"/>
        </w:rPr>
        <w:t>hematology</w:t>
      </w:r>
      <w:r w:rsidR="00CF5A1D">
        <w:rPr>
          <w:lang w:val="en-US"/>
        </w:rPr>
        <w:t>,</w:t>
      </w:r>
      <w:r w:rsidRPr="00BF3F01">
        <w:rPr>
          <w:lang w:val="en-US"/>
        </w:rPr>
        <w:t xml:space="preserve"> and urinalysis) were assessed at screening and throughout the study (Days -2, 2, 3</w:t>
      </w:r>
      <w:r w:rsidR="00CF5A1D">
        <w:rPr>
          <w:lang w:val="en-US"/>
        </w:rPr>
        <w:t>,</w:t>
      </w:r>
      <w:r w:rsidRPr="00BF3F01">
        <w:rPr>
          <w:lang w:val="en-US"/>
        </w:rPr>
        <w:t xml:space="preserve"> and 8 [Parts I and II]; Days -2, 2, 7, 9, 12</w:t>
      </w:r>
      <w:r w:rsidR="00CF5A1D">
        <w:rPr>
          <w:lang w:val="en-US"/>
        </w:rPr>
        <w:t>,</w:t>
      </w:r>
      <w:r w:rsidRPr="00BF3F01">
        <w:rPr>
          <w:lang w:val="en-US"/>
        </w:rPr>
        <w:t xml:space="preserve"> and 21 [Part III]). Vital </w:t>
      </w:r>
      <w:r w:rsidRPr="00BF3F01">
        <w:rPr>
          <w:rFonts w:eastAsiaTheme="minorHAnsi"/>
          <w:color w:val="000000"/>
          <w:lang w:val="en-US" w:eastAsia="en-US"/>
        </w:rPr>
        <w:t>signs (body temperature, respiratory rate, supine</w:t>
      </w:r>
      <w:r w:rsidR="00223C9D" w:rsidRPr="00BF3F01">
        <w:rPr>
          <w:rFonts w:eastAsiaTheme="minorHAnsi"/>
          <w:color w:val="000000"/>
          <w:lang w:val="en-US" w:eastAsia="en-US"/>
        </w:rPr>
        <w:t xml:space="preserve"> blood pressure</w:t>
      </w:r>
      <w:r w:rsidR="00CF5A1D">
        <w:rPr>
          <w:rFonts w:eastAsiaTheme="minorHAnsi"/>
          <w:color w:val="000000"/>
          <w:lang w:val="en-US" w:eastAsia="en-US"/>
        </w:rPr>
        <w:t>,</w:t>
      </w:r>
      <w:r w:rsidR="00223C9D" w:rsidRPr="00BF3F01">
        <w:rPr>
          <w:rFonts w:eastAsiaTheme="minorHAnsi"/>
          <w:color w:val="000000"/>
          <w:lang w:val="en-US" w:eastAsia="en-US"/>
        </w:rPr>
        <w:t xml:space="preserve"> and heart rate)</w:t>
      </w:r>
      <w:r w:rsidRPr="00BF3F01">
        <w:rPr>
          <w:rFonts w:eastAsiaTheme="minorHAnsi"/>
          <w:color w:val="000000"/>
          <w:lang w:val="en-US" w:eastAsia="en-US"/>
        </w:rPr>
        <w:t xml:space="preserve"> and 12-lead </w:t>
      </w:r>
      <w:r w:rsidR="00223C9D" w:rsidRPr="00BF3F01">
        <w:rPr>
          <w:rFonts w:eastAsiaTheme="minorHAnsi"/>
          <w:color w:val="000000"/>
          <w:lang w:val="en-US" w:eastAsia="en-US"/>
        </w:rPr>
        <w:t>electrocardiogram</w:t>
      </w:r>
      <w:r w:rsidRPr="00BF3F01">
        <w:rPr>
          <w:rFonts w:eastAsiaTheme="minorHAnsi"/>
          <w:color w:val="000000"/>
          <w:lang w:val="en-US" w:eastAsia="en-US"/>
        </w:rPr>
        <w:t xml:space="preserve"> measurements were recorded at regular intervals </w:t>
      </w:r>
      <w:r w:rsidRPr="00BF3F01">
        <w:rPr>
          <w:rFonts w:eastAsiaTheme="minorHAnsi"/>
          <w:lang w:val="en-US" w:eastAsia="en-US"/>
        </w:rPr>
        <w:t xml:space="preserve">throughout. Adverse </w:t>
      </w:r>
      <w:r w:rsidRPr="00BF3F01">
        <w:rPr>
          <w:rFonts w:eastAsiaTheme="minorHAnsi"/>
          <w:color w:val="000000"/>
          <w:lang w:val="en-US" w:eastAsia="en-US"/>
        </w:rPr>
        <w:t>events (AEs) were monitored throughout the duration of the study. An AE wa</w:t>
      </w:r>
      <w:r w:rsidR="00223C9D" w:rsidRPr="00BF3F01">
        <w:rPr>
          <w:rFonts w:eastAsiaTheme="minorHAnsi"/>
          <w:color w:val="000000"/>
          <w:lang w:val="en-US" w:eastAsia="en-US"/>
        </w:rPr>
        <w:t xml:space="preserve">s considered treatment-emergent </w:t>
      </w:r>
      <w:r w:rsidRPr="00BF3F01">
        <w:rPr>
          <w:rFonts w:eastAsiaTheme="minorHAnsi"/>
          <w:color w:val="000000"/>
          <w:lang w:val="en-US" w:eastAsia="en-US"/>
        </w:rPr>
        <w:t>if it occurred at the same time as or after receiving the first/</w:t>
      </w:r>
      <w:r w:rsidR="00AF16AE">
        <w:rPr>
          <w:rFonts w:eastAsiaTheme="minorHAnsi"/>
          <w:color w:val="000000"/>
          <w:lang w:val="en-US" w:eastAsia="en-US"/>
        </w:rPr>
        <w:t>only dose of study drug.</w:t>
      </w:r>
      <w:bookmarkStart w:id="0" w:name="_GoBack"/>
      <w:bookmarkEnd w:id="0"/>
    </w:p>
    <w:p w14:paraId="36223F2A" w14:textId="77777777" w:rsidR="006538C4" w:rsidRPr="00CF5A1D" w:rsidRDefault="006538C4" w:rsidP="006538C4">
      <w:pPr>
        <w:spacing w:after="240" w:line="480" w:lineRule="auto"/>
        <w:rPr>
          <w:b/>
          <w:sz w:val="28"/>
          <w:szCs w:val="28"/>
          <w:lang w:val="en-US"/>
        </w:rPr>
      </w:pPr>
      <w:r w:rsidRPr="00CF5A1D">
        <w:rPr>
          <w:rFonts w:eastAsiaTheme="minorHAnsi"/>
          <w:b/>
          <w:iCs/>
          <w:color w:val="000000"/>
          <w:sz w:val="28"/>
          <w:szCs w:val="28"/>
          <w:lang w:val="en-US" w:eastAsia="en-US"/>
        </w:rPr>
        <w:t>Pharmacokinetic assessments (Parts I–III)</w:t>
      </w:r>
    </w:p>
    <w:p w14:paraId="5ADE1150" w14:textId="04B2D37B" w:rsidR="006538C4" w:rsidRPr="00BF3F01" w:rsidRDefault="006538C4" w:rsidP="006538C4">
      <w:pPr>
        <w:spacing w:after="240" w:line="480" w:lineRule="auto"/>
        <w:rPr>
          <w:lang w:val="en-US"/>
        </w:rPr>
      </w:pPr>
      <w:r w:rsidRPr="00BF3F01">
        <w:rPr>
          <w:rFonts w:eastAsiaTheme="minorHAnsi"/>
          <w:color w:val="000000"/>
          <w:lang w:val="en-US" w:eastAsia="en-US"/>
        </w:rPr>
        <w:t xml:space="preserve">Samples for pharmacokinetic analysis were collected throughout the study (Days </w:t>
      </w:r>
      <w:r w:rsidRPr="00BF3F01">
        <w:rPr>
          <w:lang w:val="en-US"/>
        </w:rPr>
        <w:t xml:space="preserve">1–6 and 8 [Parts I and II] and Days 1–12 and 21 [Part III]). </w:t>
      </w:r>
      <w:r w:rsidRPr="00BF3F01">
        <w:rPr>
          <w:rFonts w:eastAsiaTheme="minorHAnsi"/>
          <w:color w:val="000000"/>
          <w:lang w:val="en-US" w:eastAsia="en-US"/>
        </w:rPr>
        <w:t>Pharmacokinetic determinations were based on plasma concentrations of AL-335 (pro-drug), ALS-0</w:t>
      </w:r>
      <w:r w:rsidR="00223C9D" w:rsidRPr="00BF3F01">
        <w:rPr>
          <w:rFonts w:eastAsiaTheme="minorHAnsi"/>
          <w:color w:val="000000"/>
          <w:lang w:val="en-US" w:eastAsia="en-US"/>
        </w:rPr>
        <w:t>22399 (monophosphate precursor)</w:t>
      </w:r>
      <w:r w:rsidR="00CF5A1D">
        <w:rPr>
          <w:rFonts w:eastAsiaTheme="minorHAnsi"/>
          <w:color w:val="000000"/>
          <w:lang w:val="en-US" w:eastAsia="en-US"/>
        </w:rPr>
        <w:t>,</w:t>
      </w:r>
      <w:r w:rsidRPr="00BF3F01">
        <w:rPr>
          <w:rFonts w:eastAsiaTheme="minorHAnsi"/>
          <w:color w:val="000000"/>
          <w:lang w:val="en-US" w:eastAsia="en-US"/>
        </w:rPr>
        <w:t xml:space="preserve"> and ALS-022227 (parent nucleoside) following single (Parts I and II) and multiple (Part III, </w:t>
      </w:r>
      <w:r w:rsidRPr="00BF3F01">
        <w:rPr>
          <w:rFonts w:eastAsiaTheme="minorHAnsi"/>
          <w:color w:val="000000"/>
          <w:lang w:val="en-US" w:eastAsia="en-US"/>
        </w:rPr>
        <w:lastRenderedPageBreak/>
        <w:t xml:space="preserve">Days 1–7) oral doses of AL-335. The following parameters </w:t>
      </w:r>
      <w:r w:rsidRPr="00BF3F01">
        <w:rPr>
          <w:rFonts w:eastAsiaTheme="minorHAnsi"/>
          <w:lang w:val="en-US" w:eastAsia="en-US"/>
        </w:rPr>
        <w:t xml:space="preserve">were obtained using non-compartmental </w:t>
      </w:r>
      <w:r w:rsidRPr="008D1D16">
        <w:rPr>
          <w:rFonts w:eastAsiaTheme="minorHAnsi"/>
          <w:lang w:val="en-US" w:eastAsia="en-US"/>
        </w:rPr>
        <w:t>analysis: maximum measured drug concentratio</w:t>
      </w:r>
      <w:r w:rsidRPr="008D1D16">
        <w:rPr>
          <w:rFonts w:eastAsiaTheme="minorHAnsi"/>
          <w:color w:val="000000"/>
          <w:lang w:val="en-US" w:eastAsia="en-US"/>
        </w:rPr>
        <w:t>n (C</w:t>
      </w:r>
      <w:r w:rsidRPr="008D1D16">
        <w:rPr>
          <w:rFonts w:eastAsiaTheme="minorHAnsi"/>
          <w:color w:val="000000"/>
          <w:vertAlign w:val="subscript"/>
          <w:lang w:val="en-US" w:eastAsia="en-US"/>
        </w:rPr>
        <w:t>max</w:t>
      </w:r>
      <w:r w:rsidRPr="008D1D16">
        <w:rPr>
          <w:rFonts w:eastAsiaTheme="minorHAnsi"/>
          <w:color w:val="000000"/>
          <w:lang w:val="en-US" w:eastAsia="en-US"/>
        </w:rPr>
        <w:t xml:space="preserve">), </w:t>
      </w:r>
      <w:r w:rsidR="00223C9D" w:rsidRPr="008D1D16">
        <w:rPr>
          <w:rFonts w:eastAsiaTheme="minorHAnsi"/>
          <w:color w:val="000000"/>
          <w:lang w:val="en-US" w:eastAsia="en-US"/>
        </w:rPr>
        <w:t>time of maximum concentration</w:t>
      </w:r>
      <w:r w:rsidRPr="008D1D16">
        <w:rPr>
          <w:rFonts w:eastAsiaTheme="minorHAnsi"/>
          <w:color w:val="000000"/>
          <w:lang w:val="en-US" w:eastAsia="en-US"/>
        </w:rPr>
        <w:t xml:space="preserve">, apparent terminal elimination </w:t>
      </w:r>
      <w:r w:rsidR="00223C9D" w:rsidRPr="008D1D16">
        <w:rPr>
          <w:rFonts w:eastAsiaTheme="minorHAnsi"/>
          <w:color w:val="000000"/>
          <w:lang w:val="en-US" w:eastAsia="en-US"/>
        </w:rPr>
        <w:t>half-life</w:t>
      </w:r>
      <w:r w:rsidR="00004F69" w:rsidRPr="008D1D16">
        <w:rPr>
          <w:rFonts w:eastAsiaTheme="minorHAnsi"/>
          <w:color w:val="000000"/>
          <w:lang w:val="en-US" w:eastAsia="en-US"/>
        </w:rPr>
        <w:t>,</w:t>
      </w:r>
      <w:r w:rsidR="00223C9D" w:rsidRPr="008D1D16">
        <w:rPr>
          <w:rFonts w:eastAsiaTheme="minorHAnsi"/>
          <w:color w:val="000000"/>
          <w:lang w:val="en-US" w:eastAsia="en-US"/>
        </w:rPr>
        <w:t xml:space="preserve"> </w:t>
      </w:r>
      <w:r w:rsidRPr="008D1D16">
        <w:rPr>
          <w:rFonts w:eastAsiaTheme="minorHAnsi"/>
          <w:color w:val="000000"/>
          <w:lang w:val="en-US" w:eastAsia="en-US"/>
        </w:rPr>
        <w:t xml:space="preserve">and area under the concentration-time curve </w:t>
      </w:r>
      <w:r w:rsidRPr="008D1D16">
        <w:rPr>
          <w:rFonts w:eastAsiaTheme="minorHAnsi"/>
          <w:lang w:val="en-US" w:eastAsia="en-US"/>
        </w:rPr>
        <w:t>from time zero to the last sample with measurable plasma concentration (AUC</w:t>
      </w:r>
      <w:r w:rsidRPr="008D1D16">
        <w:rPr>
          <w:rFonts w:eastAsiaTheme="minorHAnsi"/>
          <w:vertAlign w:val="subscript"/>
          <w:lang w:val="en-US" w:eastAsia="en-US"/>
        </w:rPr>
        <w:t>0-last</w:t>
      </w:r>
      <w:r w:rsidR="002168C4" w:rsidRPr="008D1D16">
        <w:rPr>
          <w:rFonts w:eastAsiaTheme="minorHAnsi"/>
          <w:lang w:val="en-US" w:eastAsia="en-US"/>
        </w:rPr>
        <w:t>)</w:t>
      </w:r>
      <w:r w:rsidR="002168C4" w:rsidRPr="00BF3F01">
        <w:rPr>
          <w:rFonts w:eastAsiaTheme="minorHAnsi"/>
          <w:lang w:val="en-US" w:eastAsia="en-US"/>
        </w:rPr>
        <w:t xml:space="preserve"> using the linear</w:t>
      </w:r>
      <w:r w:rsidR="00075669" w:rsidRPr="00BF3F01">
        <w:rPr>
          <w:rFonts w:eastAsiaTheme="minorHAnsi"/>
          <w:lang w:val="en-US" w:eastAsia="en-US"/>
        </w:rPr>
        <w:t xml:space="preserve"> </w:t>
      </w:r>
      <w:r w:rsidRPr="00BF3F01">
        <w:rPr>
          <w:rFonts w:eastAsiaTheme="minorHAnsi"/>
          <w:lang w:val="en-US" w:eastAsia="en-US"/>
        </w:rPr>
        <w:t xml:space="preserve">trapezoidal rule. For Part I only, the same pharmacokinetic parameters were compared following a single oral dose of AL-335 400 mg administered as a tablet </w:t>
      </w:r>
      <w:r w:rsidR="00606B44" w:rsidRPr="00BF3F01">
        <w:rPr>
          <w:rFonts w:eastAsiaTheme="minorHAnsi"/>
          <w:lang w:val="en-US" w:eastAsia="en-US"/>
        </w:rPr>
        <w:t xml:space="preserve">(in the fasted state) </w:t>
      </w:r>
      <w:r w:rsidRPr="00BF3F01">
        <w:rPr>
          <w:rFonts w:eastAsiaTheme="minorHAnsi"/>
          <w:lang w:val="en-US" w:eastAsia="en-US"/>
        </w:rPr>
        <w:t>and an oral suspension</w:t>
      </w:r>
      <w:r w:rsidR="00606B44" w:rsidRPr="00BF3F01">
        <w:rPr>
          <w:rFonts w:eastAsiaTheme="minorHAnsi"/>
          <w:lang w:val="en-US" w:eastAsia="en-US"/>
        </w:rPr>
        <w:t xml:space="preserve"> (in the fed state)</w:t>
      </w:r>
      <w:r w:rsidRPr="00BF3F01">
        <w:rPr>
          <w:rFonts w:eastAsiaTheme="minorHAnsi"/>
          <w:lang w:val="en-US" w:eastAsia="en-US"/>
        </w:rPr>
        <w:t xml:space="preserve">. For </w:t>
      </w:r>
      <w:r w:rsidRPr="00BF3F01">
        <w:rPr>
          <w:rFonts w:eastAsiaTheme="minorHAnsi"/>
          <w:color w:val="000000"/>
          <w:lang w:val="en-US" w:eastAsia="en-US"/>
        </w:rPr>
        <w:t xml:space="preserve">Part II only, the same pharmacokinetic parameters were compared following a single oral dose of </w:t>
      </w:r>
      <w:r w:rsidR="00777D23">
        <w:rPr>
          <w:rFonts w:eastAsiaTheme="minorHAnsi"/>
          <w:color w:val="000000"/>
          <w:lang w:val="en-US" w:eastAsia="en-US"/>
        </w:rPr>
        <w:t xml:space="preserve">AL-335 </w:t>
      </w:r>
      <w:r w:rsidRPr="00BF3F01">
        <w:rPr>
          <w:rFonts w:eastAsiaTheme="minorHAnsi"/>
          <w:color w:val="000000"/>
          <w:lang w:val="en-US" w:eastAsia="en-US"/>
        </w:rPr>
        <w:t xml:space="preserve">400 mg administered under fasted </w:t>
      </w:r>
      <w:r w:rsidR="00C748F5" w:rsidRPr="00BF3F01">
        <w:rPr>
          <w:rFonts w:eastAsiaTheme="minorHAnsi"/>
          <w:color w:val="000000"/>
          <w:lang w:val="en-US" w:eastAsia="en-US"/>
        </w:rPr>
        <w:t xml:space="preserve">(in Part I) </w:t>
      </w:r>
      <w:r w:rsidRPr="00BF3F01">
        <w:rPr>
          <w:rFonts w:eastAsiaTheme="minorHAnsi"/>
          <w:color w:val="000000"/>
          <w:lang w:val="en-US" w:eastAsia="en-US"/>
        </w:rPr>
        <w:t>or fed conditions</w:t>
      </w:r>
      <w:r w:rsidR="00C748F5" w:rsidRPr="00BF3F01">
        <w:rPr>
          <w:rFonts w:eastAsiaTheme="minorHAnsi"/>
          <w:color w:val="000000"/>
          <w:lang w:val="en-US" w:eastAsia="en-US"/>
        </w:rPr>
        <w:t xml:space="preserve"> (in Part II)</w:t>
      </w:r>
      <w:r w:rsidRPr="00BF3F01">
        <w:rPr>
          <w:rFonts w:eastAsiaTheme="minorHAnsi"/>
          <w:color w:val="000000"/>
          <w:lang w:val="en-US" w:eastAsia="en-US"/>
        </w:rPr>
        <w:t>. Additionally in Part I, the urinary excretion of AL-335, ALS</w:t>
      </w:r>
      <w:r w:rsidR="00223C9D" w:rsidRPr="00BF3F01">
        <w:rPr>
          <w:rFonts w:eastAsiaTheme="minorHAnsi"/>
          <w:color w:val="000000"/>
          <w:lang w:val="en-US" w:eastAsia="en-US"/>
        </w:rPr>
        <w:t>-022399</w:t>
      </w:r>
      <w:r w:rsidR="00004F69">
        <w:rPr>
          <w:rFonts w:eastAsiaTheme="minorHAnsi"/>
          <w:color w:val="000000"/>
          <w:lang w:val="en-US" w:eastAsia="en-US"/>
        </w:rPr>
        <w:t>,</w:t>
      </w:r>
      <w:r w:rsidRPr="00BF3F01">
        <w:rPr>
          <w:rFonts w:eastAsiaTheme="minorHAnsi"/>
          <w:color w:val="000000"/>
          <w:lang w:val="en-US" w:eastAsia="en-US"/>
        </w:rPr>
        <w:t xml:space="preserve"> and ALS-022227 </w:t>
      </w:r>
      <w:r w:rsidRPr="00BF3F01">
        <w:rPr>
          <w:rFonts w:eastAsiaTheme="minorHAnsi"/>
          <w:lang w:val="en-US" w:eastAsia="en-US"/>
        </w:rPr>
        <w:t xml:space="preserve">was </w:t>
      </w:r>
      <w:r w:rsidRPr="00BF3F01">
        <w:rPr>
          <w:rFonts w:eastAsiaTheme="minorHAnsi"/>
          <w:color w:val="000000"/>
          <w:lang w:val="en-US" w:eastAsia="en-US"/>
        </w:rPr>
        <w:t xml:space="preserve">determined following a single 800 mg dose of AL-335 under fasted conditions. </w:t>
      </w:r>
    </w:p>
    <w:p w14:paraId="144B08DA" w14:textId="6DEDD3E8" w:rsidR="006538C4" w:rsidRPr="00BF3F01" w:rsidRDefault="006538C4" w:rsidP="006538C4">
      <w:pPr>
        <w:spacing w:after="240" w:line="480" w:lineRule="auto"/>
        <w:rPr>
          <w:lang w:val="en-US"/>
        </w:rPr>
      </w:pPr>
      <w:r w:rsidRPr="00BF3F01">
        <w:rPr>
          <w:lang w:val="en-US"/>
        </w:rPr>
        <w:t>Plasma and urinary concentrations of AL-335, ALS-022399</w:t>
      </w:r>
      <w:r w:rsidR="00004F69">
        <w:rPr>
          <w:lang w:val="en-US"/>
        </w:rPr>
        <w:t>,</w:t>
      </w:r>
      <w:r w:rsidRPr="00BF3F01">
        <w:rPr>
          <w:lang w:val="en-US"/>
        </w:rPr>
        <w:t xml:space="preserve"> and ALS-022227 were determined using validated liquid chromatography with tandem mass spectrometry (inVentiv Health Clinical Laboratories, Princeton, NJ</w:t>
      </w:r>
      <w:r w:rsidR="00223C9D" w:rsidRPr="00BF3F01">
        <w:rPr>
          <w:lang w:val="en-US"/>
        </w:rPr>
        <w:t>, USA</w:t>
      </w:r>
      <w:r w:rsidRPr="00BF3F01">
        <w:rPr>
          <w:lang w:val="en-US"/>
        </w:rPr>
        <w:t>). The limits of quantification of plasma concentrations were 1.00 ng/mL for AL-335, 2.00 ng/mL for ALS-022399</w:t>
      </w:r>
      <w:r w:rsidR="00004F69">
        <w:rPr>
          <w:lang w:val="en-US"/>
        </w:rPr>
        <w:t>,</w:t>
      </w:r>
      <w:r w:rsidRPr="00BF3F01">
        <w:rPr>
          <w:lang w:val="en-US"/>
        </w:rPr>
        <w:t xml:space="preserve"> and 5.00 ng/mL for ALS-022227. Limits of quantification of urine concentrations were 5 ng/mL for AL-335, 2 ng/mL for ALS-022399</w:t>
      </w:r>
      <w:r w:rsidR="00004F69">
        <w:rPr>
          <w:lang w:val="en-US"/>
        </w:rPr>
        <w:t>,</w:t>
      </w:r>
      <w:r w:rsidRPr="00BF3F01">
        <w:rPr>
          <w:lang w:val="en-US"/>
        </w:rPr>
        <w:t xml:space="preserve"> and 20 ng/mL for ALS-022227.</w:t>
      </w:r>
    </w:p>
    <w:p w14:paraId="1D9F3E0F" w14:textId="0EF5158B" w:rsidR="006538C4" w:rsidRPr="00004F69" w:rsidRDefault="006538C4" w:rsidP="006538C4">
      <w:pPr>
        <w:spacing w:after="240" w:line="480" w:lineRule="auto"/>
        <w:rPr>
          <w:b/>
          <w:sz w:val="28"/>
          <w:szCs w:val="28"/>
          <w:lang w:val="en-US"/>
        </w:rPr>
      </w:pPr>
      <w:r w:rsidRPr="00004F69">
        <w:rPr>
          <w:b/>
          <w:sz w:val="28"/>
          <w:szCs w:val="28"/>
          <w:lang w:val="en-US"/>
        </w:rPr>
        <w:t>Pharmacodynamic assessments (Part III, MAD)</w:t>
      </w:r>
    </w:p>
    <w:p w14:paraId="011C7508" w14:textId="7CFE312D" w:rsidR="006538C4" w:rsidRPr="00BF3F01" w:rsidRDefault="0029141A" w:rsidP="006538C4">
      <w:pPr>
        <w:shd w:val="clear" w:color="auto" w:fill="FFFFFF" w:themeFill="background1"/>
        <w:spacing w:after="240" w:line="480" w:lineRule="auto"/>
        <w:rPr>
          <w:rFonts w:eastAsiaTheme="minorHAnsi"/>
          <w:color w:val="000000"/>
          <w:lang w:val="en-US" w:eastAsia="en-US"/>
        </w:rPr>
      </w:pPr>
      <w:r w:rsidRPr="00BF3F01">
        <w:rPr>
          <w:rFonts w:eastAsiaTheme="minorHAnsi"/>
          <w:color w:val="000000"/>
          <w:lang w:val="en-US" w:eastAsia="en-US"/>
        </w:rPr>
        <w:t>HCV genotype was determined at screening using the VERSANT HCV Genotype 2.0 Assay (LiPA, Siemens Healthcare), which uses dual target analysis of 5’ non-coding and core viral genomic regions</w:t>
      </w:r>
      <w:r w:rsidRPr="00BF3F01">
        <w:rPr>
          <w:rFonts w:eastAsiaTheme="minorHAnsi"/>
          <w:i/>
          <w:color w:val="000000"/>
          <w:lang w:val="en-US" w:eastAsia="en-US"/>
        </w:rPr>
        <w:t>.</w:t>
      </w:r>
      <w:r w:rsidRPr="00BF3F01">
        <w:rPr>
          <w:rFonts w:eastAsiaTheme="minorHAnsi"/>
          <w:color w:val="000000"/>
          <w:lang w:val="en-US" w:eastAsia="en-US"/>
        </w:rPr>
        <w:t xml:space="preserve"> </w:t>
      </w:r>
      <w:r w:rsidR="006538C4" w:rsidRPr="00BF3F01">
        <w:rPr>
          <w:rFonts w:eastAsiaTheme="minorHAnsi"/>
          <w:color w:val="000000"/>
          <w:lang w:val="en-US" w:eastAsia="en-US"/>
        </w:rPr>
        <w:t xml:space="preserve">Blood samples </w:t>
      </w:r>
      <w:r w:rsidR="007D34AB" w:rsidRPr="00BF3F01">
        <w:rPr>
          <w:rFonts w:eastAsiaTheme="minorHAnsi"/>
          <w:lang w:val="en-US" w:eastAsia="en-US"/>
        </w:rPr>
        <w:t>for HCV</w:t>
      </w:r>
      <w:r w:rsidR="000A64C1" w:rsidRPr="00BF3F01">
        <w:rPr>
          <w:rFonts w:eastAsiaTheme="minorHAnsi"/>
          <w:lang w:val="en-US" w:eastAsia="en-US"/>
        </w:rPr>
        <w:t>-</w:t>
      </w:r>
      <w:r w:rsidR="006538C4" w:rsidRPr="00BF3F01">
        <w:rPr>
          <w:rFonts w:eastAsiaTheme="minorHAnsi"/>
          <w:lang w:val="en-US" w:eastAsia="en-US"/>
        </w:rPr>
        <w:t>RNA evaluation and viral resistance testing were taken at screening, Days -2, 1–12, 17</w:t>
      </w:r>
      <w:r w:rsidR="00004F69">
        <w:rPr>
          <w:rFonts w:eastAsiaTheme="minorHAnsi"/>
          <w:lang w:val="en-US" w:eastAsia="en-US"/>
        </w:rPr>
        <w:t>,</w:t>
      </w:r>
      <w:r w:rsidR="006538C4" w:rsidRPr="00BF3F01">
        <w:rPr>
          <w:rFonts w:eastAsiaTheme="minorHAnsi"/>
          <w:lang w:val="en-US" w:eastAsia="en-US"/>
        </w:rPr>
        <w:t xml:space="preserve"> and 21. </w:t>
      </w:r>
      <w:r w:rsidR="007D34AB" w:rsidRPr="00BF3F01">
        <w:rPr>
          <w:lang w:val="en-US"/>
        </w:rPr>
        <w:t>Plasma HCV-</w:t>
      </w:r>
      <w:r w:rsidR="006538C4" w:rsidRPr="00BF3F01">
        <w:rPr>
          <w:lang w:val="en-US"/>
        </w:rPr>
        <w:t>RNA was quantified using the COBAS</w:t>
      </w:r>
      <w:r w:rsidR="006538C4" w:rsidRPr="00BF3F01">
        <w:rPr>
          <w:vertAlign w:val="superscript"/>
          <w:lang w:val="en-US"/>
        </w:rPr>
        <w:t>®</w:t>
      </w:r>
      <w:r w:rsidR="006538C4" w:rsidRPr="00BF3F01">
        <w:rPr>
          <w:lang w:val="en-US"/>
        </w:rPr>
        <w:t xml:space="preserve"> Ampliprep/COBAS</w:t>
      </w:r>
      <w:r w:rsidR="006538C4" w:rsidRPr="00BF3F01">
        <w:rPr>
          <w:vertAlign w:val="superscript"/>
          <w:lang w:val="en-US"/>
        </w:rPr>
        <w:t>®</w:t>
      </w:r>
      <w:r w:rsidR="006A04A7" w:rsidRPr="00BF3F01">
        <w:rPr>
          <w:rFonts w:eastAsiaTheme="minorHAnsi"/>
          <w:color w:val="000000"/>
          <w:lang w:val="en-US" w:eastAsia="en-US"/>
        </w:rPr>
        <w:t xml:space="preserve"> </w:t>
      </w:r>
      <w:r w:rsidR="006538C4" w:rsidRPr="00BF3F01">
        <w:rPr>
          <w:lang w:val="en-US"/>
        </w:rPr>
        <w:t>TaqMan</w:t>
      </w:r>
      <w:r w:rsidR="006538C4" w:rsidRPr="00BF3F01">
        <w:rPr>
          <w:vertAlign w:val="superscript"/>
          <w:lang w:val="en-US"/>
        </w:rPr>
        <w:t>®</w:t>
      </w:r>
      <w:r w:rsidR="006538C4" w:rsidRPr="00BF3F01">
        <w:rPr>
          <w:lang w:val="en-US"/>
        </w:rPr>
        <w:t xml:space="preserve"> HCV Test (Version 2.0, Roche) with a lower</w:t>
      </w:r>
      <w:r w:rsidR="000A64C1" w:rsidRPr="00BF3F01">
        <w:rPr>
          <w:lang w:val="en-US"/>
        </w:rPr>
        <w:t xml:space="preserve"> limit of quantification </w:t>
      </w:r>
      <w:r w:rsidR="006538C4" w:rsidRPr="00BF3F01">
        <w:rPr>
          <w:lang w:val="en-US"/>
        </w:rPr>
        <w:t xml:space="preserve">of 15 IU/mL. Monitoring of viral resistance to AL-335 was performed by population </w:t>
      </w:r>
      <w:r w:rsidR="000A64C1" w:rsidRPr="00BF3F01">
        <w:rPr>
          <w:lang w:val="en-US"/>
        </w:rPr>
        <w:t xml:space="preserve">sequencing of the HCV </w:t>
      </w:r>
      <w:r w:rsidR="000A64C1" w:rsidRPr="00BF3F01">
        <w:rPr>
          <w:rFonts w:eastAsia="OTNEJMQuadraat"/>
          <w:lang w:val="en-US" w:eastAsia="en-US"/>
        </w:rPr>
        <w:t xml:space="preserve">nonstructural protein </w:t>
      </w:r>
      <w:r w:rsidR="006538C4" w:rsidRPr="00BF3F01">
        <w:rPr>
          <w:lang w:val="en-US"/>
        </w:rPr>
        <w:t>5B polymerase coding region. Samples for viral resistance monitoring were selected at baseline, at end of dosing (Day 7)</w:t>
      </w:r>
      <w:r w:rsidR="00004F69">
        <w:rPr>
          <w:lang w:val="en-US"/>
        </w:rPr>
        <w:t>,</w:t>
      </w:r>
      <w:r w:rsidR="006538C4" w:rsidRPr="00BF3F01">
        <w:rPr>
          <w:lang w:val="en-US"/>
        </w:rPr>
        <w:t xml:space="preserve"> and at </w:t>
      </w:r>
      <w:r w:rsidR="006538C4" w:rsidRPr="00DD4FA5">
        <w:rPr>
          <w:lang w:val="en-US"/>
        </w:rPr>
        <w:t>the end of the follow-up ph</w:t>
      </w:r>
      <w:r w:rsidR="007D34AB" w:rsidRPr="00DD4FA5">
        <w:rPr>
          <w:lang w:val="en-US"/>
        </w:rPr>
        <w:t>ase (Day 21), provided that HCV-</w:t>
      </w:r>
      <w:r w:rsidR="006538C4" w:rsidRPr="00DD4FA5">
        <w:rPr>
          <w:lang w:val="en-US"/>
        </w:rPr>
        <w:t>RNA levels were above the limit for viral seq</w:t>
      </w:r>
      <w:r w:rsidR="000A64C1" w:rsidRPr="00DD4FA5">
        <w:rPr>
          <w:lang w:val="en-US"/>
        </w:rPr>
        <w:t>uencing (1</w:t>
      </w:r>
      <w:r w:rsidR="00004F69" w:rsidRPr="00DD4FA5">
        <w:rPr>
          <w:lang w:val="en-US"/>
        </w:rPr>
        <w:t>,</w:t>
      </w:r>
      <w:r w:rsidR="006538C4" w:rsidRPr="00DD4FA5">
        <w:rPr>
          <w:lang w:val="en-US"/>
        </w:rPr>
        <w:t xml:space="preserve">000 IU/mL). </w:t>
      </w:r>
      <w:r w:rsidR="008D198A" w:rsidRPr="00DD4FA5">
        <w:rPr>
          <w:lang w:val="en-US"/>
        </w:rPr>
        <w:t xml:space="preserve">The resistance analysis considered a list of 9 NS5B amino acid positions of interest that are associated with resistance to the class of nucleotide analogue NS5B inhibitors (NS5B amino acid positions 96, 142, 159, 223, 226, 282, 316, 320, and 321), including positions of specific interest for AL-335 based on </w:t>
      </w:r>
      <w:r w:rsidR="008D198A" w:rsidRPr="00DD4FA5">
        <w:rPr>
          <w:i/>
          <w:lang w:val="en-US"/>
        </w:rPr>
        <w:t>in vitro</w:t>
      </w:r>
      <w:r w:rsidR="008D198A" w:rsidRPr="00DD4FA5">
        <w:rPr>
          <w:lang w:val="en-US"/>
        </w:rPr>
        <w:t xml:space="preserve"> findings [1, 2].</w:t>
      </w:r>
    </w:p>
    <w:p w14:paraId="24477F14" w14:textId="77777777" w:rsidR="00690A56" w:rsidRPr="00DD4FA5" w:rsidRDefault="00A371A5" w:rsidP="000E4947">
      <w:pPr>
        <w:tabs>
          <w:tab w:val="left" w:pos="360"/>
        </w:tabs>
        <w:spacing w:after="240" w:line="480" w:lineRule="auto"/>
        <w:rPr>
          <w:rFonts w:cstheme="minorHAnsi"/>
          <w:b/>
          <w:sz w:val="32"/>
          <w:szCs w:val="32"/>
          <w:lang w:val="en-US"/>
        </w:rPr>
      </w:pPr>
      <w:r w:rsidRPr="00DD4FA5">
        <w:rPr>
          <w:rFonts w:cstheme="minorHAnsi"/>
          <w:b/>
          <w:sz w:val="32"/>
          <w:szCs w:val="32"/>
          <w:lang w:val="en-US"/>
        </w:rPr>
        <w:t>S</w:t>
      </w:r>
      <w:r w:rsidR="006538C4" w:rsidRPr="00DD4FA5">
        <w:rPr>
          <w:rFonts w:cstheme="minorHAnsi"/>
          <w:b/>
          <w:sz w:val="32"/>
          <w:szCs w:val="32"/>
          <w:lang w:val="en-US"/>
        </w:rPr>
        <w:t>tatistical analyses</w:t>
      </w:r>
    </w:p>
    <w:p w14:paraId="5DC6F00A" w14:textId="28979CC1" w:rsidR="006538C4" w:rsidRPr="00C82331" w:rsidRDefault="005C7C7C" w:rsidP="006538C4">
      <w:pPr>
        <w:spacing w:after="240" w:line="480" w:lineRule="auto"/>
        <w:rPr>
          <w:rFonts w:eastAsiaTheme="minorHAnsi"/>
          <w:lang w:val="en-US" w:eastAsia="en-US"/>
        </w:rPr>
      </w:pPr>
      <w:r w:rsidRPr="00DD4FA5">
        <w:rPr>
          <w:rFonts w:eastAsiaTheme="minorHAnsi"/>
          <w:lang w:val="en-US" w:eastAsia="en-US"/>
        </w:rPr>
        <w:t>For the safety analyses (Parts I−III), o</w:t>
      </w:r>
      <w:r w:rsidR="006538C4" w:rsidRPr="00DD4FA5">
        <w:rPr>
          <w:rFonts w:eastAsiaTheme="minorHAnsi"/>
          <w:lang w:val="en-US" w:eastAsia="en-US"/>
        </w:rPr>
        <w:t xml:space="preserve">ut-of-range </w:t>
      </w:r>
      <w:r w:rsidR="006538C4" w:rsidRPr="00DD4FA5">
        <w:rPr>
          <w:lang w:val="en-US"/>
        </w:rPr>
        <w:t>clinical laboratory parameters were flagged according to their Division of Acquired I</w:t>
      </w:r>
      <w:r w:rsidR="000A64C1" w:rsidRPr="00DD4FA5">
        <w:rPr>
          <w:lang w:val="en-US"/>
        </w:rPr>
        <w:t>mmunodeficiency Syndrome</w:t>
      </w:r>
      <w:r w:rsidR="00004F69" w:rsidRPr="00DD4FA5">
        <w:rPr>
          <w:lang w:val="en-US"/>
        </w:rPr>
        <w:t xml:space="preserve"> toxicity grade [</w:t>
      </w:r>
      <w:r w:rsidR="008D198A" w:rsidRPr="00DD4FA5">
        <w:rPr>
          <w:lang w:val="en-US"/>
        </w:rPr>
        <w:t>3</w:t>
      </w:r>
      <w:r w:rsidR="00004F69" w:rsidRPr="00DD4FA5">
        <w:rPr>
          <w:lang w:val="en-US"/>
        </w:rPr>
        <w:t>].</w:t>
      </w:r>
    </w:p>
    <w:p w14:paraId="242F5320" w14:textId="536B65B5" w:rsidR="006538C4" w:rsidRPr="00C82331" w:rsidRDefault="005C7C7C" w:rsidP="006538C4">
      <w:pPr>
        <w:spacing w:after="240" w:line="480" w:lineRule="auto"/>
        <w:rPr>
          <w:lang w:val="en-US"/>
        </w:rPr>
      </w:pPr>
      <w:r w:rsidRPr="00DD4FA5">
        <w:rPr>
          <w:rFonts w:eastAsiaTheme="minorHAnsi"/>
          <w:lang w:val="en-US" w:eastAsia="en-US"/>
        </w:rPr>
        <w:t xml:space="preserve">For the pharmacokinetic analyses (Parts I−III), </w:t>
      </w:r>
      <w:r w:rsidRPr="00DD4FA5">
        <w:rPr>
          <w:lang w:val="en-US"/>
        </w:rPr>
        <w:t>f</w:t>
      </w:r>
      <w:r w:rsidR="006538C4" w:rsidRPr="00DD4FA5">
        <w:rPr>
          <w:lang w:val="en-US"/>
        </w:rPr>
        <w:t>or</w:t>
      </w:r>
      <w:r w:rsidR="006538C4" w:rsidRPr="00C82331">
        <w:rPr>
          <w:lang w:val="en-US"/>
        </w:rPr>
        <w:t xml:space="preserve"> plasma concentrations below the limit of quantification (BLQ), values occurring prior to the first detectable concentration were replaced by ‘0’</w:t>
      </w:r>
      <w:r w:rsidR="000A64C1" w:rsidRPr="00C82331">
        <w:rPr>
          <w:lang w:val="en-US"/>
        </w:rPr>
        <w:t>,</w:t>
      </w:r>
      <w:r w:rsidR="006538C4" w:rsidRPr="00C82331">
        <w:rPr>
          <w:lang w:val="en-US"/>
        </w:rPr>
        <w:t xml:space="preserve"> and if an entire concentration-time profile was BLQ, the profile was excluded from the pharmacokinetic analysis. All BLQ values occurring after the first detectable concentration were treated as missing.</w:t>
      </w:r>
    </w:p>
    <w:p w14:paraId="25183E65" w14:textId="38FC7CD5" w:rsidR="00D269DA" w:rsidRPr="00C82331" w:rsidRDefault="00D269DA" w:rsidP="006538C4">
      <w:pPr>
        <w:spacing w:after="240" w:line="480" w:lineRule="auto"/>
        <w:rPr>
          <w:lang w:val="en-US"/>
        </w:rPr>
      </w:pPr>
      <w:r w:rsidRPr="00C82331">
        <w:rPr>
          <w:lang w:val="en-US"/>
        </w:rPr>
        <w:t>Dose</w:t>
      </w:r>
      <w:r w:rsidRPr="00DD4FA5">
        <w:rPr>
          <w:lang w:val="en-US"/>
        </w:rPr>
        <w:t>-proportionality of C</w:t>
      </w:r>
      <w:r w:rsidRPr="00DD4FA5">
        <w:rPr>
          <w:vertAlign w:val="subscript"/>
          <w:lang w:val="en-US"/>
        </w:rPr>
        <w:t>max</w:t>
      </w:r>
      <w:r w:rsidRPr="00DD4FA5">
        <w:rPr>
          <w:lang w:val="en-US"/>
        </w:rPr>
        <w:t xml:space="preserve"> and AUC</w:t>
      </w:r>
      <w:r w:rsidRPr="00DD4FA5">
        <w:rPr>
          <w:vertAlign w:val="subscript"/>
          <w:lang w:val="en-US"/>
        </w:rPr>
        <w:t>0–last</w:t>
      </w:r>
      <w:r w:rsidRPr="00DD4FA5">
        <w:rPr>
          <w:lang w:val="en-US"/>
        </w:rPr>
        <w:t xml:space="preserve"> values for</w:t>
      </w:r>
      <w:r w:rsidRPr="00DD4FA5">
        <w:rPr>
          <w:vertAlign w:val="subscript"/>
          <w:lang w:val="en-US"/>
        </w:rPr>
        <w:t xml:space="preserve"> </w:t>
      </w:r>
      <w:r w:rsidRPr="00DD4FA5">
        <w:rPr>
          <w:rFonts w:eastAsiaTheme="minorHAnsi"/>
          <w:color w:val="000000"/>
          <w:lang w:val="en-US" w:eastAsia="en-US"/>
        </w:rPr>
        <w:t>AL-335, ALS-022399</w:t>
      </w:r>
      <w:r w:rsidR="00071573" w:rsidRPr="00DD4FA5">
        <w:rPr>
          <w:rFonts w:eastAsiaTheme="minorHAnsi"/>
          <w:color w:val="000000"/>
          <w:lang w:val="en-US" w:eastAsia="en-US"/>
        </w:rPr>
        <w:t>,</w:t>
      </w:r>
      <w:r w:rsidRPr="00DD4FA5">
        <w:rPr>
          <w:rFonts w:eastAsiaTheme="minorHAnsi"/>
          <w:color w:val="000000"/>
          <w:lang w:val="en-US" w:eastAsia="en-US"/>
        </w:rPr>
        <w:t xml:space="preserve"> and ALS-022227 </w:t>
      </w:r>
      <w:r w:rsidRPr="00DD4FA5">
        <w:rPr>
          <w:lang w:val="en-US"/>
        </w:rPr>
        <w:t>was assessed using an exponential regression model. Pharmacokinetic parameters</w:t>
      </w:r>
      <w:r w:rsidR="007F1C9B" w:rsidRPr="00DD4FA5">
        <w:rPr>
          <w:lang w:val="en-US"/>
        </w:rPr>
        <w:t xml:space="preserve"> (C</w:t>
      </w:r>
      <w:r w:rsidR="007F1C9B" w:rsidRPr="00DD4FA5">
        <w:rPr>
          <w:vertAlign w:val="subscript"/>
          <w:lang w:val="en-US"/>
        </w:rPr>
        <w:t>max</w:t>
      </w:r>
      <w:r w:rsidR="007F1C9B" w:rsidRPr="00DD4FA5">
        <w:rPr>
          <w:lang w:val="en-US"/>
        </w:rPr>
        <w:t xml:space="preserve"> and AUC</w:t>
      </w:r>
      <w:r w:rsidR="007F1C9B" w:rsidRPr="00DD4FA5">
        <w:rPr>
          <w:vertAlign w:val="subscript"/>
          <w:lang w:val="en-US"/>
        </w:rPr>
        <w:t>0–last</w:t>
      </w:r>
      <w:r w:rsidR="007F1C9B" w:rsidRPr="00DD4FA5">
        <w:rPr>
          <w:lang w:val="en-US"/>
        </w:rPr>
        <w:t xml:space="preserve">) </w:t>
      </w:r>
      <w:r w:rsidRPr="00DD4FA5">
        <w:rPr>
          <w:lang w:val="en-US"/>
        </w:rPr>
        <w:t>and</w:t>
      </w:r>
      <w:r w:rsidRPr="00C82331">
        <w:rPr>
          <w:lang w:val="en-US"/>
        </w:rPr>
        <w:t xml:space="preserve"> dose values were log-transformed and evaluated using a </w:t>
      </w:r>
      <w:r w:rsidR="0035033A">
        <w:rPr>
          <w:lang w:val="en-US"/>
        </w:rPr>
        <w:br/>
      </w:r>
      <w:r w:rsidRPr="00C82331">
        <w:rPr>
          <w:lang w:val="en-US"/>
        </w:rPr>
        <w:t xml:space="preserve">mixed-effects </w:t>
      </w:r>
      <w:r w:rsidRPr="007E58F0">
        <w:rPr>
          <w:lang w:val="en-US"/>
        </w:rPr>
        <w:t>model</w:t>
      </w:r>
      <w:r w:rsidR="0035033A" w:rsidRPr="007E58F0">
        <w:rPr>
          <w:lang w:val="en-US"/>
        </w:rPr>
        <w:t xml:space="preserve"> </w:t>
      </w:r>
      <w:r w:rsidR="0035033A" w:rsidRPr="00721536">
        <w:rPr>
          <w:lang w:val="en-US"/>
        </w:rPr>
        <w:t>with standard covariance structures</w:t>
      </w:r>
      <w:r w:rsidRPr="007E58F0">
        <w:rPr>
          <w:lang w:val="en-US"/>
        </w:rPr>
        <w:t xml:space="preserve"> including</w:t>
      </w:r>
      <w:r w:rsidRPr="00C82331">
        <w:rPr>
          <w:lang w:val="en-US"/>
        </w:rPr>
        <w:t xml:space="preserve"> log</w:t>
      </w:r>
      <w:r w:rsidRPr="00C0045E">
        <w:rPr>
          <w:vertAlign w:val="subscript"/>
          <w:lang w:val="en-US"/>
        </w:rPr>
        <w:t>(dose)</w:t>
      </w:r>
      <w:r w:rsidRPr="00C82331">
        <w:rPr>
          <w:lang w:val="en-US"/>
        </w:rPr>
        <w:t xml:space="preserve"> as fixed effect and subject as random effect. Dose-proportionality was declared if the two-sided 90% confidence interval for the slope value of log transformed dose was within the critical region [(1+ln(LL)/ln(r)), (1+ln(UL)/ln(r))] where r = Dose Maximum/Dose Minimum, LL (lower limit) = 0.8 and UL (upper limit) = 1.25.</w:t>
      </w:r>
    </w:p>
    <w:p w14:paraId="03B0D98C" w14:textId="06F6A971" w:rsidR="00BE78CC" w:rsidRPr="00B70AA1" w:rsidRDefault="00BE78CC" w:rsidP="006538C4">
      <w:pPr>
        <w:autoSpaceDE w:val="0"/>
        <w:autoSpaceDN w:val="0"/>
        <w:adjustRightInd w:val="0"/>
        <w:spacing w:after="240" w:line="480" w:lineRule="auto"/>
        <w:rPr>
          <w:rFonts w:eastAsiaTheme="minorHAnsi"/>
          <w:color w:val="000000"/>
          <w:sz w:val="36"/>
          <w:szCs w:val="36"/>
          <w:lang w:val="en-US" w:eastAsia="en-US"/>
        </w:rPr>
      </w:pPr>
      <w:r w:rsidRPr="00DD4FA5">
        <w:rPr>
          <w:rFonts w:eastAsiaTheme="minorHAnsi"/>
          <w:b/>
          <w:color w:val="000000"/>
          <w:sz w:val="36"/>
          <w:szCs w:val="36"/>
          <w:lang w:val="en-US" w:eastAsia="en-US"/>
        </w:rPr>
        <w:t>Reference</w:t>
      </w:r>
    </w:p>
    <w:p w14:paraId="48A305EB" w14:textId="1410DA87" w:rsidR="00CC7E3C" w:rsidRPr="00B70AA1" w:rsidRDefault="00CC7E3C" w:rsidP="00B70AA1">
      <w:pPr>
        <w:pStyle w:val="ListParagraph"/>
        <w:numPr>
          <w:ilvl w:val="0"/>
          <w:numId w:val="19"/>
        </w:numPr>
        <w:autoSpaceDE w:val="0"/>
        <w:autoSpaceDN w:val="0"/>
        <w:adjustRightInd w:val="0"/>
        <w:spacing w:after="240" w:line="480" w:lineRule="auto"/>
        <w:ind w:hanging="720"/>
        <w:rPr>
          <w:rFonts w:cstheme="minorHAnsi"/>
          <w:lang w:val="en-US"/>
        </w:rPr>
      </w:pPr>
      <w:r w:rsidRPr="00B70AA1">
        <w:rPr>
          <w:rFonts w:cstheme="minorHAnsi"/>
          <w:lang w:val="en-US"/>
        </w:rPr>
        <w:t>Pawlotsky JM. Hepatitis C virus resistance to direct-acting antiviral drugs in interferon-free regimens. Gastroenterology 2016; 151:70-86.</w:t>
      </w:r>
    </w:p>
    <w:p w14:paraId="14CD14F0" w14:textId="52C5E74F" w:rsidR="008D198A" w:rsidRPr="00B70AA1" w:rsidRDefault="00CC7E3C" w:rsidP="00B70AA1">
      <w:pPr>
        <w:pStyle w:val="ListParagraph"/>
        <w:numPr>
          <w:ilvl w:val="0"/>
          <w:numId w:val="19"/>
        </w:numPr>
        <w:autoSpaceDE w:val="0"/>
        <w:autoSpaceDN w:val="0"/>
        <w:adjustRightInd w:val="0"/>
        <w:spacing w:after="240" w:line="480" w:lineRule="auto"/>
        <w:ind w:hanging="720"/>
        <w:rPr>
          <w:rFonts w:cstheme="minorHAnsi"/>
          <w:lang w:val="en-US"/>
        </w:rPr>
      </w:pPr>
      <w:r w:rsidRPr="00B70AA1">
        <w:rPr>
          <w:rFonts w:cstheme="minorHAnsi"/>
          <w:lang w:val="en-US"/>
        </w:rPr>
        <w:t>Sarrazin C. The importance of resistance to direct antiviral drugs in HCV infection in clinical practice. J. Hepatol. 2016;64:486-504.</w:t>
      </w:r>
    </w:p>
    <w:p w14:paraId="1572FC7A" w14:textId="537D269A" w:rsidR="006538C4" w:rsidRPr="00B70AA1" w:rsidRDefault="00BE78CC" w:rsidP="00B70AA1">
      <w:pPr>
        <w:pStyle w:val="ListParagraph"/>
        <w:numPr>
          <w:ilvl w:val="0"/>
          <w:numId w:val="19"/>
        </w:numPr>
        <w:autoSpaceDE w:val="0"/>
        <w:autoSpaceDN w:val="0"/>
        <w:adjustRightInd w:val="0"/>
        <w:spacing w:after="240" w:line="480" w:lineRule="auto"/>
        <w:ind w:hanging="720"/>
        <w:rPr>
          <w:rFonts w:cstheme="minorHAnsi"/>
          <w:lang w:val="en-US"/>
        </w:rPr>
      </w:pPr>
      <w:r w:rsidRPr="00B70AA1">
        <w:rPr>
          <w:rFonts w:eastAsiaTheme="minorHAnsi"/>
          <w:color w:val="000000"/>
          <w:lang w:val="en-US" w:eastAsia="en-US"/>
        </w:rPr>
        <w:t>U.S. Department of Health and Human Services, National Institutes of Health, National Institute of Allergy and Infectious Diseases, Division of AIDS. Division of AIDS (DAIDS) Table for Grading the Severity of Adult and Pediatric Adverse Even</w:t>
      </w:r>
      <w:r w:rsidR="00071573" w:rsidRPr="00B70AA1">
        <w:rPr>
          <w:rFonts w:eastAsiaTheme="minorHAnsi"/>
          <w:color w:val="000000"/>
          <w:lang w:val="en-US" w:eastAsia="en-US"/>
        </w:rPr>
        <w:t>ts, Corrected Version 2.1</w:t>
      </w:r>
      <w:r w:rsidR="00526B3B" w:rsidRPr="00B70AA1">
        <w:rPr>
          <w:rFonts w:eastAsiaTheme="minorHAnsi"/>
          <w:color w:val="000000"/>
          <w:lang w:val="en-US" w:eastAsia="en-US"/>
        </w:rPr>
        <w:t>. 2017</w:t>
      </w:r>
      <w:r w:rsidRPr="00B70AA1">
        <w:rPr>
          <w:rFonts w:eastAsiaTheme="minorHAnsi"/>
          <w:color w:val="000000"/>
          <w:lang w:val="en-US" w:eastAsia="en-US"/>
        </w:rPr>
        <w:t xml:space="preserve">. Available from: </w:t>
      </w:r>
      <w:hyperlink r:id="rId11" w:history="1">
        <w:r w:rsidRPr="00B70AA1">
          <w:rPr>
            <w:rStyle w:val="Hyperlink"/>
            <w:rFonts w:eastAsiaTheme="minorHAnsi"/>
            <w:lang w:val="en-US" w:eastAsia="en-US"/>
          </w:rPr>
          <w:t>https://rsc.tech-res.com/docs/default-source/safety/division-of-aids-(daids)-table-for-grading-the-severity-of-adult-and-pediatric-adverse-events-corrected-v-2-1.pdf</w:t>
        </w:r>
      </w:hyperlink>
    </w:p>
    <w:p w14:paraId="72F1201E" w14:textId="338C2940" w:rsidR="006538C4" w:rsidRPr="00BF3F01" w:rsidRDefault="006538C4" w:rsidP="00CA3214">
      <w:pPr>
        <w:spacing w:after="160" w:line="259" w:lineRule="auto"/>
        <w:rPr>
          <w:rFonts w:cstheme="minorHAnsi"/>
          <w:b/>
          <w:sz w:val="22"/>
          <w:szCs w:val="22"/>
          <w:lang w:val="en-US"/>
        </w:rPr>
        <w:sectPr w:rsidR="006538C4" w:rsidRPr="00BF3F01" w:rsidSect="00EB29CE">
          <w:footerReference w:type="default" r:id="rId12"/>
          <w:pgSz w:w="11906" w:h="16838"/>
          <w:pgMar w:top="1440" w:right="1440" w:bottom="1440" w:left="1440" w:header="709" w:footer="709" w:gutter="0"/>
          <w:lnNumType w:countBy="1" w:restart="continuous"/>
          <w:cols w:space="708"/>
          <w:docGrid w:linePitch="360"/>
        </w:sectPr>
      </w:pPr>
      <w:r w:rsidRPr="00BF3F01">
        <w:rPr>
          <w:rFonts w:cstheme="minorHAnsi"/>
          <w:b/>
          <w:lang w:val="en-US"/>
        </w:rPr>
        <w:br w:type="page"/>
      </w:r>
    </w:p>
    <w:p w14:paraId="6524835F" w14:textId="13B7F532" w:rsidR="00811AD5" w:rsidRPr="00071573" w:rsidRDefault="00071573" w:rsidP="0033282E">
      <w:pPr>
        <w:tabs>
          <w:tab w:val="left" w:pos="1114"/>
        </w:tabs>
        <w:ind w:left="540" w:hanging="540"/>
        <w:rPr>
          <w:lang w:val="en-US"/>
        </w:rPr>
      </w:pPr>
      <w:r>
        <w:rPr>
          <w:b/>
          <w:lang w:val="en-US"/>
        </w:rPr>
        <w:t>T</w:t>
      </w:r>
      <w:r w:rsidR="009D3251">
        <w:rPr>
          <w:b/>
          <w:lang w:val="en-US"/>
        </w:rPr>
        <w:t>able</w:t>
      </w:r>
      <w:r w:rsidR="00721536">
        <w:rPr>
          <w:b/>
          <w:lang w:val="en-US"/>
        </w:rPr>
        <w:t xml:space="preserve"> A</w:t>
      </w:r>
      <w:r>
        <w:rPr>
          <w:b/>
          <w:lang w:val="en-US"/>
        </w:rPr>
        <w:t>.</w:t>
      </w:r>
      <w:r w:rsidR="00811AD5" w:rsidRPr="00071573">
        <w:rPr>
          <w:lang w:val="en-US"/>
        </w:rPr>
        <w:t xml:space="preserve"> </w:t>
      </w:r>
      <w:r w:rsidR="00811AD5" w:rsidRPr="00071573">
        <w:rPr>
          <w:b/>
          <w:lang w:val="en-US"/>
        </w:rPr>
        <w:t>Treatment-emergent adverse events (Part</w:t>
      </w:r>
      <w:r w:rsidR="00DF3213" w:rsidRPr="00071573">
        <w:rPr>
          <w:b/>
          <w:lang w:val="en-US"/>
        </w:rPr>
        <w:t xml:space="preserve"> III; MAD</w:t>
      </w:r>
      <w:r w:rsidR="00811AD5" w:rsidRPr="00071573">
        <w:rPr>
          <w:b/>
          <w:lang w:val="en-US"/>
        </w:rPr>
        <w:t>)</w:t>
      </w:r>
      <w:r w:rsidRPr="00071573">
        <w:rPr>
          <w:b/>
          <w:lang w:val="en-US"/>
        </w:rPr>
        <w:t>.</w:t>
      </w:r>
    </w:p>
    <w:p w14:paraId="645F765C" w14:textId="41C6697F" w:rsidR="00811AD5" w:rsidRPr="00BF3F01" w:rsidRDefault="00811AD5" w:rsidP="00811AD5">
      <w:pPr>
        <w:tabs>
          <w:tab w:val="right" w:pos="360"/>
          <w:tab w:val="left" w:pos="540"/>
        </w:tabs>
        <w:ind w:left="540" w:hanging="540"/>
        <w:rPr>
          <w:sz w:val="22"/>
          <w:szCs w:val="22"/>
          <w:lang w:val="en-US"/>
        </w:rPr>
      </w:pPr>
    </w:p>
    <w:tbl>
      <w:tblPr>
        <w:tblStyle w:val="TableGrid"/>
        <w:tblW w:w="5181" w:type="pct"/>
        <w:tblLayout w:type="fixed"/>
        <w:tblLook w:val="04A0" w:firstRow="1" w:lastRow="0" w:firstColumn="1" w:lastColumn="0" w:noHBand="0" w:noVBand="1"/>
      </w:tblPr>
      <w:tblGrid>
        <w:gridCol w:w="2261"/>
        <w:gridCol w:w="971"/>
        <w:gridCol w:w="997"/>
        <w:gridCol w:w="1009"/>
        <w:gridCol w:w="997"/>
        <w:gridCol w:w="1240"/>
        <w:gridCol w:w="989"/>
        <w:gridCol w:w="963"/>
        <w:gridCol w:w="1061"/>
        <w:gridCol w:w="994"/>
        <w:gridCol w:w="994"/>
        <w:gridCol w:w="994"/>
        <w:gridCol w:w="983"/>
      </w:tblGrid>
      <w:tr w:rsidR="00811AD5" w:rsidRPr="00BF3F01" w14:paraId="093737FA" w14:textId="77777777" w:rsidTr="00DF3213">
        <w:tc>
          <w:tcPr>
            <w:tcW w:w="782" w:type="pct"/>
            <w:shd w:val="clear" w:color="auto" w:fill="E7E6E6" w:themeFill="background2"/>
            <w:vAlign w:val="center"/>
          </w:tcPr>
          <w:p w14:paraId="3D4C8409" w14:textId="77777777" w:rsidR="00811AD5" w:rsidRPr="00BF3F01" w:rsidRDefault="00811AD5" w:rsidP="00DF3213">
            <w:pPr>
              <w:spacing w:line="360" w:lineRule="auto"/>
              <w:rPr>
                <w:b/>
                <w:sz w:val="22"/>
                <w:szCs w:val="22"/>
                <w:lang w:val="en-US"/>
              </w:rPr>
            </w:pPr>
            <w:r w:rsidRPr="00BF3F01">
              <w:rPr>
                <w:b/>
                <w:sz w:val="22"/>
                <w:szCs w:val="22"/>
                <w:lang w:val="en-US"/>
              </w:rPr>
              <w:t>PART III</w:t>
            </w:r>
          </w:p>
          <w:p w14:paraId="3B72143A" w14:textId="77777777" w:rsidR="00811AD5" w:rsidRPr="00BF3F01" w:rsidRDefault="00811AD5" w:rsidP="00DF3213">
            <w:pPr>
              <w:spacing w:line="360" w:lineRule="auto"/>
              <w:rPr>
                <w:b/>
                <w:sz w:val="22"/>
                <w:szCs w:val="22"/>
                <w:lang w:val="en-US"/>
              </w:rPr>
            </w:pPr>
            <w:r w:rsidRPr="00BF3F01">
              <w:rPr>
                <w:b/>
                <w:sz w:val="22"/>
                <w:szCs w:val="22"/>
                <w:lang w:val="en-US"/>
              </w:rPr>
              <w:t>MAD</w:t>
            </w:r>
          </w:p>
        </w:tc>
        <w:tc>
          <w:tcPr>
            <w:tcW w:w="1375" w:type="pct"/>
            <w:gridSpan w:val="4"/>
            <w:shd w:val="clear" w:color="auto" w:fill="E7E6E6" w:themeFill="background2"/>
            <w:vAlign w:val="center"/>
          </w:tcPr>
          <w:p w14:paraId="227ECF70" w14:textId="77777777" w:rsidR="00811AD5" w:rsidRPr="00BF3F01" w:rsidRDefault="00811AD5" w:rsidP="00DF3213">
            <w:pPr>
              <w:spacing w:line="360" w:lineRule="auto"/>
              <w:jc w:val="center"/>
              <w:rPr>
                <w:b/>
                <w:sz w:val="22"/>
                <w:szCs w:val="22"/>
                <w:lang w:val="en-US"/>
              </w:rPr>
            </w:pPr>
            <w:r w:rsidRPr="00BF3F01">
              <w:rPr>
                <w:b/>
                <w:sz w:val="22"/>
                <w:szCs w:val="22"/>
                <w:lang w:val="en-US"/>
              </w:rPr>
              <w:t>HCV GT1</w:t>
            </w:r>
          </w:p>
        </w:tc>
        <w:tc>
          <w:tcPr>
            <w:tcW w:w="771" w:type="pct"/>
            <w:gridSpan w:val="2"/>
            <w:shd w:val="clear" w:color="auto" w:fill="E7E6E6" w:themeFill="background2"/>
            <w:vAlign w:val="center"/>
          </w:tcPr>
          <w:p w14:paraId="75E8B168" w14:textId="32BA8A3E" w:rsidR="00811AD5" w:rsidRPr="00BF3F01" w:rsidRDefault="00811AD5" w:rsidP="00DF3213">
            <w:pPr>
              <w:spacing w:line="360" w:lineRule="auto"/>
              <w:jc w:val="center"/>
              <w:rPr>
                <w:b/>
                <w:sz w:val="22"/>
                <w:szCs w:val="22"/>
                <w:lang w:val="en-US"/>
              </w:rPr>
            </w:pPr>
            <w:r w:rsidRPr="00BF3F01">
              <w:rPr>
                <w:b/>
                <w:sz w:val="22"/>
                <w:szCs w:val="22"/>
                <w:lang w:val="en-US"/>
              </w:rPr>
              <w:t>HCV GT1 +</w:t>
            </w:r>
          </w:p>
          <w:p w14:paraId="7AEAEC0C" w14:textId="77777777" w:rsidR="00811AD5" w:rsidRPr="00BF3F01" w:rsidRDefault="00811AD5" w:rsidP="00DF3213">
            <w:pPr>
              <w:spacing w:line="360" w:lineRule="auto"/>
              <w:jc w:val="center"/>
              <w:rPr>
                <w:b/>
                <w:sz w:val="22"/>
                <w:szCs w:val="22"/>
                <w:lang w:val="en-US"/>
              </w:rPr>
            </w:pPr>
            <w:r w:rsidRPr="00BF3F01">
              <w:rPr>
                <w:b/>
                <w:sz w:val="22"/>
                <w:szCs w:val="22"/>
                <w:lang w:val="en-US"/>
              </w:rPr>
              <w:t>compensated cirrhosis</w:t>
            </w:r>
          </w:p>
        </w:tc>
        <w:tc>
          <w:tcPr>
            <w:tcW w:w="700" w:type="pct"/>
            <w:gridSpan w:val="2"/>
            <w:shd w:val="clear" w:color="auto" w:fill="E7E6E6" w:themeFill="background2"/>
            <w:vAlign w:val="center"/>
          </w:tcPr>
          <w:p w14:paraId="216E7F93" w14:textId="77777777" w:rsidR="00811AD5" w:rsidRPr="00BF3F01" w:rsidRDefault="00811AD5" w:rsidP="00DF3213">
            <w:pPr>
              <w:spacing w:line="360" w:lineRule="auto"/>
              <w:jc w:val="center"/>
              <w:rPr>
                <w:b/>
                <w:sz w:val="22"/>
                <w:szCs w:val="22"/>
                <w:lang w:val="en-US"/>
              </w:rPr>
            </w:pPr>
            <w:r w:rsidRPr="00BF3F01">
              <w:rPr>
                <w:b/>
                <w:sz w:val="22"/>
                <w:szCs w:val="22"/>
                <w:lang w:val="en-US"/>
              </w:rPr>
              <w:t>HCV GT2</w:t>
            </w:r>
          </w:p>
        </w:tc>
        <w:tc>
          <w:tcPr>
            <w:tcW w:w="688" w:type="pct"/>
            <w:gridSpan w:val="2"/>
            <w:shd w:val="clear" w:color="auto" w:fill="E7E6E6" w:themeFill="background2"/>
            <w:vAlign w:val="center"/>
          </w:tcPr>
          <w:p w14:paraId="2720DD95" w14:textId="1CBE5071" w:rsidR="00811AD5" w:rsidRPr="00BF3F01" w:rsidRDefault="00811AD5" w:rsidP="00DF3213">
            <w:pPr>
              <w:spacing w:line="360" w:lineRule="auto"/>
              <w:jc w:val="center"/>
              <w:rPr>
                <w:b/>
                <w:sz w:val="22"/>
                <w:szCs w:val="22"/>
                <w:lang w:val="en-US"/>
              </w:rPr>
            </w:pPr>
            <w:r w:rsidRPr="00BF3F01">
              <w:rPr>
                <w:b/>
                <w:sz w:val="22"/>
                <w:szCs w:val="22"/>
                <w:lang w:val="en-US"/>
              </w:rPr>
              <w:t>HCV GT3</w:t>
            </w:r>
          </w:p>
        </w:tc>
        <w:tc>
          <w:tcPr>
            <w:tcW w:w="685" w:type="pct"/>
            <w:gridSpan w:val="2"/>
            <w:shd w:val="clear" w:color="auto" w:fill="E7E6E6" w:themeFill="background2"/>
            <w:vAlign w:val="center"/>
          </w:tcPr>
          <w:p w14:paraId="32E152EE" w14:textId="40408342" w:rsidR="00811AD5" w:rsidRPr="00BF3F01" w:rsidRDefault="00DF3213" w:rsidP="00DF3213">
            <w:pPr>
              <w:spacing w:line="360" w:lineRule="auto"/>
              <w:jc w:val="center"/>
              <w:rPr>
                <w:b/>
                <w:sz w:val="22"/>
                <w:szCs w:val="22"/>
                <w:lang w:val="en-US"/>
              </w:rPr>
            </w:pPr>
            <w:r w:rsidRPr="00BF3F01">
              <w:rPr>
                <w:b/>
                <w:sz w:val="22"/>
                <w:szCs w:val="22"/>
                <w:lang w:val="en-US"/>
              </w:rPr>
              <w:t>HCV GT4–6</w:t>
            </w:r>
            <w:r w:rsidR="00071573">
              <w:rPr>
                <w:b/>
                <w:sz w:val="22"/>
                <w:szCs w:val="22"/>
                <w:vertAlign w:val="superscript"/>
                <w:lang w:val="en-US"/>
              </w:rPr>
              <w:t>a</w:t>
            </w:r>
          </w:p>
        </w:tc>
      </w:tr>
      <w:tr w:rsidR="00FB16AF" w:rsidRPr="00BF3F01" w14:paraId="15F90073" w14:textId="77777777" w:rsidTr="00DF3213">
        <w:tc>
          <w:tcPr>
            <w:tcW w:w="782" w:type="pct"/>
            <w:shd w:val="clear" w:color="auto" w:fill="E7E6E6" w:themeFill="background2"/>
            <w:vAlign w:val="center"/>
          </w:tcPr>
          <w:p w14:paraId="266B182F" w14:textId="77777777" w:rsidR="00811AD5" w:rsidRPr="00BF3F01" w:rsidRDefault="00811AD5" w:rsidP="00DF3213">
            <w:pPr>
              <w:spacing w:line="360" w:lineRule="auto"/>
              <w:rPr>
                <w:b/>
                <w:sz w:val="22"/>
                <w:szCs w:val="22"/>
                <w:lang w:val="en-US"/>
              </w:rPr>
            </w:pPr>
          </w:p>
        </w:tc>
        <w:tc>
          <w:tcPr>
            <w:tcW w:w="336" w:type="pct"/>
            <w:shd w:val="clear" w:color="auto" w:fill="E7E6E6" w:themeFill="background2"/>
            <w:vAlign w:val="center"/>
          </w:tcPr>
          <w:p w14:paraId="758B9CE9" w14:textId="3A79BCBE" w:rsidR="00811AD5" w:rsidRPr="00BF3F01" w:rsidRDefault="00811AD5" w:rsidP="00DF3213">
            <w:pPr>
              <w:spacing w:line="360" w:lineRule="auto"/>
              <w:jc w:val="center"/>
              <w:rPr>
                <w:b/>
                <w:sz w:val="22"/>
                <w:szCs w:val="22"/>
                <w:lang w:val="en-US"/>
              </w:rPr>
            </w:pPr>
            <w:r w:rsidRPr="00BF3F01">
              <w:rPr>
                <w:b/>
                <w:sz w:val="22"/>
                <w:szCs w:val="22"/>
                <w:lang w:val="en-US"/>
              </w:rPr>
              <w:t>Placebo</w:t>
            </w:r>
            <w:r w:rsidR="00FB16AF" w:rsidRPr="00BF3F01">
              <w:rPr>
                <w:b/>
                <w:sz w:val="22"/>
                <w:szCs w:val="22"/>
                <w:lang w:val="en-US"/>
              </w:rPr>
              <w:br/>
            </w:r>
          </w:p>
        </w:tc>
        <w:tc>
          <w:tcPr>
            <w:tcW w:w="345" w:type="pct"/>
            <w:shd w:val="clear" w:color="auto" w:fill="E7E6E6" w:themeFill="background2"/>
            <w:vAlign w:val="center"/>
          </w:tcPr>
          <w:p w14:paraId="080F8EAF" w14:textId="77777777" w:rsidR="00811AD5" w:rsidRPr="00BF3F01" w:rsidRDefault="00811AD5" w:rsidP="00DF3213">
            <w:pPr>
              <w:spacing w:line="360" w:lineRule="auto"/>
              <w:jc w:val="center"/>
              <w:rPr>
                <w:b/>
                <w:sz w:val="22"/>
                <w:szCs w:val="22"/>
                <w:lang w:val="en-US"/>
              </w:rPr>
            </w:pPr>
            <w:r w:rsidRPr="00BF3F01">
              <w:rPr>
                <w:b/>
                <w:sz w:val="22"/>
                <w:szCs w:val="22"/>
                <w:lang w:val="en-US"/>
              </w:rPr>
              <w:t>AL-335</w:t>
            </w:r>
          </w:p>
          <w:p w14:paraId="57E182C0" w14:textId="3BEF532C" w:rsidR="00811AD5" w:rsidRPr="00BF3F01" w:rsidRDefault="00811AD5" w:rsidP="00DF3213">
            <w:pPr>
              <w:spacing w:line="360" w:lineRule="auto"/>
              <w:jc w:val="center"/>
              <w:rPr>
                <w:b/>
                <w:sz w:val="22"/>
                <w:szCs w:val="22"/>
                <w:lang w:val="en-US"/>
              </w:rPr>
            </w:pPr>
            <w:r w:rsidRPr="00BF3F01">
              <w:rPr>
                <w:b/>
                <w:sz w:val="22"/>
                <w:szCs w:val="22"/>
                <w:lang w:val="en-US"/>
              </w:rPr>
              <w:t>400 mg</w:t>
            </w:r>
            <w:r w:rsidR="006018FA" w:rsidRPr="00BF3F01">
              <w:rPr>
                <w:b/>
                <w:sz w:val="22"/>
                <w:szCs w:val="22"/>
                <w:lang w:val="en-US"/>
              </w:rPr>
              <w:br/>
            </w:r>
          </w:p>
        </w:tc>
        <w:tc>
          <w:tcPr>
            <w:tcW w:w="349" w:type="pct"/>
            <w:shd w:val="clear" w:color="auto" w:fill="E7E6E6" w:themeFill="background2"/>
            <w:vAlign w:val="center"/>
          </w:tcPr>
          <w:p w14:paraId="0161DBEA" w14:textId="77777777" w:rsidR="00811AD5" w:rsidRPr="00BF3F01" w:rsidRDefault="00811AD5" w:rsidP="00DF3213">
            <w:pPr>
              <w:spacing w:line="360" w:lineRule="auto"/>
              <w:jc w:val="center"/>
              <w:rPr>
                <w:b/>
                <w:sz w:val="22"/>
                <w:szCs w:val="22"/>
                <w:lang w:val="en-US"/>
              </w:rPr>
            </w:pPr>
            <w:r w:rsidRPr="00BF3F01">
              <w:rPr>
                <w:b/>
                <w:sz w:val="22"/>
                <w:szCs w:val="22"/>
                <w:lang w:val="en-US"/>
              </w:rPr>
              <w:t>AL-335</w:t>
            </w:r>
          </w:p>
          <w:p w14:paraId="223E6385" w14:textId="7D20EBA0" w:rsidR="00811AD5" w:rsidRPr="00BF3F01" w:rsidRDefault="00811AD5" w:rsidP="00DF3213">
            <w:pPr>
              <w:spacing w:line="360" w:lineRule="auto"/>
              <w:jc w:val="center"/>
              <w:rPr>
                <w:b/>
                <w:sz w:val="22"/>
                <w:szCs w:val="22"/>
                <w:lang w:val="en-US"/>
              </w:rPr>
            </w:pPr>
            <w:r w:rsidRPr="00BF3F01">
              <w:rPr>
                <w:b/>
                <w:sz w:val="22"/>
                <w:szCs w:val="22"/>
                <w:lang w:val="en-US"/>
              </w:rPr>
              <w:t>800 mg</w:t>
            </w:r>
            <w:r w:rsidR="006018FA" w:rsidRPr="00BF3F01">
              <w:rPr>
                <w:b/>
                <w:sz w:val="22"/>
                <w:szCs w:val="22"/>
                <w:lang w:val="en-US"/>
              </w:rPr>
              <w:br/>
            </w:r>
          </w:p>
        </w:tc>
        <w:tc>
          <w:tcPr>
            <w:tcW w:w="345" w:type="pct"/>
            <w:shd w:val="clear" w:color="auto" w:fill="E7E6E6" w:themeFill="background2"/>
            <w:vAlign w:val="center"/>
          </w:tcPr>
          <w:p w14:paraId="4E7CB20B" w14:textId="3D6054C3" w:rsidR="00811AD5" w:rsidRPr="00BF3F01" w:rsidRDefault="00811AD5" w:rsidP="00DF3213">
            <w:pPr>
              <w:spacing w:line="360" w:lineRule="auto"/>
              <w:jc w:val="center"/>
              <w:rPr>
                <w:b/>
                <w:sz w:val="22"/>
                <w:szCs w:val="22"/>
                <w:lang w:val="en-US"/>
              </w:rPr>
            </w:pPr>
            <w:r w:rsidRPr="00BF3F01">
              <w:rPr>
                <w:b/>
                <w:sz w:val="22"/>
                <w:szCs w:val="22"/>
                <w:lang w:val="en-US"/>
              </w:rPr>
              <w:t>AL-335</w:t>
            </w:r>
          </w:p>
          <w:p w14:paraId="20C73557" w14:textId="342551D2" w:rsidR="00811AD5" w:rsidRPr="00BF3F01" w:rsidRDefault="00DF3213" w:rsidP="00DF3213">
            <w:pPr>
              <w:spacing w:line="360" w:lineRule="auto"/>
              <w:jc w:val="center"/>
              <w:rPr>
                <w:b/>
                <w:sz w:val="22"/>
                <w:szCs w:val="22"/>
                <w:lang w:val="en-US"/>
              </w:rPr>
            </w:pPr>
            <w:r w:rsidRPr="00BF3F01">
              <w:rPr>
                <w:b/>
                <w:sz w:val="22"/>
                <w:szCs w:val="22"/>
                <w:lang w:val="en-US"/>
              </w:rPr>
              <w:t>1</w:t>
            </w:r>
            <w:r w:rsidR="009471A8">
              <w:rPr>
                <w:b/>
                <w:sz w:val="22"/>
                <w:szCs w:val="22"/>
                <w:lang w:val="en-US"/>
              </w:rPr>
              <w:t>,</w:t>
            </w:r>
            <w:r w:rsidRPr="00BF3F01">
              <w:rPr>
                <w:b/>
                <w:sz w:val="22"/>
                <w:szCs w:val="22"/>
                <w:lang w:val="en-US"/>
              </w:rPr>
              <w:t xml:space="preserve">200 </w:t>
            </w:r>
            <w:r w:rsidR="00811AD5" w:rsidRPr="00BF3F01">
              <w:rPr>
                <w:b/>
                <w:sz w:val="22"/>
                <w:szCs w:val="22"/>
                <w:lang w:val="en-US"/>
              </w:rPr>
              <w:t>mg</w:t>
            </w:r>
          </w:p>
        </w:tc>
        <w:tc>
          <w:tcPr>
            <w:tcW w:w="429" w:type="pct"/>
            <w:shd w:val="clear" w:color="auto" w:fill="E7E6E6" w:themeFill="background2"/>
            <w:vAlign w:val="center"/>
          </w:tcPr>
          <w:p w14:paraId="1556049A" w14:textId="57CA885D" w:rsidR="00811AD5" w:rsidRPr="00BF3F01" w:rsidRDefault="00811AD5" w:rsidP="00DF3213">
            <w:pPr>
              <w:spacing w:line="360" w:lineRule="auto"/>
              <w:jc w:val="center"/>
              <w:rPr>
                <w:b/>
                <w:sz w:val="22"/>
                <w:szCs w:val="22"/>
                <w:lang w:val="en-US"/>
              </w:rPr>
            </w:pPr>
            <w:r w:rsidRPr="00BF3F01">
              <w:rPr>
                <w:b/>
                <w:sz w:val="22"/>
                <w:szCs w:val="22"/>
                <w:lang w:val="en-US"/>
              </w:rPr>
              <w:t>Placebo</w:t>
            </w:r>
          </w:p>
        </w:tc>
        <w:tc>
          <w:tcPr>
            <w:tcW w:w="342" w:type="pct"/>
            <w:shd w:val="clear" w:color="auto" w:fill="E7E6E6" w:themeFill="background2"/>
            <w:vAlign w:val="center"/>
          </w:tcPr>
          <w:p w14:paraId="1FFB520D" w14:textId="33A07F61" w:rsidR="00811AD5" w:rsidRPr="00BF3F01" w:rsidRDefault="00811AD5" w:rsidP="00DF3213">
            <w:pPr>
              <w:spacing w:line="360" w:lineRule="auto"/>
              <w:jc w:val="center"/>
              <w:rPr>
                <w:b/>
                <w:sz w:val="22"/>
                <w:szCs w:val="22"/>
                <w:lang w:val="en-US"/>
              </w:rPr>
            </w:pPr>
            <w:r w:rsidRPr="00BF3F01">
              <w:rPr>
                <w:b/>
                <w:sz w:val="22"/>
                <w:szCs w:val="22"/>
                <w:lang w:val="en-US"/>
              </w:rPr>
              <w:t>AL-335 800 mg</w:t>
            </w:r>
          </w:p>
        </w:tc>
        <w:tc>
          <w:tcPr>
            <w:tcW w:w="333" w:type="pct"/>
            <w:shd w:val="clear" w:color="auto" w:fill="E7E6E6" w:themeFill="background2"/>
            <w:vAlign w:val="center"/>
          </w:tcPr>
          <w:p w14:paraId="078788DB" w14:textId="5E21EAC1" w:rsidR="00811AD5" w:rsidRPr="00BF3F01" w:rsidRDefault="00811AD5" w:rsidP="00DF3213">
            <w:pPr>
              <w:spacing w:line="360" w:lineRule="auto"/>
              <w:jc w:val="center"/>
              <w:rPr>
                <w:b/>
                <w:sz w:val="22"/>
                <w:szCs w:val="22"/>
                <w:lang w:val="en-US"/>
              </w:rPr>
            </w:pPr>
            <w:r w:rsidRPr="00BF3F01">
              <w:rPr>
                <w:b/>
                <w:sz w:val="22"/>
                <w:szCs w:val="22"/>
                <w:lang w:val="en-US"/>
              </w:rPr>
              <w:t>Placebo</w:t>
            </w:r>
          </w:p>
        </w:tc>
        <w:tc>
          <w:tcPr>
            <w:tcW w:w="366" w:type="pct"/>
            <w:shd w:val="clear" w:color="auto" w:fill="E7E6E6" w:themeFill="background2"/>
            <w:vAlign w:val="center"/>
          </w:tcPr>
          <w:p w14:paraId="7599DBA6" w14:textId="3948BBE9" w:rsidR="00811AD5" w:rsidRPr="00BF3F01" w:rsidRDefault="00811AD5" w:rsidP="00DF3213">
            <w:pPr>
              <w:spacing w:line="360" w:lineRule="auto"/>
              <w:jc w:val="center"/>
              <w:rPr>
                <w:b/>
                <w:sz w:val="22"/>
                <w:szCs w:val="22"/>
                <w:lang w:val="en-US"/>
              </w:rPr>
            </w:pPr>
            <w:r w:rsidRPr="00BF3F01">
              <w:rPr>
                <w:b/>
                <w:sz w:val="22"/>
                <w:szCs w:val="22"/>
                <w:lang w:val="en-US"/>
              </w:rPr>
              <w:t>AL-335 800 mg</w:t>
            </w:r>
          </w:p>
        </w:tc>
        <w:tc>
          <w:tcPr>
            <w:tcW w:w="344" w:type="pct"/>
            <w:shd w:val="clear" w:color="auto" w:fill="E7E6E6" w:themeFill="background2"/>
            <w:vAlign w:val="center"/>
          </w:tcPr>
          <w:p w14:paraId="2A8C61F2" w14:textId="365DB1B0" w:rsidR="00811AD5" w:rsidRPr="00BF3F01" w:rsidRDefault="00811AD5" w:rsidP="00DF3213">
            <w:pPr>
              <w:spacing w:line="360" w:lineRule="auto"/>
              <w:jc w:val="center"/>
              <w:rPr>
                <w:b/>
                <w:sz w:val="22"/>
                <w:szCs w:val="22"/>
                <w:lang w:val="en-US"/>
              </w:rPr>
            </w:pPr>
            <w:r w:rsidRPr="00BF3F01">
              <w:rPr>
                <w:b/>
                <w:sz w:val="22"/>
                <w:szCs w:val="22"/>
                <w:lang w:val="en-US"/>
              </w:rPr>
              <w:t>Placebo</w:t>
            </w:r>
          </w:p>
        </w:tc>
        <w:tc>
          <w:tcPr>
            <w:tcW w:w="344" w:type="pct"/>
            <w:shd w:val="clear" w:color="auto" w:fill="E7E6E6" w:themeFill="background2"/>
            <w:vAlign w:val="center"/>
          </w:tcPr>
          <w:p w14:paraId="66965774" w14:textId="2F436B1B" w:rsidR="00811AD5" w:rsidRPr="00BF3F01" w:rsidRDefault="00811AD5" w:rsidP="00DF3213">
            <w:pPr>
              <w:spacing w:line="360" w:lineRule="auto"/>
              <w:jc w:val="center"/>
              <w:rPr>
                <w:b/>
                <w:sz w:val="22"/>
                <w:szCs w:val="22"/>
                <w:lang w:val="en-US"/>
              </w:rPr>
            </w:pPr>
            <w:r w:rsidRPr="00BF3F01">
              <w:rPr>
                <w:b/>
                <w:sz w:val="22"/>
                <w:szCs w:val="22"/>
                <w:lang w:val="en-US"/>
              </w:rPr>
              <w:t>AL-335 800 mg</w:t>
            </w:r>
          </w:p>
        </w:tc>
        <w:tc>
          <w:tcPr>
            <w:tcW w:w="344" w:type="pct"/>
            <w:shd w:val="clear" w:color="auto" w:fill="E7E6E6" w:themeFill="background2"/>
            <w:vAlign w:val="center"/>
          </w:tcPr>
          <w:p w14:paraId="30A5F57A" w14:textId="31D317DC" w:rsidR="00811AD5" w:rsidRPr="00BF3F01" w:rsidRDefault="00811AD5" w:rsidP="00DF3213">
            <w:pPr>
              <w:spacing w:line="360" w:lineRule="auto"/>
              <w:jc w:val="center"/>
              <w:rPr>
                <w:b/>
                <w:sz w:val="22"/>
                <w:szCs w:val="22"/>
                <w:lang w:val="en-US"/>
              </w:rPr>
            </w:pPr>
            <w:r w:rsidRPr="00BF3F01">
              <w:rPr>
                <w:b/>
                <w:sz w:val="22"/>
                <w:szCs w:val="22"/>
                <w:lang w:val="en-US"/>
              </w:rPr>
              <w:t>Placebo</w:t>
            </w:r>
          </w:p>
        </w:tc>
        <w:tc>
          <w:tcPr>
            <w:tcW w:w="341" w:type="pct"/>
            <w:shd w:val="clear" w:color="auto" w:fill="E7E6E6" w:themeFill="background2"/>
            <w:vAlign w:val="center"/>
          </w:tcPr>
          <w:p w14:paraId="69C71838" w14:textId="4870AD7F" w:rsidR="00811AD5" w:rsidRPr="00BF3F01" w:rsidRDefault="00811AD5" w:rsidP="00DF3213">
            <w:pPr>
              <w:spacing w:line="360" w:lineRule="auto"/>
              <w:jc w:val="center"/>
              <w:rPr>
                <w:b/>
                <w:sz w:val="22"/>
                <w:szCs w:val="22"/>
                <w:lang w:val="en-US"/>
              </w:rPr>
            </w:pPr>
            <w:r w:rsidRPr="00BF3F01">
              <w:rPr>
                <w:b/>
                <w:sz w:val="22"/>
                <w:szCs w:val="22"/>
                <w:lang w:val="en-US"/>
              </w:rPr>
              <w:t>AL-335 800 mg</w:t>
            </w:r>
          </w:p>
        </w:tc>
      </w:tr>
      <w:tr w:rsidR="00FB16AF" w:rsidRPr="00BF3F01" w14:paraId="4CE1EFD7" w14:textId="77777777" w:rsidTr="00FB16AF">
        <w:tc>
          <w:tcPr>
            <w:tcW w:w="782" w:type="pct"/>
          </w:tcPr>
          <w:p w14:paraId="0C930908" w14:textId="77777777" w:rsidR="00811AD5" w:rsidRPr="00BF3F01" w:rsidRDefault="00811AD5" w:rsidP="006F0CBB">
            <w:pPr>
              <w:spacing w:line="360" w:lineRule="auto"/>
              <w:rPr>
                <w:sz w:val="22"/>
                <w:szCs w:val="22"/>
                <w:lang w:val="en-US"/>
              </w:rPr>
            </w:pPr>
            <w:r w:rsidRPr="00BF3F01">
              <w:rPr>
                <w:sz w:val="22"/>
                <w:szCs w:val="22"/>
                <w:lang w:val="en-US"/>
              </w:rPr>
              <w:t>N</w:t>
            </w:r>
          </w:p>
        </w:tc>
        <w:tc>
          <w:tcPr>
            <w:tcW w:w="336" w:type="pct"/>
          </w:tcPr>
          <w:p w14:paraId="7FCE35CB" w14:textId="77777777" w:rsidR="00811AD5" w:rsidRPr="00BF3F01" w:rsidRDefault="00811AD5" w:rsidP="006F0CBB">
            <w:pPr>
              <w:spacing w:line="360" w:lineRule="auto"/>
              <w:jc w:val="center"/>
              <w:rPr>
                <w:sz w:val="22"/>
                <w:szCs w:val="22"/>
                <w:lang w:val="en-US"/>
              </w:rPr>
            </w:pPr>
            <w:r w:rsidRPr="00BF3F01">
              <w:rPr>
                <w:sz w:val="22"/>
                <w:szCs w:val="22"/>
                <w:lang w:val="en-US"/>
              </w:rPr>
              <w:t>6</w:t>
            </w:r>
          </w:p>
        </w:tc>
        <w:tc>
          <w:tcPr>
            <w:tcW w:w="345" w:type="pct"/>
          </w:tcPr>
          <w:p w14:paraId="24F2AE4D"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349" w:type="pct"/>
          </w:tcPr>
          <w:p w14:paraId="0D1575B3"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345" w:type="pct"/>
          </w:tcPr>
          <w:p w14:paraId="0B511093"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429" w:type="pct"/>
          </w:tcPr>
          <w:p w14:paraId="3FF581E3" w14:textId="77777777" w:rsidR="00811AD5" w:rsidRPr="00BF3F01" w:rsidRDefault="00811AD5" w:rsidP="006F0CBB">
            <w:pPr>
              <w:spacing w:line="360" w:lineRule="auto"/>
              <w:jc w:val="center"/>
              <w:rPr>
                <w:sz w:val="22"/>
                <w:szCs w:val="22"/>
                <w:lang w:val="en-US"/>
              </w:rPr>
            </w:pPr>
            <w:r w:rsidRPr="00BF3F01">
              <w:rPr>
                <w:sz w:val="22"/>
                <w:szCs w:val="22"/>
                <w:lang w:val="en-US"/>
              </w:rPr>
              <w:t>2</w:t>
            </w:r>
          </w:p>
        </w:tc>
        <w:tc>
          <w:tcPr>
            <w:tcW w:w="342" w:type="pct"/>
          </w:tcPr>
          <w:p w14:paraId="4884BAEE"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333" w:type="pct"/>
          </w:tcPr>
          <w:p w14:paraId="270411A8" w14:textId="77777777" w:rsidR="00811AD5" w:rsidRPr="00BF3F01" w:rsidRDefault="00811AD5" w:rsidP="006F0CBB">
            <w:pPr>
              <w:spacing w:line="360" w:lineRule="auto"/>
              <w:jc w:val="center"/>
              <w:rPr>
                <w:sz w:val="22"/>
                <w:szCs w:val="22"/>
                <w:lang w:val="en-US"/>
              </w:rPr>
            </w:pPr>
            <w:r w:rsidRPr="00BF3F01">
              <w:rPr>
                <w:sz w:val="22"/>
                <w:szCs w:val="22"/>
                <w:lang w:val="en-US"/>
              </w:rPr>
              <w:t>2</w:t>
            </w:r>
          </w:p>
        </w:tc>
        <w:tc>
          <w:tcPr>
            <w:tcW w:w="366" w:type="pct"/>
          </w:tcPr>
          <w:p w14:paraId="622621A9"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344" w:type="pct"/>
          </w:tcPr>
          <w:p w14:paraId="6BE6431B" w14:textId="77777777" w:rsidR="00811AD5" w:rsidRPr="00BF3F01" w:rsidRDefault="00811AD5" w:rsidP="006F0CBB">
            <w:pPr>
              <w:spacing w:line="360" w:lineRule="auto"/>
              <w:jc w:val="center"/>
              <w:rPr>
                <w:sz w:val="22"/>
                <w:szCs w:val="22"/>
                <w:lang w:val="en-US"/>
              </w:rPr>
            </w:pPr>
            <w:r w:rsidRPr="00BF3F01">
              <w:rPr>
                <w:sz w:val="22"/>
                <w:szCs w:val="22"/>
                <w:lang w:val="en-US"/>
              </w:rPr>
              <w:t>2</w:t>
            </w:r>
          </w:p>
        </w:tc>
        <w:tc>
          <w:tcPr>
            <w:tcW w:w="344" w:type="pct"/>
          </w:tcPr>
          <w:p w14:paraId="7BA96687" w14:textId="77777777" w:rsidR="00811AD5" w:rsidRPr="00BF3F01" w:rsidRDefault="00811AD5" w:rsidP="006F0CBB">
            <w:pPr>
              <w:spacing w:line="360" w:lineRule="auto"/>
              <w:jc w:val="center"/>
              <w:rPr>
                <w:sz w:val="22"/>
                <w:szCs w:val="22"/>
                <w:lang w:val="en-US"/>
              </w:rPr>
            </w:pPr>
            <w:r w:rsidRPr="00BF3F01">
              <w:rPr>
                <w:sz w:val="22"/>
                <w:szCs w:val="22"/>
                <w:lang w:val="en-US"/>
              </w:rPr>
              <w:t>8</w:t>
            </w:r>
          </w:p>
        </w:tc>
        <w:tc>
          <w:tcPr>
            <w:tcW w:w="344" w:type="pct"/>
          </w:tcPr>
          <w:p w14:paraId="2CCF55D6" w14:textId="77777777" w:rsidR="00811AD5" w:rsidRPr="00BF3F01" w:rsidRDefault="00811AD5" w:rsidP="006F0CBB">
            <w:pPr>
              <w:spacing w:line="360" w:lineRule="auto"/>
              <w:jc w:val="center"/>
              <w:rPr>
                <w:sz w:val="22"/>
                <w:szCs w:val="22"/>
                <w:lang w:val="en-US"/>
              </w:rPr>
            </w:pPr>
            <w:r w:rsidRPr="00BF3F01">
              <w:rPr>
                <w:sz w:val="22"/>
                <w:szCs w:val="22"/>
                <w:lang w:val="en-US"/>
              </w:rPr>
              <w:t>1</w:t>
            </w:r>
          </w:p>
        </w:tc>
        <w:tc>
          <w:tcPr>
            <w:tcW w:w="341" w:type="pct"/>
          </w:tcPr>
          <w:p w14:paraId="291CB1E9" w14:textId="77777777" w:rsidR="00811AD5" w:rsidRPr="00BF3F01" w:rsidRDefault="00811AD5" w:rsidP="006F0CBB">
            <w:pPr>
              <w:spacing w:line="360" w:lineRule="auto"/>
              <w:jc w:val="center"/>
              <w:rPr>
                <w:sz w:val="22"/>
                <w:szCs w:val="22"/>
                <w:lang w:val="en-US"/>
              </w:rPr>
            </w:pPr>
            <w:r w:rsidRPr="00BF3F01">
              <w:rPr>
                <w:sz w:val="22"/>
                <w:szCs w:val="22"/>
                <w:lang w:val="en-US"/>
              </w:rPr>
              <w:t>3</w:t>
            </w:r>
          </w:p>
        </w:tc>
      </w:tr>
      <w:tr w:rsidR="00FB16AF" w:rsidRPr="00BF3F01" w14:paraId="524D8B91" w14:textId="77777777" w:rsidTr="00FB16AF">
        <w:tc>
          <w:tcPr>
            <w:tcW w:w="782" w:type="pct"/>
          </w:tcPr>
          <w:p w14:paraId="12BAEDCA" w14:textId="77777777" w:rsidR="00811AD5" w:rsidRPr="00BF3F01" w:rsidRDefault="00811AD5" w:rsidP="006F0CBB">
            <w:pPr>
              <w:spacing w:line="360" w:lineRule="auto"/>
              <w:rPr>
                <w:b/>
                <w:sz w:val="22"/>
                <w:szCs w:val="22"/>
                <w:lang w:val="en-US"/>
              </w:rPr>
            </w:pPr>
            <w:r w:rsidRPr="00BF3F01">
              <w:rPr>
                <w:b/>
                <w:sz w:val="22"/>
                <w:szCs w:val="22"/>
                <w:lang w:val="en-US"/>
              </w:rPr>
              <w:t>All TEAEs</w:t>
            </w:r>
          </w:p>
        </w:tc>
        <w:tc>
          <w:tcPr>
            <w:tcW w:w="336" w:type="pct"/>
          </w:tcPr>
          <w:p w14:paraId="28411A54" w14:textId="77777777" w:rsidR="00811AD5" w:rsidRPr="00BF3F01" w:rsidRDefault="00811AD5" w:rsidP="006F0CBB">
            <w:pPr>
              <w:spacing w:line="360" w:lineRule="auto"/>
              <w:jc w:val="center"/>
              <w:rPr>
                <w:b/>
                <w:sz w:val="22"/>
                <w:szCs w:val="22"/>
                <w:lang w:val="en-US"/>
              </w:rPr>
            </w:pPr>
            <w:r w:rsidRPr="00BF3F01">
              <w:rPr>
                <w:b/>
                <w:sz w:val="22"/>
                <w:szCs w:val="22"/>
                <w:lang w:val="en-US"/>
              </w:rPr>
              <w:t>3 (50.0)</w:t>
            </w:r>
          </w:p>
        </w:tc>
        <w:tc>
          <w:tcPr>
            <w:tcW w:w="345" w:type="pct"/>
          </w:tcPr>
          <w:p w14:paraId="649BC7FA" w14:textId="77777777" w:rsidR="00811AD5" w:rsidRPr="00BF3F01" w:rsidRDefault="00811AD5" w:rsidP="006F0CBB">
            <w:pPr>
              <w:spacing w:line="360" w:lineRule="auto"/>
              <w:jc w:val="center"/>
              <w:rPr>
                <w:b/>
                <w:sz w:val="22"/>
                <w:szCs w:val="22"/>
                <w:lang w:val="en-US"/>
              </w:rPr>
            </w:pPr>
            <w:r w:rsidRPr="00BF3F01">
              <w:rPr>
                <w:b/>
                <w:sz w:val="22"/>
                <w:szCs w:val="22"/>
                <w:lang w:val="en-US"/>
              </w:rPr>
              <w:t>2 (25.0)</w:t>
            </w:r>
          </w:p>
        </w:tc>
        <w:tc>
          <w:tcPr>
            <w:tcW w:w="349" w:type="pct"/>
          </w:tcPr>
          <w:p w14:paraId="4753BC41" w14:textId="77777777" w:rsidR="00811AD5" w:rsidRPr="00BF3F01" w:rsidRDefault="00811AD5" w:rsidP="006F0CBB">
            <w:pPr>
              <w:spacing w:line="360" w:lineRule="auto"/>
              <w:jc w:val="center"/>
              <w:rPr>
                <w:b/>
                <w:sz w:val="22"/>
                <w:szCs w:val="22"/>
                <w:lang w:val="en-US"/>
              </w:rPr>
            </w:pPr>
            <w:r w:rsidRPr="00BF3F01">
              <w:rPr>
                <w:b/>
                <w:sz w:val="22"/>
                <w:szCs w:val="22"/>
                <w:lang w:val="en-US"/>
              </w:rPr>
              <w:t>4 (50.0)</w:t>
            </w:r>
          </w:p>
        </w:tc>
        <w:tc>
          <w:tcPr>
            <w:tcW w:w="345" w:type="pct"/>
          </w:tcPr>
          <w:p w14:paraId="7269DBCF" w14:textId="77777777" w:rsidR="00811AD5" w:rsidRPr="00BF3F01" w:rsidRDefault="00811AD5" w:rsidP="006F0CBB">
            <w:pPr>
              <w:spacing w:line="360" w:lineRule="auto"/>
              <w:jc w:val="center"/>
              <w:rPr>
                <w:b/>
                <w:sz w:val="22"/>
                <w:szCs w:val="22"/>
                <w:lang w:val="en-US"/>
              </w:rPr>
            </w:pPr>
            <w:r w:rsidRPr="00BF3F01">
              <w:rPr>
                <w:b/>
                <w:sz w:val="22"/>
                <w:szCs w:val="22"/>
                <w:lang w:val="en-US"/>
              </w:rPr>
              <w:t>1 (12.5)</w:t>
            </w:r>
          </w:p>
        </w:tc>
        <w:tc>
          <w:tcPr>
            <w:tcW w:w="429" w:type="pct"/>
          </w:tcPr>
          <w:p w14:paraId="62227800" w14:textId="77777777" w:rsidR="00811AD5" w:rsidRPr="00BF3F01" w:rsidRDefault="00811AD5" w:rsidP="006F0CBB">
            <w:pPr>
              <w:spacing w:line="360" w:lineRule="auto"/>
              <w:jc w:val="center"/>
              <w:rPr>
                <w:b/>
                <w:sz w:val="22"/>
                <w:szCs w:val="22"/>
                <w:lang w:val="en-US"/>
              </w:rPr>
            </w:pPr>
            <w:r w:rsidRPr="00BF3F01">
              <w:rPr>
                <w:b/>
                <w:sz w:val="22"/>
                <w:szCs w:val="22"/>
                <w:lang w:val="en-US"/>
              </w:rPr>
              <w:t>0 (0)</w:t>
            </w:r>
          </w:p>
        </w:tc>
        <w:tc>
          <w:tcPr>
            <w:tcW w:w="342" w:type="pct"/>
          </w:tcPr>
          <w:p w14:paraId="5F62961A" w14:textId="77777777" w:rsidR="00811AD5" w:rsidRPr="00BF3F01" w:rsidRDefault="00811AD5" w:rsidP="006F0CBB">
            <w:pPr>
              <w:spacing w:line="360" w:lineRule="auto"/>
              <w:jc w:val="center"/>
              <w:rPr>
                <w:b/>
                <w:sz w:val="22"/>
                <w:szCs w:val="22"/>
                <w:lang w:val="en-US"/>
              </w:rPr>
            </w:pPr>
            <w:r w:rsidRPr="00BF3F01">
              <w:rPr>
                <w:b/>
                <w:sz w:val="22"/>
                <w:szCs w:val="22"/>
                <w:lang w:val="en-US"/>
              </w:rPr>
              <w:t>1 (12.5)</w:t>
            </w:r>
          </w:p>
        </w:tc>
        <w:tc>
          <w:tcPr>
            <w:tcW w:w="333" w:type="pct"/>
          </w:tcPr>
          <w:p w14:paraId="6425582F" w14:textId="77777777" w:rsidR="00811AD5" w:rsidRPr="00BF3F01" w:rsidRDefault="00811AD5" w:rsidP="006F0CBB">
            <w:pPr>
              <w:spacing w:line="360" w:lineRule="auto"/>
              <w:jc w:val="center"/>
              <w:rPr>
                <w:b/>
                <w:sz w:val="22"/>
                <w:szCs w:val="22"/>
                <w:lang w:val="en-US"/>
              </w:rPr>
            </w:pPr>
            <w:r w:rsidRPr="00BF3F01">
              <w:rPr>
                <w:b/>
                <w:sz w:val="22"/>
                <w:szCs w:val="22"/>
                <w:lang w:val="en-US"/>
              </w:rPr>
              <w:t>2 (100)</w:t>
            </w:r>
          </w:p>
        </w:tc>
        <w:tc>
          <w:tcPr>
            <w:tcW w:w="366" w:type="pct"/>
          </w:tcPr>
          <w:p w14:paraId="07B4DCC4" w14:textId="77777777" w:rsidR="00811AD5" w:rsidRPr="00BF3F01" w:rsidRDefault="00811AD5" w:rsidP="006F0CBB">
            <w:pPr>
              <w:spacing w:line="360" w:lineRule="auto"/>
              <w:jc w:val="center"/>
              <w:rPr>
                <w:b/>
                <w:sz w:val="22"/>
                <w:szCs w:val="22"/>
                <w:lang w:val="en-US"/>
              </w:rPr>
            </w:pPr>
            <w:r w:rsidRPr="00BF3F01">
              <w:rPr>
                <w:b/>
                <w:sz w:val="22"/>
                <w:szCs w:val="22"/>
                <w:lang w:val="en-US"/>
              </w:rPr>
              <w:t>2 (25.0)</w:t>
            </w:r>
          </w:p>
        </w:tc>
        <w:tc>
          <w:tcPr>
            <w:tcW w:w="344" w:type="pct"/>
          </w:tcPr>
          <w:p w14:paraId="40860EF0" w14:textId="77777777" w:rsidR="00811AD5" w:rsidRPr="00BF3F01" w:rsidRDefault="00811AD5" w:rsidP="006F0CBB">
            <w:pPr>
              <w:spacing w:line="360" w:lineRule="auto"/>
              <w:jc w:val="center"/>
              <w:rPr>
                <w:b/>
                <w:sz w:val="22"/>
                <w:szCs w:val="22"/>
                <w:lang w:val="en-US"/>
              </w:rPr>
            </w:pPr>
            <w:r w:rsidRPr="00BF3F01">
              <w:rPr>
                <w:b/>
                <w:sz w:val="22"/>
                <w:szCs w:val="22"/>
                <w:lang w:val="en-US"/>
              </w:rPr>
              <w:t>1 (50.0)</w:t>
            </w:r>
          </w:p>
        </w:tc>
        <w:tc>
          <w:tcPr>
            <w:tcW w:w="344" w:type="pct"/>
          </w:tcPr>
          <w:p w14:paraId="71F7EED1" w14:textId="77777777" w:rsidR="00811AD5" w:rsidRPr="00BF3F01" w:rsidRDefault="00811AD5" w:rsidP="006F0CBB">
            <w:pPr>
              <w:spacing w:line="360" w:lineRule="auto"/>
              <w:jc w:val="center"/>
              <w:rPr>
                <w:b/>
                <w:sz w:val="22"/>
                <w:szCs w:val="22"/>
                <w:lang w:val="en-US"/>
              </w:rPr>
            </w:pPr>
            <w:r w:rsidRPr="00BF3F01">
              <w:rPr>
                <w:b/>
                <w:sz w:val="22"/>
                <w:szCs w:val="22"/>
                <w:lang w:val="en-US"/>
              </w:rPr>
              <w:t>4 (50.0)</w:t>
            </w:r>
          </w:p>
        </w:tc>
        <w:tc>
          <w:tcPr>
            <w:tcW w:w="344" w:type="pct"/>
          </w:tcPr>
          <w:p w14:paraId="4F91BBC4" w14:textId="77777777" w:rsidR="00811AD5" w:rsidRPr="00BF3F01" w:rsidRDefault="00811AD5" w:rsidP="006F0CBB">
            <w:pPr>
              <w:spacing w:line="360" w:lineRule="auto"/>
              <w:jc w:val="center"/>
              <w:rPr>
                <w:b/>
                <w:sz w:val="22"/>
                <w:szCs w:val="22"/>
                <w:lang w:val="en-US"/>
              </w:rPr>
            </w:pPr>
            <w:r w:rsidRPr="00BF3F01">
              <w:rPr>
                <w:b/>
                <w:sz w:val="22"/>
                <w:szCs w:val="22"/>
                <w:lang w:val="en-US"/>
              </w:rPr>
              <w:t>1 (100)</w:t>
            </w:r>
          </w:p>
        </w:tc>
        <w:tc>
          <w:tcPr>
            <w:tcW w:w="341" w:type="pct"/>
          </w:tcPr>
          <w:p w14:paraId="24DD2127" w14:textId="77777777" w:rsidR="00811AD5" w:rsidRPr="00BF3F01" w:rsidRDefault="00811AD5" w:rsidP="006F0CBB">
            <w:pPr>
              <w:spacing w:line="360" w:lineRule="auto"/>
              <w:jc w:val="center"/>
              <w:rPr>
                <w:b/>
                <w:sz w:val="22"/>
                <w:szCs w:val="22"/>
                <w:lang w:val="en-US"/>
              </w:rPr>
            </w:pPr>
            <w:r w:rsidRPr="00BF3F01">
              <w:rPr>
                <w:b/>
                <w:sz w:val="22"/>
                <w:szCs w:val="22"/>
                <w:lang w:val="en-US"/>
              </w:rPr>
              <w:t>1 (33.3)</w:t>
            </w:r>
          </w:p>
        </w:tc>
      </w:tr>
      <w:tr w:rsidR="00FB16AF" w:rsidRPr="00BF3F01" w14:paraId="3BB35692" w14:textId="77777777" w:rsidTr="00FB16AF">
        <w:tc>
          <w:tcPr>
            <w:tcW w:w="782" w:type="pct"/>
          </w:tcPr>
          <w:p w14:paraId="03F00E93" w14:textId="77777777" w:rsidR="00811AD5" w:rsidRPr="00BF3F01" w:rsidRDefault="00811AD5" w:rsidP="006F0CBB">
            <w:pPr>
              <w:spacing w:line="360" w:lineRule="auto"/>
              <w:rPr>
                <w:sz w:val="22"/>
                <w:szCs w:val="22"/>
                <w:lang w:val="en-US"/>
              </w:rPr>
            </w:pPr>
            <w:r w:rsidRPr="00BF3F01">
              <w:rPr>
                <w:sz w:val="22"/>
                <w:szCs w:val="22"/>
                <w:lang w:val="en-US"/>
              </w:rPr>
              <w:t>Abdominal distension</w:t>
            </w:r>
          </w:p>
        </w:tc>
        <w:tc>
          <w:tcPr>
            <w:tcW w:w="336" w:type="pct"/>
          </w:tcPr>
          <w:p w14:paraId="2B6BC92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611106B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653C0FC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4C36D31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6E4DB66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365AA5F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4E9CEE6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75720BA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335EEA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710F5DA"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20B471B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457BDBF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387A4C66" w14:textId="77777777" w:rsidTr="00FB16AF">
        <w:tc>
          <w:tcPr>
            <w:tcW w:w="782" w:type="pct"/>
          </w:tcPr>
          <w:p w14:paraId="6A0CFAD3" w14:textId="77777777" w:rsidR="00811AD5" w:rsidRPr="00BF3F01" w:rsidRDefault="00811AD5" w:rsidP="006F0CBB">
            <w:pPr>
              <w:spacing w:line="360" w:lineRule="auto"/>
              <w:rPr>
                <w:sz w:val="22"/>
                <w:szCs w:val="22"/>
                <w:lang w:val="en-US"/>
              </w:rPr>
            </w:pPr>
            <w:r w:rsidRPr="00BF3F01">
              <w:rPr>
                <w:sz w:val="22"/>
                <w:szCs w:val="22"/>
                <w:lang w:val="en-US"/>
              </w:rPr>
              <w:t>Abdominal pain upper</w:t>
            </w:r>
          </w:p>
        </w:tc>
        <w:tc>
          <w:tcPr>
            <w:tcW w:w="336" w:type="pct"/>
          </w:tcPr>
          <w:p w14:paraId="0EFF5E0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75C7D3B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0E11054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3E03E52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367A249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06DB7E0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2D7E374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5E1B276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52C3BCB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A2B7C97"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31578AF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067B04F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784341E6" w14:textId="77777777" w:rsidTr="00FB16AF">
        <w:tc>
          <w:tcPr>
            <w:tcW w:w="782" w:type="pct"/>
          </w:tcPr>
          <w:p w14:paraId="46D1C8A2" w14:textId="77777777" w:rsidR="00811AD5" w:rsidRPr="00BF3F01" w:rsidRDefault="00811AD5" w:rsidP="006F0CBB">
            <w:pPr>
              <w:spacing w:line="360" w:lineRule="auto"/>
              <w:rPr>
                <w:sz w:val="22"/>
                <w:szCs w:val="22"/>
                <w:lang w:val="en-US"/>
              </w:rPr>
            </w:pPr>
            <w:r w:rsidRPr="00BF3F01">
              <w:rPr>
                <w:sz w:val="22"/>
                <w:szCs w:val="22"/>
                <w:lang w:val="en-US"/>
              </w:rPr>
              <w:t>Toothache</w:t>
            </w:r>
          </w:p>
        </w:tc>
        <w:tc>
          <w:tcPr>
            <w:tcW w:w="336" w:type="pct"/>
          </w:tcPr>
          <w:p w14:paraId="790AD80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300F457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54E8988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7A2F887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0C943EB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2E37A0F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2727087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1F7B68F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5C7668A7" w14:textId="77777777" w:rsidR="00811AD5" w:rsidRPr="00BF3F01" w:rsidRDefault="00811AD5" w:rsidP="006F0CBB">
            <w:pPr>
              <w:spacing w:line="360" w:lineRule="auto"/>
              <w:jc w:val="center"/>
              <w:rPr>
                <w:sz w:val="22"/>
                <w:szCs w:val="22"/>
                <w:lang w:val="en-US"/>
              </w:rPr>
            </w:pPr>
            <w:r w:rsidRPr="00BF3F01">
              <w:rPr>
                <w:sz w:val="22"/>
                <w:szCs w:val="22"/>
                <w:lang w:val="en-US"/>
              </w:rPr>
              <w:t>1 (50.0)</w:t>
            </w:r>
          </w:p>
        </w:tc>
        <w:tc>
          <w:tcPr>
            <w:tcW w:w="344" w:type="pct"/>
          </w:tcPr>
          <w:p w14:paraId="4599ACD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3890D6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2BD3D29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5A09CD81" w14:textId="77777777" w:rsidTr="00FB16AF">
        <w:tc>
          <w:tcPr>
            <w:tcW w:w="782" w:type="pct"/>
          </w:tcPr>
          <w:p w14:paraId="4743FA3B" w14:textId="77777777" w:rsidR="00811AD5" w:rsidRPr="00BF3F01" w:rsidRDefault="00811AD5" w:rsidP="006F0CBB">
            <w:pPr>
              <w:spacing w:line="360" w:lineRule="auto"/>
              <w:rPr>
                <w:sz w:val="22"/>
                <w:szCs w:val="22"/>
                <w:lang w:val="en-US"/>
              </w:rPr>
            </w:pPr>
            <w:r w:rsidRPr="00BF3F01">
              <w:rPr>
                <w:sz w:val="22"/>
                <w:szCs w:val="22"/>
                <w:lang w:val="en-US"/>
              </w:rPr>
              <w:t>Asthenia</w:t>
            </w:r>
          </w:p>
        </w:tc>
        <w:tc>
          <w:tcPr>
            <w:tcW w:w="336" w:type="pct"/>
          </w:tcPr>
          <w:p w14:paraId="15E3960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56FE85C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7D5EB57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3565CEA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1DB5F73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68DAFB2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33E2347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08040B5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E337BA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81B328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66E0065" w14:textId="77777777" w:rsidR="00811AD5" w:rsidRPr="00BF3F01" w:rsidRDefault="00811AD5" w:rsidP="006F0CBB">
            <w:pPr>
              <w:spacing w:line="360" w:lineRule="auto"/>
              <w:jc w:val="center"/>
              <w:rPr>
                <w:sz w:val="22"/>
                <w:szCs w:val="22"/>
                <w:lang w:val="en-US"/>
              </w:rPr>
            </w:pPr>
            <w:r w:rsidRPr="00BF3F01">
              <w:rPr>
                <w:sz w:val="22"/>
                <w:szCs w:val="22"/>
                <w:lang w:val="en-US"/>
              </w:rPr>
              <w:t>1 (100)</w:t>
            </w:r>
          </w:p>
        </w:tc>
        <w:tc>
          <w:tcPr>
            <w:tcW w:w="341" w:type="pct"/>
          </w:tcPr>
          <w:p w14:paraId="4511E1A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4B8FC9C2" w14:textId="77777777" w:rsidTr="00FB16AF">
        <w:tc>
          <w:tcPr>
            <w:tcW w:w="782" w:type="pct"/>
          </w:tcPr>
          <w:p w14:paraId="451DBCE8" w14:textId="77777777" w:rsidR="00811AD5" w:rsidRPr="00BF3F01" w:rsidRDefault="00811AD5" w:rsidP="006F0CBB">
            <w:pPr>
              <w:spacing w:line="360" w:lineRule="auto"/>
              <w:rPr>
                <w:sz w:val="22"/>
                <w:szCs w:val="22"/>
                <w:lang w:val="en-US"/>
              </w:rPr>
            </w:pPr>
            <w:r w:rsidRPr="00BF3F01">
              <w:rPr>
                <w:sz w:val="22"/>
                <w:szCs w:val="22"/>
                <w:lang w:val="en-US"/>
              </w:rPr>
              <w:t>Fatigue</w:t>
            </w:r>
          </w:p>
        </w:tc>
        <w:tc>
          <w:tcPr>
            <w:tcW w:w="336" w:type="pct"/>
          </w:tcPr>
          <w:p w14:paraId="20E4F17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0A102C43"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9" w:type="pct"/>
          </w:tcPr>
          <w:p w14:paraId="297ECB8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0051BA1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5A5C5D2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246F148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5473B2C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759F0C9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1B28D1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69DC7B6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4A7737F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5AAA1FB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76F0F492" w14:textId="77777777" w:rsidTr="00FB16AF">
        <w:tc>
          <w:tcPr>
            <w:tcW w:w="782" w:type="pct"/>
          </w:tcPr>
          <w:p w14:paraId="663BF13D" w14:textId="20BE3FEA" w:rsidR="00811AD5" w:rsidRPr="00BF3F01" w:rsidRDefault="00071573" w:rsidP="006F0CBB">
            <w:pPr>
              <w:spacing w:line="360" w:lineRule="auto"/>
              <w:rPr>
                <w:sz w:val="22"/>
                <w:szCs w:val="22"/>
                <w:lang w:val="en-US"/>
              </w:rPr>
            </w:pPr>
            <w:r>
              <w:rPr>
                <w:sz w:val="22"/>
                <w:szCs w:val="22"/>
                <w:lang w:val="en-US"/>
              </w:rPr>
              <w:t>Hyperbilirubin</w:t>
            </w:r>
            <w:r w:rsidR="00811AD5" w:rsidRPr="00BF3F01">
              <w:rPr>
                <w:sz w:val="22"/>
                <w:szCs w:val="22"/>
                <w:lang w:val="en-US"/>
              </w:rPr>
              <w:t>emia</w:t>
            </w:r>
          </w:p>
        </w:tc>
        <w:tc>
          <w:tcPr>
            <w:tcW w:w="336" w:type="pct"/>
          </w:tcPr>
          <w:p w14:paraId="24A2A23B"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0E36689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5856E9F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195B117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55B9961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4BBFA90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12C34B2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6925FA9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10A74C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92DCF0E"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2D6D15B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4CE7E2B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3B2A49BA" w14:textId="77777777" w:rsidTr="00FB16AF">
        <w:tc>
          <w:tcPr>
            <w:tcW w:w="782" w:type="pct"/>
          </w:tcPr>
          <w:p w14:paraId="14E3756F" w14:textId="77777777" w:rsidR="00811AD5" w:rsidRPr="00BF3F01" w:rsidRDefault="00811AD5" w:rsidP="006F0CBB">
            <w:pPr>
              <w:spacing w:line="360" w:lineRule="auto"/>
              <w:rPr>
                <w:sz w:val="22"/>
                <w:szCs w:val="22"/>
                <w:lang w:val="en-US"/>
              </w:rPr>
            </w:pPr>
            <w:r w:rsidRPr="00BF3F01">
              <w:rPr>
                <w:sz w:val="22"/>
                <w:szCs w:val="22"/>
                <w:lang w:val="en-US"/>
              </w:rPr>
              <w:t>Acute tonsillitis</w:t>
            </w:r>
          </w:p>
        </w:tc>
        <w:tc>
          <w:tcPr>
            <w:tcW w:w="336" w:type="pct"/>
          </w:tcPr>
          <w:p w14:paraId="751CE87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710FA99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00EB2B2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58E4454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484265C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3648207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081281E0" w14:textId="77777777" w:rsidR="00811AD5" w:rsidRPr="00BF3F01" w:rsidRDefault="00811AD5" w:rsidP="006F0CBB">
            <w:pPr>
              <w:spacing w:line="360" w:lineRule="auto"/>
              <w:jc w:val="center"/>
              <w:rPr>
                <w:sz w:val="22"/>
                <w:szCs w:val="22"/>
                <w:lang w:val="en-US"/>
              </w:rPr>
            </w:pPr>
            <w:r w:rsidRPr="00BF3F01">
              <w:rPr>
                <w:sz w:val="22"/>
                <w:szCs w:val="22"/>
                <w:lang w:val="en-US"/>
              </w:rPr>
              <w:t>1 (50.0)</w:t>
            </w:r>
          </w:p>
        </w:tc>
        <w:tc>
          <w:tcPr>
            <w:tcW w:w="366" w:type="pct"/>
          </w:tcPr>
          <w:p w14:paraId="490D1F8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77F5DE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C41406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E517E9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5771933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46C74E6E" w14:textId="77777777" w:rsidTr="00FB16AF">
        <w:tc>
          <w:tcPr>
            <w:tcW w:w="782" w:type="pct"/>
          </w:tcPr>
          <w:p w14:paraId="605B31BF" w14:textId="77777777" w:rsidR="00811AD5" w:rsidRPr="00BF3F01" w:rsidRDefault="00811AD5" w:rsidP="006F0CBB">
            <w:pPr>
              <w:spacing w:line="360" w:lineRule="auto"/>
              <w:rPr>
                <w:sz w:val="22"/>
                <w:szCs w:val="22"/>
                <w:lang w:val="en-US"/>
              </w:rPr>
            </w:pPr>
            <w:r w:rsidRPr="00BF3F01">
              <w:rPr>
                <w:sz w:val="22"/>
                <w:szCs w:val="22"/>
                <w:lang w:val="en-US"/>
              </w:rPr>
              <w:t>Nasopharyngitis</w:t>
            </w:r>
          </w:p>
        </w:tc>
        <w:tc>
          <w:tcPr>
            <w:tcW w:w="336" w:type="pct"/>
          </w:tcPr>
          <w:p w14:paraId="259049A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2B672AC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2FE18962"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5" w:type="pct"/>
          </w:tcPr>
          <w:p w14:paraId="7A60540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5C85AD0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0F4B9679"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33" w:type="pct"/>
          </w:tcPr>
          <w:p w14:paraId="61D86AE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4689528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D2F79C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4160A43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38967D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3960847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5028EE04" w14:textId="77777777" w:rsidTr="00FB16AF">
        <w:tc>
          <w:tcPr>
            <w:tcW w:w="782" w:type="pct"/>
          </w:tcPr>
          <w:p w14:paraId="6718B371" w14:textId="77777777" w:rsidR="00811AD5" w:rsidRPr="00BF3F01" w:rsidRDefault="00811AD5" w:rsidP="006F0CBB">
            <w:pPr>
              <w:spacing w:line="360" w:lineRule="auto"/>
              <w:rPr>
                <w:sz w:val="22"/>
                <w:szCs w:val="22"/>
                <w:lang w:val="en-US"/>
              </w:rPr>
            </w:pPr>
            <w:r w:rsidRPr="00BF3F01">
              <w:rPr>
                <w:sz w:val="22"/>
                <w:szCs w:val="22"/>
                <w:lang w:val="en-US"/>
              </w:rPr>
              <w:t>ALT increased</w:t>
            </w:r>
          </w:p>
        </w:tc>
        <w:tc>
          <w:tcPr>
            <w:tcW w:w="336" w:type="pct"/>
          </w:tcPr>
          <w:p w14:paraId="39A8DBF4"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1E0AFAA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263FB34A" w14:textId="77777777" w:rsidR="00811AD5" w:rsidRPr="00BF3F01" w:rsidRDefault="00811AD5" w:rsidP="006F0CBB">
            <w:pPr>
              <w:spacing w:line="360" w:lineRule="auto"/>
              <w:jc w:val="center"/>
              <w:rPr>
                <w:sz w:val="22"/>
                <w:szCs w:val="22"/>
                <w:lang w:val="en-US"/>
              </w:rPr>
            </w:pPr>
            <w:r w:rsidRPr="00BF3F01">
              <w:rPr>
                <w:sz w:val="22"/>
                <w:szCs w:val="22"/>
                <w:lang w:val="en-US"/>
              </w:rPr>
              <w:t>2 (25.0)</w:t>
            </w:r>
          </w:p>
        </w:tc>
        <w:tc>
          <w:tcPr>
            <w:tcW w:w="345" w:type="pct"/>
          </w:tcPr>
          <w:p w14:paraId="74CDDBB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1872364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7097EF0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0FB96E6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57CC57E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5554280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88FA35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597995B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28729E2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2AA81006" w14:textId="77777777" w:rsidTr="00FB16AF">
        <w:tc>
          <w:tcPr>
            <w:tcW w:w="782" w:type="pct"/>
          </w:tcPr>
          <w:p w14:paraId="4D3FF8BA" w14:textId="77777777" w:rsidR="00811AD5" w:rsidRPr="00BF3F01" w:rsidRDefault="00811AD5" w:rsidP="006F0CBB">
            <w:pPr>
              <w:spacing w:line="360" w:lineRule="auto"/>
              <w:rPr>
                <w:sz w:val="22"/>
                <w:szCs w:val="22"/>
                <w:lang w:val="en-US"/>
              </w:rPr>
            </w:pPr>
            <w:r w:rsidRPr="00BF3F01">
              <w:rPr>
                <w:sz w:val="22"/>
                <w:szCs w:val="22"/>
                <w:lang w:val="en-US"/>
              </w:rPr>
              <w:t>AST increased</w:t>
            </w:r>
          </w:p>
        </w:tc>
        <w:tc>
          <w:tcPr>
            <w:tcW w:w="336" w:type="pct"/>
          </w:tcPr>
          <w:p w14:paraId="2A35D94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6EDD4D3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3AE8EBD6" w14:textId="77777777" w:rsidR="00811AD5" w:rsidRPr="00BF3F01" w:rsidRDefault="00811AD5" w:rsidP="006F0CBB">
            <w:pPr>
              <w:spacing w:line="360" w:lineRule="auto"/>
              <w:jc w:val="center"/>
              <w:rPr>
                <w:sz w:val="22"/>
                <w:szCs w:val="22"/>
                <w:lang w:val="en-US"/>
              </w:rPr>
            </w:pPr>
            <w:r w:rsidRPr="00BF3F01">
              <w:rPr>
                <w:sz w:val="22"/>
                <w:szCs w:val="22"/>
                <w:lang w:val="en-US"/>
              </w:rPr>
              <w:t>2 (25.0)</w:t>
            </w:r>
          </w:p>
        </w:tc>
        <w:tc>
          <w:tcPr>
            <w:tcW w:w="345" w:type="pct"/>
          </w:tcPr>
          <w:p w14:paraId="14AC401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2F2399E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03D4342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7EE23C1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48295DA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5FBD61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59522B0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404A1F6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76A4C86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4FC67196" w14:textId="77777777" w:rsidTr="00FB16AF">
        <w:tc>
          <w:tcPr>
            <w:tcW w:w="782" w:type="pct"/>
          </w:tcPr>
          <w:p w14:paraId="0C7B877B" w14:textId="77777777" w:rsidR="00811AD5" w:rsidRPr="00BF3F01" w:rsidRDefault="00811AD5" w:rsidP="006F0CBB">
            <w:pPr>
              <w:spacing w:line="360" w:lineRule="auto"/>
              <w:rPr>
                <w:sz w:val="22"/>
                <w:szCs w:val="22"/>
                <w:lang w:val="en-US"/>
              </w:rPr>
            </w:pPr>
            <w:r w:rsidRPr="00BF3F01">
              <w:rPr>
                <w:sz w:val="22"/>
                <w:szCs w:val="22"/>
                <w:lang w:val="en-US"/>
              </w:rPr>
              <w:t>Blood bilirubin increased</w:t>
            </w:r>
          </w:p>
        </w:tc>
        <w:tc>
          <w:tcPr>
            <w:tcW w:w="336" w:type="pct"/>
          </w:tcPr>
          <w:p w14:paraId="7A09303A"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4D8C2A4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153E3CA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0FA9DD9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02A6943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4B8FE75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6AAA5EF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2509948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B93C95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6FA1228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3B7110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71150DF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1781882D" w14:textId="77777777" w:rsidTr="00FB16AF">
        <w:tc>
          <w:tcPr>
            <w:tcW w:w="782" w:type="pct"/>
          </w:tcPr>
          <w:p w14:paraId="0B0056D8" w14:textId="77777777" w:rsidR="00811AD5" w:rsidRPr="00BF3F01" w:rsidRDefault="00811AD5" w:rsidP="006F0CBB">
            <w:pPr>
              <w:spacing w:line="360" w:lineRule="auto"/>
              <w:rPr>
                <w:sz w:val="22"/>
                <w:szCs w:val="22"/>
                <w:lang w:val="en-US"/>
              </w:rPr>
            </w:pPr>
            <w:r w:rsidRPr="00BF3F01">
              <w:rPr>
                <w:sz w:val="22"/>
                <w:szCs w:val="22"/>
                <w:lang w:val="en-US"/>
              </w:rPr>
              <w:t>Blood cholesterol increased</w:t>
            </w:r>
          </w:p>
        </w:tc>
        <w:tc>
          <w:tcPr>
            <w:tcW w:w="336" w:type="pct"/>
          </w:tcPr>
          <w:p w14:paraId="27105DA9"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39E5D0E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408CADE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6FF7306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7909E5C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0BC1841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19F492F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56B6BAD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B2A8AE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6A2037C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108C86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78FCDB9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4D48343B" w14:textId="77777777" w:rsidTr="00FB16AF">
        <w:tc>
          <w:tcPr>
            <w:tcW w:w="782" w:type="pct"/>
          </w:tcPr>
          <w:p w14:paraId="5F51E91B" w14:textId="7BB19ED2" w:rsidR="00811AD5" w:rsidRPr="00BF3F01" w:rsidRDefault="00811AD5" w:rsidP="006F0CBB">
            <w:pPr>
              <w:spacing w:line="360" w:lineRule="auto"/>
              <w:rPr>
                <w:sz w:val="22"/>
                <w:szCs w:val="22"/>
                <w:lang w:val="en-US"/>
              </w:rPr>
            </w:pPr>
            <w:r w:rsidRPr="00BF3F01">
              <w:rPr>
                <w:sz w:val="22"/>
                <w:szCs w:val="22"/>
                <w:lang w:val="en-US"/>
              </w:rPr>
              <w:t>Blood creatinine phosphokinase increased</w:t>
            </w:r>
          </w:p>
        </w:tc>
        <w:tc>
          <w:tcPr>
            <w:tcW w:w="336" w:type="pct"/>
          </w:tcPr>
          <w:p w14:paraId="6468AAF1"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1E72BC3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32AC3E16"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5" w:type="pct"/>
          </w:tcPr>
          <w:p w14:paraId="14D6A83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0A00E24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5EF4DD5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72DCF50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21B0E8E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AE2E9C4" w14:textId="1B35D941"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E2EB88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168FE7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23F6C74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31AF47FD" w14:textId="77777777" w:rsidTr="00FB16AF">
        <w:tc>
          <w:tcPr>
            <w:tcW w:w="782" w:type="pct"/>
          </w:tcPr>
          <w:p w14:paraId="660886CF" w14:textId="77777777" w:rsidR="00811AD5" w:rsidRPr="00BF3F01" w:rsidRDefault="00811AD5" w:rsidP="006F0CBB">
            <w:pPr>
              <w:spacing w:line="360" w:lineRule="auto"/>
              <w:rPr>
                <w:sz w:val="22"/>
                <w:szCs w:val="22"/>
                <w:lang w:val="en-US"/>
              </w:rPr>
            </w:pPr>
            <w:r w:rsidRPr="00BF3F01">
              <w:rPr>
                <w:sz w:val="22"/>
                <w:szCs w:val="22"/>
                <w:lang w:val="en-US"/>
              </w:rPr>
              <w:t>Lipase increased</w:t>
            </w:r>
          </w:p>
        </w:tc>
        <w:tc>
          <w:tcPr>
            <w:tcW w:w="336" w:type="pct"/>
          </w:tcPr>
          <w:p w14:paraId="7028A90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62EA99E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5D205ED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3DE2F8A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47691DD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26AB9E4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20E3A7F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58B0767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4BDA01B" w14:textId="77777777" w:rsidR="00811AD5" w:rsidRPr="00BF3F01" w:rsidRDefault="00811AD5" w:rsidP="006F0CBB">
            <w:pPr>
              <w:spacing w:line="360" w:lineRule="auto"/>
              <w:jc w:val="center"/>
              <w:rPr>
                <w:sz w:val="22"/>
                <w:szCs w:val="22"/>
                <w:lang w:val="en-US"/>
              </w:rPr>
            </w:pPr>
            <w:r w:rsidRPr="00BF3F01">
              <w:rPr>
                <w:sz w:val="22"/>
                <w:szCs w:val="22"/>
                <w:lang w:val="en-US"/>
              </w:rPr>
              <w:t>1 (50.0)</w:t>
            </w:r>
          </w:p>
        </w:tc>
        <w:tc>
          <w:tcPr>
            <w:tcW w:w="344" w:type="pct"/>
          </w:tcPr>
          <w:p w14:paraId="79B3DC5C"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0419AA3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67A4A08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1FF96A66" w14:textId="77777777" w:rsidTr="00FB16AF">
        <w:tc>
          <w:tcPr>
            <w:tcW w:w="782" w:type="pct"/>
          </w:tcPr>
          <w:p w14:paraId="2C6992CC" w14:textId="2218F7FC" w:rsidR="00811AD5" w:rsidRPr="00BF3F01" w:rsidRDefault="00811AD5" w:rsidP="006F0CBB">
            <w:pPr>
              <w:spacing w:line="360" w:lineRule="auto"/>
              <w:rPr>
                <w:sz w:val="22"/>
                <w:szCs w:val="22"/>
                <w:lang w:val="en-US"/>
              </w:rPr>
            </w:pPr>
            <w:r w:rsidRPr="00BF3F01">
              <w:rPr>
                <w:sz w:val="22"/>
                <w:szCs w:val="22"/>
                <w:lang w:val="en-US"/>
              </w:rPr>
              <w:t>Platelet count decreased</w:t>
            </w:r>
          </w:p>
        </w:tc>
        <w:tc>
          <w:tcPr>
            <w:tcW w:w="336" w:type="pct"/>
          </w:tcPr>
          <w:p w14:paraId="6931667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2733B7B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061BF04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78DE875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0BFC39B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663E815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06F49D0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7138044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D082A1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D43DDEC"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7FA55C3B"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05D037C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2683E62F" w14:textId="77777777" w:rsidTr="00FB16AF">
        <w:tc>
          <w:tcPr>
            <w:tcW w:w="782" w:type="pct"/>
          </w:tcPr>
          <w:p w14:paraId="3E738400" w14:textId="57F83FA1" w:rsidR="00811AD5" w:rsidRPr="00BF3F01" w:rsidRDefault="00811AD5" w:rsidP="006F0CBB">
            <w:pPr>
              <w:spacing w:line="360" w:lineRule="auto"/>
              <w:rPr>
                <w:sz w:val="22"/>
                <w:szCs w:val="22"/>
                <w:lang w:val="en-US"/>
              </w:rPr>
            </w:pPr>
            <w:r w:rsidRPr="00BF3F01">
              <w:rPr>
                <w:sz w:val="22"/>
                <w:szCs w:val="22"/>
                <w:lang w:val="en-US"/>
              </w:rPr>
              <w:t>Myalgia</w:t>
            </w:r>
          </w:p>
        </w:tc>
        <w:tc>
          <w:tcPr>
            <w:tcW w:w="336" w:type="pct"/>
          </w:tcPr>
          <w:p w14:paraId="709BCFA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24797FA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6423D33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4D6A7D6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0959E0D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58144F3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1E2F84B0" w14:textId="77777777" w:rsidR="00811AD5" w:rsidRPr="00BF3F01" w:rsidRDefault="00811AD5" w:rsidP="006F0CBB">
            <w:pPr>
              <w:spacing w:line="360" w:lineRule="auto"/>
              <w:jc w:val="center"/>
              <w:rPr>
                <w:sz w:val="22"/>
                <w:szCs w:val="22"/>
                <w:lang w:val="en-US"/>
              </w:rPr>
            </w:pPr>
            <w:r w:rsidRPr="00BF3F01">
              <w:rPr>
                <w:sz w:val="22"/>
                <w:szCs w:val="22"/>
                <w:lang w:val="en-US"/>
              </w:rPr>
              <w:t>1 (50.0)</w:t>
            </w:r>
          </w:p>
        </w:tc>
        <w:tc>
          <w:tcPr>
            <w:tcW w:w="366" w:type="pct"/>
          </w:tcPr>
          <w:p w14:paraId="2002250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0D52AC1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7A103E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371FF0C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5F6450F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71D17081" w14:textId="77777777" w:rsidTr="00FB16AF">
        <w:tc>
          <w:tcPr>
            <w:tcW w:w="782" w:type="pct"/>
          </w:tcPr>
          <w:p w14:paraId="2D225E9C" w14:textId="582FE570" w:rsidR="00811AD5" w:rsidRPr="00BF3F01" w:rsidRDefault="00811AD5" w:rsidP="006F0CBB">
            <w:pPr>
              <w:spacing w:line="360" w:lineRule="auto"/>
              <w:rPr>
                <w:sz w:val="22"/>
                <w:szCs w:val="22"/>
                <w:lang w:val="en-US"/>
              </w:rPr>
            </w:pPr>
            <w:r w:rsidRPr="00BF3F01">
              <w:rPr>
                <w:sz w:val="22"/>
                <w:szCs w:val="22"/>
                <w:lang w:val="en-US"/>
              </w:rPr>
              <w:t>Headache</w:t>
            </w:r>
          </w:p>
        </w:tc>
        <w:tc>
          <w:tcPr>
            <w:tcW w:w="336" w:type="pct"/>
          </w:tcPr>
          <w:p w14:paraId="1A944FBB" w14:textId="77777777" w:rsidR="00811AD5" w:rsidRPr="00BF3F01" w:rsidRDefault="00811AD5" w:rsidP="006F0CBB">
            <w:pPr>
              <w:spacing w:line="360" w:lineRule="auto"/>
              <w:jc w:val="center"/>
              <w:rPr>
                <w:sz w:val="22"/>
                <w:szCs w:val="22"/>
                <w:lang w:val="en-US"/>
              </w:rPr>
            </w:pPr>
            <w:r w:rsidRPr="00BF3F01">
              <w:rPr>
                <w:sz w:val="22"/>
                <w:szCs w:val="22"/>
                <w:lang w:val="en-US"/>
              </w:rPr>
              <w:t>2 (33.3)</w:t>
            </w:r>
          </w:p>
        </w:tc>
        <w:tc>
          <w:tcPr>
            <w:tcW w:w="345" w:type="pct"/>
          </w:tcPr>
          <w:p w14:paraId="46C3703B" w14:textId="77777777" w:rsidR="00811AD5" w:rsidRPr="00BF3F01" w:rsidRDefault="00811AD5" w:rsidP="006F0CBB">
            <w:pPr>
              <w:spacing w:line="360" w:lineRule="auto"/>
              <w:jc w:val="center"/>
              <w:rPr>
                <w:sz w:val="22"/>
                <w:szCs w:val="22"/>
                <w:lang w:val="en-US"/>
              </w:rPr>
            </w:pPr>
            <w:r w:rsidRPr="00BF3F01">
              <w:rPr>
                <w:sz w:val="22"/>
                <w:szCs w:val="22"/>
                <w:lang w:val="en-US"/>
              </w:rPr>
              <w:t>2 (25.0)</w:t>
            </w:r>
          </w:p>
        </w:tc>
        <w:tc>
          <w:tcPr>
            <w:tcW w:w="349" w:type="pct"/>
          </w:tcPr>
          <w:p w14:paraId="52B56338"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5" w:type="pct"/>
          </w:tcPr>
          <w:p w14:paraId="13AC48BE"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429" w:type="pct"/>
          </w:tcPr>
          <w:p w14:paraId="536F5BFE"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7228F73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28A1C27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60AD3673" w14:textId="77777777" w:rsidR="00811AD5" w:rsidRPr="00BF3F01" w:rsidRDefault="00811AD5" w:rsidP="006F0CBB">
            <w:pPr>
              <w:spacing w:line="360" w:lineRule="auto"/>
              <w:jc w:val="center"/>
              <w:rPr>
                <w:sz w:val="22"/>
                <w:szCs w:val="22"/>
                <w:lang w:val="en-US"/>
              </w:rPr>
            </w:pPr>
            <w:r w:rsidRPr="00BF3F01">
              <w:rPr>
                <w:sz w:val="22"/>
                <w:szCs w:val="22"/>
                <w:lang w:val="en-US"/>
              </w:rPr>
              <w:t>2 (25.0)</w:t>
            </w:r>
          </w:p>
        </w:tc>
        <w:tc>
          <w:tcPr>
            <w:tcW w:w="344" w:type="pct"/>
          </w:tcPr>
          <w:p w14:paraId="700ECBF7" w14:textId="77777777" w:rsidR="00811AD5" w:rsidRPr="00BF3F01" w:rsidRDefault="00811AD5" w:rsidP="006F0CBB">
            <w:pPr>
              <w:spacing w:line="360" w:lineRule="auto"/>
              <w:jc w:val="center"/>
              <w:rPr>
                <w:sz w:val="22"/>
                <w:szCs w:val="22"/>
                <w:lang w:val="en-US"/>
              </w:rPr>
            </w:pPr>
            <w:r w:rsidRPr="00BF3F01">
              <w:rPr>
                <w:sz w:val="22"/>
                <w:szCs w:val="22"/>
                <w:lang w:val="en-US"/>
              </w:rPr>
              <w:t>1 (50.0)</w:t>
            </w:r>
          </w:p>
        </w:tc>
        <w:tc>
          <w:tcPr>
            <w:tcW w:w="344" w:type="pct"/>
          </w:tcPr>
          <w:p w14:paraId="02B3BC0B" w14:textId="77777777" w:rsidR="00811AD5" w:rsidRPr="00BF3F01" w:rsidRDefault="00811AD5" w:rsidP="006F0CBB">
            <w:pPr>
              <w:spacing w:line="360" w:lineRule="auto"/>
              <w:jc w:val="center"/>
              <w:rPr>
                <w:sz w:val="22"/>
                <w:szCs w:val="22"/>
                <w:lang w:val="en-US"/>
              </w:rPr>
            </w:pPr>
            <w:r w:rsidRPr="00BF3F01">
              <w:rPr>
                <w:sz w:val="22"/>
                <w:szCs w:val="22"/>
                <w:lang w:val="en-US"/>
              </w:rPr>
              <w:t>1 (12.5)</w:t>
            </w:r>
          </w:p>
        </w:tc>
        <w:tc>
          <w:tcPr>
            <w:tcW w:w="344" w:type="pct"/>
          </w:tcPr>
          <w:p w14:paraId="4441A87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25E8DF76"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r w:rsidR="00FB16AF" w:rsidRPr="00BF3F01" w14:paraId="57AEF26D" w14:textId="77777777" w:rsidTr="00FB16AF">
        <w:tc>
          <w:tcPr>
            <w:tcW w:w="782" w:type="pct"/>
          </w:tcPr>
          <w:p w14:paraId="0AD5FF60" w14:textId="5D072ED5" w:rsidR="00811AD5" w:rsidRPr="00BF3F01" w:rsidRDefault="00811AD5" w:rsidP="006F0CBB">
            <w:pPr>
              <w:spacing w:line="360" w:lineRule="auto"/>
              <w:rPr>
                <w:sz w:val="22"/>
                <w:szCs w:val="22"/>
                <w:lang w:val="en-US"/>
              </w:rPr>
            </w:pPr>
            <w:r w:rsidRPr="00BF3F01">
              <w:rPr>
                <w:sz w:val="22"/>
                <w:szCs w:val="22"/>
                <w:lang w:val="en-US"/>
              </w:rPr>
              <w:t>Somnolence</w:t>
            </w:r>
          </w:p>
        </w:tc>
        <w:tc>
          <w:tcPr>
            <w:tcW w:w="336" w:type="pct"/>
          </w:tcPr>
          <w:p w14:paraId="4EB2B8C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39668467"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2CF2376A"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6344A8BC"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5C0A1C3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0AE98E1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3CFC40C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344EC06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4C3817A5"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1EEFE1D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3B6F6B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4D2320D2" w14:textId="77777777" w:rsidR="00811AD5" w:rsidRPr="00BF3F01" w:rsidRDefault="00811AD5" w:rsidP="006F0CBB">
            <w:pPr>
              <w:spacing w:line="360" w:lineRule="auto"/>
              <w:jc w:val="center"/>
              <w:rPr>
                <w:sz w:val="22"/>
                <w:szCs w:val="22"/>
                <w:lang w:val="en-US"/>
              </w:rPr>
            </w:pPr>
            <w:r w:rsidRPr="00BF3F01">
              <w:rPr>
                <w:sz w:val="22"/>
                <w:szCs w:val="22"/>
                <w:lang w:val="en-US"/>
              </w:rPr>
              <w:t>1 (33.3)</w:t>
            </w:r>
          </w:p>
        </w:tc>
      </w:tr>
      <w:tr w:rsidR="00FB16AF" w:rsidRPr="00BF3F01" w14:paraId="37B39A46" w14:textId="77777777" w:rsidTr="00FB16AF">
        <w:tc>
          <w:tcPr>
            <w:tcW w:w="782" w:type="pct"/>
          </w:tcPr>
          <w:p w14:paraId="6D972D24" w14:textId="77777777" w:rsidR="00811AD5" w:rsidRPr="00BF3F01" w:rsidRDefault="00811AD5" w:rsidP="006F0CBB">
            <w:pPr>
              <w:spacing w:line="360" w:lineRule="auto"/>
              <w:rPr>
                <w:sz w:val="22"/>
                <w:szCs w:val="22"/>
                <w:lang w:val="en-US"/>
              </w:rPr>
            </w:pPr>
            <w:r w:rsidRPr="00BF3F01">
              <w:rPr>
                <w:sz w:val="22"/>
                <w:szCs w:val="22"/>
                <w:lang w:val="en-US"/>
              </w:rPr>
              <w:t>Pollakiuria</w:t>
            </w:r>
          </w:p>
        </w:tc>
        <w:tc>
          <w:tcPr>
            <w:tcW w:w="336" w:type="pct"/>
          </w:tcPr>
          <w:p w14:paraId="5BABAD58" w14:textId="77777777" w:rsidR="00811AD5" w:rsidRPr="00BF3F01" w:rsidRDefault="00811AD5" w:rsidP="006F0CBB">
            <w:pPr>
              <w:spacing w:line="360" w:lineRule="auto"/>
              <w:jc w:val="center"/>
              <w:rPr>
                <w:sz w:val="22"/>
                <w:szCs w:val="22"/>
                <w:lang w:val="en-US"/>
              </w:rPr>
            </w:pPr>
            <w:r w:rsidRPr="00BF3F01">
              <w:rPr>
                <w:sz w:val="22"/>
                <w:szCs w:val="22"/>
                <w:lang w:val="en-US"/>
              </w:rPr>
              <w:t>1 (16.7)</w:t>
            </w:r>
          </w:p>
        </w:tc>
        <w:tc>
          <w:tcPr>
            <w:tcW w:w="345" w:type="pct"/>
          </w:tcPr>
          <w:p w14:paraId="6425FF21"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9" w:type="pct"/>
          </w:tcPr>
          <w:p w14:paraId="20B97FF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5" w:type="pct"/>
          </w:tcPr>
          <w:p w14:paraId="076FCF13"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429" w:type="pct"/>
          </w:tcPr>
          <w:p w14:paraId="6767CE49"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2" w:type="pct"/>
          </w:tcPr>
          <w:p w14:paraId="1461C42D"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33" w:type="pct"/>
          </w:tcPr>
          <w:p w14:paraId="05AFBD4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66" w:type="pct"/>
          </w:tcPr>
          <w:p w14:paraId="41FD18D8"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25AEFE52"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455F6030"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4" w:type="pct"/>
          </w:tcPr>
          <w:p w14:paraId="76F9E774"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c>
          <w:tcPr>
            <w:tcW w:w="341" w:type="pct"/>
          </w:tcPr>
          <w:p w14:paraId="6C313B0F" w14:textId="77777777" w:rsidR="00811AD5" w:rsidRPr="00BF3F01" w:rsidRDefault="00811AD5" w:rsidP="006F0CBB">
            <w:pPr>
              <w:spacing w:line="360" w:lineRule="auto"/>
              <w:jc w:val="center"/>
              <w:rPr>
                <w:sz w:val="22"/>
                <w:szCs w:val="22"/>
                <w:lang w:val="en-US"/>
              </w:rPr>
            </w:pPr>
            <w:r w:rsidRPr="00BF3F01">
              <w:rPr>
                <w:sz w:val="22"/>
                <w:szCs w:val="22"/>
                <w:lang w:val="en-US"/>
              </w:rPr>
              <w:t>0</w:t>
            </w:r>
          </w:p>
        </w:tc>
      </w:tr>
    </w:tbl>
    <w:p w14:paraId="00323198" w14:textId="288BFFA5" w:rsidR="00811AD5" w:rsidRPr="00BF3F01" w:rsidRDefault="00071573" w:rsidP="00811AD5">
      <w:pPr>
        <w:spacing w:line="360" w:lineRule="auto"/>
        <w:rPr>
          <w:sz w:val="22"/>
          <w:szCs w:val="22"/>
          <w:lang w:val="en-US"/>
        </w:rPr>
      </w:pPr>
      <w:r>
        <w:rPr>
          <w:rFonts w:eastAsiaTheme="minorHAnsi"/>
          <w:color w:val="000000"/>
          <w:sz w:val="22"/>
          <w:szCs w:val="22"/>
          <w:vertAlign w:val="superscript"/>
          <w:lang w:val="en-US" w:eastAsia="en-US"/>
        </w:rPr>
        <w:t>a</w:t>
      </w:r>
      <w:r w:rsidR="00D71525">
        <w:rPr>
          <w:rFonts w:eastAsiaTheme="minorHAnsi"/>
          <w:color w:val="000000"/>
          <w:sz w:val="22"/>
          <w:szCs w:val="22"/>
          <w:lang w:val="en-US" w:eastAsia="en-US"/>
        </w:rPr>
        <w:t>All randomiz</w:t>
      </w:r>
      <w:r w:rsidR="00811AD5" w:rsidRPr="00BF3F01">
        <w:rPr>
          <w:rFonts w:eastAsiaTheme="minorHAnsi"/>
          <w:color w:val="000000"/>
          <w:sz w:val="22"/>
          <w:szCs w:val="22"/>
          <w:lang w:val="en-US" w:eastAsia="en-US"/>
        </w:rPr>
        <w:t xml:space="preserve">ed </w:t>
      </w:r>
      <w:r w:rsidR="009049B7" w:rsidRPr="00BF3F01">
        <w:rPr>
          <w:rFonts w:eastAsiaTheme="minorHAnsi"/>
          <w:color w:val="000000"/>
          <w:sz w:val="22"/>
          <w:szCs w:val="22"/>
          <w:lang w:val="en-US" w:eastAsia="en-US"/>
        </w:rPr>
        <w:t>subject</w:t>
      </w:r>
      <w:r w:rsidR="00811AD5" w:rsidRPr="00BF3F01">
        <w:rPr>
          <w:rFonts w:eastAsiaTheme="minorHAnsi"/>
          <w:color w:val="000000"/>
          <w:sz w:val="22"/>
          <w:szCs w:val="22"/>
          <w:lang w:val="en-US" w:eastAsia="en-US"/>
        </w:rPr>
        <w:t>s in the GT4–6 cohort were infected with GT4.</w:t>
      </w:r>
    </w:p>
    <w:p w14:paraId="20A5569C" w14:textId="7D308056" w:rsidR="00811AD5" w:rsidRPr="00BF3F01" w:rsidRDefault="00071573" w:rsidP="00811AD5">
      <w:pPr>
        <w:spacing w:line="360" w:lineRule="auto"/>
        <w:rPr>
          <w:sz w:val="22"/>
          <w:szCs w:val="22"/>
          <w:lang w:val="en-US"/>
        </w:rPr>
      </w:pPr>
      <w:r>
        <w:rPr>
          <w:sz w:val="22"/>
          <w:szCs w:val="22"/>
          <w:lang w:val="en-US"/>
        </w:rPr>
        <w:t>ALT =</w:t>
      </w:r>
      <w:r w:rsidR="00811AD5" w:rsidRPr="00BF3F01">
        <w:rPr>
          <w:sz w:val="22"/>
          <w:szCs w:val="22"/>
          <w:lang w:val="en-US"/>
        </w:rPr>
        <w:t xml:space="preserve"> alanine am</w:t>
      </w:r>
      <w:r>
        <w:rPr>
          <w:sz w:val="22"/>
          <w:szCs w:val="22"/>
          <w:lang w:val="en-US"/>
        </w:rPr>
        <w:t>inotransferase, AST = aspartate aminotransferase, GT = genotype, HCV =</w:t>
      </w:r>
      <w:r w:rsidR="00811AD5" w:rsidRPr="00BF3F01">
        <w:rPr>
          <w:sz w:val="22"/>
          <w:szCs w:val="22"/>
          <w:lang w:val="en-US"/>
        </w:rPr>
        <w:t xml:space="preserve"> hepatitis C virus</w:t>
      </w:r>
      <w:r>
        <w:rPr>
          <w:sz w:val="22"/>
          <w:szCs w:val="22"/>
          <w:lang w:val="en-US"/>
        </w:rPr>
        <w:t>, MAD = multiple ascending doses, TEAE</w:t>
      </w:r>
      <w:r w:rsidR="00D71525">
        <w:rPr>
          <w:sz w:val="22"/>
          <w:szCs w:val="22"/>
          <w:lang w:val="en-US"/>
        </w:rPr>
        <w:t> </w:t>
      </w:r>
      <w:r>
        <w:rPr>
          <w:sz w:val="22"/>
          <w:szCs w:val="22"/>
          <w:lang w:val="en-US"/>
        </w:rPr>
        <w:t>=</w:t>
      </w:r>
      <w:r w:rsidR="00D71525">
        <w:rPr>
          <w:sz w:val="22"/>
          <w:szCs w:val="22"/>
          <w:lang w:val="en-US"/>
        </w:rPr>
        <w:t> </w:t>
      </w:r>
      <w:r w:rsidR="00DF3213" w:rsidRPr="00BF3F01">
        <w:rPr>
          <w:sz w:val="22"/>
          <w:szCs w:val="22"/>
          <w:lang w:val="en-US"/>
        </w:rPr>
        <w:t>treatment-emergent adverse event.</w:t>
      </w:r>
    </w:p>
    <w:p w14:paraId="24C27C56" w14:textId="1F772C3D" w:rsidR="00811AD5" w:rsidRPr="00BF3F01" w:rsidRDefault="00811AD5" w:rsidP="00811AD5">
      <w:pPr>
        <w:spacing w:after="160" w:line="259" w:lineRule="auto"/>
        <w:rPr>
          <w:rFonts w:cstheme="minorHAnsi"/>
          <w:lang w:val="en-US"/>
        </w:rPr>
      </w:pPr>
    </w:p>
    <w:p w14:paraId="4ED8CD16" w14:textId="77777777" w:rsidR="00561294" w:rsidRPr="00BF3F01" w:rsidRDefault="00561294" w:rsidP="00811AD5">
      <w:pPr>
        <w:spacing w:after="160" w:line="259" w:lineRule="auto"/>
        <w:rPr>
          <w:rFonts w:cstheme="minorHAnsi"/>
          <w:lang w:val="en-US"/>
        </w:rPr>
        <w:sectPr w:rsidR="00561294" w:rsidRPr="00BF3F01" w:rsidSect="00EB29CE">
          <w:pgSz w:w="16838" w:h="11906" w:orient="landscape"/>
          <w:pgMar w:top="1440" w:right="1440" w:bottom="1440" w:left="1440" w:header="709" w:footer="709" w:gutter="0"/>
          <w:lnNumType w:countBy="1" w:restart="continuous"/>
          <w:cols w:space="708"/>
          <w:docGrid w:linePitch="360"/>
        </w:sectPr>
      </w:pPr>
    </w:p>
    <w:p w14:paraId="6E40AC77" w14:textId="62408865" w:rsidR="00561294" w:rsidRPr="00071573" w:rsidRDefault="00071573" w:rsidP="00561294">
      <w:pPr>
        <w:spacing w:line="360" w:lineRule="auto"/>
        <w:rPr>
          <w:b/>
          <w:u w:val="single"/>
          <w:lang w:val="en-US"/>
        </w:rPr>
      </w:pPr>
      <w:r>
        <w:rPr>
          <w:b/>
          <w:lang w:val="en-US"/>
        </w:rPr>
        <w:t>T</w:t>
      </w:r>
      <w:r w:rsidR="009D3251">
        <w:rPr>
          <w:b/>
          <w:lang w:val="en-US"/>
        </w:rPr>
        <w:t>able</w:t>
      </w:r>
      <w:r w:rsidR="00721536">
        <w:rPr>
          <w:b/>
          <w:lang w:val="en-US"/>
        </w:rPr>
        <w:t xml:space="preserve"> B</w:t>
      </w:r>
      <w:r>
        <w:rPr>
          <w:b/>
          <w:lang w:val="en-US"/>
        </w:rPr>
        <w:t>.</w:t>
      </w:r>
      <w:r w:rsidR="00561294" w:rsidRPr="00071573">
        <w:rPr>
          <w:b/>
          <w:lang w:val="en-US"/>
        </w:rPr>
        <w:t xml:space="preserve"> Plasma pharmacokinetic parameters of AL-335, ALS-022399</w:t>
      </w:r>
      <w:r>
        <w:rPr>
          <w:b/>
          <w:lang w:val="en-US"/>
        </w:rPr>
        <w:t>,</w:t>
      </w:r>
      <w:r w:rsidR="00561294" w:rsidRPr="00071573">
        <w:rPr>
          <w:b/>
          <w:lang w:val="en-US"/>
        </w:rPr>
        <w:t xml:space="preserve"> and ALS-022227 following single oral administration of AL-335 (tablet form) u</w:t>
      </w:r>
      <w:r>
        <w:rPr>
          <w:b/>
          <w:lang w:val="en-US"/>
        </w:rPr>
        <w:t>nder fasted conditions (Part I).</w:t>
      </w:r>
    </w:p>
    <w:tbl>
      <w:tblPr>
        <w:tblStyle w:val="TableGrid"/>
        <w:tblW w:w="0" w:type="auto"/>
        <w:tblLook w:val="04A0" w:firstRow="1" w:lastRow="0" w:firstColumn="1" w:lastColumn="0" w:noHBand="0" w:noVBand="1"/>
      </w:tblPr>
      <w:tblGrid>
        <w:gridCol w:w="3114"/>
        <w:gridCol w:w="1984"/>
        <w:gridCol w:w="1875"/>
        <w:gridCol w:w="2325"/>
        <w:gridCol w:w="2325"/>
        <w:gridCol w:w="2325"/>
      </w:tblGrid>
      <w:tr w:rsidR="00561294" w:rsidRPr="00BF3F01" w14:paraId="3756C2AA" w14:textId="77777777" w:rsidTr="00DF3213">
        <w:tc>
          <w:tcPr>
            <w:tcW w:w="3114" w:type="dxa"/>
            <w:vMerge w:val="restart"/>
            <w:shd w:val="clear" w:color="auto" w:fill="E7E6E6" w:themeFill="background2"/>
            <w:vAlign w:val="center"/>
          </w:tcPr>
          <w:p w14:paraId="42254B83" w14:textId="77777777" w:rsidR="00561294" w:rsidRPr="00BF3F01" w:rsidRDefault="00561294" w:rsidP="00DF3213">
            <w:pPr>
              <w:spacing w:line="360" w:lineRule="auto"/>
              <w:rPr>
                <w:b/>
                <w:sz w:val="22"/>
                <w:szCs w:val="22"/>
                <w:lang w:val="en-US"/>
              </w:rPr>
            </w:pPr>
            <w:r w:rsidRPr="00BF3F01">
              <w:rPr>
                <w:b/>
                <w:sz w:val="22"/>
                <w:szCs w:val="22"/>
                <w:lang w:val="en-US"/>
              </w:rPr>
              <w:t>Parameter</w:t>
            </w:r>
          </w:p>
        </w:tc>
        <w:tc>
          <w:tcPr>
            <w:tcW w:w="10834" w:type="dxa"/>
            <w:gridSpan w:val="5"/>
            <w:shd w:val="clear" w:color="auto" w:fill="E7E6E6" w:themeFill="background2"/>
            <w:vAlign w:val="center"/>
          </w:tcPr>
          <w:p w14:paraId="2BCECB37" w14:textId="77777777" w:rsidR="00561294" w:rsidRPr="00BF3F01" w:rsidRDefault="00561294" w:rsidP="00DF3213">
            <w:pPr>
              <w:spacing w:line="360" w:lineRule="auto"/>
              <w:jc w:val="center"/>
              <w:rPr>
                <w:b/>
                <w:sz w:val="22"/>
                <w:szCs w:val="22"/>
                <w:lang w:val="en-US"/>
              </w:rPr>
            </w:pPr>
            <w:r w:rsidRPr="00BF3F01">
              <w:rPr>
                <w:b/>
                <w:sz w:val="22"/>
                <w:szCs w:val="22"/>
                <w:lang w:val="en-US"/>
              </w:rPr>
              <w:t>AL-335 (tablet, fasted conditions)</w:t>
            </w:r>
          </w:p>
        </w:tc>
      </w:tr>
      <w:tr w:rsidR="00561294" w:rsidRPr="00BF3F01" w14:paraId="5BE1E651" w14:textId="77777777" w:rsidTr="00DF3213">
        <w:tc>
          <w:tcPr>
            <w:tcW w:w="3114" w:type="dxa"/>
            <w:vMerge/>
            <w:shd w:val="clear" w:color="auto" w:fill="E7E6E6" w:themeFill="background2"/>
          </w:tcPr>
          <w:p w14:paraId="1676CAC1" w14:textId="77777777" w:rsidR="00561294" w:rsidRPr="00BF3F01" w:rsidRDefault="00561294" w:rsidP="00B54A34">
            <w:pPr>
              <w:spacing w:line="360" w:lineRule="auto"/>
              <w:rPr>
                <w:b/>
                <w:sz w:val="22"/>
                <w:szCs w:val="22"/>
                <w:lang w:val="en-US"/>
              </w:rPr>
            </w:pPr>
          </w:p>
        </w:tc>
        <w:tc>
          <w:tcPr>
            <w:tcW w:w="1984" w:type="dxa"/>
            <w:shd w:val="clear" w:color="auto" w:fill="E7E6E6" w:themeFill="background2"/>
            <w:vAlign w:val="center"/>
          </w:tcPr>
          <w:p w14:paraId="664CFD2B" w14:textId="77777777" w:rsidR="00561294" w:rsidRPr="00BF3F01" w:rsidRDefault="00561294" w:rsidP="00DF3213">
            <w:pPr>
              <w:spacing w:line="360" w:lineRule="auto"/>
              <w:jc w:val="center"/>
              <w:rPr>
                <w:b/>
                <w:sz w:val="22"/>
                <w:szCs w:val="22"/>
                <w:lang w:val="en-US"/>
              </w:rPr>
            </w:pPr>
            <w:r w:rsidRPr="00BF3F01">
              <w:rPr>
                <w:b/>
                <w:sz w:val="22"/>
                <w:szCs w:val="22"/>
                <w:lang w:val="en-US"/>
              </w:rPr>
              <w:t>100 mg</w:t>
            </w:r>
          </w:p>
        </w:tc>
        <w:tc>
          <w:tcPr>
            <w:tcW w:w="1875" w:type="dxa"/>
            <w:shd w:val="clear" w:color="auto" w:fill="E7E6E6" w:themeFill="background2"/>
            <w:vAlign w:val="center"/>
          </w:tcPr>
          <w:p w14:paraId="32993729" w14:textId="77777777" w:rsidR="00561294" w:rsidRPr="00BF3F01" w:rsidRDefault="00561294" w:rsidP="00DF3213">
            <w:pPr>
              <w:spacing w:line="360" w:lineRule="auto"/>
              <w:jc w:val="center"/>
              <w:rPr>
                <w:b/>
                <w:sz w:val="22"/>
                <w:szCs w:val="22"/>
                <w:lang w:val="en-US"/>
              </w:rPr>
            </w:pPr>
            <w:r w:rsidRPr="00BF3F01">
              <w:rPr>
                <w:b/>
                <w:sz w:val="22"/>
                <w:szCs w:val="22"/>
                <w:lang w:val="en-US"/>
              </w:rPr>
              <w:t>200 mg</w:t>
            </w:r>
          </w:p>
        </w:tc>
        <w:tc>
          <w:tcPr>
            <w:tcW w:w="2325" w:type="dxa"/>
            <w:shd w:val="clear" w:color="auto" w:fill="E7E6E6" w:themeFill="background2"/>
            <w:vAlign w:val="center"/>
          </w:tcPr>
          <w:p w14:paraId="3AE5DFE2" w14:textId="77777777" w:rsidR="00561294" w:rsidRPr="00BF3F01" w:rsidRDefault="00561294" w:rsidP="00DF3213">
            <w:pPr>
              <w:spacing w:line="360" w:lineRule="auto"/>
              <w:jc w:val="center"/>
              <w:rPr>
                <w:b/>
                <w:sz w:val="22"/>
                <w:szCs w:val="22"/>
                <w:lang w:val="en-US"/>
              </w:rPr>
            </w:pPr>
            <w:r w:rsidRPr="00BF3F01">
              <w:rPr>
                <w:b/>
                <w:sz w:val="22"/>
                <w:szCs w:val="22"/>
                <w:lang w:val="en-US"/>
              </w:rPr>
              <w:t>400 mg</w:t>
            </w:r>
          </w:p>
        </w:tc>
        <w:tc>
          <w:tcPr>
            <w:tcW w:w="2325" w:type="dxa"/>
            <w:shd w:val="clear" w:color="auto" w:fill="E7E6E6" w:themeFill="background2"/>
            <w:vAlign w:val="center"/>
          </w:tcPr>
          <w:p w14:paraId="1FCABF97" w14:textId="77777777" w:rsidR="00561294" w:rsidRPr="00BF3F01" w:rsidRDefault="00561294" w:rsidP="00DF3213">
            <w:pPr>
              <w:spacing w:line="360" w:lineRule="auto"/>
              <w:jc w:val="center"/>
              <w:rPr>
                <w:b/>
                <w:sz w:val="22"/>
                <w:szCs w:val="22"/>
                <w:lang w:val="en-US"/>
              </w:rPr>
            </w:pPr>
            <w:r w:rsidRPr="00BF3F01">
              <w:rPr>
                <w:b/>
                <w:sz w:val="22"/>
                <w:szCs w:val="22"/>
                <w:lang w:val="en-US"/>
              </w:rPr>
              <w:t>800 mg</w:t>
            </w:r>
          </w:p>
        </w:tc>
        <w:tc>
          <w:tcPr>
            <w:tcW w:w="2325" w:type="dxa"/>
            <w:shd w:val="clear" w:color="auto" w:fill="E7E6E6" w:themeFill="background2"/>
            <w:vAlign w:val="center"/>
          </w:tcPr>
          <w:p w14:paraId="4024B934" w14:textId="16C0B2C5" w:rsidR="00561294" w:rsidRPr="00BF3F01" w:rsidRDefault="00561294" w:rsidP="00DF3213">
            <w:pPr>
              <w:spacing w:line="360" w:lineRule="auto"/>
              <w:jc w:val="center"/>
              <w:rPr>
                <w:b/>
                <w:sz w:val="22"/>
                <w:szCs w:val="22"/>
                <w:lang w:val="en-US"/>
              </w:rPr>
            </w:pPr>
            <w:r w:rsidRPr="00BF3F01">
              <w:rPr>
                <w:b/>
                <w:sz w:val="22"/>
                <w:szCs w:val="22"/>
                <w:lang w:val="en-US"/>
              </w:rPr>
              <w:t>1</w:t>
            </w:r>
            <w:r w:rsidR="009471A8">
              <w:rPr>
                <w:b/>
                <w:sz w:val="22"/>
                <w:szCs w:val="22"/>
                <w:lang w:val="en-US"/>
              </w:rPr>
              <w:t>,</w:t>
            </w:r>
            <w:r w:rsidRPr="00BF3F01">
              <w:rPr>
                <w:b/>
                <w:sz w:val="22"/>
                <w:szCs w:val="22"/>
                <w:lang w:val="en-US"/>
              </w:rPr>
              <w:t>200 mg</w:t>
            </w:r>
          </w:p>
        </w:tc>
      </w:tr>
      <w:tr w:rsidR="00561294" w:rsidRPr="00BF3F01" w14:paraId="186C0823" w14:textId="77777777" w:rsidTr="00B54A34">
        <w:tc>
          <w:tcPr>
            <w:tcW w:w="3114" w:type="dxa"/>
          </w:tcPr>
          <w:p w14:paraId="044D96E2" w14:textId="77777777" w:rsidR="00561294" w:rsidRPr="00BF3F01" w:rsidRDefault="00561294" w:rsidP="00B54A34">
            <w:pPr>
              <w:spacing w:line="360" w:lineRule="auto"/>
              <w:rPr>
                <w:b/>
                <w:sz w:val="22"/>
                <w:szCs w:val="22"/>
                <w:lang w:val="en-US"/>
              </w:rPr>
            </w:pPr>
            <w:r w:rsidRPr="00BF3F01">
              <w:rPr>
                <w:b/>
                <w:sz w:val="22"/>
                <w:szCs w:val="22"/>
                <w:lang w:val="en-US"/>
              </w:rPr>
              <w:t>C</w:t>
            </w:r>
            <w:r w:rsidRPr="00BF3F01">
              <w:rPr>
                <w:b/>
                <w:sz w:val="22"/>
                <w:szCs w:val="22"/>
                <w:vertAlign w:val="subscript"/>
                <w:lang w:val="en-US"/>
              </w:rPr>
              <w:t>max</w:t>
            </w:r>
            <w:r w:rsidRPr="00BF3F01">
              <w:rPr>
                <w:b/>
                <w:sz w:val="22"/>
                <w:szCs w:val="22"/>
                <w:lang w:val="en-US"/>
              </w:rPr>
              <w:t xml:space="preserve"> (ng/mL), mean (SD)</w:t>
            </w:r>
          </w:p>
          <w:p w14:paraId="2FA20D55" w14:textId="77777777" w:rsidR="00561294" w:rsidRPr="00BF3F01" w:rsidRDefault="00561294" w:rsidP="00B54A34">
            <w:pPr>
              <w:spacing w:line="360" w:lineRule="auto"/>
              <w:rPr>
                <w:sz w:val="22"/>
                <w:szCs w:val="22"/>
                <w:lang w:val="en-US"/>
              </w:rPr>
            </w:pPr>
            <w:r w:rsidRPr="00BF3F01">
              <w:rPr>
                <w:sz w:val="22"/>
                <w:szCs w:val="22"/>
                <w:lang w:val="en-US"/>
              </w:rPr>
              <w:t>AL-335</w:t>
            </w:r>
          </w:p>
          <w:p w14:paraId="76E63650"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78BEA35B"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1984" w:type="dxa"/>
          </w:tcPr>
          <w:p w14:paraId="448DC37C" w14:textId="77777777" w:rsidR="00561294" w:rsidRPr="00BF3F01" w:rsidRDefault="00561294" w:rsidP="00B54A34">
            <w:pPr>
              <w:spacing w:line="360" w:lineRule="auto"/>
              <w:jc w:val="center"/>
              <w:rPr>
                <w:sz w:val="22"/>
                <w:szCs w:val="22"/>
                <w:lang w:val="en-US"/>
              </w:rPr>
            </w:pPr>
          </w:p>
          <w:p w14:paraId="0D913568" w14:textId="77777777" w:rsidR="00561294" w:rsidRPr="00BF3F01" w:rsidRDefault="00561294" w:rsidP="00B54A34">
            <w:pPr>
              <w:spacing w:line="360" w:lineRule="auto"/>
              <w:jc w:val="center"/>
              <w:rPr>
                <w:sz w:val="22"/>
                <w:szCs w:val="22"/>
                <w:lang w:val="en-US"/>
              </w:rPr>
            </w:pPr>
            <w:r w:rsidRPr="00BF3F01">
              <w:rPr>
                <w:sz w:val="22"/>
                <w:szCs w:val="22"/>
                <w:lang w:val="en-US"/>
              </w:rPr>
              <w:t>13 (7.4)</w:t>
            </w:r>
          </w:p>
          <w:p w14:paraId="16BA8397" w14:textId="77777777" w:rsidR="00561294" w:rsidRPr="00BF3F01" w:rsidRDefault="00561294" w:rsidP="00B54A34">
            <w:pPr>
              <w:spacing w:line="360" w:lineRule="auto"/>
              <w:jc w:val="center"/>
              <w:rPr>
                <w:sz w:val="22"/>
                <w:szCs w:val="22"/>
                <w:lang w:val="en-US"/>
              </w:rPr>
            </w:pPr>
            <w:r w:rsidRPr="00BF3F01">
              <w:rPr>
                <w:sz w:val="22"/>
                <w:szCs w:val="22"/>
                <w:lang w:val="en-US"/>
              </w:rPr>
              <w:t>7 (1.7)</w:t>
            </w:r>
          </w:p>
          <w:p w14:paraId="0C570329" w14:textId="77777777" w:rsidR="00561294" w:rsidRPr="00BF3F01" w:rsidRDefault="00561294" w:rsidP="00B54A34">
            <w:pPr>
              <w:spacing w:line="360" w:lineRule="auto"/>
              <w:jc w:val="center"/>
              <w:rPr>
                <w:sz w:val="22"/>
                <w:szCs w:val="22"/>
                <w:lang w:val="en-US"/>
              </w:rPr>
            </w:pPr>
            <w:r w:rsidRPr="00BF3F01">
              <w:rPr>
                <w:sz w:val="22"/>
                <w:szCs w:val="22"/>
                <w:lang w:val="en-US"/>
              </w:rPr>
              <w:t>215 (107.6)</w:t>
            </w:r>
          </w:p>
        </w:tc>
        <w:tc>
          <w:tcPr>
            <w:tcW w:w="1875" w:type="dxa"/>
          </w:tcPr>
          <w:p w14:paraId="0121046E" w14:textId="77777777" w:rsidR="00561294" w:rsidRPr="00BF3F01" w:rsidRDefault="00561294" w:rsidP="00B54A34">
            <w:pPr>
              <w:spacing w:line="360" w:lineRule="auto"/>
              <w:jc w:val="center"/>
              <w:rPr>
                <w:sz w:val="22"/>
                <w:szCs w:val="22"/>
                <w:lang w:val="en-US"/>
              </w:rPr>
            </w:pPr>
          </w:p>
          <w:p w14:paraId="6AB39CD7" w14:textId="77777777" w:rsidR="00561294" w:rsidRPr="00BF3F01" w:rsidRDefault="00561294" w:rsidP="00B54A34">
            <w:pPr>
              <w:spacing w:line="360" w:lineRule="auto"/>
              <w:jc w:val="center"/>
              <w:rPr>
                <w:sz w:val="22"/>
                <w:szCs w:val="22"/>
                <w:lang w:val="en-US"/>
              </w:rPr>
            </w:pPr>
            <w:r w:rsidRPr="00BF3F01">
              <w:rPr>
                <w:sz w:val="22"/>
                <w:szCs w:val="22"/>
                <w:lang w:val="en-US"/>
              </w:rPr>
              <w:t>39 (26.8)</w:t>
            </w:r>
          </w:p>
          <w:p w14:paraId="0794DCBF" w14:textId="77777777" w:rsidR="00561294" w:rsidRPr="00BF3F01" w:rsidRDefault="00561294" w:rsidP="00B54A34">
            <w:pPr>
              <w:spacing w:line="360" w:lineRule="auto"/>
              <w:jc w:val="center"/>
              <w:rPr>
                <w:sz w:val="22"/>
                <w:szCs w:val="22"/>
                <w:lang w:val="en-US"/>
              </w:rPr>
            </w:pPr>
            <w:r w:rsidRPr="00BF3F01">
              <w:rPr>
                <w:sz w:val="22"/>
                <w:szCs w:val="22"/>
                <w:lang w:val="en-US"/>
              </w:rPr>
              <w:t>11 (2.6)</w:t>
            </w:r>
          </w:p>
          <w:p w14:paraId="74E534E5" w14:textId="77777777" w:rsidR="00561294" w:rsidRPr="00BF3F01" w:rsidRDefault="00561294" w:rsidP="00B54A34">
            <w:pPr>
              <w:spacing w:line="360" w:lineRule="auto"/>
              <w:jc w:val="center"/>
              <w:rPr>
                <w:sz w:val="22"/>
                <w:szCs w:val="22"/>
                <w:lang w:val="en-US"/>
              </w:rPr>
            </w:pPr>
            <w:r w:rsidRPr="00BF3F01">
              <w:rPr>
                <w:sz w:val="22"/>
                <w:szCs w:val="22"/>
                <w:lang w:val="en-US"/>
              </w:rPr>
              <w:t>250 (52.4)</w:t>
            </w:r>
          </w:p>
        </w:tc>
        <w:tc>
          <w:tcPr>
            <w:tcW w:w="2325" w:type="dxa"/>
          </w:tcPr>
          <w:p w14:paraId="182B2729" w14:textId="77777777" w:rsidR="00561294" w:rsidRPr="00BF3F01" w:rsidRDefault="00561294" w:rsidP="00B54A34">
            <w:pPr>
              <w:spacing w:line="360" w:lineRule="auto"/>
              <w:jc w:val="center"/>
              <w:rPr>
                <w:sz w:val="22"/>
                <w:szCs w:val="22"/>
                <w:lang w:val="en-US"/>
              </w:rPr>
            </w:pPr>
          </w:p>
          <w:p w14:paraId="4A8A0E03" w14:textId="77777777" w:rsidR="00561294" w:rsidRPr="00BF3F01" w:rsidRDefault="00561294" w:rsidP="00B54A34">
            <w:pPr>
              <w:spacing w:line="360" w:lineRule="auto"/>
              <w:jc w:val="center"/>
              <w:rPr>
                <w:sz w:val="22"/>
                <w:szCs w:val="22"/>
                <w:lang w:val="en-US"/>
              </w:rPr>
            </w:pPr>
            <w:r w:rsidRPr="00BF3F01">
              <w:rPr>
                <w:sz w:val="22"/>
                <w:szCs w:val="22"/>
                <w:lang w:val="en-US"/>
              </w:rPr>
              <w:t>72 (32.7)</w:t>
            </w:r>
          </w:p>
          <w:p w14:paraId="2D4852D2" w14:textId="77777777" w:rsidR="00561294" w:rsidRPr="00BF3F01" w:rsidRDefault="00561294" w:rsidP="00B54A34">
            <w:pPr>
              <w:spacing w:line="360" w:lineRule="auto"/>
              <w:jc w:val="center"/>
              <w:rPr>
                <w:sz w:val="22"/>
                <w:szCs w:val="22"/>
                <w:lang w:val="en-US"/>
              </w:rPr>
            </w:pPr>
            <w:r w:rsidRPr="00BF3F01">
              <w:rPr>
                <w:sz w:val="22"/>
                <w:szCs w:val="22"/>
                <w:lang w:val="en-US"/>
              </w:rPr>
              <w:t>27 (5.8)</w:t>
            </w:r>
          </w:p>
          <w:p w14:paraId="4A9E11F0" w14:textId="77777777" w:rsidR="00561294" w:rsidRPr="00BF3F01" w:rsidRDefault="00561294" w:rsidP="00B54A34">
            <w:pPr>
              <w:spacing w:line="360" w:lineRule="auto"/>
              <w:jc w:val="center"/>
              <w:rPr>
                <w:sz w:val="22"/>
                <w:szCs w:val="22"/>
                <w:lang w:val="en-US"/>
              </w:rPr>
            </w:pPr>
            <w:r w:rsidRPr="00BF3F01">
              <w:rPr>
                <w:sz w:val="22"/>
                <w:szCs w:val="22"/>
                <w:lang w:val="en-US"/>
              </w:rPr>
              <w:t>482 (239.6)</w:t>
            </w:r>
          </w:p>
        </w:tc>
        <w:tc>
          <w:tcPr>
            <w:tcW w:w="2325" w:type="dxa"/>
          </w:tcPr>
          <w:p w14:paraId="2D230140" w14:textId="77777777" w:rsidR="00561294" w:rsidRPr="00BF3F01" w:rsidRDefault="00561294" w:rsidP="00B54A34">
            <w:pPr>
              <w:spacing w:line="360" w:lineRule="auto"/>
              <w:jc w:val="center"/>
              <w:rPr>
                <w:sz w:val="22"/>
                <w:szCs w:val="22"/>
                <w:lang w:val="en-US"/>
              </w:rPr>
            </w:pPr>
          </w:p>
          <w:p w14:paraId="32F3BEA8" w14:textId="77777777" w:rsidR="00561294" w:rsidRPr="00BF3F01" w:rsidRDefault="00561294" w:rsidP="00B54A34">
            <w:pPr>
              <w:spacing w:line="360" w:lineRule="auto"/>
              <w:jc w:val="center"/>
              <w:rPr>
                <w:sz w:val="22"/>
                <w:szCs w:val="22"/>
                <w:lang w:val="en-US"/>
              </w:rPr>
            </w:pPr>
            <w:r w:rsidRPr="00BF3F01">
              <w:rPr>
                <w:sz w:val="22"/>
                <w:szCs w:val="22"/>
                <w:lang w:val="en-US"/>
              </w:rPr>
              <w:t>109 (74.7)</w:t>
            </w:r>
          </w:p>
          <w:p w14:paraId="4BE5F4AB" w14:textId="77777777" w:rsidR="00561294" w:rsidRPr="00BF3F01" w:rsidRDefault="00561294" w:rsidP="00B54A34">
            <w:pPr>
              <w:spacing w:line="360" w:lineRule="auto"/>
              <w:jc w:val="center"/>
              <w:rPr>
                <w:sz w:val="22"/>
                <w:szCs w:val="22"/>
                <w:lang w:val="en-US"/>
              </w:rPr>
            </w:pPr>
            <w:r w:rsidRPr="00BF3F01">
              <w:rPr>
                <w:sz w:val="22"/>
                <w:szCs w:val="22"/>
                <w:lang w:val="en-US"/>
              </w:rPr>
              <w:t>45 (15.1)</w:t>
            </w:r>
          </w:p>
          <w:p w14:paraId="4FE82275" w14:textId="77777777" w:rsidR="00561294" w:rsidRPr="00BF3F01" w:rsidRDefault="00561294" w:rsidP="00B54A34">
            <w:pPr>
              <w:spacing w:line="360" w:lineRule="auto"/>
              <w:jc w:val="center"/>
              <w:rPr>
                <w:sz w:val="22"/>
                <w:szCs w:val="22"/>
                <w:lang w:val="en-US"/>
              </w:rPr>
            </w:pPr>
            <w:r w:rsidRPr="00BF3F01">
              <w:rPr>
                <w:sz w:val="22"/>
                <w:szCs w:val="22"/>
                <w:lang w:val="en-US"/>
              </w:rPr>
              <w:t>710 (338.3)</w:t>
            </w:r>
          </w:p>
        </w:tc>
        <w:tc>
          <w:tcPr>
            <w:tcW w:w="2325" w:type="dxa"/>
          </w:tcPr>
          <w:p w14:paraId="177EB048" w14:textId="77777777" w:rsidR="00561294" w:rsidRPr="00BF3F01" w:rsidRDefault="00561294" w:rsidP="00B54A34">
            <w:pPr>
              <w:spacing w:line="360" w:lineRule="auto"/>
              <w:jc w:val="center"/>
              <w:rPr>
                <w:sz w:val="22"/>
                <w:szCs w:val="22"/>
                <w:lang w:val="en-US"/>
              </w:rPr>
            </w:pPr>
          </w:p>
          <w:p w14:paraId="723D8276" w14:textId="77777777" w:rsidR="00561294" w:rsidRPr="00BF3F01" w:rsidRDefault="00561294" w:rsidP="00B54A34">
            <w:pPr>
              <w:spacing w:line="360" w:lineRule="auto"/>
              <w:jc w:val="center"/>
              <w:rPr>
                <w:sz w:val="22"/>
                <w:szCs w:val="22"/>
                <w:lang w:val="en-US"/>
              </w:rPr>
            </w:pPr>
            <w:r w:rsidRPr="00BF3F01">
              <w:rPr>
                <w:sz w:val="22"/>
                <w:szCs w:val="22"/>
                <w:lang w:val="en-US"/>
              </w:rPr>
              <w:t>91 (45.4)</w:t>
            </w:r>
          </w:p>
          <w:p w14:paraId="3CC2CD92" w14:textId="77777777" w:rsidR="00561294" w:rsidRPr="00BF3F01" w:rsidRDefault="00561294" w:rsidP="00B54A34">
            <w:pPr>
              <w:spacing w:line="360" w:lineRule="auto"/>
              <w:jc w:val="center"/>
              <w:rPr>
                <w:sz w:val="22"/>
                <w:szCs w:val="22"/>
                <w:lang w:val="en-US"/>
              </w:rPr>
            </w:pPr>
            <w:r w:rsidRPr="00BF3F01">
              <w:rPr>
                <w:sz w:val="22"/>
                <w:szCs w:val="22"/>
                <w:lang w:val="en-US"/>
              </w:rPr>
              <w:t>55 (17.7)</w:t>
            </w:r>
          </w:p>
          <w:p w14:paraId="185538AD" w14:textId="77777777" w:rsidR="00561294" w:rsidRPr="00BF3F01" w:rsidRDefault="00561294" w:rsidP="00B54A34">
            <w:pPr>
              <w:spacing w:line="360" w:lineRule="auto"/>
              <w:jc w:val="center"/>
              <w:rPr>
                <w:sz w:val="22"/>
                <w:szCs w:val="22"/>
                <w:lang w:val="en-US"/>
              </w:rPr>
            </w:pPr>
            <w:r w:rsidRPr="00BF3F01">
              <w:rPr>
                <w:sz w:val="22"/>
                <w:szCs w:val="22"/>
                <w:lang w:val="en-US"/>
              </w:rPr>
              <w:t>699 (136.2)</w:t>
            </w:r>
          </w:p>
        </w:tc>
      </w:tr>
      <w:tr w:rsidR="00561294" w:rsidRPr="00BF3F01" w14:paraId="7B5F32E5" w14:textId="77777777" w:rsidTr="00B54A34">
        <w:tc>
          <w:tcPr>
            <w:tcW w:w="3114" w:type="dxa"/>
          </w:tcPr>
          <w:p w14:paraId="0380DE8A" w14:textId="77777777" w:rsidR="00561294" w:rsidRPr="00BF3F01" w:rsidRDefault="00561294" w:rsidP="00B54A34">
            <w:pPr>
              <w:spacing w:line="360" w:lineRule="auto"/>
              <w:rPr>
                <w:b/>
                <w:sz w:val="22"/>
                <w:szCs w:val="22"/>
                <w:lang w:val="en-US"/>
              </w:rPr>
            </w:pPr>
            <w:r w:rsidRPr="00BF3F01">
              <w:rPr>
                <w:b/>
                <w:sz w:val="22"/>
                <w:szCs w:val="22"/>
                <w:lang w:val="en-US"/>
              </w:rPr>
              <w:t>t</w:t>
            </w:r>
            <w:r w:rsidRPr="00BF3F01">
              <w:rPr>
                <w:b/>
                <w:sz w:val="22"/>
                <w:szCs w:val="22"/>
                <w:vertAlign w:val="subscript"/>
                <w:lang w:val="en-US"/>
              </w:rPr>
              <w:t>max</w:t>
            </w:r>
            <w:r w:rsidRPr="00BF3F01">
              <w:rPr>
                <w:b/>
                <w:sz w:val="22"/>
                <w:szCs w:val="22"/>
                <w:lang w:val="en-US"/>
              </w:rPr>
              <w:t xml:space="preserve"> (h), median (min, max)</w:t>
            </w:r>
          </w:p>
          <w:p w14:paraId="01E613FA" w14:textId="77777777" w:rsidR="00561294" w:rsidRPr="00BF3F01" w:rsidRDefault="00561294" w:rsidP="00B54A34">
            <w:pPr>
              <w:spacing w:line="360" w:lineRule="auto"/>
              <w:rPr>
                <w:sz w:val="22"/>
                <w:szCs w:val="22"/>
                <w:lang w:val="en-US"/>
              </w:rPr>
            </w:pPr>
            <w:r w:rsidRPr="00BF3F01">
              <w:rPr>
                <w:sz w:val="22"/>
                <w:szCs w:val="22"/>
                <w:lang w:val="en-US"/>
              </w:rPr>
              <w:t>AL-335</w:t>
            </w:r>
          </w:p>
          <w:p w14:paraId="72990801"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73D4F251"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1984" w:type="dxa"/>
          </w:tcPr>
          <w:p w14:paraId="4B610A2E" w14:textId="77777777" w:rsidR="00561294" w:rsidRPr="00BF3F01" w:rsidRDefault="00561294" w:rsidP="00B54A34">
            <w:pPr>
              <w:spacing w:line="360" w:lineRule="auto"/>
              <w:jc w:val="center"/>
              <w:rPr>
                <w:sz w:val="22"/>
                <w:szCs w:val="22"/>
                <w:lang w:val="en-US"/>
              </w:rPr>
            </w:pPr>
          </w:p>
          <w:p w14:paraId="64D0712F" w14:textId="77777777" w:rsidR="00561294" w:rsidRPr="00BF3F01" w:rsidRDefault="00561294" w:rsidP="00B54A34">
            <w:pPr>
              <w:spacing w:line="360" w:lineRule="auto"/>
              <w:jc w:val="center"/>
              <w:rPr>
                <w:sz w:val="22"/>
                <w:szCs w:val="22"/>
                <w:lang w:val="en-US"/>
              </w:rPr>
            </w:pPr>
            <w:r w:rsidRPr="00BF3F01">
              <w:rPr>
                <w:sz w:val="22"/>
                <w:szCs w:val="22"/>
                <w:lang w:val="en-US"/>
              </w:rPr>
              <w:t>0.5 (0.5, 2.0)</w:t>
            </w:r>
          </w:p>
          <w:p w14:paraId="2B92F630" w14:textId="77777777" w:rsidR="00561294" w:rsidRPr="00BF3F01" w:rsidRDefault="00561294" w:rsidP="00B54A34">
            <w:pPr>
              <w:spacing w:line="360" w:lineRule="auto"/>
              <w:jc w:val="center"/>
              <w:rPr>
                <w:sz w:val="22"/>
                <w:szCs w:val="22"/>
                <w:lang w:val="en-US"/>
              </w:rPr>
            </w:pPr>
            <w:r w:rsidRPr="00BF3F01">
              <w:rPr>
                <w:sz w:val="22"/>
                <w:szCs w:val="22"/>
                <w:lang w:val="en-US"/>
              </w:rPr>
              <w:t>1.0 (0.5, 3.0)</w:t>
            </w:r>
          </w:p>
          <w:p w14:paraId="3FFB484F" w14:textId="77777777" w:rsidR="00561294" w:rsidRPr="00BF3F01" w:rsidRDefault="00561294" w:rsidP="00B54A34">
            <w:pPr>
              <w:spacing w:line="360" w:lineRule="auto"/>
              <w:jc w:val="center"/>
              <w:rPr>
                <w:sz w:val="22"/>
                <w:szCs w:val="22"/>
                <w:lang w:val="en-US"/>
              </w:rPr>
            </w:pPr>
            <w:r w:rsidRPr="00BF3F01">
              <w:rPr>
                <w:sz w:val="22"/>
                <w:szCs w:val="22"/>
                <w:lang w:val="en-US"/>
              </w:rPr>
              <w:t>2.5 (1.0, 3.0)</w:t>
            </w:r>
          </w:p>
        </w:tc>
        <w:tc>
          <w:tcPr>
            <w:tcW w:w="1875" w:type="dxa"/>
          </w:tcPr>
          <w:p w14:paraId="2611D35F" w14:textId="77777777" w:rsidR="00561294" w:rsidRPr="00BF3F01" w:rsidRDefault="00561294" w:rsidP="00B54A34">
            <w:pPr>
              <w:spacing w:line="360" w:lineRule="auto"/>
              <w:jc w:val="center"/>
              <w:rPr>
                <w:sz w:val="22"/>
                <w:szCs w:val="22"/>
                <w:lang w:val="en-US"/>
              </w:rPr>
            </w:pPr>
          </w:p>
          <w:p w14:paraId="14E6A0BB" w14:textId="77777777" w:rsidR="00561294" w:rsidRPr="00BF3F01" w:rsidRDefault="00561294" w:rsidP="00B54A34">
            <w:pPr>
              <w:spacing w:line="360" w:lineRule="auto"/>
              <w:jc w:val="center"/>
              <w:rPr>
                <w:sz w:val="22"/>
                <w:szCs w:val="22"/>
                <w:lang w:val="en-US"/>
              </w:rPr>
            </w:pPr>
            <w:r w:rsidRPr="00BF3F01">
              <w:rPr>
                <w:sz w:val="22"/>
                <w:szCs w:val="22"/>
                <w:lang w:val="en-US"/>
              </w:rPr>
              <w:t>0.5 (0.5, 2.0)</w:t>
            </w:r>
          </w:p>
          <w:p w14:paraId="6EB0E8C4" w14:textId="77777777" w:rsidR="00561294" w:rsidRPr="00BF3F01" w:rsidRDefault="00561294" w:rsidP="00B54A34">
            <w:pPr>
              <w:spacing w:line="360" w:lineRule="auto"/>
              <w:jc w:val="center"/>
              <w:rPr>
                <w:sz w:val="22"/>
                <w:szCs w:val="22"/>
                <w:lang w:val="en-US"/>
              </w:rPr>
            </w:pPr>
            <w:r w:rsidRPr="00BF3F01">
              <w:rPr>
                <w:sz w:val="22"/>
                <w:szCs w:val="22"/>
                <w:lang w:val="en-US"/>
              </w:rPr>
              <w:t>2.0 (0.5, 6.0)</w:t>
            </w:r>
          </w:p>
          <w:p w14:paraId="13DEA84F" w14:textId="77777777" w:rsidR="00561294" w:rsidRPr="00BF3F01" w:rsidRDefault="00561294" w:rsidP="00B54A34">
            <w:pPr>
              <w:spacing w:line="360" w:lineRule="auto"/>
              <w:jc w:val="center"/>
              <w:rPr>
                <w:sz w:val="22"/>
                <w:szCs w:val="22"/>
                <w:lang w:val="en-US"/>
              </w:rPr>
            </w:pPr>
            <w:r w:rsidRPr="00BF3F01">
              <w:rPr>
                <w:sz w:val="22"/>
                <w:szCs w:val="22"/>
                <w:lang w:val="en-US"/>
              </w:rPr>
              <w:t>3.0 (1.0, 4.0)</w:t>
            </w:r>
          </w:p>
        </w:tc>
        <w:tc>
          <w:tcPr>
            <w:tcW w:w="2325" w:type="dxa"/>
          </w:tcPr>
          <w:p w14:paraId="5FEB90F9" w14:textId="77777777" w:rsidR="00561294" w:rsidRPr="00BF3F01" w:rsidRDefault="00561294" w:rsidP="00B54A34">
            <w:pPr>
              <w:spacing w:line="360" w:lineRule="auto"/>
              <w:jc w:val="center"/>
              <w:rPr>
                <w:sz w:val="22"/>
                <w:szCs w:val="22"/>
                <w:lang w:val="en-US"/>
              </w:rPr>
            </w:pPr>
          </w:p>
          <w:p w14:paraId="6B259C16" w14:textId="77777777" w:rsidR="00561294" w:rsidRPr="00BF3F01" w:rsidRDefault="00561294" w:rsidP="00B54A34">
            <w:pPr>
              <w:spacing w:line="360" w:lineRule="auto"/>
              <w:jc w:val="center"/>
              <w:rPr>
                <w:sz w:val="22"/>
                <w:szCs w:val="22"/>
                <w:lang w:val="en-US"/>
              </w:rPr>
            </w:pPr>
            <w:r w:rsidRPr="00BF3F01">
              <w:rPr>
                <w:sz w:val="22"/>
                <w:szCs w:val="22"/>
                <w:lang w:val="en-US"/>
              </w:rPr>
              <w:t>0.5 (0.5, 1.0)</w:t>
            </w:r>
          </w:p>
          <w:p w14:paraId="1CE1ECF5" w14:textId="77777777" w:rsidR="00561294" w:rsidRPr="00BF3F01" w:rsidRDefault="00561294" w:rsidP="00B54A34">
            <w:pPr>
              <w:spacing w:line="360" w:lineRule="auto"/>
              <w:jc w:val="center"/>
              <w:rPr>
                <w:sz w:val="22"/>
                <w:szCs w:val="22"/>
                <w:lang w:val="en-US"/>
              </w:rPr>
            </w:pPr>
            <w:r w:rsidRPr="00BF3F01">
              <w:rPr>
                <w:sz w:val="22"/>
                <w:szCs w:val="22"/>
                <w:lang w:val="en-US"/>
              </w:rPr>
              <w:t>1.0 (0.5, 2.0)</w:t>
            </w:r>
          </w:p>
          <w:p w14:paraId="224C3B50" w14:textId="77777777" w:rsidR="00561294" w:rsidRPr="00BF3F01" w:rsidRDefault="00561294" w:rsidP="00B54A34">
            <w:pPr>
              <w:spacing w:line="360" w:lineRule="auto"/>
              <w:jc w:val="center"/>
              <w:rPr>
                <w:sz w:val="22"/>
                <w:szCs w:val="22"/>
                <w:lang w:val="en-US"/>
              </w:rPr>
            </w:pPr>
            <w:r w:rsidRPr="00BF3F01">
              <w:rPr>
                <w:sz w:val="22"/>
                <w:szCs w:val="22"/>
                <w:lang w:val="en-US"/>
              </w:rPr>
              <w:t>2.5 (2.0, 4.0)</w:t>
            </w:r>
          </w:p>
        </w:tc>
        <w:tc>
          <w:tcPr>
            <w:tcW w:w="2325" w:type="dxa"/>
          </w:tcPr>
          <w:p w14:paraId="618C2A67" w14:textId="77777777" w:rsidR="00561294" w:rsidRPr="00BF3F01" w:rsidRDefault="00561294" w:rsidP="00B54A34">
            <w:pPr>
              <w:spacing w:line="360" w:lineRule="auto"/>
              <w:jc w:val="center"/>
              <w:rPr>
                <w:sz w:val="22"/>
                <w:szCs w:val="22"/>
                <w:lang w:val="en-US"/>
              </w:rPr>
            </w:pPr>
          </w:p>
          <w:p w14:paraId="5943900D" w14:textId="77777777" w:rsidR="00561294" w:rsidRPr="00BF3F01" w:rsidRDefault="00561294" w:rsidP="00B54A34">
            <w:pPr>
              <w:spacing w:line="360" w:lineRule="auto"/>
              <w:jc w:val="center"/>
              <w:rPr>
                <w:sz w:val="22"/>
                <w:szCs w:val="22"/>
                <w:lang w:val="en-US"/>
              </w:rPr>
            </w:pPr>
            <w:r w:rsidRPr="00BF3F01">
              <w:rPr>
                <w:sz w:val="22"/>
                <w:szCs w:val="22"/>
                <w:lang w:val="en-US"/>
              </w:rPr>
              <w:t>0.75 (0.5, 1.0)</w:t>
            </w:r>
          </w:p>
          <w:p w14:paraId="0FFA2C60" w14:textId="77777777" w:rsidR="00561294" w:rsidRPr="00BF3F01" w:rsidRDefault="00561294" w:rsidP="00B54A34">
            <w:pPr>
              <w:spacing w:line="360" w:lineRule="auto"/>
              <w:jc w:val="center"/>
              <w:rPr>
                <w:sz w:val="22"/>
                <w:szCs w:val="22"/>
                <w:lang w:val="en-US"/>
              </w:rPr>
            </w:pPr>
            <w:r w:rsidRPr="00BF3F01">
              <w:rPr>
                <w:sz w:val="22"/>
                <w:szCs w:val="22"/>
                <w:lang w:val="en-US"/>
              </w:rPr>
              <w:t>1.0 (1.0, 6.0)</w:t>
            </w:r>
          </w:p>
          <w:p w14:paraId="0B8516B3" w14:textId="77777777" w:rsidR="00561294" w:rsidRPr="00BF3F01" w:rsidRDefault="00561294" w:rsidP="00B54A34">
            <w:pPr>
              <w:spacing w:line="360" w:lineRule="auto"/>
              <w:jc w:val="center"/>
              <w:rPr>
                <w:sz w:val="22"/>
                <w:szCs w:val="22"/>
                <w:lang w:val="en-US"/>
              </w:rPr>
            </w:pPr>
            <w:r w:rsidRPr="00BF3F01">
              <w:rPr>
                <w:sz w:val="22"/>
                <w:szCs w:val="22"/>
                <w:lang w:val="en-US"/>
              </w:rPr>
              <w:t>2.5 (2.0, 3.0)</w:t>
            </w:r>
          </w:p>
        </w:tc>
        <w:tc>
          <w:tcPr>
            <w:tcW w:w="2325" w:type="dxa"/>
          </w:tcPr>
          <w:p w14:paraId="0BC490DF" w14:textId="77777777" w:rsidR="00561294" w:rsidRPr="00BF3F01" w:rsidRDefault="00561294" w:rsidP="00B54A34">
            <w:pPr>
              <w:spacing w:line="360" w:lineRule="auto"/>
              <w:jc w:val="center"/>
              <w:rPr>
                <w:sz w:val="22"/>
                <w:szCs w:val="22"/>
                <w:lang w:val="en-US"/>
              </w:rPr>
            </w:pPr>
          </w:p>
          <w:p w14:paraId="0EF66533" w14:textId="77777777" w:rsidR="00561294" w:rsidRPr="00BF3F01" w:rsidRDefault="00561294" w:rsidP="00B54A34">
            <w:pPr>
              <w:spacing w:line="360" w:lineRule="auto"/>
              <w:jc w:val="center"/>
              <w:rPr>
                <w:sz w:val="22"/>
                <w:szCs w:val="22"/>
                <w:lang w:val="en-US"/>
              </w:rPr>
            </w:pPr>
            <w:r w:rsidRPr="00BF3F01">
              <w:rPr>
                <w:sz w:val="22"/>
                <w:szCs w:val="22"/>
                <w:lang w:val="en-US"/>
              </w:rPr>
              <w:t>0.75 (0.5, 1.0)</w:t>
            </w:r>
          </w:p>
          <w:p w14:paraId="1D95131F" w14:textId="77777777" w:rsidR="00561294" w:rsidRPr="00BF3F01" w:rsidRDefault="00561294" w:rsidP="00B54A34">
            <w:pPr>
              <w:spacing w:line="360" w:lineRule="auto"/>
              <w:jc w:val="center"/>
              <w:rPr>
                <w:sz w:val="22"/>
                <w:szCs w:val="22"/>
                <w:lang w:val="en-US"/>
              </w:rPr>
            </w:pPr>
            <w:r w:rsidRPr="00BF3F01">
              <w:rPr>
                <w:sz w:val="22"/>
                <w:szCs w:val="22"/>
                <w:lang w:val="en-US"/>
              </w:rPr>
              <w:t>2.5 (1.0, 8.0)</w:t>
            </w:r>
          </w:p>
          <w:p w14:paraId="7B0B4B93" w14:textId="77777777" w:rsidR="00561294" w:rsidRPr="00BF3F01" w:rsidRDefault="00561294" w:rsidP="00B54A34">
            <w:pPr>
              <w:spacing w:line="360" w:lineRule="auto"/>
              <w:jc w:val="center"/>
              <w:rPr>
                <w:sz w:val="22"/>
                <w:szCs w:val="22"/>
                <w:lang w:val="en-US"/>
              </w:rPr>
            </w:pPr>
            <w:r w:rsidRPr="00BF3F01">
              <w:rPr>
                <w:sz w:val="22"/>
                <w:szCs w:val="22"/>
                <w:lang w:val="en-US"/>
              </w:rPr>
              <w:t>4.0 (2.0, 4.0)</w:t>
            </w:r>
          </w:p>
        </w:tc>
      </w:tr>
      <w:tr w:rsidR="00561294" w:rsidRPr="00BF3F01" w14:paraId="7BD8BB77" w14:textId="77777777" w:rsidTr="00B54A34">
        <w:tc>
          <w:tcPr>
            <w:tcW w:w="3114" w:type="dxa"/>
          </w:tcPr>
          <w:p w14:paraId="0E307BFF" w14:textId="34E41316" w:rsidR="00561294" w:rsidRPr="00BF3F01" w:rsidRDefault="00561294" w:rsidP="00B54A34">
            <w:pPr>
              <w:spacing w:line="360" w:lineRule="auto"/>
              <w:rPr>
                <w:b/>
                <w:sz w:val="22"/>
                <w:szCs w:val="22"/>
                <w:lang w:val="en-US"/>
              </w:rPr>
            </w:pPr>
            <w:r w:rsidRPr="00BF3F01">
              <w:rPr>
                <w:b/>
                <w:sz w:val="22"/>
                <w:szCs w:val="22"/>
                <w:lang w:val="en-US"/>
              </w:rPr>
              <w:t>AUC</w:t>
            </w:r>
            <w:r w:rsidR="00DF3213" w:rsidRPr="00BF3F01">
              <w:rPr>
                <w:b/>
                <w:sz w:val="22"/>
                <w:szCs w:val="22"/>
                <w:vertAlign w:val="subscript"/>
                <w:lang w:val="en-US"/>
              </w:rPr>
              <w:t>0–</w:t>
            </w:r>
            <w:r w:rsidRPr="00BF3F01">
              <w:rPr>
                <w:b/>
                <w:sz w:val="22"/>
                <w:szCs w:val="22"/>
                <w:vertAlign w:val="subscript"/>
                <w:lang w:val="en-US"/>
              </w:rPr>
              <w:t>last</w:t>
            </w:r>
            <w:r w:rsidRPr="00BF3F01">
              <w:rPr>
                <w:b/>
                <w:sz w:val="22"/>
                <w:szCs w:val="22"/>
                <w:lang w:val="en-US"/>
              </w:rPr>
              <w:t xml:space="preserve"> (ng.h/mL), mean (SD)</w:t>
            </w:r>
          </w:p>
          <w:p w14:paraId="7511A267" w14:textId="77777777" w:rsidR="00561294" w:rsidRPr="00BF3F01" w:rsidRDefault="00561294" w:rsidP="00B54A34">
            <w:pPr>
              <w:spacing w:line="360" w:lineRule="auto"/>
              <w:rPr>
                <w:sz w:val="22"/>
                <w:szCs w:val="22"/>
                <w:lang w:val="en-US"/>
              </w:rPr>
            </w:pPr>
            <w:r w:rsidRPr="00BF3F01">
              <w:rPr>
                <w:sz w:val="22"/>
                <w:szCs w:val="22"/>
                <w:lang w:val="en-US"/>
              </w:rPr>
              <w:t>AL-335</w:t>
            </w:r>
          </w:p>
          <w:p w14:paraId="40902F2C"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766E783C"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1984" w:type="dxa"/>
          </w:tcPr>
          <w:p w14:paraId="07077A0E" w14:textId="77777777" w:rsidR="00561294" w:rsidRPr="00BF3F01" w:rsidRDefault="00561294" w:rsidP="00B54A34">
            <w:pPr>
              <w:spacing w:line="360" w:lineRule="auto"/>
              <w:jc w:val="center"/>
              <w:rPr>
                <w:sz w:val="22"/>
                <w:szCs w:val="22"/>
                <w:lang w:val="en-US"/>
              </w:rPr>
            </w:pPr>
            <w:r w:rsidRPr="00BF3F01">
              <w:rPr>
                <w:sz w:val="22"/>
                <w:szCs w:val="22"/>
                <w:lang w:val="en-US"/>
              </w:rPr>
              <w:br/>
            </w:r>
          </w:p>
          <w:p w14:paraId="44E2200F" w14:textId="77777777" w:rsidR="00561294" w:rsidRPr="00BF3F01" w:rsidRDefault="00561294" w:rsidP="00B54A34">
            <w:pPr>
              <w:spacing w:line="360" w:lineRule="auto"/>
              <w:jc w:val="center"/>
              <w:rPr>
                <w:sz w:val="22"/>
                <w:szCs w:val="22"/>
                <w:lang w:val="en-US"/>
              </w:rPr>
            </w:pPr>
            <w:r w:rsidRPr="00BF3F01">
              <w:rPr>
                <w:sz w:val="22"/>
                <w:szCs w:val="22"/>
                <w:lang w:val="en-US"/>
              </w:rPr>
              <w:t>11 (4.1)</w:t>
            </w:r>
          </w:p>
          <w:p w14:paraId="31F4C966" w14:textId="77777777" w:rsidR="00561294" w:rsidRPr="00BF3F01" w:rsidRDefault="00561294" w:rsidP="00B54A34">
            <w:pPr>
              <w:spacing w:line="360" w:lineRule="auto"/>
              <w:jc w:val="center"/>
              <w:rPr>
                <w:sz w:val="22"/>
                <w:szCs w:val="22"/>
                <w:lang w:val="en-US"/>
              </w:rPr>
            </w:pPr>
            <w:r w:rsidRPr="00BF3F01">
              <w:rPr>
                <w:sz w:val="22"/>
                <w:szCs w:val="22"/>
                <w:lang w:val="en-US"/>
              </w:rPr>
              <w:t>18 (7.9)</w:t>
            </w:r>
          </w:p>
          <w:p w14:paraId="16DF21C1" w14:textId="22E6F2D3" w:rsidR="00561294" w:rsidRPr="00BF3F01" w:rsidRDefault="00561294" w:rsidP="00B54A34">
            <w:pPr>
              <w:spacing w:line="360" w:lineRule="auto"/>
              <w:jc w:val="center"/>
              <w:rPr>
                <w:sz w:val="22"/>
                <w:szCs w:val="22"/>
                <w:lang w:val="en-US"/>
              </w:rPr>
            </w:pPr>
            <w:r w:rsidRPr="00BF3F01">
              <w:rPr>
                <w:sz w:val="22"/>
                <w:szCs w:val="22"/>
                <w:lang w:val="en-US"/>
              </w:rPr>
              <w:t>1</w:t>
            </w:r>
            <w:r w:rsidR="00071573">
              <w:rPr>
                <w:sz w:val="22"/>
                <w:szCs w:val="22"/>
                <w:lang w:val="en-US"/>
              </w:rPr>
              <w:t>,</w:t>
            </w:r>
            <w:r w:rsidRPr="00BF3F01">
              <w:rPr>
                <w:sz w:val="22"/>
                <w:szCs w:val="22"/>
                <w:lang w:val="en-US"/>
              </w:rPr>
              <w:t>014 (537.4)</w:t>
            </w:r>
          </w:p>
        </w:tc>
        <w:tc>
          <w:tcPr>
            <w:tcW w:w="1875" w:type="dxa"/>
          </w:tcPr>
          <w:p w14:paraId="091E9879" w14:textId="77777777" w:rsidR="00561294" w:rsidRPr="00BF3F01" w:rsidRDefault="00561294" w:rsidP="00B54A34">
            <w:pPr>
              <w:spacing w:line="360" w:lineRule="auto"/>
              <w:jc w:val="center"/>
              <w:rPr>
                <w:sz w:val="22"/>
                <w:szCs w:val="22"/>
                <w:lang w:val="en-US"/>
              </w:rPr>
            </w:pPr>
            <w:r w:rsidRPr="00BF3F01">
              <w:rPr>
                <w:sz w:val="22"/>
                <w:szCs w:val="22"/>
                <w:lang w:val="en-US"/>
              </w:rPr>
              <w:br/>
            </w:r>
          </w:p>
          <w:p w14:paraId="75CC05A3" w14:textId="77777777" w:rsidR="00561294" w:rsidRPr="00BF3F01" w:rsidRDefault="00561294" w:rsidP="00B54A34">
            <w:pPr>
              <w:spacing w:line="360" w:lineRule="auto"/>
              <w:jc w:val="center"/>
              <w:rPr>
                <w:sz w:val="22"/>
                <w:szCs w:val="22"/>
                <w:lang w:val="en-US"/>
              </w:rPr>
            </w:pPr>
            <w:r w:rsidRPr="00BF3F01">
              <w:rPr>
                <w:sz w:val="22"/>
                <w:szCs w:val="22"/>
                <w:lang w:val="en-US"/>
              </w:rPr>
              <w:t>48 (27.5)</w:t>
            </w:r>
          </w:p>
          <w:p w14:paraId="2F013A73" w14:textId="77777777" w:rsidR="00561294" w:rsidRPr="00BF3F01" w:rsidRDefault="00561294" w:rsidP="00B54A34">
            <w:pPr>
              <w:spacing w:line="360" w:lineRule="auto"/>
              <w:jc w:val="center"/>
              <w:rPr>
                <w:sz w:val="22"/>
                <w:szCs w:val="22"/>
                <w:lang w:val="en-US"/>
              </w:rPr>
            </w:pPr>
            <w:r w:rsidRPr="00BF3F01">
              <w:rPr>
                <w:sz w:val="22"/>
                <w:szCs w:val="22"/>
                <w:lang w:val="en-US"/>
              </w:rPr>
              <w:t>75 (51.7)</w:t>
            </w:r>
          </w:p>
          <w:p w14:paraId="5D2C078C" w14:textId="10FE5468" w:rsidR="00561294" w:rsidRPr="00BF3F01" w:rsidRDefault="00561294" w:rsidP="00B54A34">
            <w:pPr>
              <w:spacing w:line="360" w:lineRule="auto"/>
              <w:jc w:val="center"/>
              <w:rPr>
                <w:sz w:val="22"/>
                <w:szCs w:val="22"/>
                <w:lang w:val="en-US"/>
              </w:rPr>
            </w:pPr>
            <w:r w:rsidRPr="00BF3F01">
              <w:rPr>
                <w:sz w:val="22"/>
                <w:szCs w:val="22"/>
                <w:lang w:val="en-US"/>
              </w:rPr>
              <w:t>1</w:t>
            </w:r>
            <w:r w:rsidR="00071573">
              <w:rPr>
                <w:sz w:val="22"/>
                <w:szCs w:val="22"/>
                <w:lang w:val="en-US"/>
              </w:rPr>
              <w:t>,</w:t>
            </w:r>
            <w:r w:rsidRPr="00BF3F01">
              <w:rPr>
                <w:sz w:val="22"/>
                <w:szCs w:val="22"/>
                <w:lang w:val="en-US"/>
              </w:rPr>
              <w:t>377 (286.3)</w:t>
            </w:r>
          </w:p>
        </w:tc>
        <w:tc>
          <w:tcPr>
            <w:tcW w:w="2325" w:type="dxa"/>
          </w:tcPr>
          <w:p w14:paraId="7D2A616B" w14:textId="77777777" w:rsidR="00561294" w:rsidRPr="00BF3F01" w:rsidRDefault="00561294" w:rsidP="00B54A34">
            <w:pPr>
              <w:spacing w:line="360" w:lineRule="auto"/>
              <w:jc w:val="center"/>
              <w:rPr>
                <w:sz w:val="22"/>
                <w:szCs w:val="22"/>
                <w:lang w:val="en-US"/>
              </w:rPr>
            </w:pPr>
            <w:r w:rsidRPr="00BF3F01">
              <w:rPr>
                <w:sz w:val="22"/>
                <w:szCs w:val="22"/>
                <w:lang w:val="en-US"/>
              </w:rPr>
              <w:br/>
            </w:r>
          </w:p>
          <w:p w14:paraId="5DE844B9" w14:textId="77777777" w:rsidR="00561294" w:rsidRPr="00BF3F01" w:rsidRDefault="00561294" w:rsidP="00B54A34">
            <w:pPr>
              <w:spacing w:line="360" w:lineRule="auto"/>
              <w:jc w:val="center"/>
              <w:rPr>
                <w:sz w:val="22"/>
                <w:szCs w:val="22"/>
                <w:lang w:val="en-US"/>
              </w:rPr>
            </w:pPr>
            <w:r w:rsidRPr="00BF3F01">
              <w:rPr>
                <w:sz w:val="22"/>
                <w:szCs w:val="22"/>
                <w:lang w:val="en-US"/>
              </w:rPr>
              <w:t>93 (59.5)</w:t>
            </w:r>
          </w:p>
          <w:p w14:paraId="32A15AFA" w14:textId="77777777" w:rsidR="00561294" w:rsidRPr="00BF3F01" w:rsidRDefault="00561294" w:rsidP="00B54A34">
            <w:pPr>
              <w:spacing w:line="360" w:lineRule="auto"/>
              <w:jc w:val="center"/>
              <w:rPr>
                <w:sz w:val="22"/>
                <w:szCs w:val="22"/>
                <w:lang w:val="en-US"/>
              </w:rPr>
            </w:pPr>
            <w:r w:rsidRPr="00BF3F01">
              <w:rPr>
                <w:sz w:val="22"/>
                <w:szCs w:val="22"/>
                <w:lang w:val="en-US"/>
              </w:rPr>
              <w:t>120 (29.4)</w:t>
            </w:r>
          </w:p>
          <w:p w14:paraId="732C06A1" w14:textId="07F8E5C3" w:rsidR="00561294" w:rsidRPr="00BF3F01" w:rsidRDefault="00561294" w:rsidP="00B54A34">
            <w:pPr>
              <w:spacing w:line="360" w:lineRule="auto"/>
              <w:jc w:val="center"/>
              <w:rPr>
                <w:sz w:val="22"/>
                <w:szCs w:val="22"/>
                <w:lang w:val="en-US"/>
              </w:rPr>
            </w:pPr>
            <w:r w:rsidRPr="00BF3F01">
              <w:rPr>
                <w:sz w:val="22"/>
                <w:szCs w:val="22"/>
                <w:lang w:val="en-US"/>
              </w:rPr>
              <w:t>2</w:t>
            </w:r>
            <w:r w:rsidR="00071573">
              <w:rPr>
                <w:sz w:val="22"/>
                <w:szCs w:val="22"/>
                <w:lang w:val="en-US"/>
              </w:rPr>
              <w:t>,</w:t>
            </w:r>
            <w:r w:rsidRPr="00BF3F01">
              <w:rPr>
                <w:sz w:val="22"/>
                <w:szCs w:val="22"/>
                <w:lang w:val="en-US"/>
              </w:rPr>
              <w:t>779 (1333)</w:t>
            </w:r>
          </w:p>
        </w:tc>
        <w:tc>
          <w:tcPr>
            <w:tcW w:w="2325" w:type="dxa"/>
          </w:tcPr>
          <w:p w14:paraId="7B073835" w14:textId="77777777" w:rsidR="00561294" w:rsidRPr="00BF3F01" w:rsidRDefault="00561294" w:rsidP="00B54A34">
            <w:pPr>
              <w:spacing w:line="360" w:lineRule="auto"/>
              <w:jc w:val="center"/>
              <w:rPr>
                <w:sz w:val="22"/>
                <w:szCs w:val="22"/>
                <w:lang w:val="en-US"/>
              </w:rPr>
            </w:pPr>
            <w:r w:rsidRPr="00BF3F01">
              <w:rPr>
                <w:sz w:val="22"/>
                <w:szCs w:val="22"/>
                <w:lang w:val="en-US"/>
              </w:rPr>
              <w:br/>
            </w:r>
          </w:p>
          <w:p w14:paraId="5F0454D8" w14:textId="77777777" w:rsidR="00561294" w:rsidRPr="00BF3F01" w:rsidRDefault="00561294" w:rsidP="00B54A34">
            <w:pPr>
              <w:spacing w:line="360" w:lineRule="auto"/>
              <w:jc w:val="center"/>
              <w:rPr>
                <w:sz w:val="22"/>
                <w:szCs w:val="22"/>
                <w:lang w:val="en-US"/>
              </w:rPr>
            </w:pPr>
            <w:r w:rsidRPr="00BF3F01">
              <w:rPr>
                <w:sz w:val="22"/>
                <w:szCs w:val="22"/>
                <w:lang w:val="en-US"/>
              </w:rPr>
              <w:t>155 (121.0)</w:t>
            </w:r>
          </w:p>
          <w:p w14:paraId="4437CB98" w14:textId="77777777" w:rsidR="00561294" w:rsidRPr="00BF3F01" w:rsidRDefault="00561294" w:rsidP="00B54A34">
            <w:pPr>
              <w:spacing w:line="360" w:lineRule="auto"/>
              <w:jc w:val="center"/>
              <w:rPr>
                <w:sz w:val="22"/>
                <w:szCs w:val="22"/>
                <w:lang w:val="en-US"/>
              </w:rPr>
            </w:pPr>
            <w:r w:rsidRPr="00BF3F01">
              <w:rPr>
                <w:sz w:val="22"/>
                <w:szCs w:val="22"/>
                <w:lang w:val="en-US"/>
              </w:rPr>
              <w:t>263 (54.6)</w:t>
            </w:r>
          </w:p>
          <w:p w14:paraId="2B8A59FD" w14:textId="7293245B"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270 (1707)</w:t>
            </w:r>
          </w:p>
        </w:tc>
        <w:tc>
          <w:tcPr>
            <w:tcW w:w="2325" w:type="dxa"/>
          </w:tcPr>
          <w:p w14:paraId="75AB1B98" w14:textId="77777777" w:rsidR="00561294" w:rsidRPr="00BF3F01" w:rsidRDefault="00561294" w:rsidP="00B54A34">
            <w:pPr>
              <w:spacing w:line="360" w:lineRule="auto"/>
              <w:jc w:val="center"/>
              <w:rPr>
                <w:sz w:val="22"/>
                <w:szCs w:val="22"/>
                <w:lang w:val="en-US"/>
              </w:rPr>
            </w:pPr>
            <w:r w:rsidRPr="00BF3F01">
              <w:rPr>
                <w:sz w:val="22"/>
                <w:szCs w:val="22"/>
                <w:lang w:val="en-US"/>
              </w:rPr>
              <w:br/>
            </w:r>
          </w:p>
          <w:p w14:paraId="404E8A82" w14:textId="77777777" w:rsidR="00561294" w:rsidRPr="00BF3F01" w:rsidRDefault="00561294" w:rsidP="00B54A34">
            <w:pPr>
              <w:spacing w:line="360" w:lineRule="auto"/>
              <w:jc w:val="center"/>
              <w:rPr>
                <w:sz w:val="22"/>
                <w:szCs w:val="22"/>
                <w:lang w:val="en-US"/>
              </w:rPr>
            </w:pPr>
            <w:r w:rsidRPr="00BF3F01">
              <w:rPr>
                <w:sz w:val="22"/>
                <w:szCs w:val="22"/>
                <w:lang w:val="en-US"/>
              </w:rPr>
              <w:t>144 (61.4)</w:t>
            </w:r>
          </w:p>
          <w:p w14:paraId="20247379" w14:textId="77777777" w:rsidR="00561294" w:rsidRPr="00BF3F01" w:rsidRDefault="00561294" w:rsidP="00B54A34">
            <w:pPr>
              <w:spacing w:line="360" w:lineRule="auto"/>
              <w:jc w:val="center"/>
              <w:rPr>
                <w:sz w:val="22"/>
                <w:szCs w:val="22"/>
                <w:lang w:val="en-US"/>
              </w:rPr>
            </w:pPr>
            <w:r w:rsidRPr="00BF3F01">
              <w:rPr>
                <w:sz w:val="22"/>
                <w:szCs w:val="22"/>
                <w:lang w:val="en-US"/>
              </w:rPr>
              <w:t>371 (128.0)</w:t>
            </w:r>
          </w:p>
          <w:p w14:paraId="316E9F0E" w14:textId="11E6B1F2"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757 (702.2)</w:t>
            </w:r>
          </w:p>
        </w:tc>
      </w:tr>
      <w:tr w:rsidR="00561294" w:rsidRPr="00BF3F01" w14:paraId="5F802656" w14:textId="77777777" w:rsidTr="00DF3213">
        <w:tc>
          <w:tcPr>
            <w:tcW w:w="3114" w:type="dxa"/>
          </w:tcPr>
          <w:p w14:paraId="449CCD33" w14:textId="77777777" w:rsidR="00561294" w:rsidRPr="00BF3F01" w:rsidRDefault="00561294" w:rsidP="00B54A34">
            <w:pPr>
              <w:spacing w:line="360" w:lineRule="auto"/>
              <w:rPr>
                <w:b/>
                <w:sz w:val="22"/>
                <w:szCs w:val="22"/>
                <w:lang w:val="en-US"/>
              </w:rPr>
            </w:pPr>
            <w:r w:rsidRPr="00BF3F01">
              <w:rPr>
                <w:b/>
                <w:sz w:val="22"/>
                <w:szCs w:val="22"/>
                <w:lang w:val="en-US"/>
              </w:rPr>
              <w:t>t</w:t>
            </w:r>
            <w:r w:rsidRPr="00BF3F01">
              <w:rPr>
                <w:b/>
                <w:sz w:val="22"/>
                <w:szCs w:val="22"/>
                <w:vertAlign w:val="subscript"/>
                <w:lang w:val="en-US"/>
              </w:rPr>
              <w:t>1/2</w:t>
            </w:r>
            <w:r w:rsidRPr="00BF3F01">
              <w:rPr>
                <w:b/>
                <w:sz w:val="22"/>
                <w:szCs w:val="22"/>
                <w:lang w:val="en-US"/>
              </w:rPr>
              <w:t xml:space="preserve"> (h), mean (SD)</w:t>
            </w:r>
          </w:p>
          <w:p w14:paraId="4E78F8DD" w14:textId="77777777" w:rsidR="00561294" w:rsidRPr="00BF3F01" w:rsidRDefault="00561294" w:rsidP="00B54A34">
            <w:pPr>
              <w:spacing w:line="360" w:lineRule="auto"/>
              <w:rPr>
                <w:sz w:val="22"/>
                <w:szCs w:val="22"/>
                <w:lang w:val="en-US"/>
              </w:rPr>
            </w:pPr>
            <w:r w:rsidRPr="00BF3F01">
              <w:rPr>
                <w:sz w:val="22"/>
                <w:szCs w:val="22"/>
                <w:lang w:val="en-US"/>
              </w:rPr>
              <w:t>AL-335</w:t>
            </w:r>
          </w:p>
          <w:p w14:paraId="11F0203D"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4411717E"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1984" w:type="dxa"/>
          </w:tcPr>
          <w:p w14:paraId="6C3BC47D" w14:textId="77777777" w:rsidR="00561294" w:rsidRPr="00BF3F01" w:rsidRDefault="00561294" w:rsidP="00B54A34">
            <w:pPr>
              <w:spacing w:line="360" w:lineRule="auto"/>
              <w:jc w:val="center"/>
              <w:rPr>
                <w:sz w:val="22"/>
                <w:szCs w:val="22"/>
                <w:lang w:val="en-US"/>
              </w:rPr>
            </w:pPr>
          </w:p>
          <w:p w14:paraId="4BEDE7D2" w14:textId="77777777" w:rsidR="00561294" w:rsidRPr="00BF3F01" w:rsidRDefault="00561294" w:rsidP="00B54A34">
            <w:pPr>
              <w:spacing w:line="360" w:lineRule="auto"/>
              <w:jc w:val="center"/>
              <w:rPr>
                <w:sz w:val="22"/>
                <w:szCs w:val="22"/>
                <w:lang w:val="en-US"/>
              </w:rPr>
            </w:pPr>
            <w:r w:rsidRPr="00BF3F01">
              <w:rPr>
                <w:sz w:val="22"/>
                <w:szCs w:val="22"/>
                <w:lang w:val="en-US"/>
              </w:rPr>
              <w:t>ND</w:t>
            </w:r>
          </w:p>
          <w:p w14:paraId="00E3393C" w14:textId="77777777" w:rsidR="00561294" w:rsidRPr="00BF3F01" w:rsidRDefault="00561294" w:rsidP="00B54A34">
            <w:pPr>
              <w:spacing w:line="360" w:lineRule="auto"/>
              <w:jc w:val="center"/>
              <w:rPr>
                <w:sz w:val="22"/>
                <w:szCs w:val="22"/>
                <w:lang w:val="en-US"/>
              </w:rPr>
            </w:pPr>
            <w:r w:rsidRPr="00BF3F01">
              <w:rPr>
                <w:sz w:val="22"/>
                <w:szCs w:val="22"/>
                <w:lang w:val="en-US"/>
              </w:rPr>
              <w:t>ND</w:t>
            </w:r>
          </w:p>
          <w:p w14:paraId="28177363" w14:textId="77777777" w:rsidR="00561294" w:rsidRPr="00BF3F01" w:rsidRDefault="00561294" w:rsidP="00B54A34">
            <w:pPr>
              <w:spacing w:line="360" w:lineRule="auto"/>
              <w:jc w:val="center"/>
              <w:rPr>
                <w:sz w:val="22"/>
                <w:szCs w:val="22"/>
                <w:lang w:val="en-US"/>
              </w:rPr>
            </w:pPr>
            <w:r w:rsidRPr="00BF3F01">
              <w:rPr>
                <w:sz w:val="22"/>
                <w:szCs w:val="22"/>
                <w:lang w:val="en-US"/>
              </w:rPr>
              <w:t>2.0 (0.2)</w:t>
            </w:r>
          </w:p>
        </w:tc>
        <w:tc>
          <w:tcPr>
            <w:tcW w:w="1875" w:type="dxa"/>
          </w:tcPr>
          <w:p w14:paraId="26B26679" w14:textId="77777777" w:rsidR="00561294" w:rsidRPr="00BF3F01" w:rsidRDefault="00561294" w:rsidP="00DF3213">
            <w:pPr>
              <w:spacing w:line="360" w:lineRule="auto"/>
              <w:jc w:val="center"/>
              <w:rPr>
                <w:sz w:val="22"/>
                <w:szCs w:val="22"/>
                <w:lang w:val="en-US"/>
              </w:rPr>
            </w:pPr>
          </w:p>
          <w:p w14:paraId="2511F634" w14:textId="77777777" w:rsidR="00561294" w:rsidRPr="00BF3F01" w:rsidRDefault="00561294" w:rsidP="00DF3213">
            <w:pPr>
              <w:pStyle w:val="ListParagraph"/>
              <w:numPr>
                <w:ilvl w:val="0"/>
                <w:numId w:val="7"/>
              </w:numPr>
              <w:spacing w:line="360" w:lineRule="auto"/>
              <w:jc w:val="center"/>
              <w:rPr>
                <w:sz w:val="22"/>
                <w:szCs w:val="22"/>
                <w:lang w:val="en-US"/>
              </w:rPr>
            </w:pPr>
            <w:r w:rsidRPr="00BF3F01">
              <w:rPr>
                <w:sz w:val="22"/>
                <w:szCs w:val="22"/>
                <w:lang w:val="en-US"/>
              </w:rPr>
              <w:t>(0.7)</w:t>
            </w:r>
          </w:p>
          <w:p w14:paraId="3D1EFA9A" w14:textId="77777777" w:rsidR="00561294" w:rsidRPr="00BF3F01" w:rsidRDefault="00561294" w:rsidP="00DF3213">
            <w:pPr>
              <w:spacing w:line="360" w:lineRule="auto"/>
              <w:jc w:val="center"/>
              <w:rPr>
                <w:sz w:val="22"/>
                <w:szCs w:val="22"/>
                <w:lang w:val="en-US"/>
              </w:rPr>
            </w:pPr>
            <w:r w:rsidRPr="00BF3F01">
              <w:rPr>
                <w:sz w:val="22"/>
                <w:szCs w:val="22"/>
                <w:lang w:val="en-US"/>
              </w:rPr>
              <w:t>ND</w:t>
            </w:r>
          </w:p>
          <w:p w14:paraId="6880AFA3" w14:textId="77777777" w:rsidR="00561294" w:rsidRPr="00BF3F01" w:rsidRDefault="00561294" w:rsidP="00DF3213">
            <w:pPr>
              <w:pStyle w:val="ListParagraph"/>
              <w:spacing w:line="360" w:lineRule="auto"/>
              <w:ind w:left="0"/>
              <w:jc w:val="center"/>
              <w:rPr>
                <w:sz w:val="22"/>
                <w:szCs w:val="22"/>
                <w:lang w:val="en-US"/>
              </w:rPr>
            </w:pPr>
            <w:r w:rsidRPr="00BF3F01">
              <w:rPr>
                <w:sz w:val="22"/>
                <w:szCs w:val="22"/>
                <w:lang w:val="en-US"/>
              </w:rPr>
              <w:t>2.1 (0.2)</w:t>
            </w:r>
          </w:p>
        </w:tc>
        <w:tc>
          <w:tcPr>
            <w:tcW w:w="2325" w:type="dxa"/>
          </w:tcPr>
          <w:p w14:paraId="2BDEDF86" w14:textId="77777777" w:rsidR="00561294" w:rsidRPr="00BF3F01" w:rsidRDefault="00561294" w:rsidP="00B54A34">
            <w:pPr>
              <w:spacing w:line="360" w:lineRule="auto"/>
              <w:jc w:val="center"/>
              <w:rPr>
                <w:sz w:val="22"/>
                <w:szCs w:val="22"/>
                <w:lang w:val="en-US"/>
              </w:rPr>
            </w:pPr>
          </w:p>
          <w:p w14:paraId="2031F352" w14:textId="77777777" w:rsidR="00561294" w:rsidRPr="00BF3F01" w:rsidRDefault="00561294" w:rsidP="00B54A34">
            <w:pPr>
              <w:spacing w:line="360" w:lineRule="auto"/>
              <w:jc w:val="center"/>
              <w:rPr>
                <w:sz w:val="22"/>
                <w:szCs w:val="22"/>
                <w:lang w:val="en-US"/>
              </w:rPr>
            </w:pPr>
            <w:r w:rsidRPr="00BF3F01">
              <w:rPr>
                <w:sz w:val="22"/>
                <w:szCs w:val="22"/>
                <w:lang w:val="en-US"/>
              </w:rPr>
              <w:t>0.6 (0.2)</w:t>
            </w:r>
          </w:p>
          <w:p w14:paraId="375049E3" w14:textId="77777777" w:rsidR="00561294" w:rsidRPr="00BF3F01" w:rsidRDefault="00561294" w:rsidP="00B54A34">
            <w:pPr>
              <w:spacing w:line="360" w:lineRule="auto"/>
              <w:jc w:val="center"/>
              <w:rPr>
                <w:sz w:val="22"/>
                <w:szCs w:val="22"/>
                <w:lang w:val="en-US"/>
              </w:rPr>
            </w:pPr>
            <w:r w:rsidRPr="00BF3F01">
              <w:rPr>
                <w:sz w:val="22"/>
                <w:szCs w:val="22"/>
                <w:lang w:val="en-US"/>
              </w:rPr>
              <w:t>2.4 (0.3)</w:t>
            </w:r>
          </w:p>
          <w:p w14:paraId="1E2F4CAE" w14:textId="77777777" w:rsidR="00561294" w:rsidRPr="00BF3F01" w:rsidRDefault="00561294" w:rsidP="00B54A34">
            <w:pPr>
              <w:spacing w:line="360" w:lineRule="auto"/>
              <w:jc w:val="center"/>
              <w:rPr>
                <w:sz w:val="22"/>
                <w:szCs w:val="22"/>
                <w:lang w:val="en-US"/>
              </w:rPr>
            </w:pPr>
            <w:r w:rsidRPr="00BF3F01">
              <w:rPr>
                <w:sz w:val="22"/>
                <w:szCs w:val="22"/>
                <w:lang w:val="en-US"/>
              </w:rPr>
              <w:t>3.1 (1.5)</w:t>
            </w:r>
          </w:p>
        </w:tc>
        <w:tc>
          <w:tcPr>
            <w:tcW w:w="2325" w:type="dxa"/>
          </w:tcPr>
          <w:p w14:paraId="179D6011" w14:textId="77777777" w:rsidR="00561294" w:rsidRPr="00BF3F01" w:rsidRDefault="00561294" w:rsidP="00B54A34">
            <w:pPr>
              <w:spacing w:line="360" w:lineRule="auto"/>
              <w:jc w:val="center"/>
              <w:rPr>
                <w:sz w:val="22"/>
                <w:szCs w:val="22"/>
                <w:lang w:val="en-US"/>
              </w:rPr>
            </w:pPr>
          </w:p>
          <w:p w14:paraId="0B7B3024" w14:textId="77777777" w:rsidR="00561294" w:rsidRPr="00BF3F01" w:rsidRDefault="00561294" w:rsidP="00B54A34">
            <w:pPr>
              <w:spacing w:line="360" w:lineRule="auto"/>
              <w:jc w:val="center"/>
              <w:rPr>
                <w:sz w:val="22"/>
                <w:szCs w:val="22"/>
                <w:lang w:val="en-US"/>
              </w:rPr>
            </w:pPr>
            <w:r w:rsidRPr="00BF3F01">
              <w:rPr>
                <w:sz w:val="22"/>
                <w:szCs w:val="22"/>
                <w:lang w:val="en-US"/>
              </w:rPr>
              <w:t>0.6 (0.1)</w:t>
            </w:r>
          </w:p>
          <w:p w14:paraId="0FF27EE4" w14:textId="77777777" w:rsidR="00561294" w:rsidRPr="00BF3F01" w:rsidRDefault="00561294" w:rsidP="00B54A34">
            <w:pPr>
              <w:spacing w:line="360" w:lineRule="auto"/>
              <w:jc w:val="center"/>
              <w:rPr>
                <w:sz w:val="22"/>
                <w:szCs w:val="22"/>
                <w:lang w:val="en-US"/>
              </w:rPr>
            </w:pPr>
            <w:r w:rsidRPr="00BF3F01">
              <w:rPr>
                <w:sz w:val="22"/>
                <w:szCs w:val="22"/>
                <w:lang w:val="en-US"/>
              </w:rPr>
              <w:t>2.9 (0.4)</w:t>
            </w:r>
          </w:p>
          <w:p w14:paraId="64FAB1F0" w14:textId="77777777" w:rsidR="00561294" w:rsidRPr="00BF3F01" w:rsidRDefault="00561294" w:rsidP="00B54A34">
            <w:pPr>
              <w:spacing w:line="360" w:lineRule="auto"/>
              <w:jc w:val="center"/>
              <w:rPr>
                <w:sz w:val="22"/>
                <w:szCs w:val="22"/>
                <w:lang w:val="en-US"/>
              </w:rPr>
            </w:pPr>
            <w:r w:rsidRPr="00BF3F01">
              <w:rPr>
                <w:sz w:val="22"/>
                <w:szCs w:val="22"/>
                <w:lang w:val="en-US"/>
              </w:rPr>
              <w:t>4.4 (1.4)</w:t>
            </w:r>
          </w:p>
        </w:tc>
        <w:tc>
          <w:tcPr>
            <w:tcW w:w="2325" w:type="dxa"/>
          </w:tcPr>
          <w:p w14:paraId="00893E7A" w14:textId="77777777" w:rsidR="00561294" w:rsidRPr="00BF3F01" w:rsidRDefault="00561294" w:rsidP="00B54A34">
            <w:pPr>
              <w:spacing w:line="360" w:lineRule="auto"/>
              <w:jc w:val="center"/>
              <w:rPr>
                <w:sz w:val="22"/>
                <w:szCs w:val="22"/>
                <w:lang w:val="en-US"/>
              </w:rPr>
            </w:pPr>
          </w:p>
          <w:p w14:paraId="2C2E6C38" w14:textId="77777777" w:rsidR="00561294" w:rsidRPr="00BF3F01" w:rsidRDefault="00561294" w:rsidP="00B54A34">
            <w:pPr>
              <w:spacing w:line="360" w:lineRule="auto"/>
              <w:jc w:val="center"/>
              <w:rPr>
                <w:sz w:val="22"/>
                <w:szCs w:val="22"/>
                <w:lang w:val="en-US"/>
              </w:rPr>
            </w:pPr>
            <w:r w:rsidRPr="00BF3F01">
              <w:rPr>
                <w:sz w:val="22"/>
                <w:szCs w:val="22"/>
                <w:lang w:val="en-US"/>
              </w:rPr>
              <w:t>0.8 (0.5)</w:t>
            </w:r>
          </w:p>
          <w:p w14:paraId="0BFA6608" w14:textId="77777777" w:rsidR="00561294" w:rsidRPr="00BF3F01" w:rsidRDefault="00561294" w:rsidP="00B54A34">
            <w:pPr>
              <w:spacing w:line="360" w:lineRule="auto"/>
              <w:jc w:val="center"/>
              <w:rPr>
                <w:sz w:val="22"/>
                <w:szCs w:val="22"/>
                <w:lang w:val="en-US"/>
              </w:rPr>
            </w:pPr>
            <w:r w:rsidRPr="00BF3F01">
              <w:rPr>
                <w:sz w:val="22"/>
                <w:szCs w:val="22"/>
                <w:lang w:val="en-US"/>
              </w:rPr>
              <w:t>3.0 (0.7)</w:t>
            </w:r>
          </w:p>
          <w:p w14:paraId="2028FD0A" w14:textId="77777777" w:rsidR="00561294" w:rsidRPr="00BF3F01" w:rsidRDefault="00561294" w:rsidP="00B54A34">
            <w:pPr>
              <w:spacing w:line="360" w:lineRule="auto"/>
              <w:jc w:val="center"/>
              <w:rPr>
                <w:sz w:val="22"/>
                <w:szCs w:val="22"/>
                <w:lang w:val="en-US"/>
              </w:rPr>
            </w:pPr>
            <w:r w:rsidRPr="00BF3F01">
              <w:rPr>
                <w:sz w:val="22"/>
                <w:szCs w:val="22"/>
                <w:lang w:val="en-US"/>
              </w:rPr>
              <w:t>5.6 (1.9)</w:t>
            </w:r>
          </w:p>
        </w:tc>
      </w:tr>
    </w:tbl>
    <w:p w14:paraId="524B8E31" w14:textId="52448C71" w:rsidR="00561294" w:rsidRPr="00BF3F01" w:rsidRDefault="00561294" w:rsidP="00DF3213">
      <w:pPr>
        <w:spacing w:line="360" w:lineRule="auto"/>
        <w:rPr>
          <w:rFonts w:eastAsiaTheme="minorHAnsi"/>
          <w:color w:val="000000"/>
          <w:sz w:val="22"/>
          <w:szCs w:val="22"/>
          <w:lang w:val="en-US" w:eastAsia="en-US"/>
        </w:rPr>
      </w:pPr>
      <w:r w:rsidRPr="00BF3F01">
        <w:rPr>
          <w:rFonts w:eastAsiaTheme="minorHAnsi"/>
          <w:color w:val="000000"/>
          <w:sz w:val="22"/>
          <w:szCs w:val="22"/>
          <w:lang w:val="en-US" w:eastAsia="en-US"/>
        </w:rPr>
        <w:t>AUC</w:t>
      </w:r>
      <w:r w:rsidR="00DF3213" w:rsidRPr="00BF3F01">
        <w:rPr>
          <w:rFonts w:eastAsiaTheme="minorHAnsi"/>
          <w:color w:val="000000"/>
          <w:sz w:val="22"/>
          <w:szCs w:val="22"/>
          <w:vertAlign w:val="subscript"/>
          <w:lang w:val="en-US" w:eastAsia="en-US"/>
        </w:rPr>
        <w:t>0–</w:t>
      </w:r>
      <w:r w:rsidRPr="00BF3F01">
        <w:rPr>
          <w:rFonts w:eastAsiaTheme="minorHAnsi"/>
          <w:color w:val="000000"/>
          <w:sz w:val="22"/>
          <w:szCs w:val="22"/>
          <w:vertAlign w:val="subscript"/>
          <w:lang w:val="en-US" w:eastAsia="en-US"/>
        </w:rPr>
        <w:t>last</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area under the concentration-time curve from time zero to last sample with measurable plasma con</w:t>
      </w:r>
      <w:r w:rsidR="00071573">
        <w:rPr>
          <w:rFonts w:eastAsiaTheme="minorHAnsi"/>
          <w:color w:val="000000"/>
          <w:sz w:val="22"/>
          <w:szCs w:val="22"/>
          <w:lang w:val="en-US" w:eastAsia="en-US"/>
        </w:rPr>
        <w:t>centration,</w:t>
      </w:r>
      <w:r w:rsidRPr="00BF3F01">
        <w:rPr>
          <w:rFonts w:eastAsiaTheme="minorHAnsi"/>
          <w:color w:val="000000"/>
          <w:sz w:val="22"/>
          <w:szCs w:val="22"/>
          <w:lang w:val="en-US" w:eastAsia="en-US"/>
        </w:rPr>
        <w:t xml:space="preserve"> C</w:t>
      </w:r>
      <w:r w:rsidRPr="00BF3F01">
        <w:rPr>
          <w:rFonts w:eastAsiaTheme="minorHAnsi"/>
          <w:color w:val="000000"/>
          <w:sz w:val="22"/>
          <w:szCs w:val="22"/>
          <w:vertAlign w:val="subscript"/>
          <w:lang w:val="en-US" w:eastAsia="en-US"/>
        </w:rPr>
        <w:t>max</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maxi</w:t>
      </w:r>
      <w:r w:rsidR="00071573">
        <w:rPr>
          <w:rFonts w:eastAsiaTheme="minorHAnsi"/>
          <w:color w:val="000000"/>
          <w:sz w:val="22"/>
          <w:szCs w:val="22"/>
          <w:lang w:val="en-US" w:eastAsia="en-US"/>
        </w:rPr>
        <w:t>mum measured drug concentration,</w:t>
      </w:r>
      <w:r w:rsidRPr="00BF3F01">
        <w:rPr>
          <w:rFonts w:eastAsiaTheme="minorHAnsi"/>
          <w:color w:val="000000"/>
          <w:sz w:val="22"/>
          <w:szCs w:val="22"/>
          <w:lang w:val="en-US" w:eastAsia="en-US"/>
        </w:rPr>
        <w:t xml:space="preserve"> </w:t>
      </w:r>
      <w:r w:rsidR="00071573">
        <w:rPr>
          <w:sz w:val="22"/>
          <w:szCs w:val="22"/>
          <w:lang w:val="en-US"/>
        </w:rPr>
        <w:t>ND =</w:t>
      </w:r>
      <w:r w:rsidRPr="00BF3F01">
        <w:rPr>
          <w:sz w:val="22"/>
          <w:szCs w:val="22"/>
          <w:lang w:val="en-US"/>
        </w:rPr>
        <w:t xml:space="preserve"> not determined as more than half of the values were mis</w:t>
      </w:r>
      <w:r w:rsidR="00071573">
        <w:rPr>
          <w:sz w:val="22"/>
          <w:szCs w:val="22"/>
          <w:lang w:val="en-US"/>
        </w:rPr>
        <w:t>sing or not reliably determined, SD = standard deviation,</w:t>
      </w:r>
      <w:r w:rsidRPr="00BF3F01">
        <w:rPr>
          <w:sz w:val="22"/>
          <w:szCs w:val="22"/>
          <w:lang w:val="en-US"/>
        </w:rPr>
        <w:t xml:space="preserve"> </w:t>
      </w:r>
      <w:r w:rsidRPr="00BF3F01">
        <w:rPr>
          <w:rFonts w:eastAsiaTheme="minorHAnsi"/>
          <w:color w:val="000000"/>
          <w:sz w:val="22"/>
          <w:szCs w:val="22"/>
          <w:lang w:val="en-US" w:eastAsia="en-US"/>
        </w:rPr>
        <w:t>t</w:t>
      </w:r>
      <w:r w:rsidR="00B70AA1">
        <w:rPr>
          <w:rFonts w:eastAsiaTheme="minorHAnsi"/>
          <w:color w:val="000000"/>
          <w:sz w:val="22"/>
          <w:szCs w:val="22"/>
          <w:vertAlign w:val="subscript"/>
          <w:lang w:val="en-US" w:eastAsia="en-US"/>
        </w:rPr>
        <w:t>½</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apparent</w:t>
      </w:r>
      <w:r w:rsidR="00071573">
        <w:rPr>
          <w:rFonts w:eastAsiaTheme="minorHAnsi"/>
          <w:color w:val="000000"/>
          <w:sz w:val="22"/>
          <w:szCs w:val="22"/>
          <w:lang w:val="en-US" w:eastAsia="en-US"/>
        </w:rPr>
        <w:t xml:space="preserve"> terminal elimination half-life,</w:t>
      </w:r>
      <w:r w:rsidRPr="00BF3F01">
        <w:rPr>
          <w:rFonts w:eastAsiaTheme="minorHAnsi"/>
          <w:color w:val="000000"/>
          <w:sz w:val="22"/>
          <w:szCs w:val="22"/>
          <w:lang w:val="en-US" w:eastAsia="en-US"/>
        </w:rPr>
        <w:t xml:space="preserve"> t</w:t>
      </w:r>
      <w:r w:rsidRPr="00BF3F01">
        <w:rPr>
          <w:rFonts w:eastAsiaTheme="minorHAnsi"/>
          <w:color w:val="000000"/>
          <w:sz w:val="22"/>
          <w:szCs w:val="22"/>
          <w:vertAlign w:val="subscript"/>
          <w:lang w:val="en-US" w:eastAsia="en-US"/>
        </w:rPr>
        <w:t>max</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time of maximum concentration</w:t>
      </w:r>
      <w:r w:rsidR="00DF3213" w:rsidRPr="00BF3F01">
        <w:rPr>
          <w:rFonts w:eastAsiaTheme="minorHAnsi"/>
          <w:color w:val="000000"/>
          <w:sz w:val="22"/>
          <w:szCs w:val="22"/>
          <w:lang w:val="en-US" w:eastAsia="en-US"/>
        </w:rPr>
        <w:t>.</w:t>
      </w:r>
    </w:p>
    <w:p w14:paraId="379AC0F9" w14:textId="2EE526B5" w:rsidR="00561294" w:rsidRPr="00071573" w:rsidRDefault="00561294" w:rsidP="00DF3213">
      <w:pPr>
        <w:spacing w:after="160" w:line="360" w:lineRule="auto"/>
        <w:rPr>
          <w:b/>
          <w:lang w:val="en-US"/>
        </w:rPr>
      </w:pPr>
      <w:r w:rsidRPr="00BF3F01">
        <w:rPr>
          <w:rFonts w:eastAsiaTheme="minorHAnsi"/>
          <w:color w:val="000000"/>
          <w:sz w:val="22"/>
          <w:szCs w:val="22"/>
          <w:lang w:val="en-US" w:eastAsia="en-US"/>
        </w:rPr>
        <w:br w:type="page"/>
      </w:r>
      <w:r w:rsidR="009D3251">
        <w:rPr>
          <w:b/>
          <w:lang w:val="en-US"/>
        </w:rPr>
        <w:t>Table</w:t>
      </w:r>
      <w:r w:rsidR="00721536">
        <w:rPr>
          <w:b/>
          <w:lang w:val="en-US"/>
        </w:rPr>
        <w:t xml:space="preserve"> C</w:t>
      </w:r>
      <w:r w:rsidR="00071573">
        <w:rPr>
          <w:b/>
          <w:lang w:val="en-US"/>
        </w:rPr>
        <w:t>.</w:t>
      </w:r>
      <w:r w:rsidRPr="00071573">
        <w:rPr>
          <w:b/>
          <w:lang w:val="en-US"/>
        </w:rPr>
        <w:t xml:space="preserve"> Plasma pharmacokinetic parameters of AL-335, ALS-022399</w:t>
      </w:r>
      <w:r w:rsidR="00071573">
        <w:rPr>
          <w:b/>
          <w:lang w:val="en-US"/>
        </w:rPr>
        <w:t>,</w:t>
      </w:r>
      <w:r w:rsidRPr="00071573">
        <w:rPr>
          <w:b/>
          <w:lang w:val="en-US"/>
        </w:rPr>
        <w:t xml:space="preserve"> and ALS-022227 on Days 1 and 7 following multiple oral administrations of AL-335 (tablet form) under </w:t>
      </w:r>
      <w:r w:rsidR="00DA54C1" w:rsidRPr="00071573">
        <w:rPr>
          <w:b/>
          <w:lang w:val="en-US"/>
        </w:rPr>
        <w:t>f</w:t>
      </w:r>
      <w:r w:rsidR="00B70A48" w:rsidRPr="00071573">
        <w:rPr>
          <w:b/>
          <w:lang w:val="en-US"/>
        </w:rPr>
        <w:t>ed</w:t>
      </w:r>
      <w:r w:rsidRPr="00071573">
        <w:rPr>
          <w:b/>
          <w:lang w:val="en-US"/>
        </w:rPr>
        <w:t xml:space="preserve"> </w:t>
      </w:r>
      <w:r w:rsidR="00437EF7" w:rsidRPr="00071573">
        <w:rPr>
          <w:b/>
          <w:lang w:val="en-US"/>
        </w:rPr>
        <w:t>conditions (Part III, Days 1–7)</w:t>
      </w:r>
      <w:r w:rsidR="00071573" w:rsidRPr="00071573">
        <w:rPr>
          <w:b/>
          <w:lang w:val="en-US"/>
        </w:rPr>
        <w:t>.</w:t>
      </w:r>
    </w:p>
    <w:tbl>
      <w:tblPr>
        <w:tblStyle w:val="TableGrid"/>
        <w:tblW w:w="5793" w:type="pct"/>
        <w:tblInd w:w="-1139" w:type="dxa"/>
        <w:tblLook w:val="04A0" w:firstRow="1" w:lastRow="0" w:firstColumn="1" w:lastColumn="0" w:noHBand="0" w:noVBand="1"/>
      </w:tblPr>
      <w:tblGrid>
        <w:gridCol w:w="1420"/>
        <w:gridCol w:w="990"/>
        <w:gridCol w:w="996"/>
        <w:gridCol w:w="992"/>
        <w:gridCol w:w="986"/>
        <w:gridCol w:w="1280"/>
        <w:gridCol w:w="1134"/>
        <w:gridCol w:w="992"/>
        <w:gridCol w:w="992"/>
        <w:gridCol w:w="992"/>
        <w:gridCol w:w="1134"/>
        <w:gridCol w:w="1134"/>
        <w:gridCol w:w="1134"/>
        <w:gridCol w:w="992"/>
        <w:gridCol w:w="992"/>
      </w:tblGrid>
      <w:tr w:rsidR="00561294" w:rsidRPr="00BF3F01" w14:paraId="6ECF5FC1" w14:textId="77777777" w:rsidTr="00DF3213">
        <w:tc>
          <w:tcPr>
            <w:tcW w:w="439" w:type="pct"/>
            <w:vMerge w:val="restart"/>
            <w:shd w:val="clear" w:color="auto" w:fill="E7E6E6" w:themeFill="background2"/>
            <w:vAlign w:val="center"/>
          </w:tcPr>
          <w:p w14:paraId="46E9DBC3" w14:textId="77777777" w:rsidR="00561294" w:rsidRPr="00BF3F01" w:rsidRDefault="00561294" w:rsidP="00DF3213">
            <w:pPr>
              <w:spacing w:line="360" w:lineRule="auto"/>
              <w:rPr>
                <w:b/>
                <w:sz w:val="22"/>
                <w:szCs w:val="22"/>
                <w:lang w:val="en-US"/>
              </w:rPr>
            </w:pPr>
            <w:r w:rsidRPr="00BF3F01">
              <w:rPr>
                <w:b/>
                <w:sz w:val="22"/>
                <w:szCs w:val="22"/>
                <w:lang w:val="en-US"/>
              </w:rPr>
              <w:t>Parameter</w:t>
            </w:r>
          </w:p>
        </w:tc>
        <w:tc>
          <w:tcPr>
            <w:tcW w:w="4561" w:type="pct"/>
            <w:gridSpan w:val="14"/>
            <w:shd w:val="clear" w:color="auto" w:fill="E7E6E6" w:themeFill="background2"/>
            <w:vAlign w:val="center"/>
          </w:tcPr>
          <w:p w14:paraId="14A09060" w14:textId="7CAE16DD" w:rsidR="00561294" w:rsidRPr="00BF3F01" w:rsidRDefault="00923B3E" w:rsidP="00DF3213">
            <w:pPr>
              <w:spacing w:line="360" w:lineRule="auto"/>
              <w:jc w:val="center"/>
              <w:rPr>
                <w:b/>
                <w:sz w:val="22"/>
                <w:szCs w:val="22"/>
                <w:highlight w:val="cyan"/>
                <w:lang w:val="en-US"/>
              </w:rPr>
            </w:pPr>
            <w:r w:rsidRPr="00BF3F01">
              <w:rPr>
                <w:b/>
                <w:sz w:val="22"/>
                <w:szCs w:val="22"/>
                <w:lang w:val="en-US"/>
              </w:rPr>
              <w:t>AL-335 (tablet</w:t>
            </w:r>
            <w:r w:rsidR="00B70A48" w:rsidRPr="00BF3F01">
              <w:rPr>
                <w:b/>
                <w:sz w:val="22"/>
                <w:szCs w:val="22"/>
                <w:lang w:val="en-US"/>
              </w:rPr>
              <w:t>, fed conditions</w:t>
            </w:r>
            <w:r w:rsidR="00561294" w:rsidRPr="00BF3F01">
              <w:rPr>
                <w:b/>
                <w:sz w:val="22"/>
                <w:szCs w:val="22"/>
                <w:lang w:val="en-US"/>
              </w:rPr>
              <w:t>)</w:t>
            </w:r>
          </w:p>
        </w:tc>
      </w:tr>
      <w:tr w:rsidR="00561294" w:rsidRPr="00BF3F01" w14:paraId="6AB8A5FF" w14:textId="77777777" w:rsidTr="00DF3213">
        <w:tc>
          <w:tcPr>
            <w:tcW w:w="439" w:type="pct"/>
            <w:vMerge/>
            <w:shd w:val="clear" w:color="auto" w:fill="E7E6E6" w:themeFill="background2"/>
          </w:tcPr>
          <w:p w14:paraId="249967C0" w14:textId="77777777" w:rsidR="00561294" w:rsidRPr="00BF3F01" w:rsidRDefault="00561294" w:rsidP="00B54A34">
            <w:pPr>
              <w:spacing w:line="360" w:lineRule="auto"/>
              <w:rPr>
                <w:b/>
                <w:sz w:val="22"/>
                <w:szCs w:val="22"/>
                <w:lang w:val="en-US"/>
              </w:rPr>
            </w:pPr>
          </w:p>
        </w:tc>
        <w:tc>
          <w:tcPr>
            <w:tcW w:w="614" w:type="pct"/>
            <w:gridSpan w:val="2"/>
            <w:shd w:val="clear" w:color="auto" w:fill="E7E6E6" w:themeFill="background2"/>
            <w:vAlign w:val="center"/>
          </w:tcPr>
          <w:p w14:paraId="2C2DF550" w14:textId="21253CCF" w:rsidR="00561294" w:rsidRPr="00BF3F01" w:rsidRDefault="00561294" w:rsidP="00DF3213">
            <w:pPr>
              <w:spacing w:line="360" w:lineRule="auto"/>
              <w:jc w:val="center"/>
              <w:rPr>
                <w:b/>
                <w:sz w:val="22"/>
                <w:szCs w:val="22"/>
                <w:lang w:val="en-US"/>
              </w:rPr>
            </w:pPr>
            <w:r w:rsidRPr="00BF3F01">
              <w:rPr>
                <w:b/>
                <w:sz w:val="22"/>
                <w:szCs w:val="22"/>
                <w:lang w:val="en-US"/>
              </w:rPr>
              <w:t>400 mg (GT1)</w:t>
            </w:r>
          </w:p>
        </w:tc>
        <w:tc>
          <w:tcPr>
            <w:tcW w:w="612" w:type="pct"/>
            <w:gridSpan w:val="2"/>
            <w:shd w:val="clear" w:color="auto" w:fill="E7E6E6" w:themeFill="background2"/>
            <w:vAlign w:val="center"/>
          </w:tcPr>
          <w:p w14:paraId="7A28B941" w14:textId="2C9A8EDE" w:rsidR="00561294" w:rsidRPr="00BF3F01" w:rsidRDefault="00561294" w:rsidP="00DF3213">
            <w:pPr>
              <w:spacing w:line="360" w:lineRule="auto"/>
              <w:jc w:val="center"/>
              <w:rPr>
                <w:b/>
                <w:sz w:val="22"/>
                <w:szCs w:val="22"/>
                <w:lang w:val="en-US"/>
              </w:rPr>
            </w:pPr>
            <w:r w:rsidRPr="00BF3F01">
              <w:rPr>
                <w:b/>
                <w:sz w:val="22"/>
                <w:szCs w:val="22"/>
                <w:lang w:val="en-US"/>
              </w:rPr>
              <w:t>800 mg (GT1)</w:t>
            </w:r>
          </w:p>
        </w:tc>
        <w:tc>
          <w:tcPr>
            <w:tcW w:w="747" w:type="pct"/>
            <w:gridSpan w:val="2"/>
            <w:shd w:val="clear" w:color="auto" w:fill="E7E6E6" w:themeFill="background2"/>
            <w:vAlign w:val="center"/>
          </w:tcPr>
          <w:p w14:paraId="0757DF7D" w14:textId="7996DBFF" w:rsidR="00561294" w:rsidRPr="00BF3F01" w:rsidRDefault="00561294" w:rsidP="00DF3213">
            <w:pPr>
              <w:spacing w:line="360" w:lineRule="auto"/>
              <w:jc w:val="center"/>
              <w:rPr>
                <w:b/>
                <w:sz w:val="22"/>
                <w:szCs w:val="22"/>
                <w:lang w:val="en-US"/>
              </w:rPr>
            </w:pPr>
            <w:r w:rsidRPr="00BF3F01">
              <w:rPr>
                <w:b/>
                <w:sz w:val="22"/>
                <w:szCs w:val="22"/>
                <w:lang w:val="en-US"/>
              </w:rPr>
              <w:t>1</w:t>
            </w:r>
            <w:r w:rsidR="009471A8">
              <w:rPr>
                <w:b/>
                <w:sz w:val="22"/>
                <w:szCs w:val="22"/>
                <w:lang w:val="en-US"/>
              </w:rPr>
              <w:t>,</w:t>
            </w:r>
            <w:r w:rsidRPr="00BF3F01">
              <w:rPr>
                <w:b/>
                <w:sz w:val="22"/>
                <w:szCs w:val="22"/>
                <w:lang w:val="en-US"/>
              </w:rPr>
              <w:t>200 mg (GT1)</w:t>
            </w:r>
          </w:p>
        </w:tc>
        <w:tc>
          <w:tcPr>
            <w:tcW w:w="614" w:type="pct"/>
            <w:gridSpan w:val="2"/>
            <w:shd w:val="clear" w:color="auto" w:fill="E7E6E6" w:themeFill="background2"/>
            <w:vAlign w:val="center"/>
          </w:tcPr>
          <w:p w14:paraId="51256F0A" w14:textId="2BEFE9AA" w:rsidR="00561294" w:rsidRPr="00BF3F01" w:rsidRDefault="00561294" w:rsidP="00DF3213">
            <w:pPr>
              <w:spacing w:line="360" w:lineRule="auto"/>
              <w:jc w:val="center"/>
              <w:rPr>
                <w:b/>
                <w:sz w:val="22"/>
                <w:szCs w:val="22"/>
                <w:lang w:val="en-US"/>
              </w:rPr>
            </w:pPr>
            <w:r w:rsidRPr="00BF3F01">
              <w:rPr>
                <w:b/>
                <w:sz w:val="22"/>
                <w:szCs w:val="22"/>
                <w:lang w:val="en-US"/>
              </w:rPr>
              <w:t xml:space="preserve">800 mg (GT1 </w:t>
            </w:r>
            <w:r w:rsidRPr="00BF3F01">
              <w:rPr>
                <w:b/>
                <w:sz w:val="22"/>
                <w:szCs w:val="22"/>
                <w:lang w:val="en-US"/>
              </w:rPr>
              <w:br/>
              <w:t>with cirrhosis)</w:t>
            </w:r>
          </w:p>
        </w:tc>
        <w:tc>
          <w:tcPr>
            <w:tcW w:w="658" w:type="pct"/>
            <w:gridSpan w:val="2"/>
            <w:shd w:val="clear" w:color="auto" w:fill="E7E6E6" w:themeFill="background2"/>
            <w:vAlign w:val="center"/>
          </w:tcPr>
          <w:p w14:paraId="2421A80E" w14:textId="1B13E2D5" w:rsidR="00561294" w:rsidRPr="00BF3F01" w:rsidRDefault="00561294" w:rsidP="00DF3213">
            <w:pPr>
              <w:spacing w:line="360" w:lineRule="auto"/>
              <w:jc w:val="center"/>
              <w:rPr>
                <w:b/>
                <w:sz w:val="22"/>
                <w:szCs w:val="22"/>
                <w:lang w:val="en-US"/>
              </w:rPr>
            </w:pPr>
            <w:r w:rsidRPr="00BF3F01">
              <w:rPr>
                <w:b/>
                <w:sz w:val="22"/>
                <w:szCs w:val="22"/>
                <w:lang w:val="en-US"/>
              </w:rPr>
              <w:t>800 mg (GT2)</w:t>
            </w:r>
          </w:p>
        </w:tc>
        <w:tc>
          <w:tcPr>
            <w:tcW w:w="702" w:type="pct"/>
            <w:gridSpan w:val="2"/>
            <w:shd w:val="clear" w:color="auto" w:fill="E7E6E6" w:themeFill="background2"/>
            <w:vAlign w:val="center"/>
          </w:tcPr>
          <w:p w14:paraId="3A38D743" w14:textId="394B5BF7" w:rsidR="00561294" w:rsidRPr="00BF3F01" w:rsidRDefault="00561294" w:rsidP="00DF3213">
            <w:pPr>
              <w:spacing w:line="360" w:lineRule="auto"/>
              <w:jc w:val="center"/>
              <w:rPr>
                <w:b/>
                <w:sz w:val="22"/>
                <w:szCs w:val="22"/>
                <w:lang w:val="en-US"/>
              </w:rPr>
            </w:pPr>
            <w:r w:rsidRPr="00BF3F01">
              <w:rPr>
                <w:b/>
                <w:sz w:val="22"/>
                <w:szCs w:val="22"/>
                <w:lang w:val="en-US"/>
              </w:rPr>
              <w:t>800 mg (GT3)</w:t>
            </w:r>
          </w:p>
        </w:tc>
        <w:tc>
          <w:tcPr>
            <w:tcW w:w="614" w:type="pct"/>
            <w:gridSpan w:val="2"/>
            <w:shd w:val="clear" w:color="auto" w:fill="E7E6E6" w:themeFill="background2"/>
            <w:vAlign w:val="center"/>
          </w:tcPr>
          <w:p w14:paraId="31A6E554" w14:textId="294D4FB9" w:rsidR="00561294" w:rsidRPr="00BF3F01" w:rsidRDefault="00561294" w:rsidP="00DF3213">
            <w:pPr>
              <w:spacing w:line="360" w:lineRule="auto"/>
              <w:jc w:val="center"/>
              <w:rPr>
                <w:b/>
                <w:sz w:val="22"/>
                <w:szCs w:val="22"/>
                <w:lang w:val="en-US"/>
              </w:rPr>
            </w:pPr>
            <w:r w:rsidRPr="00BF3F01">
              <w:rPr>
                <w:b/>
                <w:sz w:val="22"/>
                <w:szCs w:val="22"/>
                <w:lang w:val="en-US"/>
              </w:rPr>
              <w:t>800 mg (GT4–6)</w:t>
            </w:r>
          </w:p>
        </w:tc>
      </w:tr>
      <w:tr w:rsidR="00561294" w:rsidRPr="00BF3F01" w14:paraId="657B60CE" w14:textId="77777777" w:rsidTr="00DF3213">
        <w:tc>
          <w:tcPr>
            <w:tcW w:w="439" w:type="pct"/>
            <w:vMerge/>
            <w:shd w:val="clear" w:color="auto" w:fill="E7E6E6" w:themeFill="background2"/>
          </w:tcPr>
          <w:p w14:paraId="48C529B6" w14:textId="77777777" w:rsidR="00561294" w:rsidRPr="00BF3F01" w:rsidRDefault="00561294" w:rsidP="00B54A34">
            <w:pPr>
              <w:spacing w:line="360" w:lineRule="auto"/>
              <w:rPr>
                <w:b/>
                <w:sz w:val="22"/>
                <w:szCs w:val="22"/>
                <w:lang w:val="en-US"/>
              </w:rPr>
            </w:pPr>
          </w:p>
        </w:tc>
        <w:tc>
          <w:tcPr>
            <w:tcW w:w="306" w:type="pct"/>
            <w:shd w:val="clear" w:color="auto" w:fill="E7E6E6" w:themeFill="background2"/>
            <w:vAlign w:val="center"/>
          </w:tcPr>
          <w:p w14:paraId="4EDE118B"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08" w:type="pct"/>
            <w:shd w:val="clear" w:color="auto" w:fill="E7E6E6" w:themeFill="background2"/>
            <w:vAlign w:val="center"/>
          </w:tcPr>
          <w:p w14:paraId="3853E6F3"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07" w:type="pct"/>
            <w:shd w:val="clear" w:color="auto" w:fill="E7E6E6" w:themeFill="background2"/>
            <w:vAlign w:val="center"/>
          </w:tcPr>
          <w:p w14:paraId="05CFCFDF"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05" w:type="pct"/>
            <w:shd w:val="clear" w:color="auto" w:fill="E7E6E6" w:themeFill="background2"/>
            <w:vAlign w:val="center"/>
          </w:tcPr>
          <w:p w14:paraId="10665E74"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96" w:type="pct"/>
            <w:shd w:val="clear" w:color="auto" w:fill="E7E6E6" w:themeFill="background2"/>
            <w:vAlign w:val="center"/>
          </w:tcPr>
          <w:p w14:paraId="424243B5"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51" w:type="pct"/>
            <w:shd w:val="clear" w:color="auto" w:fill="E7E6E6" w:themeFill="background2"/>
            <w:vAlign w:val="center"/>
          </w:tcPr>
          <w:p w14:paraId="032C601B"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07" w:type="pct"/>
            <w:shd w:val="clear" w:color="auto" w:fill="E7E6E6" w:themeFill="background2"/>
            <w:vAlign w:val="center"/>
          </w:tcPr>
          <w:p w14:paraId="586FAE1E"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07" w:type="pct"/>
            <w:shd w:val="clear" w:color="auto" w:fill="E7E6E6" w:themeFill="background2"/>
            <w:vAlign w:val="center"/>
          </w:tcPr>
          <w:p w14:paraId="4F77AB96"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07" w:type="pct"/>
            <w:shd w:val="clear" w:color="auto" w:fill="E7E6E6" w:themeFill="background2"/>
            <w:vAlign w:val="center"/>
          </w:tcPr>
          <w:p w14:paraId="3CFE7F8C"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51" w:type="pct"/>
            <w:shd w:val="clear" w:color="auto" w:fill="E7E6E6" w:themeFill="background2"/>
            <w:vAlign w:val="center"/>
          </w:tcPr>
          <w:p w14:paraId="0A6FE079"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51" w:type="pct"/>
            <w:shd w:val="clear" w:color="auto" w:fill="E7E6E6" w:themeFill="background2"/>
            <w:vAlign w:val="center"/>
          </w:tcPr>
          <w:p w14:paraId="010347CB"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51" w:type="pct"/>
            <w:shd w:val="clear" w:color="auto" w:fill="E7E6E6" w:themeFill="background2"/>
            <w:vAlign w:val="center"/>
          </w:tcPr>
          <w:p w14:paraId="75E5F54F"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c>
          <w:tcPr>
            <w:tcW w:w="307" w:type="pct"/>
            <w:shd w:val="clear" w:color="auto" w:fill="E7E6E6" w:themeFill="background2"/>
            <w:vAlign w:val="center"/>
          </w:tcPr>
          <w:p w14:paraId="1200CB3E" w14:textId="77777777" w:rsidR="00561294" w:rsidRPr="00BF3F01" w:rsidRDefault="00561294" w:rsidP="00DF3213">
            <w:pPr>
              <w:spacing w:line="360" w:lineRule="auto"/>
              <w:jc w:val="center"/>
              <w:rPr>
                <w:b/>
                <w:sz w:val="22"/>
                <w:szCs w:val="22"/>
                <w:lang w:val="en-US"/>
              </w:rPr>
            </w:pPr>
            <w:r w:rsidRPr="00BF3F01">
              <w:rPr>
                <w:b/>
                <w:sz w:val="22"/>
                <w:szCs w:val="22"/>
                <w:lang w:val="en-US"/>
              </w:rPr>
              <w:t>Day 1</w:t>
            </w:r>
          </w:p>
        </w:tc>
        <w:tc>
          <w:tcPr>
            <w:tcW w:w="307" w:type="pct"/>
            <w:shd w:val="clear" w:color="auto" w:fill="E7E6E6" w:themeFill="background2"/>
            <w:vAlign w:val="center"/>
          </w:tcPr>
          <w:p w14:paraId="4381CBFC" w14:textId="77777777" w:rsidR="00561294" w:rsidRPr="00BF3F01" w:rsidRDefault="00561294" w:rsidP="00DF3213">
            <w:pPr>
              <w:spacing w:line="360" w:lineRule="auto"/>
              <w:jc w:val="center"/>
              <w:rPr>
                <w:b/>
                <w:sz w:val="22"/>
                <w:szCs w:val="22"/>
                <w:lang w:val="en-US"/>
              </w:rPr>
            </w:pPr>
            <w:r w:rsidRPr="00BF3F01">
              <w:rPr>
                <w:b/>
                <w:sz w:val="22"/>
                <w:szCs w:val="22"/>
                <w:lang w:val="en-US"/>
              </w:rPr>
              <w:t>Day 7</w:t>
            </w:r>
          </w:p>
        </w:tc>
      </w:tr>
      <w:tr w:rsidR="00561294" w:rsidRPr="00BF3F01" w14:paraId="5DFC9527" w14:textId="77777777" w:rsidTr="00B54A34">
        <w:tc>
          <w:tcPr>
            <w:tcW w:w="5000" w:type="pct"/>
            <w:gridSpan w:val="15"/>
          </w:tcPr>
          <w:p w14:paraId="493DAC02" w14:textId="77777777" w:rsidR="00561294" w:rsidRPr="00BF3F01" w:rsidRDefault="00561294" w:rsidP="00B54A34">
            <w:pPr>
              <w:spacing w:line="360" w:lineRule="auto"/>
              <w:rPr>
                <w:sz w:val="22"/>
                <w:szCs w:val="22"/>
                <w:lang w:val="en-US"/>
              </w:rPr>
            </w:pPr>
            <w:r w:rsidRPr="00BF3F01">
              <w:rPr>
                <w:b/>
                <w:sz w:val="22"/>
                <w:szCs w:val="22"/>
                <w:lang w:val="en-US"/>
              </w:rPr>
              <w:t>C</w:t>
            </w:r>
            <w:r w:rsidRPr="00BF3F01">
              <w:rPr>
                <w:b/>
                <w:sz w:val="22"/>
                <w:szCs w:val="22"/>
                <w:vertAlign w:val="subscript"/>
                <w:lang w:val="en-US"/>
              </w:rPr>
              <w:t>max</w:t>
            </w:r>
            <w:r w:rsidRPr="00BF3F01">
              <w:rPr>
                <w:b/>
                <w:sz w:val="22"/>
                <w:szCs w:val="22"/>
                <w:lang w:val="en-US"/>
              </w:rPr>
              <w:t xml:space="preserve"> (ng/mL), mean (SD)</w:t>
            </w:r>
          </w:p>
        </w:tc>
      </w:tr>
      <w:tr w:rsidR="00561294" w:rsidRPr="00BF3F01" w14:paraId="33A71503" w14:textId="77777777" w:rsidTr="00B54A34">
        <w:tc>
          <w:tcPr>
            <w:tcW w:w="439" w:type="pct"/>
          </w:tcPr>
          <w:p w14:paraId="3DF2DD7F" w14:textId="77777777" w:rsidR="00561294" w:rsidRPr="00BF3F01" w:rsidRDefault="00561294" w:rsidP="00B54A34">
            <w:pPr>
              <w:spacing w:line="360" w:lineRule="auto"/>
              <w:rPr>
                <w:sz w:val="22"/>
                <w:szCs w:val="22"/>
                <w:lang w:val="en-US"/>
              </w:rPr>
            </w:pPr>
            <w:r w:rsidRPr="00BF3F01">
              <w:rPr>
                <w:sz w:val="22"/>
                <w:szCs w:val="22"/>
                <w:lang w:val="en-US"/>
              </w:rPr>
              <w:t>AL-335</w:t>
            </w:r>
          </w:p>
          <w:p w14:paraId="2928334B" w14:textId="77777777" w:rsidR="00561294" w:rsidRPr="00BF3F01" w:rsidRDefault="00561294" w:rsidP="00B54A34">
            <w:pPr>
              <w:spacing w:line="360" w:lineRule="auto"/>
              <w:rPr>
                <w:sz w:val="22"/>
                <w:szCs w:val="22"/>
                <w:lang w:val="en-US"/>
              </w:rPr>
            </w:pPr>
          </w:p>
          <w:p w14:paraId="06449C24"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1126C708" w14:textId="77777777" w:rsidR="00561294" w:rsidRPr="00BF3F01" w:rsidRDefault="00561294" w:rsidP="00B54A34">
            <w:pPr>
              <w:spacing w:line="360" w:lineRule="auto"/>
              <w:rPr>
                <w:sz w:val="22"/>
                <w:szCs w:val="22"/>
                <w:lang w:val="en-US"/>
              </w:rPr>
            </w:pPr>
          </w:p>
          <w:p w14:paraId="17AE28FE"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306" w:type="pct"/>
          </w:tcPr>
          <w:p w14:paraId="0F675CC3" w14:textId="77777777" w:rsidR="00561294" w:rsidRPr="00BF3F01" w:rsidRDefault="00561294" w:rsidP="00B54A34">
            <w:pPr>
              <w:spacing w:line="360" w:lineRule="auto"/>
              <w:jc w:val="center"/>
              <w:rPr>
                <w:sz w:val="22"/>
                <w:szCs w:val="22"/>
                <w:lang w:val="en-US"/>
              </w:rPr>
            </w:pPr>
            <w:r w:rsidRPr="00BF3F01">
              <w:rPr>
                <w:sz w:val="22"/>
                <w:szCs w:val="22"/>
                <w:lang w:val="en-US"/>
              </w:rPr>
              <w:t>100 (53)</w:t>
            </w:r>
          </w:p>
          <w:p w14:paraId="0B5E5912" w14:textId="77777777" w:rsidR="00561294" w:rsidRPr="00BF3F01" w:rsidRDefault="00561294" w:rsidP="00B54A34">
            <w:pPr>
              <w:spacing w:line="360" w:lineRule="auto"/>
              <w:jc w:val="center"/>
              <w:rPr>
                <w:sz w:val="22"/>
                <w:szCs w:val="22"/>
                <w:lang w:val="en-US"/>
              </w:rPr>
            </w:pPr>
          </w:p>
          <w:p w14:paraId="3D8BABCE" w14:textId="77777777" w:rsidR="00561294" w:rsidRPr="00BF3F01" w:rsidRDefault="00561294" w:rsidP="00B54A34">
            <w:pPr>
              <w:spacing w:line="360" w:lineRule="auto"/>
              <w:jc w:val="center"/>
              <w:rPr>
                <w:sz w:val="22"/>
                <w:szCs w:val="22"/>
                <w:lang w:val="en-US"/>
              </w:rPr>
            </w:pPr>
            <w:r w:rsidRPr="00BF3F01">
              <w:rPr>
                <w:sz w:val="22"/>
                <w:szCs w:val="22"/>
                <w:lang w:val="en-US"/>
              </w:rPr>
              <w:t>38 (19)</w:t>
            </w:r>
          </w:p>
          <w:p w14:paraId="324AD461" w14:textId="77777777" w:rsidR="00561294" w:rsidRPr="00BF3F01" w:rsidRDefault="00561294" w:rsidP="00B54A34">
            <w:pPr>
              <w:spacing w:line="360" w:lineRule="auto"/>
              <w:jc w:val="center"/>
              <w:rPr>
                <w:sz w:val="22"/>
                <w:szCs w:val="22"/>
                <w:lang w:val="en-US"/>
              </w:rPr>
            </w:pPr>
          </w:p>
          <w:p w14:paraId="7BC25F35" w14:textId="77777777" w:rsidR="00561294" w:rsidRPr="00BF3F01" w:rsidRDefault="00561294" w:rsidP="00B54A34">
            <w:pPr>
              <w:spacing w:line="360" w:lineRule="auto"/>
              <w:jc w:val="center"/>
              <w:rPr>
                <w:sz w:val="22"/>
                <w:szCs w:val="22"/>
                <w:lang w:val="en-US"/>
              </w:rPr>
            </w:pPr>
            <w:r w:rsidRPr="00BF3F01">
              <w:rPr>
                <w:sz w:val="22"/>
                <w:szCs w:val="22"/>
                <w:lang w:val="en-US"/>
              </w:rPr>
              <w:t>536 (140)</w:t>
            </w:r>
          </w:p>
        </w:tc>
        <w:tc>
          <w:tcPr>
            <w:tcW w:w="308" w:type="pct"/>
          </w:tcPr>
          <w:p w14:paraId="6ACB6984" w14:textId="77777777" w:rsidR="00561294" w:rsidRPr="00BF3F01" w:rsidRDefault="00561294" w:rsidP="00B54A34">
            <w:pPr>
              <w:spacing w:line="360" w:lineRule="auto"/>
              <w:jc w:val="center"/>
              <w:rPr>
                <w:sz w:val="22"/>
                <w:szCs w:val="22"/>
                <w:lang w:val="en-US"/>
              </w:rPr>
            </w:pPr>
            <w:r w:rsidRPr="00BF3F01">
              <w:rPr>
                <w:sz w:val="22"/>
                <w:szCs w:val="22"/>
                <w:lang w:val="en-US"/>
              </w:rPr>
              <w:t>77 (43)</w:t>
            </w:r>
          </w:p>
          <w:p w14:paraId="189BD123" w14:textId="77777777" w:rsidR="00561294" w:rsidRPr="00BF3F01" w:rsidRDefault="00561294" w:rsidP="00B54A34">
            <w:pPr>
              <w:spacing w:line="360" w:lineRule="auto"/>
              <w:jc w:val="center"/>
              <w:rPr>
                <w:sz w:val="22"/>
                <w:szCs w:val="22"/>
                <w:lang w:val="en-US"/>
              </w:rPr>
            </w:pPr>
          </w:p>
          <w:p w14:paraId="2CB2D9A6" w14:textId="77777777" w:rsidR="00561294" w:rsidRPr="00BF3F01" w:rsidRDefault="00561294" w:rsidP="00B54A34">
            <w:pPr>
              <w:spacing w:line="360" w:lineRule="auto"/>
              <w:jc w:val="center"/>
              <w:rPr>
                <w:sz w:val="22"/>
                <w:szCs w:val="22"/>
                <w:lang w:val="en-US"/>
              </w:rPr>
            </w:pPr>
            <w:r w:rsidRPr="00BF3F01">
              <w:rPr>
                <w:sz w:val="22"/>
                <w:szCs w:val="22"/>
                <w:lang w:val="en-US"/>
              </w:rPr>
              <w:t>31 (14)</w:t>
            </w:r>
          </w:p>
          <w:p w14:paraId="6454760A" w14:textId="77777777" w:rsidR="00561294" w:rsidRPr="00BF3F01" w:rsidRDefault="00561294" w:rsidP="00B54A34">
            <w:pPr>
              <w:spacing w:line="360" w:lineRule="auto"/>
              <w:jc w:val="center"/>
              <w:rPr>
                <w:sz w:val="22"/>
                <w:szCs w:val="22"/>
                <w:lang w:val="en-US"/>
              </w:rPr>
            </w:pPr>
          </w:p>
          <w:p w14:paraId="17415B71" w14:textId="77777777" w:rsidR="00561294" w:rsidRPr="00BF3F01" w:rsidRDefault="00561294" w:rsidP="00B54A34">
            <w:pPr>
              <w:spacing w:line="360" w:lineRule="auto"/>
              <w:jc w:val="center"/>
              <w:rPr>
                <w:sz w:val="22"/>
                <w:szCs w:val="22"/>
                <w:lang w:val="en-US"/>
              </w:rPr>
            </w:pPr>
            <w:r w:rsidRPr="00BF3F01">
              <w:rPr>
                <w:sz w:val="22"/>
                <w:szCs w:val="22"/>
                <w:lang w:val="en-US"/>
              </w:rPr>
              <w:t>482 (181)</w:t>
            </w:r>
          </w:p>
        </w:tc>
        <w:tc>
          <w:tcPr>
            <w:tcW w:w="307" w:type="pct"/>
          </w:tcPr>
          <w:p w14:paraId="415DB08D" w14:textId="77777777" w:rsidR="00561294" w:rsidRPr="00BF3F01" w:rsidRDefault="00561294" w:rsidP="00B54A34">
            <w:pPr>
              <w:spacing w:line="360" w:lineRule="auto"/>
              <w:jc w:val="center"/>
              <w:rPr>
                <w:sz w:val="22"/>
                <w:szCs w:val="22"/>
                <w:lang w:val="en-US"/>
              </w:rPr>
            </w:pPr>
            <w:r w:rsidRPr="00BF3F01">
              <w:rPr>
                <w:sz w:val="22"/>
                <w:szCs w:val="22"/>
                <w:lang w:val="en-US"/>
              </w:rPr>
              <w:t>188 (74)</w:t>
            </w:r>
          </w:p>
          <w:p w14:paraId="424AFB65" w14:textId="77777777" w:rsidR="00561294" w:rsidRPr="00BF3F01" w:rsidRDefault="00561294" w:rsidP="00B54A34">
            <w:pPr>
              <w:spacing w:line="360" w:lineRule="auto"/>
              <w:jc w:val="center"/>
              <w:rPr>
                <w:sz w:val="22"/>
                <w:szCs w:val="22"/>
                <w:lang w:val="en-US"/>
              </w:rPr>
            </w:pPr>
          </w:p>
          <w:p w14:paraId="519B3A4A" w14:textId="77777777" w:rsidR="00561294" w:rsidRPr="00BF3F01" w:rsidRDefault="00561294" w:rsidP="00B54A34">
            <w:pPr>
              <w:spacing w:line="360" w:lineRule="auto"/>
              <w:jc w:val="center"/>
              <w:rPr>
                <w:sz w:val="22"/>
                <w:szCs w:val="22"/>
                <w:lang w:val="en-US"/>
              </w:rPr>
            </w:pPr>
            <w:r w:rsidRPr="00BF3F01">
              <w:rPr>
                <w:sz w:val="22"/>
                <w:szCs w:val="22"/>
                <w:lang w:val="en-US"/>
              </w:rPr>
              <w:t>65 (27)</w:t>
            </w:r>
          </w:p>
          <w:p w14:paraId="4B18189A" w14:textId="77777777" w:rsidR="00561294" w:rsidRPr="00BF3F01" w:rsidRDefault="00561294" w:rsidP="00B54A34">
            <w:pPr>
              <w:spacing w:line="360" w:lineRule="auto"/>
              <w:jc w:val="center"/>
              <w:rPr>
                <w:sz w:val="22"/>
                <w:szCs w:val="22"/>
                <w:lang w:val="en-US"/>
              </w:rPr>
            </w:pPr>
          </w:p>
          <w:p w14:paraId="76749F1D" w14:textId="77777777" w:rsidR="00561294" w:rsidRPr="00BF3F01" w:rsidRDefault="00561294" w:rsidP="00B54A34">
            <w:pPr>
              <w:spacing w:line="360" w:lineRule="auto"/>
              <w:jc w:val="center"/>
              <w:rPr>
                <w:sz w:val="22"/>
                <w:szCs w:val="22"/>
                <w:lang w:val="en-US"/>
              </w:rPr>
            </w:pPr>
            <w:r w:rsidRPr="00BF3F01">
              <w:rPr>
                <w:sz w:val="22"/>
                <w:szCs w:val="22"/>
                <w:lang w:val="en-US"/>
              </w:rPr>
              <w:t>508 (281)</w:t>
            </w:r>
          </w:p>
        </w:tc>
        <w:tc>
          <w:tcPr>
            <w:tcW w:w="305" w:type="pct"/>
          </w:tcPr>
          <w:p w14:paraId="73090D33" w14:textId="77777777" w:rsidR="00561294" w:rsidRPr="00BF3F01" w:rsidRDefault="00561294" w:rsidP="00B54A34">
            <w:pPr>
              <w:spacing w:line="360" w:lineRule="auto"/>
              <w:jc w:val="center"/>
              <w:rPr>
                <w:sz w:val="22"/>
                <w:szCs w:val="22"/>
                <w:lang w:val="en-US"/>
              </w:rPr>
            </w:pPr>
            <w:r w:rsidRPr="00BF3F01">
              <w:rPr>
                <w:sz w:val="22"/>
                <w:szCs w:val="22"/>
                <w:lang w:val="en-US"/>
              </w:rPr>
              <w:t>140 (48)</w:t>
            </w:r>
          </w:p>
          <w:p w14:paraId="3D4C4C7F" w14:textId="77777777" w:rsidR="00561294" w:rsidRPr="00BF3F01" w:rsidRDefault="00561294" w:rsidP="00B54A34">
            <w:pPr>
              <w:spacing w:line="360" w:lineRule="auto"/>
              <w:jc w:val="center"/>
              <w:rPr>
                <w:sz w:val="22"/>
                <w:szCs w:val="22"/>
                <w:lang w:val="en-US"/>
              </w:rPr>
            </w:pPr>
          </w:p>
          <w:p w14:paraId="331F7E6D" w14:textId="77777777" w:rsidR="00561294" w:rsidRPr="00BF3F01" w:rsidRDefault="00561294" w:rsidP="00B54A34">
            <w:pPr>
              <w:spacing w:line="360" w:lineRule="auto"/>
              <w:jc w:val="center"/>
              <w:rPr>
                <w:sz w:val="22"/>
                <w:szCs w:val="22"/>
                <w:lang w:val="en-US"/>
              </w:rPr>
            </w:pPr>
            <w:r w:rsidRPr="00BF3F01">
              <w:rPr>
                <w:sz w:val="22"/>
                <w:szCs w:val="22"/>
                <w:lang w:val="en-US"/>
              </w:rPr>
              <w:t>52 (16)</w:t>
            </w:r>
          </w:p>
          <w:p w14:paraId="5A41F0B7" w14:textId="77777777" w:rsidR="00561294" w:rsidRPr="00BF3F01" w:rsidRDefault="00561294" w:rsidP="00B54A34">
            <w:pPr>
              <w:spacing w:line="360" w:lineRule="auto"/>
              <w:jc w:val="center"/>
              <w:rPr>
                <w:sz w:val="22"/>
                <w:szCs w:val="22"/>
                <w:lang w:val="en-US"/>
              </w:rPr>
            </w:pPr>
          </w:p>
          <w:p w14:paraId="2EBC8382" w14:textId="77777777" w:rsidR="00561294" w:rsidRPr="00BF3F01" w:rsidRDefault="00561294" w:rsidP="00B54A34">
            <w:pPr>
              <w:spacing w:line="360" w:lineRule="auto"/>
              <w:jc w:val="center"/>
              <w:rPr>
                <w:sz w:val="22"/>
                <w:szCs w:val="22"/>
                <w:lang w:val="en-US"/>
              </w:rPr>
            </w:pPr>
            <w:r w:rsidRPr="00BF3F01">
              <w:rPr>
                <w:sz w:val="22"/>
                <w:szCs w:val="22"/>
                <w:lang w:val="en-US"/>
              </w:rPr>
              <w:t>478 (148)</w:t>
            </w:r>
          </w:p>
        </w:tc>
        <w:tc>
          <w:tcPr>
            <w:tcW w:w="396" w:type="pct"/>
          </w:tcPr>
          <w:p w14:paraId="110DE2B4" w14:textId="77777777" w:rsidR="00561294" w:rsidRPr="00BF3F01" w:rsidRDefault="00561294" w:rsidP="00B54A34">
            <w:pPr>
              <w:spacing w:line="360" w:lineRule="auto"/>
              <w:jc w:val="center"/>
              <w:rPr>
                <w:sz w:val="22"/>
                <w:szCs w:val="22"/>
                <w:lang w:val="en-US"/>
              </w:rPr>
            </w:pPr>
            <w:r w:rsidRPr="00BF3F01">
              <w:rPr>
                <w:sz w:val="22"/>
                <w:szCs w:val="22"/>
                <w:lang w:val="en-US"/>
              </w:rPr>
              <w:t>325 (192)</w:t>
            </w:r>
          </w:p>
          <w:p w14:paraId="5CBECA03" w14:textId="77777777" w:rsidR="00561294" w:rsidRPr="00BF3F01" w:rsidRDefault="00561294" w:rsidP="00B54A34">
            <w:pPr>
              <w:spacing w:line="360" w:lineRule="auto"/>
              <w:jc w:val="center"/>
              <w:rPr>
                <w:sz w:val="22"/>
                <w:szCs w:val="22"/>
                <w:lang w:val="en-US"/>
              </w:rPr>
            </w:pPr>
          </w:p>
          <w:p w14:paraId="1E58BEE4" w14:textId="77777777" w:rsidR="00561294" w:rsidRPr="00BF3F01" w:rsidRDefault="00561294" w:rsidP="00B54A34">
            <w:pPr>
              <w:spacing w:line="360" w:lineRule="auto"/>
              <w:jc w:val="center"/>
              <w:rPr>
                <w:sz w:val="22"/>
                <w:szCs w:val="22"/>
                <w:lang w:val="en-US"/>
              </w:rPr>
            </w:pPr>
            <w:r w:rsidRPr="00BF3F01">
              <w:rPr>
                <w:sz w:val="22"/>
                <w:szCs w:val="22"/>
                <w:lang w:val="en-US"/>
              </w:rPr>
              <w:t>111 (38)</w:t>
            </w:r>
          </w:p>
          <w:p w14:paraId="4D9FF696" w14:textId="77777777" w:rsidR="00561294" w:rsidRPr="00BF3F01" w:rsidRDefault="00561294" w:rsidP="00B54A34">
            <w:pPr>
              <w:spacing w:line="360" w:lineRule="auto"/>
              <w:jc w:val="center"/>
              <w:rPr>
                <w:sz w:val="22"/>
                <w:szCs w:val="22"/>
                <w:lang w:val="en-US"/>
              </w:rPr>
            </w:pPr>
          </w:p>
          <w:p w14:paraId="6295B2D6"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628 </w:t>
            </w:r>
          </w:p>
          <w:p w14:paraId="0CC3B675" w14:textId="23FA968F" w:rsidR="00561294" w:rsidRPr="00BF3F01" w:rsidRDefault="00561294" w:rsidP="00B54A34">
            <w:pPr>
              <w:spacing w:line="360" w:lineRule="auto"/>
              <w:jc w:val="center"/>
              <w:rPr>
                <w:sz w:val="22"/>
                <w:szCs w:val="22"/>
                <w:lang w:val="en-US"/>
              </w:rPr>
            </w:pPr>
            <w:r w:rsidRPr="00BF3F01">
              <w:rPr>
                <w:sz w:val="22"/>
                <w:szCs w:val="22"/>
                <w:lang w:val="en-US"/>
              </w:rPr>
              <w:t>(281)</w:t>
            </w:r>
          </w:p>
        </w:tc>
        <w:tc>
          <w:tcPr>
            <w:tcW w:w="351" w:type="pct"/>
          </w:tcPr>
          <w:p w14:paraId="4B3B5170" w14:textId="77777777" w:rsidR="00561294" w:rsidRPr="00BF3F01" w:rsidRDefault="00561294" w:rsidP="00B54A34">
            <w:pPr>
              <w:spacing w:line="360" w:lineRule="auto"/>
              <w:jc w:val="center"/>
              <w:rPr>
                <w:sz w:val="22"/>
                <w:szCs w:val="22"/>
                <w:lang w:val="en-US"/>
              </w:rPr>
            </w:pPr>
            <w:r w:rsidRPr="00BF3F01">
              <w:rPr>
                <w:sz w:val="22"/>
                <w:szCs w:val="22"/>
                <w:lang w:val="en-US"/>
              </w:rPr>
              <w:t>301 (192)</w:t>
            </w:r>
          </w:p>
          <w:p w14:paraId="3DB01299" w14:textId="77777777" w:rsidR="00561294" w:rsidRPr="00BF3F01" w:rsidRDefault="00561294" w:rsidP="00B54A34">
            <w:pPr>
              <w:spacing w:line="360" w:lineRule="auto"/>
              <w:jc w:val="center"/>
              <w:rPr>
                <w:sz w:val="22"/>
                <w:szCs w:val="22"/>
                <w:lang w:val="en-US"/>
              </w:rPr>
            </w:pPr>
          </w:p>
          <w:p w14:paraId="26C65A6A" w14:textId="77777777" w:rsidR="00561294" w:rsidRPr="00BF3F01" w:rsidRDefault="00561294" w:rsidP="00B54A34">
            <w:pPr>
              <w:spacing w:line="360" w:lineRule="auto"/>
              <w:jc w:val="center"/>
              <w:rPr>
                <w:sz w:val="22"/>
                <w:szCs w:val="22"/>
                <w:lang w:val="en-US"/>
              </w:rPr>
            </w:pPr>
            <w:r w:rsidRPr="00BF3F01">
              <w:rPr>
                <w:sz w:val="22"/>
                <w:szCs w:val="22"/>
                <w:lang w:val="en-US"/>
              </w:rPr>
              <w:t>124 (50)</w:t>
            </w:r>
          </w:p>
          <w:p w14:paraId="22875E64" w14:textId="77777777" w:rsidR="00561294" w:rsidRPr="00BF3F01" w:rsidRDefault="00561294" w:rsidP="00B54A34">
            <w:pPr>
              <w:spacing w:line="360" w:lineRule="auto"/>
              <w:jc w:val="center"/>
              <w:rPr>
                <w:sz w:val="22"/>
                <w:szCs w:val="22"/>
                <w:lang w:val="en-US"/>
              </w:rPr>
            </w:pPr>
          </w:p>
          <w:p w14:paraId="5F6EA51E"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750 </w:t>
            </w:r>
          </w:p>
          <w:p w14:paraId="3E3CD98D" w14:textId="32C16071" w:rsidR="00561294" w:rsidRPr="00BF3F01" w:rsidRDefault="00561294" w:rsidP="00B54A34">
            <w:pPr>
              <w:spacing w:line="360" w:lineRule="auto"/>
              <w:jc w:val="center"/>
              <w:rPr>
                <w:sz w:val="22"/>
                <w:szCs w:val="22"/>
                <w:lang w:val="en-US"/>
              </w:rPr>
            </w:pPr>
            <w:r w:rsidRPr="00BF3F01">
              <w:rPr>
                <w:sz w:val="22"/>
                <w:szCs w:val="22"/>
                <w:lang w:val="en-US"/>
              </w:rPr>
              <w:t>(299)</w:t>
            </w:r>
          </w:p>
        </w:tc>
        <w:tc>
          <w:tcPr>
            <w:tcW w:w="307" w:type="pct"/>
          </w:tcPr>
          <w:p w14:paraId="3F72CB0B" w14:textId="1F1EE933" w:rsidR="00561294" w:rsidRPr="00BF3F01" w:rsidRDefault="00DF3213" w:rsidP="00B54A34">
            <w:pPr>
              <w:spacing w:line="360" w:lineRule="auto"/>
              <w:jc w:val="center"/>
              <w:rPr>
                <w:sz w:val="22"/>
                <w:szCs w:val="22"/>
                <w:lang w:val="en-US"/>
              </w:rPr>
            </w:pPr>
            <w:r w:rsidRPr="00BF3F01">
              <w:rPr>
                <w:sz w:val="22"/>
                <w:szCs w:val="22"/>
                <w:lang w:val="en-US"/>
              </w:rPr>
              <w:t xml:space="preserve">404 </w:t>
            </w:r>
            <w:r w:rsidR="00561294" w:rsidRPr="00BF3F01">
              <w:rPr>
                <w:sz w:val="22"/>
                <w:szCs w:val="22"/>
                <w:lang w:val="en-US"/>
              </w:rPr>
              <w:t>(241)</w:t>
            </w:r>
          </w:p>
          <w:p w14:paraId="31E43026" w14:textId="77777777" w:rsidR="00561294" w:rsidRPr="00BF3F01" w:rsidRDefault="00561294" w:rsidP="00B54A34">
            <w:pPr>
              <w:spacing w:line="360" w:lineRule="auto"/>
              <w:jc w:val="center"/>
              <w:rPr>
                <w:sz w:val="22"/>
                <w:szCs w:val="22"/>
                <w:lang w:val="en-US"/>
              </w:rPr>
            </w:pPr>
            <w:r w:rsidRPr="00BF3F01">
              <w:rPr>
                <w:sz w:val="22"/>
                <w:szCs w:val="22"/>
                <w:lang w:val="en-US"/>
              </w:rPr>
              <w:t>111 (52)</w:t>
            </w:r>
          </w:p>
          <w:p w14:paraId="1A1802C4" w14:textId="77777777" w:rsidR="00561294" w:rsidRPr="00BF3F01" w:rsidRDefault="00561294" w:rsidP="00B54A34">
            <w:pPr>
              <w:spacing w:line="360" w:lineRule="auto"/>
              <w:jc w:val="center"/>
              <w:rPr>
                <w:sz w:val="22"/>
                <w:szCs w:val="22"/>
                <w:lang w:val="en-US"/>
              </w:rPr>
            </w:pPr>
          </w:p>
          <w:p w14:paraId="262ECE54" w14:textId="77777777" w:rsidR="00561294" w:rsidRPr="00BF3F01" w:rsidRDefault="00561294" w:rsidP="00B54A34">
            <w:pPr>
              <w:spacing w:line="360" w:lineRule="auto"/>
              <w:jc w:val="center"/>
              <w:rPr>
                <w:sz w:val="22"/>
                <w:szCs w:val="22"/>
                <w:lang w:val="en-US"/>
              </w:rPr>
            </w:pPr>
            <w:r w:rsidRPr="00BF3F01">
              <w:rPr>
                <w:sz w:val="22"/>
                <w:szCs w:val="22"/>
                <w:lang w:val="en-US"/>
              </w:rPr>
              <w:t>733 (286)</w:t>
            </w:r>
          </w:p>
        </w:tc>
        <w:tc>
          <w:tcPr>
            <w:tcW w:w="307" w:type="pct"/>
          </w:tcPr>
          <w:p w14:paraId="6CAE3E09" w14:textId="77777777" w:rsidR="00561294" w:rsidRPr="00BF3F01" w:rsidRDefault="00561294" w:rsidP="00B54A34">
            <w:pPr>
              <w:spacing w:line="360" w:lineRule="auto"/>
              <w:jc w:val="center"/>
              <w:rPr>
                <w:sz w:val="22"/>
                <w:szCs w:val="22"/>
                <w:lang w:val="en-US"/>
              </w:rPr>
            </w:pPr>
            <w:r w:rsidRPr="00BF3F01">
              <w:rPr>
                <w:sz w:val="22"/>
                <w:szCs w:val="22"/>
                <w:lang w:val="en-US"/>
              </w:rPr>
              <w:t>214 (111)</w:t>
            </w:r>
          </w:p>
          <w:p w14:paraId="738ED115" w14:textId="77777777" w:rsidR="00561294" w:rsidRPr="00BF3F01" w:rsidRDefault="00561294" w:rsidP="00B54A34">
            <w:pPr>
              <w:spacing w:line="360" w:lineRule="auto"/>
              <w:jc w:val="center"/>
              <w:rPr>
                <w:sz w:val="22"/>
                <w:szCs w:val="22"/>
                <w:lang w:val="en-US"/>
              </w:rPr>
            </w:pPr>
            <w:r w:rsidRPr="00BF3F01">
              <w:rPr>
                <w:sz w:val="22"/>
                <w:szCs w:val="22"/>
                <w:lang w:val="en-US"/>
              </w:rPr>
              <w:t>81 (39)</w:t>
            </w:r>
          </w:p>
          <w:p w14:paraId="48F80F89" w14:textId="77777777" w:rsidR="00561294" w:rsidRPr="00BF3F01" w:rsidRDefault="00561294" w:rsidP="00B54A34">
            <w:pPr>
              <w:spacing w:line="360" w:lineRule="auto"/>
              <w:jc w:val="center"/>
              <w:rPr>
                <w:sz w:val="22"/>
                <w:szCs w:val="22"/>
                <w:lang w:val="en-US"/>
              </w:rPr>
            </w:pPr>
          </w:p>
          <w:p w14:paraId="6F78CCD0" w14:textId="77777777" w:rsidR="00561294" w:rsidRPr="00BF3F01" w:rsidRDefault="00561294" w:rsidP="00B54A34">
            <w:pPr>
              <w:spacing w:line="360" w:lineRule="auto"/>
              <w:jc w:val="center"/>
              <w:rPr>
                <w:sz w:val="22"/>
                <w:szCs w:val="22"/>
                <w:lang w:val="en-US"/>
              </w:rPr>
            </w:pPr>
            <w:r w:rsidRPr="00BF3F01">
              <w:rPr>
                <w:sz w:val="22"/>
                <w:szCs w:val="22"/>
                <w:lang w:val="en-US"/>
              </w:rPr>
              <w:t>649 (327)</w:t>
            </w:r>
          </w:p>
        </w:tc>
        <w:tc>
          <w:tcPr>
            <w:tcW w:w="307" w:type="pct"/>
          </w:tcPr>
          <w:p w14:paraId="085643CC" w14:textId="77777777" w:rsidR="00561294" w:rsidRPr="00BF3F01" w:rsidRDefault="00561294" w:rsidP="00B54A34">
            <w:pPr>
              <w:spacing w:line="360" w:lineRule="auto"/>
              <w:jc w:val="center"/>
              <w:rPr>
                <w:sz w:val="22"/>
                <w:szCs w:val="22"/>
                <w:lang w:val="en-US"/>
              </w:rPr>
            </w:pPr>
            <w:r w:rsidRPr="00BF3F01">
              <w:rPr>
                <w:sz w:val="22"/>
                <w:szCs w:val="22"/>
                <w:lang w:val="en-US"/>
              </w:rPr>
              <w:t>146 (52)</w:t>
            </w:r>
          </w:p>
          <w:p w14:paraId="7073A2E0" w14:textId="77777777" w:rsidR="00561294" w:rsidRPr="00BF3F01" w:rsidRDefault="00561294" w:rsidP="00B54A34">
            <w:pPr>
              <w:spacing w:line="360" w:lineRule="auto"/>
              <w:jc w:val="center"/>
              <w:rPr>
                <w:sz w:val="22"/>
                <w:szCs w:val="22"/>
                <w:lang w:val="en-US"/>
              </w:rPr>
            </w:pPr>
          </w:p>
          <w:p w14:paraId="1F3C6D4E" w14:textId="77777777" w:rsidR="00561294" w:rsidRPr="00BF3F01" w:rsidRDefault="00561294" w:rsidP="00B54A34">
            <w:pPr>
              <w:spacing w:line="360" w:lineRule="auto"/>
              <w:jc w:val="center"/>
              <w:rPr>
                <w:sz w:val="22"/>
                <w:szCs w:val="22"/>
                <w:lang w:val="en-US"/>
              </w:rPr>
            </w:pPr>
            <w:r w:rsidRPr="00BF3F01">
              <w:rPr>
                <w:sz w:val="22"/>
                <w:szCs w:val="22"/>
                <w:lang w:val="en-US"/>
              </w:rPr>
              <w:t>55 (16)</w:t>
            </w:r>
          </w:p>
          <w:p w14:paraId="6C39FB9C" w14:textId="77777777" w:rsidR="00561294" w:rsidRPr="00BF3F01" w:rsidRDefault="00561294" w:rsidP="00B54A34">
            <w:pPr>
              <w:spacing w:line="360" w:lineRule="auto"/>
              <w:jc w:val="center"/>
              <w:rPr>
                <w:sz w:val="22"/>
                <w:szCs w:val="22"/>
                <w:lang w:val="en-US"/>
              </w:rPr>
            </w:pPr>
          </w:p>
          <w:p w14:paraId="07768B4F" w14:textId="77777777" w:rsidR="00561294" w:rsidRPr="00BF3F01" w:rsidRDefault="00561294" w:rsidP="00B54A34">
            <w:pPr>
              <w:spacing w:line="360" w:lineRule="auto"/>
              <w:jc w:val="center"/>
              <w:rPr>
                <w:sz w:val="22"/>
                <w:szCs w:val="22"/>
                <w:lang w:val="en-US"/>
              </w:rPr>
            </w:pPr>
            <w:r w:rsidRPr="00BF3F01">
              <w:rPr>
                <w:sz w:val="22"/>
                <w:szCs w:val="22"/>
                <w:lang w:val="en-US"/>
              </w:rPr>
              <w:t>450 (145)</w:t>
            </w:r>
          </w:p>
        </w:tc>
        <w:tc>
          <w:tcPr>
            <w:tcW w:w="351" w:type="pct"/>
          </w:tcPr>
          <w:p w14:paraId="69CAFE15" w14:textId="77777777" w:rsidR="00561294" w:rsidRPr="00BF3F01" w:rsidRDefault="00561294" w:rsidP="00B54A34">
            <w:pPr>
              <w:spacing w:line="360" w:lineRule="auto"/>
              <w:jc w:val="center"/>
              <w:rPr>
                <w:sz w:val="22"/>
                <w:szCs w:val="22"/>
                <w:lang w:val="en-US"/>
              </w:rPr>
            </w:pPr>
            <w:r w:rsidRPr="00BF3F01">
              <w:rPr>
                <w:sz w:val="22"/>
                <w:szCs w:val="22"/>
                <w:lang w:val="en-US"/>
              </w:rPr>
              <w:t>124 (62)</w:t>
            </w:r>
          </w:p>
          <w:p w14:paraId="2B826829" w14:textId="77777777" w:rsidR="00561294" w:rsidRPr="00BF3F01" w:rsidRDefault="00561294" w:rsidP="00B54A34">
            <w:pPr>
              <w:spacing w:line="360" w:lineRule="auto"/>
              <w:jc w:val="center"/>
              <w:rPr>
                <w:sz w:val="22"/>
                <w:szCs w:val="22"/>
                <w:lang w:val="en-US"/>
              </w:rPr>
            </w:pPr>
          </w:p>
          <w:p w14:paraId="44E2C263" w14:textId="77777777" w:rsidR="00561294" w:rsidRPr="00BF3F01" w:rsidRDefault="00561294" w:rsidP="00B54A34">
            <w:pPr>
              <w:spacing w:line="360" w:lineRule="auto"/>
              <w:jc w:val="center"/>
              <w:rPr>
                <w:sz w:val="22"/>
                <w:szCs w:val="22"/>
                <w:lang w:val="en-US"/>
              </w:rPr>
            </w:pPr>
            <w:r w:rsidRPr="00BF3F01">
              <w:rPr>
                <w:sz w:val="22"/>
                <w:szCs w:val="22"/>
                <w:lang w:val="en-US"/>
              </w:rPr>
              <w:t>57 (16)</w:t>
            </w:r>
          </w:p>
          <w:p w14:paraId="4A483378" w14:textId="77777777" w:rsidR="00561294" w:rsidRPr="00BF3F01" w:rsidRDefault="00561294" w:rsidP="00B54A34">
            <w:pPr>
              <w:spacing w:line="360" w:lineRule="auto"/>
              <w:jc w:val="center"/>
              <w:rPr>
                <w:sz w:val="22"/>
                <w:szCs w:val="22"/>
                <w:lang w:val="en-US"/>
              </w:rPr>
            </w:pPr>
          </w:p>
          <w:p w14:paraId="3F9DA226"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504 </w:t>
            </w:r>
          </w:p>
          <w:p w14:paraId="4EEB64D3" w14:textId="1D625024" w:rsidR="00561294" w:rsidRPr="00BF3F01" w:rsidRDefault="00561294" w:rsidP="00B54A34">
            <w:pPr>
              <w:spacing w:line="360" w:lineRule="auto"/>
              <w:jc w:val="center"/>
              <w:rPr>
                <w:sz w:val="22"/>
                <w:szCs w:val="22"/>
                <w:lang w:val="en-US"/>
              </w:rPr>
            </w:pPr>
            <w:r w:rsidRPr="00BF3F01">
              <w:rPr>
                <w:sz w:val="22"/>
                <w:szCs w:val="22"/>
                <w:lang w:val="en-US"/>
              </w:rPr>
              <w:t>(169)</w:t>
            </w:r>
          </w:p>
        </w:tc>
        <w:tc>
          <w:tcPr>
            <w:tcW w:w="351" w:type="pct"/>
          </w:tcPr>
          <w:p w14:paraId="3787D183" w14:textId="77777777" w:rsidR="00561294" w:rsidRPr="00BF3F01" w:rsidRDefault="00561294" w:rsidP="00B54A34">
            <w:pPr>
              <w:spacing w:line="360" w:lineRule="auto"/>
              <w:jc w:val="center"/>
              <w:rPr>
                <w:sz w:val="22"/>
                <w:szCs w:val="22"/>
                <w:lang w:val="en-US"/>
              </w:rPr>
            </w:pPr>
            <w:r w:rsidRPr="00BF3F01">
              <w:rPr>
                <w:sz w:val="22"/>
                <w:szCs w:val="22"/>
                <w:lang w:val="en-US"/>
              </w:rPr>
              <w:t>164 (76)</w:t>
            </w:r>
          </w:p>
          <w:p w14:paraId="707D66C7" w14:textId="77777777" w:rsidR="00561294" w:rsidRPr="00BF3F01" w:rsidRDefault="00561294" w:rsidP="00B54A34">
            <w:pPr>
              <w:spacing w:line="360" w:lineRule="auto"/>
              <w:jc w:val="center"/>
              <w:rPr>
                <w:sz w:val="22"/>
                <w:szCs w:val="22"/>
                <w:lang w:val="en-US"/>
              </w:rPr>
            </w:pPr>
          </w:p>
          <w:p w14:paraId="15DCD87B" w14:textId="77777777" w:rsidR="00561294" w:rsidRPr="00BF3F01" w:rsidRDefault="00561294" w:rsidP="00B54A34">
            <w:pPr>
              <w:spacing w:line="360" w:lineRule="auto"/>
              <w:jc w:val="center"/>
              <w:rPr>
                <w:sz w:val="22"/>
                <w:szCs w:val="22"/>
                <w:lang w:val="en-US"/>
              </w:rPr>
            </w:pPr>
            <w:r w:rsidRPr="00BF3F01">
              <w:rPr>
                <w:sz w:val="22"/>
                <w:szCs w:val="22"/>
                <w:lang w:val="en-US"/>
              </w:rPr>
              <w:t>63 (17)</w:t>
            </w:r>
          </w:p>
          <w:p w14:paraId="5469A7A5" w14:textId="77777777" w:rsidR="00561294" w:rsidRPr="00BF3F01" w:rsidRDefault="00561294" w:rsidP="00B54A34">
            <w:pPr>
              <w:spacing w:line="360" w:lineRule="auto"/>
              <w:jc w:val="center"/>
              <w:rPr>
                <w:sz w:val="22"/>
                <w:szCs w:val="22"/>
                <w:lang w:val="en-US"/>
              </w:rPr>
            </w:pPr>
          </w:p>
          <w:p w14:paraId="5FA941BA"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597 </w:t>
            </w:r>
          </w:p>
          <w:p w14:paraId="74515149" w14:textId="7B4B75CD" w:rsidR="00561294" w:rsidRPr="00BF3F01" w:rsidRDefault="00561294" w:rsidP="00B54A34">
            <w:pPr>
              <w:spacing w:line="360" w:lineRule="auto"/>
              <w:jc w:val="center"/>
              <w:rPr>
                <w:sz w:val="22"/>
                <w:szCs w:val="22"/>
                <w:lang w:val="en-US"/>
              </w:rPr>
            </w:pPr>
            <w:r w:rsidRPr="00BF3F01">
              <w:rPr>
                <w:sz w:val="22"/>
                <w:szCs w:val="22"/>
                <w:lang w:val="en-US"/>
              </w:rPr>
              <w:t>(196)</w:t>
            </w:r>
          </w:p>
        </w:tc>
        <w:tc>
          <w:tcPr>
            <w:tcW w:w="351" w:type="pct"/>
          </w:tcPr>
          <w:p w14:paraId="6EA85062" w14:textId="77777777" w:rsidR="00561294" w:rsidRPr="00BF3F01" w:rsidRDefault="00561294" w:rsidP="00B54A34">
            <w:pPr>
              <w:spacing w:line="360" w:lineRule="auto"/>
              <w:jc w:val="center"/>
              <w:rPr>
                <w:sz w:val="22"/>
                <w:szCs w:val="22"/>
                <w:lang w:val="en-US"/>
              </w:rPr>
            </w:pPr>
            <w:r w:rsidRPr="00BF3F01">
              <w:rPr>
                <w:sz w:val="22"/>
                <w:szCs w:val="22"/>
                <w:lang w:val="en-US"/>
              </w:rPr>
              <w:t>134 (50)</w:t>
            </w:r>
          </w:p>
          <w:p w14:paraId="4A20AAF9" w14:textId="77777777" w:rsidR="00561294" w:rsidRPr="00BF3F01" w:rsidRDefault="00561294" w:rsidP="00B54A34">
            <w:pPr>
              <w:spacing w:line="360" w:lineRule="auto"/>
              <w:jc w:val="center"/>
              <w:rPr>
                <w:sz w:val="22"/>
                <w:szCs w:val="22"/>
                <w:lang w:val="en-US"/>
              </w:rPr>
            </w:pPr>
          </w:p>
          <w:p w14:paraId="624BF789" w14:textId="77777777" w:rsidR="00561294" w:rsidRPr="00BF3F01" w:rsidRDefault="00561294" w:rsidP="00B54A34">
            <w:pPr>
              <w:spacing w:line="360" w:lineRule="auto"/>
              <w:jc w:val="center"/>
              <w:rPr>
                <w:sz w:val="22"/>
                <w:szCs w:val="22"/>
                <w:lang w:val="en-US"/>
              </w:rPr>
            </w:pPr>
            <w:r w:rsidRPr="00BF3F01">
              <w:rPr>
                <w:sz w:val="22"/>
                <w:szCs w:val="22"/>
                <w:lang w:val="en-US"/>
              </w:rPr>
              <w:t>77 (26)</w:t>
            </w:r>
          </w:p>
          <w:p w14:paraId="17641DE3" w14:textId="77777777" w:rsidR="00561294" w:rsidRPr="00BF3F01" w:rsidRDefault="00561294" w:rsidP="00B54A34">
            <w:pPr>
              <w:spacing w:line="360" w:lineRule="auto"/>
              <w:jc w:val="center"/>
              <w:rPr>
                <w:sz w:val="22"/>
                <w:szCs w:val="22"/>
                <w:lang w:val="en-US"/>
              </w:rPr>
            </w:pPr>
          </w:p>
          <w:p w14:paraId="18F335A2"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613 </w:t>
            </w:r>
          </w:p>
          <w:p w14:paraId="76DB3C24" w14:textId="455D3A94" w:rsidR="00561294" w:rsidRPr="00BF3F01" w:rsidRDefault="00561294" w:rsidP="00B54A34">
            <w:pPr>
              <w:spacing w:line="360" w:lineRule="auto"/>
              <w:jc w:val="center"/>
              <w:rPr>
                <w:sz w:val="22"/>
                <w:szCs w:val="22"/>
                <w:lang w:val="en-US"/>
              </w:rPr>
            </w:pPr>
            <w:r w:rsidRPr="00BF3F01">
              <w:rPr>
                <w:sz w:val="22"/>
                <w:szCs w:val="22"/>
                <w:lang w:val="en-US"/>
              </w:rPr>
              <w:t>(109)</w:t>
            </w:r>
          </w:p>
        </w:tc>
        <w:tc>
          <w:tcPr>
            <w:tcW w:w="307" w:type="pct"/>
          </w:tcPr>
          <w:p w14:paraId="539F3780" w14:textId="77777777" w:rsidR="00561294" w:rsidRPr="00BF3F01" w:rsidRDefault="00561294" w:rsidP="00B54A34">
            <w:pPr>
              <w:spacing w:line="360" w:lineRule="auto"/>
              <w:jc w:val="center"/>
              <w:rPr>
                <w:sz w:val="22"/>
                <w:szCs w:val="22"/>
                <w:lang w:val="en-US"/>
              </w:rPr>
            </w:pPr>
            <w:r w:rsidRPr="00BF3F01">
              <w:rPr>
                <w:sz w:val="22"/>
                <w:szCs w:val="22"/>
                <w:lang w:val="en-US"/>
              </w:rPr>
              <w:t>203 (106)</w:t>
            </w:r>
          </w:p>
          <w:p w14:paraId="1E20FE3F" w14:textId="77777777" w:rsidR="00561294" w:rsidRPr="00BF3F01" w:rsidRDefault="00561294" w:rsidP="00B54A34">
            <w:pPr>
              <w:spacing w:line="360" w:lineRule="auto"/>
              <w:jc w:val="center"/>
              <w:rPr>
                <w:sz w:val="22"/>
                <w:szCs w:val="22"/>
                <w:lang w:val="en-US"/>
              </w:rPr>
            </w:pPr>
            <w:r w:rsidRPr="00BF3F01">
              <w:rPr>
                <w:sz w:val="22"/>
                <w:szCs w:val="22"/>
                <w:lang w:val="en-US"/>
              </w:rPr>
              <w:t>60 (22)</w:t>
            </w:r>
          </w:p>
          <w:p w14:paraId="72C67B12" w14:textId="77777777" w:rsidR="00561294" w:rsidRPr="00BF3F01" w:rsidRDefault="00561294" w:rsidP="00B54A34">
            <w:pPr>
              <w:spacing w:line="360" w:lineRule="auto"/>
              <w:jc w:val="center"/>
              <w:rPr>
                <w:sz w:val="22"/>
                <w:szCs w:val="22"/>
                <w:lang w:val="en-US"/>
              </w:rPr>
            </w:pPr>
          </w:p>
          <w:p w14:paraId="436C469E" w14:textId="77777777" w:rsidR="00561294" w:rsidRPr="00BF3F01" w:rsidRDefault="00561294" w:rsidP="00B54A34">
            <w:pPr>
              <w:spacing w:line="360" w:lineRule="auto"/>
              <w:jc w:val="center"/>
              <w:rPr>
                <w:sz w:val="22"/>
                <w:szCs w:val="22"/>
                <w:lang w:val="en-US"/>
              </w:rPr>
            </w:pPr>
            <w:r w:rsidRPr="00BF3F01">
              <w:rPr>
                <w:sz w:val="22"/>
                <w:szCs w:val="22"/>
                <w:lang w:val="en-US"/>
              </w:rPr>
              <w:t>381 (162)</w:t>
            </w:r>
          </w:p>
        </w:tc>
        <w:tc>
          <w:tcPr>
            <w:tcW w:w="307" w:type="pct"/>
          </w:tcPr>
          <w:p w14:paraId="2BDDF696" w14:textId="77777777" w:rsidR="00561294" w:rsidRPr="00BF3F01" w:rsidRDefault="00561294" w:rsidP="00B54A34">
            <w:pPr>
              <w:spacing w:line="360" w:lineRule="auto"/>
              <w:jc w:val="center"/>
              <w:rPr>
                <w:sz w:val="22"/>
                <w:szCs w:val="22"/>
                <w:lang w:val="en-US"/>
              </w:rPr>
            </w:pPr>
            <w:r w:rsidRPr="00BF3F01">
              <w:rPr>
                <w:sz w:val="22"/>
                <w:szCs w:val="22"/>
                <w:lang w:val="en-US"/>
              </w:rPr>
              <w:t>187 (155)</w:t>
            </w:r>
          </w:p>
          <w:p w14:paraId="7D49B480" w14:textId="77777777" w:rsidR="00561294" w:rsidRPr="00BF3F01" w:rsidRDefault="00561294" w:rsidP="00B54A34">
            <w:pPr>
              <w:spacing w:line="360" w:lineRule="auto"/>
              <w:jc w:val="center"/>
              <w:rPr>
                <w:sz w:val="22"/>
                <w:szCs w:val="22"/>
                <w:lang w:val="en-US"/>
              </w:rPr>
            </w:pPr>
            <w:r w:rsidRPr="00BF3F01">
              <w:rPr>
                <w:sz w:val="22"/>
                <w:szCs w:val="22"/>
                <w:lang w:val="en-US"/>
              </w:rPr>
              <w:t>58 (11)</w:t>
            </w:r>
          </w:p>
          <w:p w14:paraId="0F9E94CE" w14:textId="77777777" w:rsidR="00561294" w:rsidRPr="00BF3F01" w:rsidRDefault="00561294" w:rsidP="00B54A34">
            <w:pPr>
              <w:spacing w:line="360" w:lineRule="auto"/>
              <w:jc w:val="center"/>
              <w:rPr>
                <w:sz w:val="22"/>
                <w:szCs w:val="22"/>
                <w:lang w:val="en-US"/>
              </w:rPr>
            </w:pPr>
          </w:p>
          <w:p w14:paraId="249D187C" w14:textId="77777777" w:rsidR="00DF3213" w:rsidRPr="00BF3F01" w:rsidRDefault="00561294" w:rsidP="00B54A34">
            <w:pPr>
              <w:spacing w:line="360" w:lineRule="auto"/>
              <w:jc w:val="center"/>
              <w:rPr>
                <w:sz w:val="22"/>
                <w:szCs w:val="22"/>
                <w:lang w:val="en-US"/>
              </w:rPr>
            </w:pPr>
            <w:r w:rsidRPr="00BF3F01">
              <w:rPr>
                <w:sz w:val="22"/>
                <w:szCs w:val="22"/>
                <w:lang w:val="en-US"/>
              </w:rPr>
              <w:t xml:space="preserve">369 </w:t>
            </w:r>
          </w:p>
          <w:p w14:paraId="51BF5184" w14:textId="39C102EC" w:rsidR="00561294" w:rsidRPr="00BF3F01" w:rsidRDefault="00561294" w:rsidP="00B54A34">
            <w:pPr>
              <w:spacing w:line="360" w:lineRule="auto"/>
              <w:jc w:val="center"/>
              <w:rPr>
                <w:sz w:val="22"/>
                <w:szCs w:val="22"/>
                <w:lang w:val="en-US"/>
              </w:rPr>
            </w:pPr>
            <w:r w:rsidRPr="00BF3F01">
              <w:rPr>
                <w:sz w:val="22"/>
                <w:szCs w:val="22"/>
                <w:lang w:val="en-US"/>
              </w:rPr>
              <w:t>(46)</w:t>
            </w:r>
          </w:p>
        </w:tc>
      </w:tr>
      <w:tr w:rsidR="00561294" w:rsidRPr="00BF3F01" w14:paraId="7B345E2F" w14:textId="77777777" w:rsidTr="00B54A34">
        <w:tc>
          <w:tcPr>
            <w:tcW w:w="5000" w:type="pct"/>
            <w:gridSpan w:val="15"/>
          </w:tcPr>
          <w:p w14:paraId="2BDDE8AF" w14:textId="77777777" w:rsidR="00561294" w:rsidRPr="00BF3F01" w:rsidRDefault="00561294" w:rsidP="00B54A34">
            <w:pPr>
              <w:spacing w:line="360" w:lineRule="auto"/>
              <w:rPr>
                <w:sz w:val="22"/>
                <w:szCs w:val="22"/>
                <w:lang w:val="en-US"/>
              </w:rPr>
            </w:pPr>
            <w:r w:rsidRPr="00BF3F01">
              <w:rPr>
                <w:b/>
                <w:sz w:val="22"/>
                <w:szCs w:val="22"/>
                <w:lang w:val="en-US"/>
              </w:rPr>
              <w:t>t</w:t>
            </w:r>
            <w:r w:rsidRPr="00BF3F01">
              <w:rPr>
                <w:b/>
                <w:sz w:val="22"/>
                <w:szCs w:val="22"/>
                <w:vertAlign w:val="subscript"/>
                <w:lang w:val="en-US"/>
              </w:rPr>
              <w:t>max</w:t>
            </w:r>
            <w:r w:rsidRPr="00BF3F01">
              <w:rPr>
                <w:b/>
                <w:sz w:val="22"/>
                <w:szCs w:val="22"/>
                <w:lang w:val="en-US"/>
              </w:rPr>
              <w:t xml:space="preserve"> (h), median (min, max)</w:t>
            </w:r>
          </w:p>
        </w:tc>
      </w:tr>
      <w:tr w:rsidR="00561294" w:rsidRPr="00BF3F01" w14:paraId="4793B0EA" w14:textId="77777777" w:rsidTr="00B54A34">
        <w:tc>
          <w:tcPr>
            <w:tcW w:w="439" w:type="pct"/>
          </w:tcPr>
          <w:p w14:paraId="230E1E66" w14:textId="77777777" w:rsidR="00561294" w:rsidRPr="00BF3F01" w:rsidRDefault="00561294" w:rsidP="00B54A34">
            <w:pPr>
              <w:spacing w:line="360" w:lineRule="auto"/>
              <w:rPr>
                <w:sz w:val="22"/>
                <w:szCs w:val="22"/>
                <w:lang w:val="en-US"/>
              </w:rPr>
            </w:pPr>
            <w:r w:rsidRPr="00BF3F01">
              <w:rPr>
                <w:sz w:val="22"/>
                <w:szCs w:val="22"/>
                <w:lang w:val="en-US"/>
              </w:rPr>
              <w:t>AL-335</w:t>
            </w:r>
          </w:p>
          <w:p w14:paraId="6FB0E321" w14:textId="77777777" w:rsidR="00561294" w:rsidRPr="00BF3F01" w:rsidRDefault="00561294" w:rsidP="00B54A34">
            <w:pPr>
              <w:spacing w:line="360" w:lineRule="auto"/>
              <w:rPr>
                <w:sz w:val="22"/>
                <w:szCs w:val="22"/>
                <w:lang w:val="en-US"/>
              </w:rPr>
            </w:pPr>
          </w:p>
          <w:p w14:paraId="70064C0A"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3CA020EE" w14:textId="77777777" w:rsidR="00561294" w:rsidRPr="00BF3F01" w:rsidRDefault="00561294" w:rsidP="00B54A34">
            <w:pPr>
              <w:spacing w:line="360" w:lineRule="auto"/>
              <w:rPr>
                <w:sz w:val="22"/>
                <w:szCs w:val="22"/>
                <w:lang w:val="en-US"/>
              </w:rPr>
            </w:pPr>
          </w:p>
          <w:p w14:paraId="661C29B1"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306" w:type="pct"/>
          </w:tcPr>
          <w:p w14:paraId="61786655" w14:textId="77777777" w:rsidR="00561294" w:rsidRPr="00BF3F01" w:rsidRDefault="00561294" w:rsidP="00B54A34">
            <w:pPr>
              <w:spacing w:line="360" w:lineRule="auto"/>
              <w:jc w:val="center"/>
              <w:rPr>
                <w:sz w:val="22"/>
                <w:szCs w:val="22"/>
                <w:lang w:val="en-US"/>
              </w:rPr>
            </w:pPr>
            <w:r w:rsidRPr="00BF3F01">
              <w:rPr>
                <w:sz w:val="22"/>
                <w:szCs w:val="22"/>
                <w:lang w:val="en-US"/>
              </w:rPr>
              <w:t>1.5 (0.5, 3.0)</w:t>
            </w:r>
          </w:p>
          <w:p w14:paraId="62FAAE75" w14:textId="52DE5C45" w:rsidR="00561294" w:rsidRPr="00BF3F01" w:rsidRDefault="00561294" w:rsidP="00B54A34">
            <w:pPr>
              <w:spacing w:line="360" w:lineRule="auto"/>
              <w:jc w:val="center"/>
              <w:rPr>
                <w:sz w:val="22"/>
                <w:szCs w:val="22"/>
                <w:lang w:val="en-US"/>
              </w:rPr>
            </w:pPr>
            <w:r w:rsidRPr="00BF3F01">
              <w:rPr>
                <w:sz w:val="22"/>
                <w:szCs w:val="22"/>
                <w:lang w:val="en-US"/>
              </w:rPr>
              <w:t>2.0 (2.0, 4.0)</w:t>
            </w:r>
          </w:p>
          <w:p w14:paraId="4603A7B4" w14:textId="77777777" w:rsidR="00561294" w:rsidRPr="00BF3F01" w:rsidRDefault="00561294" w:rsidP="00B54A34">
            <w:pPr>
              <w:spacing w:line="360" w:lineRule="auto"/>
              <w:jc w:val="center"/>
              <w:rPr>
                <w:sz w:val="22"/>
                <w:szCs w:val="22"/>
                <w:lang w:val="en-US"/>
              </w:rPr>
            </w:pPr>
            <w:r w:rsidRPr="00BF3F01">
              <w:rPr>
                <w:sz w:val="22"/>
                <w:szCs w:val="22"/>
                <w:lang w:val="en-US"/>
              </w:rPr>
              <w:t>3.0 (3.0, 4.0)</w:t>
            </w:r>
          </w:p>
        </w:tc>
        <w:tc>
          <w:tcPr>
            <w:tcW w:w="308" w:type="pct"/>
          </w:tcPr>
          <w:p w14:paraId="15457F22" w14:textId="77777777" w:rsidR="00561294" w:rsidRPr="00BF3F01" w:rsidRDefault="00561294" w:rsidP="00B54A34">
            <w:pPr>
              <w:spacing w:line="360" w:lineRule="auto"/>
              <w:jc w:val="center"/>
              <w:rPr>
                <w:sz w:val="22"/>
                <w:szCs w:val="22"/>
                <w:lang w:val="en-US"/>
              </w:rPr>
            </w:pPr>
            <w:r w:rsidRPr="00BF3F01">
              <w:rPr>
                <w:sz w:val="22"/>
                <w:szCs w:val="22"/>
                <w:lang w:val="en-US"/>
              </w:rPr>
              <w:t>2.0 (0.5, 2.0)</w:t>
            </w:r>
          </w:p>
          <w:p w14:paraId="262AED8E" w14:textId="77777777" w:rsidR="00561294" w:rsidRPr="00BF3F01" w:rsidRDefault="00561294" w:rsidP="00B54A34">
            <w:pPr>
              <w:spacing w:line="360" w:lineRule="auto"/>
              <w:jc w:val="center"/>
              <w:rPr>
                <w:sz w:val="22"/>
                <w:szCs w:val="22"/>
                <w:lang w:val="en-US"/>
              </w:rPr>
            </w:pPr>
            <w:r w:rsidRPr="00BF3F01">
              <w:rPr>
                <w:sz w:val="22"/>
                <w:szCs w:val="22"/>
                <w:lang w:val="en-US"/>
              </w:rPr>
              <w:t>3.0 (1.0, 3.0)</w:t>
            </w:r>
          </w:p>
          <w:p w14:paraId="57E82EE3" w14:textId="77777777" w:rsidR="00561294" w:rsidRPr="00BF3F01" w:rsidRDefault="00561294" w:rsidP="00B54A34">
            <w:pPr>
              <w:spacing w:line="360" w:lineRule="auto"/>
              <w:jc w:val="center"/>
              <w:rPr>
                <w:sz w:val="22"/>
                <w:szCs w:val="22"/>
                <w:lang w:val="en-US"/>
              </w:rPr>
            </w:pPr>
            <w:r w:rsidRPr="00BF3F01">
              <w:rPr>
                <w:sz w:val="22"/>
                <w:szCs w:val="22"/>
                <w:lang w:val="en-US"/>
              </w:rPr>
              <w:t>3.0 (2.0, 4.0)</w:t>
            </w:r>
          </w:p>
        </w:tc>
        <w:tc>
          <w:tcPr>
            <w:tcW w:w="307" w:type="pct"/>
          </w:tcPr>
          <w:p w14:paraId="015B8D31" w14:textId="77777777" w:rsidR="00561294" w:rsidRPr="00BF3F01" w:rsidRDefault="00561294" w:rsidP="00B54A34">
            <w:pPr>
              <w:spacing w:line="360" w:lineRule="auto"/>
              <w:jc w:val="center"/>
              <w:rPr>
                <w:sz w:val="22"/>
                <w:szCs w:val="22"/>
                <w:lang w:val="en-US"/>
              </w:rPr>
            </w:pPr>
            <w:r w:rsidRPr="00BF3F01">
              <w:rPr>
                <w:sz w:val="22"/>
                <w:szCs w:val="22"/>
                <w:lang w:val="en-US"/>
              </w:rPr>
              <w:t>1.0 (0.5, 4.0)</w:t>
            </w:r>
          </w:p>
          <w:p w14:paraId="3044324C" w14:textId="77777777" w:rsidR="00561294" w:rsidRPr="00BF3F01" w:rsidRDefault="00561294" w:rsidP="00B54A34">
            <w:pPr>
              <w:spacing w:line="360" w:lineRule="auto"/>
              <w:jc w:val="center"/>
              <w:rPr>
                <w:sz w:val="22"/>
                <w:szCs w:val="22"/>
                <w:lang w:val="en-US"/>
              </w:rPr>
            </w:pPr>
            <w:r w:rsidRPr="00BF3F01">
              <w:rPr>
                <w:sz w:val="22"/>
                <w:szCs w:val="22"/>
                <w:lang w:val="en-US"/>
              </w:rPr>
              <w:t>2.5 (2.0, 6.0)</w:t>
            </w:r>
          </w:p>
          <w:p w14:paraId="434A4881" w14:textId="77777777" w:rsidR="00561294" w:rsidRPr="00BF3F01" w:rsidRDefault="00561294" w:rsidP="00B54A34">
            <w:pPr>
              <w:spacing w:line="360" w:lineRule="auto"/>
              <w:jc w:val="center"/>
              <w:rPr>
                <w:sz w:val="22"/>
                <w:szCs w:val="22"/>
                <w:lang w:val="en-US"/>
              </w:rPr>
            </w:pPr>
            <w:r w:rsidRPr="00BF3F01">
              <w:rPr>
                <w:sz w:val="22"/>
                <w:szCs w:val="22"/>
                <w:lang w:val="en-US"/>
              </w:rPr>
              <w:t>4.0 (3.0, 6.0)</w:t>
            </w:r>
          </w:p>
        </w:tc>
        <w:tc>
          <w:tcPr>
            <w:tcW w:w="305" w:type="pct"/>
          </w:tcPr>
          <w:p w14:paraId="13CC595E" w14:textId="77777777" w:rsidR="00561294" w:rsidRPr="00BF3F01" w:rsidRDefault="00561294" w:rsidP="00B54A34">
            <w:pPr>
              <w:spacing w:line="360" w:lineRule="auto"/>
              <w:jc w:val="center"/>
              <w:rPr>
                <w:sz w:val="22"/>
                <w:szCs w:val="22"/>
                <w:lang w:val="en-US"/>
              </w:rPr>
            </w:pPr>
            <w:r w:rsidRPr="00BF3F01">
              <w:rPr>
                <w:sz w:val="22"/>
                <w:szCs w:val="22"/>
                <w:lang w:val="en-US"/>
              </w:rPr>
              <w:t>3.0 (1.0, 4.0)</w:t>
            </w:r>
          </w:p>
          <w:p w14:paraId="218D1483" w14:textId="77777777" w:rsidR="00561294" w:rsidRPr="00BF3F01" w:rsidRDefault="00561294" w:rsidP="00B54A34">
            <w:pPr>
              <w:spacing w:line="360" w:lineRule="auto"/>
              <w:jc w:val="center"/>
              <w:rPr>
                <w:sz w:val="22"/>
                <w:szCs w:val="22"/>
                <w:lang w:val="en-US"/>
              </w:rPr>
            </w:pPr>
            <w:r w:rsidRPr="00BF3F01">
              <w:rPr>
                <w:sz w:val="22"/>
                <w:szCs w:val="22"/>
                <w:lang w:val="en-US"/>
              </w:rPr>
              <w:t>4.0 (3.0, 4.0)</w:t>
            </w:r>
          </w:p>
          <w:p w14:paraId="3C58A342" w14:textId="77777777" w:rsidR="00561294" w:rsidRPr="00BF3F01" w:rsidRDefault="00561294" w:rsidP="00B54A34">
            <w:pPr>
              <w:spacing w:line="360" w:lineRule="auto"/>
              <w:jc w:val="center"/>
              <w:rPr>
                <w:sz w:val="22"/>
                <w:szCs w:val="22"/>
                <w:lang w:val="en-US"/>
              </w:rPr>
            </w:pPr>
            <w:r w:rsidRPr="00BF3F01">
              <w:rPr>
                <w:sz w:val="22"/>
                <w:szCs w:val="22"/>
                <w:lang w:val="en-US"/>
              </w:rPr>
              <w:t>4.0 (3.0, 6.0)</w:t>
            </w:r>
          </w:p>
        </w:tc>
        <w:tc>
          <w:tcPr>
            <w:tcW w:w="396" w:type="pct"/>
          </w:tcPr>
          <w:p w14:paraId="2F7BE143" w14:textId="77777777" w:rsidR="00561294" w:rsidRPr="00BF3F01" w:rsidRDefault="00561294" w:rsidP="00B54A34">
            <w:pPr>
              <w:spacing w:line="360" w:lineRule="auto"/>
              <w:jc w:val="center"/>
              <w:rPr>
                <w:sz w:val="22"/>
                <w:szCs w:val="22"/>
                <w:lang w:val="en-US"/>
              </w:rPr>
            </w:pPr>
            <w:r w:rsidRPr="00BF3F01">
              <w:rPr>
                <w:sz w:val="22"/>
                <w:szCs w:val="22"/>
                <w:lang w:val="en-US"/>
              </w:rPr>
              <w:t>1.0 (1.0, 2.0)</w:t>
            </w:r>
          </w:p>
          <w:p w14:paraId="3E7D895A" w14:textId="77777777" w:rsidR="00561294" w:rsidRPr="00BF3F01" w:rsidRDefault="00561294" w:rsidP="00B54A34">
            <w:pPr>
              <w:spacing w:line="360" w:lineRule="auto"/>
              <w:jc w:val="center"/>
              <w:rPr>
                <w:sz w:val="22"/>
                <w:szCs w:val="22"/>
                <w:lang w:val="en-US"/>
              </w:rPr>
            </w:pPr>
            <w:r w:rsidRPr="00BF3F01">
              <w:rPr>
                <w:sz w:val="22"/>
                <w:szCs w:val="22"/>
                <w:lang w:val="en-US"/>
              </w:rPr>
              <w:t>3.0 (2.0, 6.0)</w:t>
            </w:r>
          </w:p>
          <w:p w14:paraId="710B1C81" w14:textId="77777777" w:rsidR="00561294" w:rsidRPr="00BF3F01" w:rsidRDefault="00561294" w:rsidP="00B54A34">
            <w:pPr>
              <w:spacing w:line="360" w:lineRule="auto"/>
              <w:jc w:val="center"/>
              <w:rPr>
                <w:sz w:val="22"/>
                <w:szCs w:val="22"/>
                <w:lang w:val="en-US"/>
              </w:rPr>
            </w:pPr>
            <w:r w:rsidRPr="00BF3F01">
              <w:rPr>
                <w:sz w:val="22"/>
                <w:szCs w:val="22"/>
                <w:lang w:val="en-US"/>
              </w:rPr>
              <w:t>4.0 (3.0, 4.0)</w:t>
            </w:r>
          </w:p>
        </w:tc>
        <w:tc>
          <w:tcPr>
            <w:tcW w:w="351" w:type="pct"/>
          </w:tcPr>
          <w:p w14:paraId="525186C2" w14:textId="77777777" w:rsidR="00561294" w:rsidRPr="00BF3F01" w:rsidRDefault="00561294" w:rsidP="00B54A34">
            <w:pPr>
              <w:spacing w:line="360" w:lineRule="auto"/>
              <w:jc w:val="center"/>
              <w:rPr>
                <w:sz w:val="22"/>
                <w:szCs w:val="22"/>
                <w:lang w:val="en-US"/>
              </w:rPr>
            </w:pPr>
            <w:r w:rsidRPr="00BF3F01">
              <w:rPr>
                <w:sz w:val="22"/>
                <w:szCs w:val="22"/>
                <w:lang w:val="en-US"/>
              </w:rPr>
              <w:t>2.0 (1.0, 3.0)</w:t>
            </w:r>
          </w:p>
          <w:p w14:paraId="1CABB119" w14:textId="77777777" w:rsidR="00561294" w:rsidRPr="00BF3F01" w:rsidRDefault="00561294" w:rsidP="00B54A34">
            <w:pPr>
              <w:spacing w:line="360" w:lineRule="auto"/>
              <w:jc w:val="center"/>
              <w:rPr>
                <w:sz w:val="22"/>
                <w:szCs w:val="22"/>
                <w:lang w:val="en-US"/>
              </w:rPr>
            </w:pPr>
            <w:r w:rsidRPr="00BF3F01">
              <w:rPr>
                <w:sz w:val="22"/>
                <w:szCs w:val="22"/>
                <w:lang w:val="en-US"/>
              </w:rPr>
              <w:t>3.0 (2.0, 6.0)</w:t>
            </w:r>
          </w:p>
          <w:p w14:paraId="01B5BFC9" w14:textId="77777777" w:rsidR="00561294" w:rsidRPr="00BF3F01" w:rsidRDefault="00561294" w:rsidP="00B54A34">
            <w:pPr>
              <w:spacing w:line="360" w:lineRule="auto"/>
              <w:jc w:val="center"/>
              <w:rPr>
                <w:sz w:val="22"/>
                <w:szCs w:val="22"/>
                <w:lang w:val="en-US"/>
              </w:rPr>
            </w:pPr>
            <w:r w:rsidRPr="00BF3F01">
              <w:rPr>
                <w:sz w:val="22"/>
                <w:szCs w:val="22"/>
                <w:lang w:val="en-US"/>
              </w:rPr>
              <w:t>4.0 (4.0, 4.0)</w:t>
            </w:r>
          </w:p>
        </w:tc>
        <w:tc>
          <w:tcPr>
            <w:tcW w:w="307" w:type="pct"/>
          </w:tcPr>
          <w:p w14:paraId="348B423C" w14:textId="77777777" w:rsidR="00561294" w:rsidRPr="00BF3F01" w:rsidRDefault="00561294" w:rsidP="00B54A34">
            <w:pPr>
              <w:spacing w:line="360" w:lineRule="auto"/>
              <w:jc w:val="center"/>
              <w:rPr>
                <w:sz w:val="22"/>
                <w:szCs w:val="22"/>
                <w:lang w:val="en-US"/>
              </w:rPr>
            </w:pPr>
            <w:r w:rsidRPr="00BF3F01">
              <w:rPr>
                <w:sz w:val="22"/>
                <w:szCs w:val="22"/>
                <w:lang w:val="en-US"/>
              </w:rPr>
              <w:t>1.0 (0.5, 2.0)</w:t>
            </w:r>
          </w:p>
          <w:p w14:paraId="5D78C4D3" w14:textId="77777777" w:rsidR="00561294" w:rsidRPr="00BF3F01" w:rsidRDefault="00561294" w:rsidP="00B54A34">
            <w:pPr>
              <w:spacing w:line="360" w:lineRule="auto"/>
              <w:jc w:val="center"/>
              <w:rPr>
                <w:sz w:val="22"/>
                <w:szCs w:val="22"/>
                <w:lang w:val="en-US"/>
              </w:rPr>
            </w:pPr>
            <w:r w:rsidRPr="00BF3F01">
              <w:rPr>
                <w:sz w:val="22"/>
                <w:szCs w:val="22"/>
                <w:lang w:val="en-US"/>
              </w:rPr>
              <w:t>2.0 (1.0, 3.0)</w:t>
            </w:r>
          </w:p>
          <w:p w14:paraId="7D23B900" w14:textId="77777777" w:rsidR="00561294" w:rsidRPr="00BF3F01" w:rsidRDefault="00561294" w:rsidP="00B54A34">
            <w:pPr>
              <w:spacing w:line="360" w:lineRule="auto"/>
              <w:jc w:val="center"/>
              <w:rPr>
                <w:sz w:val="22"/>
                <w:szCs w:val="22"/>
                <w:lang w:val="en-US"/>
              </w:rPr>
            </w:pPr>
            <w:r w:rsidRPr="00BF3F01">
              <w:rPr>
                <w:sz w:val="22"/>
                <w:szCs w:val="22"/>
                <w:lang w:val="en-US"/>
              </w:rPr>
              <w:t>3.0 (2.0, 4.0)</w:t>
            </w:r>
          </w:p>
        </w:tc>
        <w:tc>
          <w:tcPr>
            <w:tcW w:w="307" w:type="pct"/>
          </w:tcPr>
          <w:p w14:paraId="5E7D39D9" w14:textId="77777777" w:rsidR="00561294" w:rsidRPr="00BF3F01" w:rsidRDefault="00561294" w:rsidP="00B54A34">
            <w:pPr>
              <w:spacing w:line="360" w:lineRule="auto"/>
              <w:jc w:val="center"/>
              <w:rPr>
                <w:sz w:val="22"/>
                <w:szCs w:val="22"/>
                <w:lang w:val="en-US"/>
              </w:rPr>
            </w:pPr>
            <w:r w:rsidRPr="00BF3F01">
              <w:rPr>
                <w:sz w:val="22"/>
                <w:szCs w:val="22"/>
                <w:lang w:val="en-US"/>
              </w:rPr>
              <w:t>2.0 (1.0, 3.0)</w:t>
            </w:r>
          </w:p>
          <w:p w14:paraId="052115A0" w14:textId="77777777" w:rsidR="00561294" w:rsidRPr="00BF3F01" w:rsidRDefault="00561294" w:rsidP="00B54A34">
            <w:pPr>
              <w:spacing w:line="360" w:lineRule="auto"/>
              <w:jc w:val="center"/>
              <w:rPr>
                <w:sz w:val="22"/>
                <w:szCs w:val="22"/>
                <w:lang w:val="en-US"/>
              </w:rPr>
            </w:pPr>
            <w:r w:rsidRPr="00BF3F01">
              <w:rPr>
                <w:sz w:val="22"/>
                <w:szCs w:val="22"/>
                <w:lang w:val="en-US"/>
              </w:rPr>
              <w:t>3.0 (2.0, 4.0)</w:t>
            </w:r>
          </w:p>
          <w:p w14:paraId="61473BCB" w14:textId="77777777" w:rsidR="00561294" w:rsidRPr="00BF3F01" w:rsidRDefault="00561294" w:rsidP="00B54A34">
            <w:pPr>
              <w:spacing w:line="360" w:lineRule="auto"/>
              <w:jc w:val="center"/>
              <w:rPr>
                <w:sz w:val="22"/>
                <w:szCs w:val="22"/>
                <w:lang w:val="en-US"/>
              </w:rPr>
            </w:pPr>
            <w:r w:rsidRPr="00BF3F01">
              <w:rPr>
                <w:sz w:val="22"/>
                <w:szCs w:val="22"/>
                <w:lang w:val="en-US"/>
              </w:rPr>
              <w:t>4.0 (2.0, 6.0)</w:t>
            </w:r>
          </w:p>
        </w:tc>
        <w:tc>
          <w:tcPr>
            <w:tcW w:w="307" w:type="pct"/>
          </w:tcPr>
          <w:p w14:paraId="04CDBC15" w14:textId="77777777" w:rsidR="00561294" w:rsidRPr="00BF3F01" w:rsidRDefault="00561294" w:rsidP="00B54A34">
            <w:pPr>
              <w:spacing w:line="360" w:lineRule="auto"/>
              <w:jc w:val="center"/>
              <w:rPr>
                <w:sz w:val="22"/>
                <w:szCs w:val="22"/>
                <w:lang w:val="en-US"/>
              </w:rPr>
            </w:pPr>
            <w:r w:rsidRPr="00BF3F01">
              <w:rPr>
                <w:sz w:val="22"/>
                <w:szCs w:val="22"/>
                <w:lang w:val="en-US"/>
              </w:rPr>
              <w:t>2.0 (1.0, 6.0)</w:t>
            </w:r>
          </w:p>
          <w:p w14:paraId="63B5233B" w14:textId="77777777" w:rsidR="00561294" w:rsidRPr="00BF3F01" w:rsidRDefault="00561294" w:rsidP="00B54A34">
            <w:pPr>
              <w:spacing w:line="360" w:lineRule="auto"/>
              <w:jc w:val="center"/>
              <w:rPr>
                <w:sz w:val="22"/>
                <w:szCs w:val="22"/>
                <w:lang w:val="en-US"/>
              </w:rPr>
            </w:pPr>
            <w:r w:rsidRPr="00BF3F01">
              <w:rPr>
                <w:sz w:val="22"/>
                <w:szCs w:val="22"/>
                <w:lang w:val="en-US"/>
              </w:rPr>
              <w:t>2.0 (2.0, 6.0)</w:t>
            </w:r>
          </w:p>
          <w:p w14:paraId="371571B7" w14:textId="77777777" w:rsidR="00561294" w:rsidRPr="00BF3F01" w:rsidRDefault="00561294" w:rsidP="00B54A34">
            <w:pPr>
              <w:spacing w:line="360" w:lineRule="auto"/>
              <w:jc w:val="center"/>
              <w:rPr>
                <w:sz w:val="22"/>
                <w:szCs w:val="22"/>
                <w:lang w:val="en-US"/>
              </w:rPr>
            </w:pPr>
            <w:r w:rsidRPr="00BF3F01">
              <w:rPr>
                <w:sz w:val="22"/>
                <w:szCs w:val="22"/>
                <w:lang w:val="en-US"/>
              </w:rPr>
              <w:t>4.0 (2.0, 6.0)</w:t>
            </w:r>
          </w:p>
        </w:tc>
        <w:tc>
          <w:tcPr>
            <w:tcW w:w="351" w:type="pct"/>
          </w:tcPr>
          <w:p w14:paraId="4CB846CE" w14:textId="77777777" w:rsidR="00561294" w:rsidRPr="00BF3F01" w:rsidRDefault="00561294" w:rsidP="00B54A34">
            <w:pPr>
              <w:spacing w:line="360" w:lineRule="auto"/>
              <w:jc w:val="center"/>
              <w:rPr>
                <w:sz w:val="22"/>
                <w:szCs w:val="22"/>
                <w:lang w:val="en-US"/>
              </w:rPr>
            </w:pPr>
            <w:r w:rsidRPr="00BF3F01">
              <w:rPr>
                <w:sz w:val="22"/>
                <w:szCs w:val="22"/>
                <w:lang w:val="en-US"/>
              </w:rPr>
              <w:t>2.5 (1.0, 4.0)</w:t>
            </w:r>
          </w:p>
          <w:p w14:paraId="5481380F" w14:textId="77777777" w:rsidR="00561294" w:rsidRPr="00BF3F01" w:rsidRDefault="00561294" w:rsidP="00B54A34">
            <w:pPr>
              <w:spacing w:line="360" w:lineRule="auto"/>
              <w:jc w:val="center"/>
              <w:rPr>
                <w:sz w:val="22"/>
                <w:szCs w:val="22"/>
                <w:lang w:val="en-US"/>
              </w:rPr>
            </w:pPr>
            <w:r w:rsidRPr="00BF3F01">
              <w:rPr>
                <w:sz w:val="22"/>
                <w:szCs w:val="22"/>
                <w:lang w:val="en-US"/>
              </w:rPr>
              <w:t>3.5 (2.0, 6.0)</w:t>
            </w:r>
          </w:p>
          <w:p w14:paraId="7C506E83" w14:textId="77777777" w:rsidR="00561294" w:rsidRPr="00BF3F01" w:rsidRDefault="00561294" w:rsidP="00B54A34">
            <w:pPr>
              <w:spacing w:line="360" w:lineRule="auto"/>
              <w:jc w:val="center"/>
              <w:rPr>
                <w:sz w:val="22"/>
                <w:szCs w:val="22"/>
                <w:lang w:val="en-US"/>
              </w:rPr>
            </w:pPr>
            <w:r w:rsidRPr="00BF3F01">
              <w:rPr>
                <w:sz w:val="22"/>
                <w:szCs w:val="22"/>
                <w:lang w:val="en-US"/>
              </w:rPr>
              <w:t>4.0 (3.0, 6.0)</w:t>
            </w:r>
          </w:p>
        </w:tc>
        <w:tc>
          <w:tcPr>
            <w:tcW w:w="351" w:type="pct"/>
          </w:tcPr>
          <w:p w14:paraId="34AC9A57" w14:textId="77777777" w:rsidR="00561294" w:rsidRPr="00BF3F01" w:rsidRDefault="00561294" w:rsidP="00B54A34">
            <w:pPr>
              <w:spacing w:line="360" w:lineRule="auto"/>
              <w:jc w:val="center"/>
              <w:rPr>
                <w:sz w:val="22"/>
                <w:szCs w:val="22"/>
                <w:lang w:val="en-US"/>
              </w:rPr>
            </w:pPr>
            <w:r w:rsidRPr="00BF3F01">
              <w:rPr>
                <w:sz w:val="22"/>
                <w:szCs w:val="22"/>
                <w:lang w:val="en-US"/>
              </w:rPr>
              <w:t>2.5 (1.0, 3.0)</w:t>
            </w:r>
          </w:p>
          <w:p w14:paraId="5CA9D418" w14:textId="77777777" w:rsidR="00561294" w:rsidRPr="00BF3F01" w:rsidRDefault="00561294" w:rsidP="00B54A34">
            <w:pPr>
              <w:spacing w:line="360" w:lineRule="auto"/>
              <w:jc w:val="center"/>
              <w:rPr>
                <w:sz w:val="22"/>
                <w:szCs w:val="22"/>
                <w:lang w:val="en-US"/>
              </w:rPr>
            </w:pPr>
            <w:r w:rsidRPr="00BF3F01">
              <w:rPr>
                <w:sz w:val="22"/>
                <w:szCs w:val="22"/>
                <w:lang w:val="en-US"/>
              </w:rPr>
              <w:t>3.5 (2.0, 12.0)</w:t>
            </w:r>
          </w:p>
          <w:p w14:paraId="7A3A8A69" w14:textId="77777777" w:rsidR="00561294" w:rsidRPr="00BF3F01" w:rsidRDefault="00561294" w:rsidP="00B54A34">
            <w:pPr>
              <w:spacing w:line="360" w:lineRule="auto"/>
              <w:jc w:val="center"/>
              <w:rPr>
                <w:sz w:val="22"/>
                <w:szCs w:val="22"/>
                <w:lang w:val="en-US"/>
              </w:rPr>
            </w:pPr>
            <w:r w:rsidRPr="00BF3F01">
              <w:rPr>
                <w:sz w:val="22"/>
                <w:szCs w:val="22"/>
                <w:lang w:val="en-US"/>
              </w:rPr>
              <w:t>4.0 (3.0, 4.0)</w:t>
            </w:r>
          </w:p>
        </w:tc>
        <w:tc>
          <w:tcPr>
            <w:tcW w:w="351" w:type="pct"/>
          </w:tcPr>
          <w:p w14:paraId="32DCDB5A" w14:textId="77777777" w:rsidR="00561294" w:rsidRPr="00BF3F01" w:rsidRDefault="00561294" w:rsidP="00B54A34">
            <w:pPr>
              <w:spacing w:line="360" w:lineRule="auto"/>
              <w:jc w:val="center"/>
              <w:rPr>
                <w:sz w:val="22"/>
                <w:szCs w:val="22"/>
                <w:lang w:val="en-US"/>
              </w:rPr>
            </w:pPr>
            <w:r w:rsidRPr="00BF3F01">
              <w:rPr>
                <w:sz w:val="22"/>
                <w:szCs w:val="22"/>
                <w:lang w:val="en-US"/>
              </w:rPr>
              <w:t>2.5 (1.0, 3.0)</w:t>
            </w:r>
          </w:p>
          <w:p w14:paraId="5DD7D340" w14:textId="77777777" w:rsidR="00561294" w:rsidRPr="00BF3F01" w:rsidRDefault="00561294" w:rsidP="00B54A34">
            <w:pPr>
              <w:spacing w:line="360" w:lineRule="auto"/>
              <w:jc w:val="center"/>
              <w:rPr>
                <w:sz w:val="22"/>
                <w:szCs w:val="22"/>
                <w:lang w:val="en-US"/>
              </w:rPr>
            </w:pPr>
            <w:r w:rsidRPr="00BF3F01">
              <w:rPr>
                <w:sz w:val="22"/>
                <w:szCs w:val="22"/>
                <w:lang w:val="en-US"/>
              </w:rPr>
              <w:t>3.5 (2.0, 8.0)</w:t>
            </w:r>
          </w:p>
          <w:p w14:paraId="3BD029FF" w14:textId="77777777" w:rsidR="00561294" w:rsidRPr="00BF3F01" w:rsidRDefault="00561294" w:rsidP="00B54A34">
            <w:pPr>
              <w:spacing w:line="360" w:lineRule="auto"/>
              <w:jc w:val="center"/>
              <w:rPr>
                <w:sz w:val="22"/>
                <w:szCs w:val="22"/>
                <w:lang w:val="en-US"/>
              </w:rPr>
            </w:pPr>
            <w:r w:rsidRPr="00BF3F01">
              <w:rPr>
                <w:sz w:val="22"/>
                <w:szCs w:val="22"/>
                <w:lang w:val="en-US"/>
              </w:rPr>
              <w:t>4.0 (4.0, 6.0)</w:t>
            </w:r>
          </w:p>
        </w:tc>
        <w:tc>
          <w:tcPr>
            <w:tcW w:w="307" w:type="pct"/>
          </w:tcPr>
          <w:p w14:paraId="3BE7FD1E" w14:textId="77777777" w:rsidR="00561294" w:rsidRPr="00BF3F01" w:rsidRDefault="00561294" w:rsidP="00B54A34">
            <w:pPr>
              <w:spacing w:line="360" w:lineRule="auto"/>
              <w:jc w:val="center"/>
              <w:rPr>
                <w:sz w:val="22"/>
                <w:szCs w:val="22"/>
                <w:lang w:val="en-US"/>
              </w:rPr>
            </w:pPr>
            <w:r w:rsidRPr="00BF3F01">
              <w:rPr>
                <w:sz w:val="22"/>
                <w:szCs w:val="22"/>
                <w:lang w:val="en-US"/>
              </w:rPr>
              <w:t>1.0 (1.0, 4.0)</w:t>
            </w:r>
          </w:p>
          <w:p w14:paraId="4DE64DCD" w14:textId="77777777" w:rsidR="00561294" w:rsidRPr="00BF3F01" w:rsidRDefault="00561294" w:rsidP="00B54A34">
            <w:pPr>
              <w:spacing w:line="360" w:lineRule="auto"/>
              <w:jc w:val="center"/>
              <w:rPr>
                <w:sz w:val="22"/>
                <w:szCs w:val="22"/>
                <w:lang w:val="en-US"/>
              </w:rPr>
            </w:pPr>
            <w:r w:rsidRPr="00BF3F01">
              <w:rPr>
                <w:sz w:val="22"/>
                <w:szCs w:val="22"/>
                <w:lang w:val="en-US"/>
              </w:rPr>
              <w:t>2.0 (2.0, 4.0)</w:t>
            </w:r>
          </w:p>
          <w:p w14:paraId="17438C83" w14:textId="77777777" w:rsidR="00561294" w:rsidRPr="00BF3F01" w:rsidRDefault="00561294" w:rsidP="00B54A34">
            <w:pPr>
              <w:spacing w:line="360" w:lineRule="auto"/>
              <w:jc w:val="center"/>
              <w:rPr>
                <w:sz w:val="22"/>
                <w:szCs w:val="22"/>
                <w:lang w:val="en-US"/>
              </w:rPr>
            </w:pPr>
            <w:r w:rsidRPr="00BF3F01">
              <w:rPr>
                <w:sz w:val="22"/>
                <w:szCs w:val="22"/>
                <w:lang w:val="en-US"/>
              </w:rPr>
              <w:t>4.0 (4.0, 6.0)</w:t>
            </w:r>
          </w:p>
        </w:tc>
        <w:tc>
          <w:tcPr>
            <w:tcW w:w="307" w:type="pct"/>
          </w:tcPr>
          <w:p w14:paraId="15724BAB" w14:textId="77777777" w:rsidR="00561294" w:rsidRPr="00BF3F01" w:rsidRDefault="00561294" w:rsidP="00B54A34">
            <w:pPr>
              <w:spacing w:line="360" w:lineRule="auto"/>
              <w:jc w:val="center"/>
              <w:rPr>
                <w:sz w:val="22"/>
                <w:szCs w:val="22"/>
                <w:lang w:val="en-US"/>
              </w:rPr>
            </w:pPr>
            <w:r w:rsidRPr="00BF3F01">
              <w:rPr>
                <w:sz w:val="22"/>
                <w:szCs w:val="22"/>
                <w:lang w:val="en-US"/>
              </w:rPr>
              <w:t>2.0 (1.0, 3.1)</w:t>
            </w:r>
          </w:p>
          <w:p w14:paraId="5CCD9CEF" w14:textId="77777777" w:rsidR="00561294" w:rsidRPr="00BF3F01" w:rsidRDefault="00561294" w:rsidP="00B54A34">
            <w:pPr>
              <w:spacing w:line="360" w:lineRule="auto"/>
              <w:jc w:val="center"/>
              <w:rPr>
                <w:sz w:val="22"/>
                <w:szCs w:val="22"/>
                <w:lang w:val="en-US"/>
              </w:rPr>
            </w:pPr>
            <w:r w:rsidRPr="00BF3F01">
              <w:rPr>
                <w:sz w:val="22"/>
                <w:szCs w:val="22"/>
                <w:lang w:val="en-US"/>
              </w:rPr>
              <w:t>3.0 (2.0, 3.1)</w:t>
            </w:r>
          </w:p>
          <w:p w14:paraId="570A7768" w14:textId="77777777" w:rsidR="00561294" w:rsidRPr="00BF3F01" w:rsidRDefault="00561294" w:rsidP="00B54A34">
            <w:pPr>
              <w:spacing w:line="360" w:lineRule="auto"/>
              <w:jc w:val="center"/>
              <w:rPr>
                <w:sz w:val="22"/>
                <w:szCs w:val="22"/>
                <w:lang w:val="en-US"/>
              </w:rPr>
            </w:pPr>
            <w:r w:rsidRPr="00BF3F01">
              <w:rPr>
                <w:sz w:val="22"/>
                <w:szCs w:val="22"/>
                <w:lang w:val="en-US"/>
              </w:rPr>
              <w:t>4.0 (4.0, 6.1)</w:t>
            </w:r>
          </w:p>
        </w:tc>
      </w:tr>
      <w:tr w:rsidR="00561294" w:rsidRPr="00BF3F01" w14:paraId="2478A588" w14:textId="77777777" w:rsidTr="00B54A34">
        <w:tc>
          <w:tcPr>
            <w:tcW w:w="5000" w:type="pct"/>
            <w:gridSpan w:val="15"/>
          </w:tcPr>
          <w:p w14:paraId="07F6DC93" w14:textId="7B812CF1" w:rsidR="00561294" w:rsidRPr="00BF3F01" w:rsidRDefault="00561294" w:rsidP="00B54A34">
            <w:pPr>
              <w:spacing w:line="360" w:lineRule="auto"/>
              <w:rPr>
                <w:sz w:val="22"/>
                <w:szCs w:val="22"/>
                <w:lang w:val="en-US"/>
              </w:rPr>
            </w:pPr>
            <w:r w:rsidRPr="00BF3F01">
              <w:rPr>
                <w:b/>
                <w:sz w:val="22"/>
                <w:szCs w:val="22"/>
                <w:lang w:val="en-US"/>
              </w:rPr>
              <w:t>AUC</w:t>
            </w:r>
            <w:r w:rsidR="00DF3213" w:rsidRPr="00BF3F01">
              <w:rPr>
                <w:b/>
                <w:sz w:val="22"/>
                <w:szCs w:val="22"/>
                <w:vertAlign w:val="subscript"/>
                <w:lang w:val="en-US"/>
              </w:rPr>
              <w:t>0–</w:t>
            </w:r>
            <w:r w:rsidRPr="00BF3F01">
              <w:rPr>
                <w:b/>
                <w:sz w:val="22"/>
                <w:szCs w:val="22"/>
                <w:vertAlign w:val="subscript"/>
                <w:lang w:val="en-US"/>
              </w:rPr>
              <w:t>last</w:t>
            </w:r>
            <w:r w:rsidRPr="00BF3F01">
              <w:rPr>
                <w:b/>
                <w:sz w:val="22"/>
                <w:szCs w:val="22"/>
                <w:lang w:val="en-US"/>
              </w:rPr>
              <w:t xml:space="preserve"> (ng.h/mL), mean (SD)</w:t>
            </w:r>
          </w:p>
        </w:tc>
      </w:tr>
      <w:tr w:rsidR="00561294" w:rsidRPr="00BF3F01" w14:paraId="5D0ACA99" w14:textId="77777777" w:rsidTr="00B54A34">
        <w:tc>
          <w:tcPr>
            <w:tcW w:w="439" w:type="pct"/>
          </w:tcPr>
          <w:p w14:paraId="437319BD" w14:textId="77777777" w:rsidR="00561294" w:rsidRPr="00BF3F01" w:rsidRDefault="00561294" w:rsidP="00B54A34">
            <w:pPr>
              <w:spacing w:line="360" w:lineRule="auto"/>
              <w:rPr>
                <w:sz w:val="22"/>
                <w:szCs w:val="22"/>
                <w:lang w:val="en-US"/>
              </w:rPr>
            </w:pPr>
            <w:r w:rsidRPr="00BF3F01">
              <w:rPr>
                <w:sz w:val="22"/>
                <w:szCs w:val="22"/>
                <w:lang w:val="en-US"/>
              </w:rPr>
              <w:t>AL-335</w:t>
            </w:r>
          </w:p>
          <w:p w14:paraId="31AF3E81" w14:textId="77777777" w:rsidR="00561294" w:rsidRPr="00BF3F01" w:rsidRDefault="00561294" w:rsidP="00B54A34">
            <w:pPr>
              <w:spacing w:line="360" w:lineRule="auto"/>
              <w:rPr>
                <w:sz w:val="22"/>
                <w:szCs w:val="22"/>
                <w:lang w:val="en-US"/>
              </w:rPr>
            </w:pPr>
          </w:p>
          <w:p w14:paraId="2AFDA259"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5F49EEBF" w14:textId="77777777" w:rsidR="00561294" w:rsidRPr="00BF3F01" w:rsidRDefault="00561294" w:rsidP="00B54A34">
            <w:pPr>
              <w:spacing w:line="360" w:lineRule="auto"/>
              <w:rPr>
                <w:sz w:val="22"/>
                <w:szCs w:val="22"/>
                <w:lang w:val="en-US"/>
              </w:rPr>
            </w:pPr>
          </w:p>
          <w:p w14:paraId="3258FAFE"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306" w:type="pct"/>
          </w:tcPr>
          <w:p w14:paraId="1AA1A171" w14:textId="77777777" w:rsidR="00561294" w:rsidRPr="00BF3F01" w:rsidRDefault="00561294" w:rsidP="00B54A34">
            <w:pPr>
              <w:spacing w:line="360" w:lineRule="auto"/>
              <w:jc w:val="center"/>
              <w:rPr>
                <w:sz w:val="22"/>
                <w:szCs w:val="22"/>
                <w:lang w:val="en-US"/>
              </w:rPr>
            </w:pPr>
            <w:r w:rsidRPr="00BF3F01">
              <w:rPr>
                <w:sz w:val="22"/>
                <w:szCs w:val="22"/>
                <w:lang w:val="en-US"/>
              </w:rPr>
              <w:t>189 (129)</w:t>
            </w:r>
          </w:p>
          <w:p w14:paraId="45BB243F" w14:textId="77777777" w:rsidR="00561294" w:rsidRPr="00BF3F01" w:rsidRDefault="00561294" w:rsidP="00B54A34">
            <w:pPr>
              <w:spacing w:line="360" w:lineRule="auto"/>
              <w:jc w:val="center"/>
              <w:rPr>
                <w:sz w:val="22"/>
                <w:szCs w:val="22"/>
                <w:lang w:val="en-US"/>
              </w:rPr>
            </w:pPr>
            <w:r w:rsidRPr="00BF3F01">
              <w:rPr>
                <w:sz w:val="22"/>
                <w:szCs w:val="22"/>
                <w:lang w:val="en-US"/>
              </w:rPr>
              <w:t>169 (90)</w:t>
            </w:r>
          </w:p>
          <w:p w14:paraId="376A6791" w14:textId="77777777" w:rsidR="00561294" w:rsidRPr="00BF3F01" w:rsidRDefault="00561294" w:rsidP="00B54A34">
            <w:pPr>
              <w:spacing w:line="360" w:lineRule="auto"/>
              <w:jc w:val="center"/>
              <w:rPr>
                <w:sz w:val="22"/>
                <w:szCs w:val="22"/>
                <w:lang w:val="en-US"/>
              </w:rPr>
            </w:pPr>
          </w:p>
          <w:p w14:paraId="081407FC" w14:textId="47400750" w:rsidR="00561294" w:rsidRPr="00BF3F01" w:rsidRDefault="00561294" w:rsidP="00B54A34">
            <w:pPr>
              <w:spacing w:line="360" w:lineRule="auto"/>
              <w:jc w:val="center"/>
              <w:rPr>
                <w:sz w:val="22"/>
                <w:szCs w:val="22"/>
                <w:lang w:val="en-US"/>
              </w:rPr>
            </w:pPr>
            <w:r w:rsidRPr="00BF3F01">
              <w:rPr>
                <w:sz w:val="22"/>
                <w:szCs w:val="22"/>
                <w:lang w:val="en-US"/>
              </w:rPr>
              <w:t>3</w:t>
            </w:r>
            <w:r w:rsidR="00071573">
              <w:rPr>
                <w:sz w:val="22"/>
                <w:szCs w:val="22"/>
                <w:lang w:val="en-US"/>
              </w:rPr>
              <w:t>,</w:t>
            </w:r>
            <w:r w:rsidRPr="00BF3F01">
              <w:rPr>
                <w:sz w:val="22"/>
                <w:szCs w:val="22"/>
                <w:lang w:val="en-US"/>
              </w:rPr>
              <w:t>264 (963)</w:t>
            </w:r>
          </w:p>
        </w:tc>
        <w:tc>
          <w:tcPr>
            <w:tcW w:w="308" w:type="pct"/>
          </w:tcPr>
          <w:p w14:paraId="03830E04" w14:textId="77777777" w:rsidR="00561294" w:rsidRPr="00BF3F01" w:rsidRDefault="00561294" w:rsidP="00B54A34">
            <w:pPr>
              <w:spacing w:line="360" w:lineRule="auto"/>
              <w:jc w:val="center"/>
              <w:rPr>
                <w:sz w:val="22"/>
                <w:szCs w:val="22"/>
                <w:lang w:val="en-US"/>
              </w:rPr>
            </w:pPr>
            <w:r w:rsidRPr="00BF3F01">
              <w:rPr>
                <w:sz w:val="22"/>
                <w:szCs w:val="22"/>
                <w:lang w:val="en-US"/>
              </w:rPr>
              <w:t>173 (143)</w:t>
            </w:r>
          </w:p>
          <w:p w14:paraId="55BD5D29" w14:textId="77777777" w:rsidR="00561294" w:rsidRPr="00BF3F01" w:rsidRDefault="00561294" w:rsidP="00B54A34">
            <w:pPr>
              <w:spacing w:line="360" w:lineRule="auto"/>
              <w:jc w:val="center"/>
              <w:rPr>
                <w:sz w:val="22"/>
                <w:szCs w:val="22"/>
                <w:lang w:val="en-US"/>
              </w:rPr>
            </w:pPr>
            <w:r w:rsidRPr="00BF3F01">
              <w:rPr>
                <w:sz w:val="22"/>
                <w:szCs w:val="22"/>
                <w:lang w:val="en-US"/>
              </w:rPr>
              <w:t>131 (60)</w:t>
            </w:r>
          </w:p>
          <w:p w14:paraId="5CABC017" w14:textId="77777777" w:rsidR="00561294" w:rsidRPr="00BF3F01" w:rsidRDefault="00561294" w:rsidP="00B54A34">
            <w:pPr>
              <w:spacing w:line="360" w:lineRule="auto"/>
              <w:jc w:val="center"/>
              <w:rPr>
                <w:sz w:val="22"/>
                <w:szCs w:val="22"/>
                <w:lang w:val="en-US"/>
              </w:rPr>
            </w:pPr>
          </w:p>
          <w:p w14:paraId="43F51629" w14:textId="7E656079" w:rsidR="00561294" w:rsidRPr="00BF3F01" w:rsidRDefault="00561294" w:rsidP="00B54A34">
            <w:pPr>
              <w:spacing w:line="360" w:lineRule="auto"/>
              <w:jc w:val="center"/>
              <w:rPr>
                <w:sz w:val="22"/>
                <w:szCs w:val="22"/>
                <w:lang w:val="en-US"/>
              </w:rPr>
            </w:pPr>
            <w:r w:rsidRPr="00BF3F01">
              <w:rPr>
                <w:sz w:val="22"/>
                <w:szCs w:val="22"/>
                <w:lang w:val="en-US"/>
              </w:rPr>
              <w:t>2</w:t>
            </w:r>
            <w:r w:rsidR="00071573">
              <w:rPr>
                <w:sz w:val="22"/>
                <w:szCs w:val="22"/>
                <w:lang w:val="en-US"/>
              </w:rPr>
              <w:t>,</w:t>
            </w:r>
            <w:r w:rsidRPr="00BF3F01">
              <w:rPr>
                <w:sz w:val="22"/>
                <w:szCs w:val="22"/>
                <w:lang w:val="en-US"/>
              </w:rPr>
              <w:t>991 (906)</w:t>
            </w:r>
          </w:p>
        </w:tc>
        <w:tc>
          <w:tcPr>
            <w:tcW w:w="307" w:type="pct"/>
          </w:tcPr>
          <w:p w14:paraId="2C5FFAA3" w14:textId="77777777" w:rsidR="00561294" w:rsidRPr="00BF3F01" w:rsidRDefault="00561294" w:rsidP="00B54A34">
            <w:pPr>
              <w:spacing w:line="360" w:lineRule="auto"/>
              <w:jc w:val="center"/>
              <w:rPr>
                <w:sz w:val="22"/>
                <w:szCs w:val="22"/>
                <w:lang w:val="en-US"/>
              </w:rPr>
            </w:pPr>
            <w:r w:rsidRPr="00BF3F01">
              <w:rPr>
                <w:sz w:val="22"/>
                <w:szCs w:val="22"/>
                <w:lang w:val="en-US"/>
              </w:rPr>
              <w:t>392 (204)</w:t>
            </w:r>
          </w:p>
          <w:p w14:paraId="791F0D96" w14:textId="77777777" w:rsidR="00561294" w:rsidRPr="00BF3F01" w:rsidRDefault="00561294" w:rsidP="00B54A34">
            <w:pPr>
              <w:spacing w:line="360" w:lineRule="auto"/>
              <w:jc w:val="center"/>
              <w:rPr>
                <w:sz w:val="22"/>
                <w:szCs w:val="22"/>
                <w:lang w:val="en-US"/>
              </w:rPr>
            </w:pPr>
            <w:r w:rsidRPr="00BF3F01">
              <w:rPr>
                <w:sz w:val="22"/>
                <w:szCs w:val="22"/>
                <w:lang w:val="en-US"/>
              </w:rPr>
              <w:t>333 (136)</w:t>
            </w:r>
          </w:p>
          <w:p w14:paraId="3759338C" w14:textId="4BD51A66" w:rsidR="00561294" w:rsidRPr="00BF3F01" w:rsidRDefault="00561294" w:rsidP="00B54A34">
            <w:pPr>
              <w:spacing w:line="360" w:lineRule="auto"/>
              <w:jc w:val="center"/>
              <w:rPr>
                <w:sz w:val="22"/>
                <w:szCs w:val="22"/>
                <w:lang w:val="en-US"/>
              </w:rPr>
            </w:pPr>
            <w:r w:rsidRPr="00BF3F01">
              <w:rPr>
                <w:sz w:val="22"/>
                <w:szCs w:val="22"/>
                <w:lang w:val="en-US"/>
              </w:rPr>
              <w:t>3</w:t>
            </w:r>
            <w:r w:rsidR="00071573">
              <w:rPr>
                <w:sz w:val="22"/>
                <w:szCs w:val="22"/>
                <w:lang w:val="en-US"/>
              </w:rPr>
              <w:t>,</w:t>
            </w:r>
            <w:r w:rsidRPr="00BF3F01">
              <w:rPr>
                <w:sz w:val="22"/>
                <w:szCs w:val="22"/>
                <w:lang w:val="en-US"/>
              </w:rPr>
              <w:t>373 (1</w:t>
            </w:r>
            <w:r w:rsidR="00071573">
              <w:rPr>
                <w:sz w:val="22"/>
                <w:szCs w:val="22"/>
                <w:lang w:val="en-US"/>
              </w:rPr>
              <w:t>,</w:t>
            </w:r>
            <w:r w:rsidRPr="00BF3F01">
              <w:rPr>
                <w:sz w:val="22"/>
                <w:szCs w:val="22"/>
                <w:lang w:val="en-US"/>
              </w:rPr>
              <w:t>380)</w:t>
            </w:r>
          </w:p>
        </w:tc>
        <w:tc>
          <w:tcPr>
            <w:tcW w:w="305" w:type="pct"/>
          </w:tcPr>
          <w:p w14:paraId="741B45AB" w14:textId="6E7D20B6" w:rsidR="00561294" w:rsidRPr="00BF3F01" w:rsidRDefault="00561294" w:rsidP="00B54A34">
            <w:pPr>
              <w:spacing w:line="360" w:lineRule="auto"/>
              <w:jc w:val="center"/>
              <w:rPr>
                <w:sz w:val="22"/>
                <w:szCs w:val="22"/>
                <w:lang w:val="en-US"/>
              </w:rPr>
            </w:pPr>
            <w:r w:rsidRPr="00BF3F01">
              <w:rPr>
                <w:sz w:val="22"/>
                <w:szCs w:val="22"/>
                <w:lang w:val="en-US"/>
              </w:rPr>
              <w:t>331 (122)</w:t>
            </w:r>
          </w:p>
          <w:p w14:paraId="554C99B8" w14:textId="77777777" w:rsidR="00561294" w:rsidRPr="00BF3F01" w:rsidRDefault="00561294" w:rsidP="00B54A34">
            <w:pPr>
              <w:spacing w:line="360" w:lineRule="auto"/>
              <w:jc w:val="center"/>
              <w:rPr>
                <w:sz w:val="22"/>
                <w:szCs w:val="22"/>
                <w:lang w:val="en-US"/>
              </w:rPr>
            </w:pPr>
            <w:r w:rsidRPr="00BF3F01">
              <w:rPr>
                <w:sz w:val="22"/>
                <w:szCs w:val="22"/>
                <w:lang w:val="en-US"/>
              </w:rPr>
              <w:t>318 (75)</w:t>
            </w:r>
          </w:p>
          <w:p w14:paraId="76B2178F" w14:textId="77777777" w:rsidR="00561294" w:rsidRPr="00BF3F01" w:rsidRDefault="00561294" w:rsidP="00B54A34">
            <w:pPr>
              <w:spacing w:line="360" w:lineRule="auto"/>
              <w:jc w:val="center"/>
              <w:rPr>
                <w:sz w:val="22"/>
                <w:szCs w:val="22"/>
                <w:lang w:val="en-US"/>
              </w:rPr>
            </w:pPr>
          </w:p>
          <w:p w14:paraId="293EC27C" w14:textId="49628921"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093 (577)</w:t>
            </w:r>
          </w:p>
        </w:tc>
        <w:tc>
          <w:tcPr>
            <w:tcW w:w="396" w:type="pct"/>
          </w:tcPr>
          <w:p w14:paraId="67B7DA7F" w14:textId="77777777" w:rsidR="00561294" w:rsidRPr="00BF3F01" w:rsidRDefault="00561294" w:rsidP="00B54A34">
            <w:pPr>
              <w:spacing w:line="360" w:lineRule="auto"/>
              <w:jc w:val="center"/>
              <w:rPr>
                <w:sz w:val="22"/>
                <w:szCs w:val="22"/>
                <w:lang w:val="en-US"/>
              </w:rPr>
            </w:pPr>
            <w:r w:rsidRPr="00BF3F01">
              <w:rPr>
                <w:sz w:val="22"/>
                <w:szCs w:val="22"/>
                <w:lang w:val="en-US"/>
              </w:rPr>
              <w:t>655 (311)</w:t>
            </w:r>
          </w:p>
          <w:p w14:paraId="134636F8" w14:textId="77777777" w:rsidR="00561294" w:rsidRPr="00BF3F01" w:rsidRDefault="00561294" w:rsidP="00B54A34">
            <w:pPr>
              <w:spacing w:line="360" w:lineRule="auto"/>
              <w:jc w:val="center"/>
              <w:rPr>
                <w:sz w:val="22"/>
                <w:szCs w:val="22"/>
                <w:lang w:val="en-US"/>
              </w:rPr>
            </w:pPr>
          </w:p>
          <w:p w14:paraId="07B7931A" w14:textId="77777777" w:rsidR="00561294" w:rsidRPr="00BF3F01" w:rsidRDefault="00561294" w:rsidP="00B54A34">
            <w:pPr>
              <w:spacing w:line="360" w:lineRule="auto"/>
              <w:jc w:val="center"/>
              <w:rPr>
                <w:sz w:val="22"/>
                <w:szCs w:val="22"/>
                <w:lang w:val="en-US"/>
              </w:rPr>
            </w:pPr>
            <w:r w:rsidRPr="00BF3F01">
              <w:rPr>
                <w:sz w:val="22"/>
                <w:szCs w:val="22"/>
                <w:lang w:val="en-US"/>
              </w:rPr>
              <w:t>661 (300)</w:t>
            </w:r>
          </w:p>
          <w:p w14:paraId="2892F91B" w14:textId="77777777" w:rsidR="00561294" w:rsidRPr="00BF3F01" w:rsidRDefault="00561294" w:rsidP="00B54A34">
            <w:pPr>
              <w:spacing w:line="360" w:lineRule="auto"/>
              <w:jc w:val="center"/>
              <w:rPr>
                <w:sz w:val="22"/>
                <w:szCs w:val="22"/>
                <w:lang w:val="en-US"/>
              </w:rPr>
            </w:pPr>
          </w:p>
          <w:p w14:paraId="296B3E2D" w14:textId="2AD494D8"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231 (1</w:t>
            </w:r>
            <w:r w:rsidR="00071573">
              <w:rPr>
                <w:sz w:val="22"/>
                <w:szCs w:val="22"/>
                <w:lang w:val="en-US"/>
              </w:rPr>
              <w:t>,</w:t>
            </w:r>
            <w:r w:rsidRPr="00BF3F01">
              <w:rPr>
                <w:sz w:val="22"/>
                <w:szCs w:val="22"/>
                <w:lang w:val="en-US"/>
              </w:rPr>
              <w:t>377)</w:t>
            </w:r>
          </w:p>
        </w:tc>
        <w:tc>
          <w:tcPr>
            <w:tcW w:w="351" w:type="pct"/>
          </w:tcPr>
          <w:p w14:paraId="123D1520" w14:textId="77777777" w:rsidR="00561294" w:rsidRPr="00BF3F01" w:rsidRDefault="00561294" w:rsidP="00B54A34">
            <w:pPr>
              <w:spacing w:line="360" w:lineRule="auto"/>
              <w:jc w:val="center"/>
              <w:rPr>
                <w:sz w:val="22"/>
                <w:szCs w:val="22"/>
                <w:lang w:val="en-US"/>
              </w:rPr>
            </w:pPr>
            <w:r w:rsidRPr="00BF3F01">
              <w:rPr>
                <w:sz w:val="22"/>
                <w:szCs w:val="22"/>
                <w:lang w:val="en-US"/>
              </w:rPr>
              <w:t>700 (366)</w:t>
            </w:r>
          </w:p>
          <w:p w14:paraId="4C6018C2" w14:textId="77777777" w:rsidR="00561294" w:rsidRPr="00BF3F01" w:rsidRDefault="00561294" w:rsidP="00B54A34">
            <w:pPr>
              <w:spacing w:line="360" w:lineRule="auto"/>
              <w:jc w:val="center"/>
              <w:rPr>
                <w:sz w:val="22"/>
                <w:szCs w:val="22"/>
                <w:lang w:val="en-US"/>
              </w:rPr>
            </w:pPr>
          </w:p>
          <w:p w14:paraId="1DA2A3CB" w14:textId="77777777" w:rsidR="00561294" w:rsidRPr="00BF3F01" w:rsidRDefault="00561294" w:rsidP="00B54A34">
            <w:pPr>
              <w:spacing w:line="360" w:lineRule="auto"/>
              <w:jc w:val="center"/>
              <w:rPr>
                <w:sz w:val="22"/>
                <w:szCs w:val="22"/>
                <w:lang w:val="en-US"/>
              </w:rPr>
            </w:pPr>
            <w:r w:rsidRPr="00BF3F01">
              <w:rPr>
                <w:sz w:val="22"/>
                <w:szCs w:val="22"/>
                <w:lang w:val="en-US"/>
              </w:rPr>
              <w:t>814 (319)</w:t>
            </w:r>
          </w:p>
          <w:p w14:paraId="03726A02" w14:textId="77777777" w:rsidR="00561294" w:rsidRPr="00BF3F01" w:rsidRDefault="00561294" w:rsidP="00B54A34">
            <w:pPr>
              <w:spacing w:line="360" w:lineRule="auto"/>
              <w:jc w:val="center"/>
              <w:rPr>
                <w:sz w:val="22"/>
                <w:szCs w:val="22"/>
                <w:lang w:val="en-US"/>
              </w:rPr>
            </w:pPr>
          </w:p>
          <w:p w14:paraId="5759783C" w14:textId="2A33EBB9" w:rsidR="00561294" w:rsidRPr="00BF3F01" w:rsidRDefault="00561294" w:rsidP="00B54A34">
            <w:pPr>
              <w:spacing w:line="360" w:lineRule="auto"/>
              <w:jc w:val="center"/>
              <w:rPr>
                <w:sz w:val="22"/>
                <w:szCs w:val="22"/>
                <w:lang w:val="en-US"/>
              </w:rPr>
            </w:pPr>
            <w:r w:rsidRPr="00BF3F01">
              <w:rPr>
                <w:sz w:val="22"/>
                <w:szCs w:val="22"/>
                <w:lang w:val="en-US"/>
              </w:rPr>
              <w:t>6</w:t>
            </w:r>
            <w:r w:rsidR="00071573">
              <w:rPr>
                <w:sz w:val="22"/>
                <w:szCs w:val="22"/>
                <w:lang w:val="en-US"/>
              </w:rPr>
              <w:t>,</w:t>
            </w:r>
            <w:r w:rsidRPr="00BF3F01">
              <w:rPr>
                <w:sz w:val="22"/>
                <w:szCs w:val="22"/>
                <w:lang w:val="en-US"/>
              </w:rPr>
              <w:t>227 (1</w:t>
            </w:r>
            <w:r w:rsidR="00071573">
              <w:rPr>
                <w:sz w:val="22"/>
                <w:szCs w:val="22"/>
                <w:lang w:val="en-US"/>
              </w:rPr>
              <w:t>,</w:t>
            </w:r>
            <w:r w:rsidRPr="00BF3F01">
              <w:rPr>
                <w:sz w:val="22"/>
                <w:szCs w:val="22"/>
                <w:lang w:val="en-US"/>
              </w:rPr>
              <w:t>738)</w:t>
            </w:r>
          </w:p>
        </w:tc>
        <w:tc>
          <w:tcPr>
            <w:tcW w:w="307" w:type="pct"/>
          </w:tcPr>
          <w:p w14:paraId="1E6687C4" w14:textId="77777777" w:rsidR="00561294" w:rsidRPr="00BF3F01" w:rsidRDefault="00561294" w:rsidP="00B54A34">
            <w:pPr>
              <w:spacing w:line="360" w:lineRule="auto"/>
              <w:jc w:val="center"/>
              <w:rPr>
                <w:sz w:val="22"/>
                <w:szCs w:val="22"/>
                <w:lang w:val="en-US"/>
              </w:rPr>
            </w:pPr>
            <w:r w:rsidRPr="00BF3F01">
              <w:rPr>
                <w:sz w:val="22"/>
                <w:szCs w:val="22"/>
                <w:lang w:val="en-US"/>
              </w:rPr>
              <w:t>742 (417)</w:t>
            </w:r>
          </w:p>
          <w:p w14:paraId="5E73283E" w14:textId="77777777" w:rsidR="00561294" w:rsidRPr="00BF3F01" w:rsidRDefault="00561294" w:rsidP="00B54A34">
            <w:pPr>
              <w:spacing w:line="360" w:lineRule="auto"/>
              <w:jc w:val="center"/>
              <w:rPr>
                <w:sz w:val="22"/>
                <w:szCs w:val="22"/>
                <w:lang w:val="en-US"/>
              </w:rPr>
            </w:pPr>
            <w:r w:rsidRPr="00BF3F01">
              <w:rPr>
                <w:sz w:val="22"/>
                <w:szCs w:val="22"/>
                <w:lang w:val="en-US"/>
              </w:rPr>
              <w:t>454 (203)</w:t>
            </w:r>
          </w:p>
          <w:p w14:paraId="02DBBBA7" w14:textId="4AACCA5C"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273 (1</w:t>
            </w:r>
            <w:r w:rsidR="00071573">
              <w:rPr>
                <w:sz w:val="22"/>
                <w:szCs w:val="22"/>
                <w:lang w:val="en-US"/>
              </w:rPr>
              <w:t>,</w:t>
            </w:r>
            <w:r w:rsidRPr="00BF3F01">
              <w:rPr>
                <w:sz w:val="22"/>
                <w:szCs w:val="22"/>
                <w:lang w:val="en-US"/>
              </w:rPr>
              <w:t>226)</w:t>
            </w:r>
          </w:p>
        </w:tc>
        <w:tc>
          <w:tcPr>
            <w:tcW w:w="307" w:type="pct"/>
          </w:tcPr>
          <w:p w14:paraId="42BAA313" w14:textId="77777777" w:rsidR="00561294" w:rsidRPr="00BF3F01" w:rsidRDefault="00561294" w:rsidP="00B54A34">
            <w:pPr>
              <w:spacing w:line="360" w:lineRule="auto"/>
              <w:jc w:val="center"/>
              <w:rPr>
                <w:sz w:val="22"/>
                <w:szCs w:val="22"/>
                <w:lang w:val="en-US"/>
              </w:rPr>
            </w:pPr>
            <w:r w:rsidRPr="00BF3F01">
              <w:rPr>
                <w:sz w:val="22"/>
                <w:szCs w:val="22"/>
                <w:lang w:val="en-US"/>
              </w:rPr>
              <w:t>491 (186)</w:t>
            </w:r>
          </w:p>
          <w:p w14:paraId="0D0EEC98" w14:textId="77777777" w:rsidR="00561294" w:rsidRPr="00BF3F01" w:rsidRDefault="00561294" w:rsidP="00B54A34">
            <w:pPr>
              <w:spacing w:line="360" w:lineRule="auto"/>
              <w:jc w:val="center"/>
              <w:rPr>
                <w:sz w:val="22"/>
                <w:szCs w:val="22"/>
                <w:lang w:val="en-US"/>
              </w:rPr>
            </w:pPr>
            <w:r w:rsidRPr="00BF3F01">
              <w:rPr>
                <w:sz w:val="22"/>
                <w:szCs w:val="22"/>
                <w:lang w:val="en-US"/>
              </w:rPr>
              <w:t>422 (275)</w:t>
            </w:r>
          </w:p>
          <w:p w14:paraId="109741C9" w14:textId="504FB22F"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965 (1</w:t>
            </w:r>
            <w:r w:rsidR="00071573">
              <w:rPr>
                <w:sz w:val="22"/>
                <w:szCs w:val="22"/>
                <w:lang w:val="en-US"/>
              </w:rPr>
              <w:t>,</w:t>
            </w:r>
            <w:r w:rsidRPr="00BF3F01">
              <w:rPr>
                <w:sz w:val="22"/>
                <w:szCs w:val="22"/>
                <w:lang w:val="en-US"/>
              </w:rPr>
              <w:t>312)</w:t>
            </w:r>
          </w:p>
        </w:tc>
        <w:tc>
          <w:tcPr>
            <w:tcW w:w="307" w:type="pct"/>
          </w:tcPr>
          <w:p w14:paraId="15C38933" w14:textId="77777777" w:rsidR="00561294" w:rsidRPr="00BF3F01" w:rsidRDefault="00561294" w:rsidP="00B54A34">
            <w:pPr>
              <w:spacing w:line="360" w:lineRule="auto"/>
              <w:jc w:val="center"/>
              <w:rPr>
                <w:sz w:val="22"/>
                <w:szCs w:val="22"/>
                <w:lang w:val="en-US"/>
              </w:rPr>
            </w:pPr>
            <w:r w:rsidRPr="00BF3F01">
              <w:rPr>
                <w:sz w:val="22"/>
                <w:szCs w:val="22"/>
                <w:lang w:val="en-US"/>
              </w:rPr>
              <w:t>334 (171)</w:t>
            </w:r>
          </w:p>
          <w:p w14:paraId="09732074" w14:textId="77777777" w:rsidR="00561294" w:rsidRPr="00BF3F01" w:rsidRDefault="00561294" w:rsidP="00B54A34">
            <w:pPr>
              <w:spacing w:line="360" w:lineRule="auto"/>
              <w:jc w:val="center"/>
              <w:rPr>
                <w:sz w:val="22"/>
                <w:szCs w:val="22"/>
                <w:lang w:val="en-US"/>
              </w:rPr>
            </w:pPr>
            <w:r w:rsidRPr="00BF3F01">
              <w:rPr>
                <w:sz w:val="22"/>
                <w:szCs w:val="22"/>
                <w:lang w:val="en-US"/>
              </w:rPr>
              <w:t>309 (108)</w:t>
            </w:r>
          </w:p>
          <w:p w14:paraId="20B0BB17" w14:textId="19E225CD" w:rsidR="00561294" w:rsidRPr="00BF3F01" w:rsidRDefault="00561294" w:rsidP="00B54A34">
            <w:pPr>
              <w:spacing w:line="360" w:lineRule="auto"/>
              <w:jc w:val="center"/>
              <w:rPr>
                <w:sz w:val="22"/>
                <w:szCs w:val="22"/>
                <w:lang w:val="en-US"/>
              </w:rPr>
            </w:pPr>
            <w:r w:rsidRPr="00BF3F01">
              <w:rPr>
                <w:sz w:val="22"/>
                <w:szCs w:val="22"/>
                <w:lang w:val="en-US"/>
              </w:rPr>
              <w:t>3</w:t>
            </w:r>
            <w:r w:rsidR="00071573">
              <w:rPr>
                <w:sz w:val="22"/>
                <w:szCs w:val="22"/>
                <w:lang w:val="en-US"/>
              </w:rPr>
              <w:t>,</w:t>
            </w:r>
            <w:r w:rsidRPr="00BF3F01">
              <w:rPr>
                <w:sz w:val="22"/>
                <w:szCs w:val="22"/>
                <w:lang w:val="en-US"/>
              </w:rPr>
              <w:t>185 (1</w:t>
            </w:r>
            <w:r w:rsidR="00071573">
              <w:rPr>
                <w:sz w:val="22"/>
                <w:szCs w:val="22"/>
                <w:lang w:val="en-US"/>
              </w:rPr>
              <w:t>,</w:t>
            </w:r>
            <w:r w:rsidRPr="00BF3F01">
              <w:rPr>
                <w:sz w:val="22"/>
                <w:szCs w:val="22"/>
                <w:lang w:val="en-US"/>
              </w:rPr>
              <w:t>155)</w:t>
            </w:r>
          </w:p>
        </w:tc>
        <w:tc>
          <w:tcPr>
            <w:tcW w:w="351" w:type="pct"/>
          </w:tcPr>
          <w:p w14:paraId="370616A1" w14:textId="77777777" w:rsidR="00561294" w:rsidRPr="00BF3F01" w:rsidRDefault="00561294" w:rsidP="00B54A34">
            <w:pPr>
              <w:spacing w:line="360" w:lineRule="auto"/>
              <w:jc w:val="center"/>
              <w:rPr>
                <w:sz w:val="22"/>
                <w:szCs w:val="22"/>
                <w:lang w:val="en-US"/>
              </w:rPr>
            </w:pPr>
            <w:r w:rsidRPr="00BF3F01">
              <w:rPr>
                <w:sz w:val="22"/>
                <w:szCs w:val="22"/>
                <w:lang w:val="en-US"/>
              </w:rPr>
              <w:t>323 (163)</w:t>
            </w:r>
          </w:p>
          <w:p w14:paraId="7F9EFDF2" w14:textId="77777777" w:rsidR="00561294" w:rsidRPr="00BF3F01" w:rsidRDefault="00561294" w:rsidP="00B54A34">
            <w:pPr>
              <w:spacing w:line="360" w:lineRule="auto"/>
              <w:jc w:val="center"/>
              <w:rPr>
                <w:sz w:val="22"/>
                <w:szCs w:val="22"/>
                <w:lang w:val="en-US"/>
              </w:rPr>
            </w:pPr>
          </w:p>
          <w:p w14:paraId="1181167E" w14:textId="77777777" w:rsidR="00561294" w:rsidRPr="00BF3F01" w:rsidRDefault="00561294" w:rsidP="00B54A34">
            <w:pPr>
              <w:spacing w:line="360" w:lineRule="auto"/>
              <w:jc w:val="center"/>
              <w:rPr>
                <w:sz w:val="22"/>
                <w:szCs w:val="22"/>
                <w:lang w:val="en-US"/>
              </w:rPr>
            </w:pPr>
            <w:r w:rsidRPr="00BF3F01">
              <w:rPr>
                <w:sz w:val="22"/>
                <w:szCs w:val="22"/>
                <w:lang w:val="en-US"/>
              </w:rPr>
              <w:t>308 (105)</w:t>
            </w:r>
          </w:p>
          <w:p w14:paraId="204890B4" w14:textId="77777777" w:rsidR="00561294" w:rsidRPr="00BF3F01" w:rsidRDefault="00561294" w:rsidP="00B54A34">
            <w:pPr>
              <w:spacing w:line="360" w:lineRule="auto"/>
              <w:jc w:val="center"/>
              <w:rPr>
                <w:sz w:val="22"/>
                <w:szCs w:val="22"/>
                <w:lang w:val="en-US"/>
              </w:rPr>
            </w:pPr>
          </w:p>
          <w:p w14:paraId="1AE41452" w14:textId="507993C6" w:rsidR="00561294" w:rsidRPr="00BF3F01" w:rsidRDefault="00561294" w:rsidP="00B54A34">
            <w:pPr>
              <w:spacing w:line="360" w:lineRule="auto"/>
              <w:jc w:val="center"/>
              <w:rPr>
                <w:sz w:val="22"/>
                <w:szCs w:val="22"/>
                <w:lang w:val="en-US"/>
              </w:rPr>
            </w:pPr>
            <w:r w:rsidRPr="00BF3F01">
              <w:rPr>
                <w:sz w:val="22"/>
                <w:szCs w:val="22"/>
                <w:lang w:val="en-US"/>
              </w:rPr>
              <w:t>4</w:t>
            </w:r>
            <w:r w:rsidR="00071573">
              <w:rPr>
                <w:sz w:val="22"/>
                <w:szCs w:val="22"/>
                <w:lang w:val="en-US"/>
              </w:rPr>
              <w:t>,</w:t>
            </w:r>
            <w:r w:rsidRPr="00BF3F01">
              <w:rPr>
                <w:sz w:val="22"/>
                <w:szCs w:val="22"/>
                <w:lang w:val="en-US"/>
              </w:rPr>
              <w:t>207 (1</w:t>
            </w:r>
            <w:r w:rsidR="00071573">
              <w:rPr>
                <w:sz w:val="22"/>
                <w:szCs w:val="22"/>
                <w:lang w:val="en-US"/>
              </w:rPr>
              <w:t>,</w:t>
            </w:r>
            <w:r w:rsidRPr="00BF3F01">
              <w:rPr>
                <w:sz w:val="22"/>
                <w:szCs w:val="22"/>
                <w:lang w:val="en-US"/>
              </w:rPr>
              <w:t>404)</w:t>
            </w:r>
          </w:p>
        </w:tc>
        <w:tc>
          <w:tcPr>
            <w:tcW w:w="351" w:type="pct"/>
          </w:tcPr>
          <w:p w14:paraId="3AEC59D8" w14:textId="77777777" w:rsidR="00561294" w:rsidRPr="00BF3F01" w:rsidRDefault="00561294" w:rsidP="00B54A34">
            <w:pPr>
              <w:spacing w:line="360" w:lineRule="auto"/>
              <w:jc w:val="center"/>
              <w:rPr>
                <w:sz w:val="22"/>
                <w:szCs w:val="22"/>
                <w:lang w:val="en-US"/>
              </w:rPr>
            </w:pPr>
            <w:r w:rsidRPr="00BF3F01">
              <w:rPr>
                <w:sz w:val="22"/>
                <w:szCs w:val="22"/>
                <w:lang w:val="en-US"/>
              </w:rPr>
              <w:t>304 (108)</w:t>
            </w:r>
          </w:p>
          <w:p w14:paraId="183F74F5" w14:textId="77777777" w:rsidR="00561294" w:rsidRPr="00BF3F01" w:rsidRDefault="00561294" w:rsidP="00B54A34">
            <w:pPr>
              <w:spacing w:line="360" w:lineRule="auto"/>
              <w:jc w:val="center"/>
              <w:rPr>
                <w:sz w:val="22"/>
                <w:szCs w:val="22"/>
                <w:lang w:val="en-US"/>
              </w:rPr>
            </w:pPr>
          </w:p>
          <w:p w14:paraId="5576AB67" w14:textId="77777777" w:rsidR="00561294" w:rsidRPr="00BF3F01" w:rsidRDefault="00561294" w:rsidP="00B54A34">
            <w:pPr>
              <w:spacing w:line="360" w:lineRule="auto"/>
              <w:jc w:val="center"/>
              <w:rPr>
                <w:sz w:val="22"/>
                <w:szCs w:val="22"/>
                <w:lang w:val="en-US"/>
              </w:rPr>
            </w:pPr>
            <w:r w:rsidRPr="00BF3F01">
              <w:rPr>
                <w:sz w:val="22"/>
                <w:szCs w:val="22"/>
                <w:lang w:val="en-US"/>
              </w:rPr>
              <w:t>335 (79)</w:t>
            </w:r>
          </w:p>
          <w:p w14:paraId="449A6470" w14:textId="77777777" w:rsidR="00561294" w:rsidRPr="00BF3F01" w:rsidRDefault="00561294" w:rsidP="00B54A34">
            <w:pPr>
              <w:spacing w:line="360" w:lineRule="auto"/>
              <w:jc w:val="center"/>
              <w:rPr>
                <w:sz w:val="22"/>
                <w:szCs w:val="22"/>
                <w:lang w:val="en-US"/>
              </w:rPr>
            </w:pPr>
          </w:p>
          <w:p w14:paraId="720BE43E" w14:textId="68A943FA" w:rsidR="00561294" w:rsidRPr="00BF3F01" w:rsidRDefault="00561294" w:rsidP="00B54A34">
            <w:pPr>
              <w:spacing w:line="360" w:lineRule="auto"/>
              <w:jc w:val="center"/>
              <w:rPr>
                <w:sz w:val="22"/>
                <w:szCs w:val="22"/>
                <w:lang w:val="en-US"/>
              </w:rPr>
            </w:pPr>
            <w:r w:rsidRPr="00BF3F01">
              <w:rPr>
                <w:sz w:val="22"/>
                <w:szCs w:val="22"/>
                <w:lang w:val="en-US"/>
              </w:rPr>
              <w:t>3</w:t>
            </w:r>
            <w:r w:rsidR="00071573">
              <w:rPr>
                <w:sz w:val="22"/>
                <w:szCs w:val="22"/>
                <w:lang w:val="en-US"/>
              </w:rPr>
              <w:t>,</w:t>
            </w:r>
            <w:r w:rsidRPr="00BF3F01">
              <w:rPr>
                <w:sz w:val="22"/>
                <w:szCs w:val="22"/>
                <w:lang w:val="en-US"/>
              </w:rPr>
              <w:t>951 (1</w:t>
            </w:r>
            <w:r w:rsidR="00071573">
              <w:rPr>
                <w:sz w:val="22"/>
                <w:szCs w:val="22"/>
                <w:lang w:val="en-US"/>
              </w:rPr>
              <w:t>,</w:t>
            </w:r>
            <w:r w:rsidRPr="00BF3F01">
              <w:rPr>
                <w:sz w:val="22"/>
                <w:szCs w:val="22"/>
                <w:lang w:val="en-US"/>
              </w:rPr>
              <w:t>279)</w:t>
            </w:r>
          </w:p>
        </w:tc>
        <w:tc>
          <w:tcPr>
            <w:tcW w:w="351" w:type="pct"/>
          </w:tcPr>
          <w:p w14:paraId="4D400A45" w14:textId="77777777" w:rsidR="00561294" w:rsidRPr="00BF3F01" w:rsidRDefault="00561294" w:rsidP="00B54A34">
            <w:pPr>
              <w:spacing w:line="360" w:lineRule="auto"/>
              <w:jc w:val="center"/>
              <w:rPr>
                <w:sz w:val="22"/>
                <w:szCs w:val="22"/>
                <w:lang w:val="en-US"/>
              </w:rPr>
            </w:pPr>
            <w:r w:rsidRPr="00BF3F01">
              <w:rPr>
                <w:sz w:val="22"/>
                <w:szCs w:val="22"/>
                <w:lang w:val="en-US"/>
              </w:rPr>
              <w:t>323 (124)</w:t>
            </w:r>
          </w:p>
          <w:p w14:paraId="2CD6DAB3" w14:textId="77777777" w:rsidR="00561294" w:rsidRPr="00BF3F01" w:rsidRDefault="00561294" w:rsidP="00B54A34">
            <w:pPr>
              <w:spacing w:line="360" w:lineRule="auto"/>
              <w:jc w:val="center"/>
              <w:rPr>
                <w:sz w:val="22"/>
                <w:szCs w:val="22"/>
                <w:lang w:val="en-US"/>
              </w:rPr>
            </w:pPr>
          </w:p>
          <w:p w14:paraId="4990D281" w14:textId="77777777" w:rsidR="00561294" w:rsidRPr="00BF3F01" w:rsidRDefault="00561294" w:rsidP="00B54A34">
            <w:pPr>
              <w:spacing w:line="360" w:lineRule="auto"/>
              <w:jc w:val="center"/>
              <w:rPr>
                <w:sz w:val="22"/>
                <w:szCs w:val="22"/>
                <w:lang w:val="en-US"/>
              </w:rPr>
            </w:pPr>
            <w:r w:rsidRPr="00BF3F01">
              <w:rPr>
                <w:sz w:val="22"/>
                <w:szCs w:val="22"/>
                <w:lang w:val="en-US"/>
              </w:rPr>
              <w:t>503 (413)</w:t>
            </w:r>
          </w:p>
          <w:p w14:paraId="53E871A8" w14:textId="77777777" w:rsidR="00561294" w:rsidRPr="00BF3F01" w:rsidRDefault="00561294" w:rsidP="00B54A34">
            <w:pPr>
              <w:spacing w:line="360" w:lineRule="auto"/>
              <w:jc w:val="center"/>
              <w:rPr>
                <w:sz w:val="22"/>
                <w:szCs w:val="22"/>
                <w:lang w:val="en-US"/>
              </w:rPr>
            </w:pPr>
          </w:p>
          <w:p w14:paraId="175D2F39" w14:textId="40A1B3A6" w:rsidR="00561294" w:rsidRPr="00BF3F01" w:rsidRDefault="00561294" w:rsidP="00B54A34">
            <w:pPr>
              <w:spacing w:line="360" w:lineRule="auto"/>
              <w:jc w:val="center"/>
              <w:rPr>
                <w:sz w:val="22"/>
                <w:szCs w:val="22"/>
                <w:lang w:val="en-US"/>
              </w:rPr>
            </w:pPr>
            <w:r w:rsidRPr="00BF3F01">
              <w:rPr>
                <w:sz w:val="22"/>
                <w:szCs w:val="22"/>
                <w:lang w:val="en-US"/>
              </w:rPr>
              <w:t>5</w:t>
            </w:r>
            <w:r w:rsidR="00071573">
              <w:rPr>
                <w:sz w:val="22"/>
                <w:szCs w:val="22"/>
                <w:lang w:val="en-US"/>
              </w:rPr>
              <w:t>,</w:t>
            </w:r>
            <w:r w:rsidRPr="00BF3F01">
              <w:rPr>
                <w:sz w:val="22"/>
                <w:szCs w:val="22"/>
                <w:lang w:val="en-US"/>
              </w:rPr>
              <w:t>006 (996)</w:t>
            </w:r>
          </w:p>
        </w:tc>
        <w:tc>
          <w:tcPr>
            <w:tcW w:w="307" w:type="pct"/>
          </w:tcPr>
          <w:p w14:paraId="6CE9547A" w14:textId="77777777" w:rsidR="00561294" w:rsidRPr="00BF3F01" w:rsidRDefault="00561294" w:rsidP="00B54A34">
            <w:pPr>
              <w:spacing w:line="360" w:lineRule="auto"/>
              <w:jc w:val="center"/>
              <w:rPr>
                <w:sz w:val="22"/>
                <w:szCs w:val="22"/>
                <w:lang w:val="en-US"/>
              </w:rPr>
            </w:pPr>
            <w:r w:rsidRPr="00BF3F01">
              <w:rPr>
                <w:sz w:val="22"/>
                <w:szCs w:val="22"/>
                <w:lang w:val="en-US"/>
              </w:rPr>
              <w:t>498 (344)</w:t>
            </w:r>
          </w:p>
          <w:p w14:paraId="4E5AC40E" w14:textId="77777777" w:rsidR="00561294" w:rsidRPr="00BF3F01" w:rsidRDefault="00561294" w:rsidP="00B54A34">
            <w:pPr>
              <w:spacing w:line="360" w:lineRule="auto"/>
              <w:jc w:val="center"/>
              <w:rPr>
                <w:sz w:val="22"/>
                <w:szCs w:val="22"/>
                <w:lang w:val="en-US"/>
              </w:rPr>
            </w:pPr>
            <w:r w:rsidRPr="00BF3F01">
              <w:rPr>
                <w:sz w:val="22"/>
                <w:szCs w:val="22"/>
                <w:lang w:val="en-US"/>
              </w:rPr>
              <w:t>330 (80)</w:t>
            </w:r>
          </w:p>
          <w:p w14:paraId="0B20311E" w14:textId="77777777" w:rsidR="00561294" w:rsidRPr="00BF3F01" w:rsidRDefault="00561294" w:rsidP="00B54A34">
            <w:pPr>
              <w:spacing w:line="360" w:lineRule="auto"/>
              <w:jc w:val="center"/>
              <w:rPr>
                <w:sz w:val="22"/>
                <w:szCs w:val="22"/>
                <w:lang w:val="en-US"/>
              </w:rPr>
            </w:pPr>
          </w:p>
          <w:p w14:paraId="6D09122E" w14:textId="3DA22412" w:rsidR="00561294" w:rsidRPr="00BF3F01" w:rsidRDefault="00561294" w:rsidP="00B54A34">
            <w:pPr>
              <w:spacing w:line="360" w:lineRule="auto"/>
              <w:jc w:val="center"/>
              <w:rPr>
                <w:sz w:val="22"/>
                <w:szCs w:val="22"/>
                <w:lang w:val="en-US"/>
              </w:rPr>
            </w:pPr>
            <w:r w:rsidRPr="00BF3F01">
              <w:rPr>
                <w:sz w:val="22"/>
                <w:szCs w:val="22"/>
                <w:lang w:val="en-US"/>
              </w:rPr>
              <w:t>2</w:t>
            </w:r>
            <w:r w:rsidR="00071573">
              <w:rPr>
                <w:sz w:val="22"/>
                <w:szCs w:val="22"/>
                <w:lang w:val="en-US"/>
              </w:rPr>
              <w:t>,</w:t>
            </w:r>
            <w:r w:rsidRPr="00BF3F01">
              <w:rPr>
                <w:sz w:val="22"/>
                <w:szCs w:val="22"/>
                <w:lang w:val="en-US"/>
              </w:rPr>
              <w:t>653 (1</w:t>
            </w:r>
            <w:r w:rsidR="00071573">
              <w:rPr>
                <w:sz w:val="22"/>
                <w:szCs w:val="22"/>
                <w:lang w:val="en-US"/>
              </w:rPr>
              <w:t>,</w:t>
            </w:r>
            <w:r w:rsidRPr="00BF3F01">
              <w:rPr>
                <w:sz w:val="22"/>
                <w:szCs w:val="22"/>
                <w:lang w:val="en-US"/>
              </w:rPr>
              <w:t>382)</w:t>
            </w:r>
          </w:p>
        </w:tc>
        <w:tc>
          <w:tcPr>
            <w:tcW w:w="307" w:type="pct"/>
          </w:tcPr>
          <w:p w14:paraId="100B5717" w14:textId="77777777" w:rsidR="00561294" w:rsidRPr="00BF3F01" w:rsidRDefault="00561294" w:rsidP="00B54A34">
            <w:pPr>
              <w:spacing w:line="360" w:lineRule="auto"/>
              <w:jc w:val="center"/>
              <w:rPr>
                <w:sz w:val="22"/>
                <w:szCs w:val="22"/>
                <w:lang w:val="en-US"/>
              </w:rPr>
            </w:pPr>
            <w:r w:rsidRPr="00BF3F01">
              <w:rPr>
                <w:sz w:val="22"/>
                <w:szCs w:val="22"/>
                <w:lang w:val="en-US"/>
              </w:rPr>
              <w:t>536 (570)</w:t>
            </w:r>
          </w:p>
          <w:p w14:paraId="1E18C1E2" w14:textId="77777777" w:rsidR="00561294" w:rsidRPr="00BF3F01" w:rsidRDefault="00561294" w:rsidP="00B54A34">
            <w:pPr>
              <w:spacing w:line="360" w:lineRule="auto"/>
              <w:jc w:val="center"/>
              <w:rPr>
                <w:sz w:val="22"/>
                <w:szCs w:val="22"/>
                <w:lang w:val="en-US"/>
              </w:rPr>
            </w:pPr>
            <w:r w:rsidRPr="00BF3F01">
              <w:rPr>
                <w:sz w:val="22"/>
                <w:szCs w:val="22"/>
                <w:lang w:val="en-US"/>
              </w:rPr>
              <w:t>324 (79)</w:t>
            </w:r>
          </w:p>
          <w:p w14:paraId="36D2BB3E" w14:textId="77777777" w:rsidR="00561294" w:rsidRPr="00BF3F01" w:rsidRDefault="00561294" w:rsidP="00B54A34">
            <w:pPr>
              <w:spacing w:line="360" w:lineRule="auto"/>
              <w:jc w:val="center"/>
              <w:rPr>
                <w:sz w:val="22"/>
                <w:szCs w:val="22"/>
                <w:lang w:val="en-US"/>
              </w:rPr>
            </w:pPr>
          </w:p>
          <w:p w14:paraId="4D65FF95" w14:textId="34E9C9B6" w:rsidR="00561294" w:rsidRPr="00BF3F01" w:rsidRDefault="00561294" w:rsidP="00B54A34">
            <w:pPr>
              <w:spacing w:line="360" w:lineRule="auto"/>
              <w:jc w:val="center"/>
              <w:rPr>
                <w:sz w:val="22"/>
                <w:szCs w:val="22"/>
                <w:lang w:val="en-US"/>
              </w:rPr>
            </w:pPr>
            <w:r w:rsidRPr="00BF3F01">
              <w:rPr>
                <w:sz w:val="22"/>
                <w:szCs w:val="22"/>
                <w:lang w:val="en-US"/>
              </w:rPr>
              <w:t>3</w:t>
            </w:r>
            <w:r w:rsidR="00071573">
              <w:rPr>
                <w:sz w:val="22"/>
                <w:szCs w:val="22"/>
                <w:lang w:val="en-US"/>
              </w:rPr>
              <w:t>,</w:t>
            </w:r>
            <w:r w:rsidRPr="00BF3F01">
              <w:rPr>
                <w:sz w:val="22"/>
                <w:szCs w:val="22"/>
                <w:lang w:val="en-US"/>
              </w:rPr>
              <w:t>510 (1</w:t>
            </w:r>
            <w:r w:rsidR="00071573">
              <w:rPr>
                <w:sz w:val="22"/>
                <w:szCs w:val="22"/>
                <w:lang w:val="en-US"/>
              </w:rPr>
              <w:t>,</w:t>
            </w:r>
            <w:r w:rsidRPr="00BF3F01">
              <w:rPr>
                <w:sz w:val="22"/>
                <w:szCs w:val="22"/>
                <w:lang w:val="en-US"/>
              </w:rPr>
              <w:t>141)</w:t>
            </w:r>
          </w:p>
        </w:tc>
      </w:tr>
      <w:tr w:rsidR="00561294" w:rsidRPr="00BF3F01" w14:paraId="03408EE4" w14:textId="77777777" w:rsidTr="00B54A34">
        <w:tc>
          <w:tcPr>
            <w:tcW w:w="5000" w:type="pct"/>
            <w:gridSpan w:val="15"/>
          </w:tcPr>
          <w:p w14:paraId="020B36C3" w14:textId="77777777" w:rsidR="00561294" w:rsidRPr="00BF3F01" w:rsidRDefault="00561294" w:rsidP="00B54A34">
            <w:pPr>
              <w:spacing w:line="360" w:lineRule="auto"/>
              <w:rPr>
                <w:sz w:val="22"/>
                <w:szCs w:val="22"/>
                <w:lang w:val="en-US"/>
              </w:rPr>
            </w:pPr>
            <w:r w:rsidRPr="00BF3F01">
              <w:rPr>
                <w:b/>
                <w:sz w:val="22"/>
                <w:szCs w:val="22"/>
                <w:lang w:val="en-US"/>
              </w:rPr>
              <w:t>t</w:t>
            </w:r>
            <w:r w:rsidRPr="00BF3F01">
              <w:rPr>
                <w:b/>
                <w:sz w:val="22"/>
                <w:szCs w:val="22"/>
                <w:vertAlign w:val="subscript"/>
                <w:lang w:val="en-US"/>
              </w:rPr>
              <w:t>1/2</w:t>
            </w:r>
            <w:r w:rsidRPr="00BF3F01">
              <w:rPr>
                <w:b/>
                <w:sz w:val="22"/>
                <w:szCs w:val="22"/>
                <w:lang w:val="en-US"/>
              </w:rPr>
              <w:t xml:space="preserve"> (h), mean (SD)</w:t>
            </w:r>
          </w:p>
        </w:tc>
      </w:tr>
      <w:tr w:rsidR="00561294" w:rsidRPr="00BF3F01" w14:paraId="7BCEE329" w14:textId="77777777" w:rsidTr="00B54A34">
        <w:tc>
          <w:tcPr>
            <w:tcW w:w="439" w:type="pct"/>
          </w:tcPr>
          <w:p w14:paraId="5EB66F36" w14:textId="77777777" w:rsidR="00561294" w:rsidRPr="00BF3F01" w:rsidRDefault="00561294" w:rsidP="00B54A34">
            <w:pPr>
              <w:spacing w:line="360" w:lineRule="auto"/>
              <w:rPr>
                <w:sz w:val="22"/>
                <w:szCs w:val="22"/>
                <w:lang w:val="en-US"/>
              </w:rPr>
            </w:pPr>
            <w:r w:rsidRPr="00BF3F01">
              <w:rPr>
                <w:sz w:val="22"/>
                <w:szCs w:val="22"/>
                <w:lang w:val="en-US"/>
              </w:rPr>
              <w:t>AL-335</w:t>
            </w:r>
          </w:p>
          <w:p w14:paraId="17D545CE" w14:textId="77777777" w:rsidR="00561294" w:rsidRPr="00BF3F01" w:rsidRDefault="00561294" w:rsidP="00B54A34">
            <w:pPr>
              <w:spacing w:line="360" w:lineRule="auto"/>
              <w:rPr>
                <w:sz w:val="22"/>
                <w:szCs w:val="22"/>
                <w:lang w:val="en-US"/>
              </w:rPr>
            </w:pPr>
            <w:r w:rsidRPr="00BF3F01">
              <w:rPr>
                <w:sz w:val="22"/>
                <w:szCs w:val="22"/>
                <w:lang w:val="en-US"/>
              </w:rPr>
              <w:t>ALS-022399</w:t>
            </w:r>
          </w:p>
          <w:p w14:paraId="6BE39DD7" w14:textId="77777777" w:rsidR="00561294" w:rsidRPr="00BF3F01" w:rsidRDefault="00561294" w:rsidP="00B54A34">
            <w:pPr>
              <w:spacing w:line="360" w:lineRule="auto"/>
              <w:rPr>
                <w:sz w:val="22"/>
                <w:szCs w:val="22"/>
                <w:lang w:val="en-US"/>
              </w:rPr>
            </w:pPr>
            <w:r w:rsidRPr="00BF3F01">
              <w:rPr>
                <w:sz w:val="22"/>
                <w:szCs w:val="22"/>
                <w:lang w:val="en-US"/>
              </w:rPr>
              <w:t>ALS-022227</w:t>
            </w:r>
          </w:p>
        </w:tc>
        <w:tc>
          <w:tcPr>
            <w:tcW w:w="306" w:type="pct"/>
          </w:tcPr>
          <w:p w14:paraId="162B2F2E" w14:textId="77777777" w:rsidR="00561294" w:rsidRPr="00BF3F01" w:rsidRDefault="00561294" w:rsidP="00B54A34">
            <w:pPr>
              <w:spacing w:line="360" w:lineRule="auto"/>
              <w:jc w:val="center"/>
              <w:rPr>
                <w:sz w:val="22"/>
                <w:szCs w:val="22"/>
                <w:lang w:val="en-US"/>
              </w:rPr>
            </w:pPr>
            <w:r w:rsidRPr="00BF3F01">
              <w:rPr>
                <w:sz w:val="22"/>
                <w:szCs w:val="22"/>
                <w:lang w:val="en-US"/>
              </w:rPr>
              <w:t>ND</w:t>
            </w:r>
          </w:p>
          <w:p w14:paraId="11BDA4BF" w14:textId="77777777" w:rsidR="00561294" w:rsidRPr="00BF3F01" w:rsidRDefault="00561294" w:rsidP="00B54A34">
            <w:pPr>
              <w:spacing w:line="360" w:lineRule="auto"/>
              <w:jc w:val="center"/>
              <w:rPr>
                <w:sz w:val="22"/>
                <w:szCs w:val="22"/>
                <w:lang w:val="en-US"/>
              </w:rPr>
            </w:pPr>
            <w:r w:rsidRPr="00BF3F01">
              <w:rPr>
                <w:sz w:val="22"/>
                <w:szCs w:val="22"/>
                <w:lang w:val="en-US"/>
              </w:rPr>
              <w:t>2.4 (0.4)</w:t>
            </w:r>
          </w:p>
          <w:p w14:paraId="3365ED3C" w14:textId="77777777" w:rsidR="00561294" w:rsidRPr="00BF3F01" w:rsidRDefault="00561294" w:rsidP="00B54A34">
            <w:pPr>
              <w:spacing w:line="360" w:lineRule="auto"/>
              <w:jc w:val="center"/>
              <w:rPr>
                <w:sz w:val="22"/>
                <w:szCs w:val="22"/>
                <w:lang w:val="en-US"/>
              </w:rPr>
            </w:pPr>
            <w:r w:rsidRPr="00BF3F01">
              <w:rPr>
                <w:sz w:val="22"/>
                <w:szCs w:val="22"/>
                <w:lang w:val="en-US"/>
              </w:rPr>
              <w:t>3.3 (0.5)</w:t>
            </w:r>
          </w:p>
        </w:tc>
        <w:tc>
          <w:tcPr>
            <w:tcW w:w="308" w:type="pct"/>
          </w:tcPr>
          <w:p w14:paraId="684AD2F6" w14:textId="77777777" w:rsidR="00561294" w:rsidRPr="00BF3F01" w:rsidRDefault="00561294" w:rsidP="00B54A34">
            <w:pPr>
              <w:spacing w:line="360" w:lineRule="auto"/>
              <w:jc w:val="center"/>
              <w:rPr>
                <w:sz w:val="22"/>
                <w:szCs w:val="22"/>
                <w:lang w:val="en-US"/>
              </w:rPr>
            </w:pPr>
            <w:r w:rsidRPr="00BF3F01">
              <w:rPr>
                <w:sz w:val="22"/>
                <w:szCs w:val="22"/>
                <w:lang w:val="en-US"/>
              </w:rPr>
              <w:t>ND</w:t>
            </w:r>
          </w:p>
          <w:p w14:paraId="198C221A" w14:textId="77777777" w:rsidR="00561294" w:rsidRPr="00BF3F01" w:rsidRDefault="00561294" w:rsidP="00B54A34">
            <w:pPr>
              <w:spacing w:line="360" w:lineRule="auto"/>
              <w:jc w:val="center"/>
              <w:rPr>
                <w:sz w:val="22"/>
                <w:szCs w:val="22"/>
                <w:lang w:val="en-US"/>
              </w:rPr>
            </w:pPr>
            <w:r w:rsidRPr="00BF3F01">
              <w:rPr>
                <w:sz w:val="22"/>
                <w:szCs w:val="22"/>
                <w:lang w:val="en-US"/>
              </w:rPr>
              <w:t>2.2 (0.4)</w:t>
            </w:r>
          </w:p>
          <w:p w14:paraId="30050727" w14:textId="77777777" w:rsidR="00561294" w:rsidRPr="00BF3F01" w:rsidRDefault="00561294" w:rsidP="00B54A34">
            <w:pPr>
              <w:spacing w:line="360" w:lineRule="auto"/>
              <w:jc w:val="center"/>
              <w:rPr>
                <w:sz w:val="22"/>
                <w:szCs w:val="22"/>
                <w:lang w:val="en-US"/>
              </w:rPr>
            </w:pPr>
            <w:r w:rsidRPr="00BF3F01">
              <w:rPr>
                <w:sz w:val="22"/>
                <w:szCs w:val="22"/>
                <w:lang w:val="en-US"/>
              </w:rPr>
              <w:t>8.2 (4.3)</w:t>
            </w:r>
          </w:p>
        </w:tc>
        <w:tc>
          <w:tcPr>
            <w:tcW w:w="307" w:type="pct"/>
          </w:tcPr>
          <w:p w14:paraId="4BF0367D"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596732A6" w14:textId="77777777" w:rsidR="00561294" w:rsidRPr="00BF3F01" w:rsidRDefault="00561294" w:rsidP="00B54A34">
            <w:pPr>
              <w:spacing w:line="360" w:lineRule="auto"/>
              <w:jc w:val="center"/>
              <w:rPr>
                <w:sz w:val="22"/>
                <w:szCs w:val="22"/>
                <w:lang w:val="en-US"/>
              </w:rPr>
            </w:pPr>
            <w:r w:rsidRPr="00BF3F01">
              <w:rPr>
                <w:sz w:val="22"/>
                <w:szCs w:val="22"/>
                <w:lang w:val="en-US"/>
              </w:rPr>
              <w:t>2.6 (0.8)</w:t>
            </w:r>
          </w:p>
          <w:p w14:paraId="670EF0F4" w14:textId="77777777" w:rsidR="00561294" w:rsidRPr="00BF3F01" w:rsidRDefault="00561294" w:rsidP="00B54A34">
            <w:pPr>
              <w:spacing w:line="360" w:lineRule="auto"/>
              <w:jc w:val="center"/>
              <w:rPr>
                <w:sz w:val="22"/>
                <w:szCs w:val="22"/>
                <w:lang w:val="en-US"/>
              </w:rPr>
            </w:pPr>
            <w:r w:rsidRPr="00BF3F01">
              <w:rPr>
                <w:sz w:val="22"/>
                <w:szCs w:val="22"/>
                <w:lang w:val="en-US"/>
              </w:rPr>
              <w:t>4.3 (0.6)</w:t>
            </w:r>
          </w:p>
        </w:tc>
        <w:tc>
          <w:tcPr>
            <w:tcW w:w="305" w:type="pct"/>
          </w:tcPr>
          <w:p w14:paraId="433EBB00"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5898BA3A" w14:textId="77777777" w:rsidR="00561294" w:rsidRPr="00BF3F01" w:rsidRDefault="00561294" w:rsidP="00B54A34">
            <w:pPr>
              <w:spacing w:line="360" w:lineRule="auto"/>
              <w:jc w:val="center"/>
              <w:rPr>
                <w:sz w:val="22"/>
                <w:szCs w:val="22"/>
                <w:lang w:val="en-US"/>
              </w:rPr>
            </w:pPr>
            <w:r w:rsidRPr="00BF3F01">
              <w:rPr>
                <w:sz w:val="22"/>
                <w:szCs w:val="22"/>
                <w:lang w:val="en-US"/>
              </w:rPr>
              <w:t>3.4 (1.3)</w:t>
            </w:r>
          </w:p>
          <w:p w14:paraId="762D2AFE" w14:textId="77777777" w:rsidR="00561294" w:rsidRPr="00BF3F01" w:rsidRDefault="00561294" w:rsidP="00B54A34">
            <w:pPr>
              <w:spacing w:line="360" w:lineRule="auto"/>
              <w:jc w:val="center"/>
              <w:rPr>
                <w:sz w:val="22"/>
                <w:szCs w:val="22"/>
                <w:lang w:val="en-US"/>
              </w:rPr>
            </w:pPr>
            <w:r w:rsidRPr="00BF3F01">
              <w:rPr>
                <w:sz w:val="22"/>
                <w:szCs w:val="22"/>
                <w:lang w:val="en-US"/>
              </w:rPr>
              <w:t>15.6 (4.3)</w:t>
            </w:r>
          </w:p>
        </w:tc>
        <w:tc>
          <w:tcPr>
            <w:tcW w:w="396" w:type="pct"/>
          </w:tcPr>
          <w:p w14:paraId="3DD75001"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0825086A" w14:textId="77777777" w:rsidR="00561294" w:rsidRPr="00BF3F01" w:rsidRDefault="00561294" w:rsidP="00B54A34">
            <w:pPr>
              <w:spacing w:line="360" w:lineRule="auto"/>
              <w:jc w:val="center"/>
              <w:rPr>
                <w:sz w:val="22"/>
                <w:szCs w:val="22"/>
                <w:lang w:val="en-US"/>
              </w:rPr>
            </w:pPr>
            <w:r w:rsidRPr="00BF3F01">
              <w:rPr>
                <w:sz w:val="22"/>
                <w:szCs w:val="22"/>
                <w:lang w:val="en-US"/>
              </w:rPr>
              <w:t>3.2 (2.0)</w:t>
            </w:r>
          </w:p>
          <w:p w14:paraId="0FC07A04" w14:textId="77777777" w:rsidR="00561294" w:rsidRPr="00BF3F01" w:rsidRDefault="00561294" w:rsidP="00B54A34">
            <w:pPr>
              <w:spacing w:line="360" w:lineRule="auto"/>
              <w:jc w:val="center"/>
              <w:rPr>
                <w:sz w:val="22"/>
                <w:szCs w:val="22"/>
                <w:lang w:val="en-US"/>
              </w:rPr>
            </w:pPr>
            <w:r w:rsidRPr="00BF3F01">
              <w:rPr>
                <w:sz w:val="22"/>
                <w:szCs w:val="22"/>
                <w:lang w:val="en-US"/>
              </w:rPr>
              <w:t>5.2 (1.2)</w:t>
            </w:r>
          </w:p>
        </w:tc>
        <w:tc>
          <w:tcPr>
            <w:tcW w:w="351" w:type="pct"/>
          </w:tcPr>
          <w:p w14:paraId="6615A512" w14:textId="77777777" w:rsidR="00561294" w:rsidRPr="00BF3F01" w:rsidRDefault="00561294" w:rsidP="00B54A34">
            <w:pPr>
              <w:spacing w:line="360" w:lineRule="auto"/>
              <w:jc w:val="center"/>
              <w:rPr>
                <w:sz w:val="22"/>
                <w:szCs w:val="22"/>
                <w:lang w:val="en-US"/>
              </w:rPr>
            </w:pPr>
            <w:r w:rsidRPr="00BF3F01">
              <w:rPr>
                <w:sz w:val="22"/>
                <w:szCs w:val="22"/>
                <w:lang w:val="en-US"/>
              </w:rPr>
              <w:t>0.8 (0.2)</w:t>
            </w:r>
          </w:p>
          <w:p w14:paraId="676A9787" w14:textId="77777777" w:rsidR="00561294" w:rsidRPr="00BF3F01" w:rsidRDefault="00561294" w:rsidP="00B54A34">
            <w:pPr>
              <w:spacing w:line="360" w:lineRule="auto"/>
              <w:jc w:val="center"/>
              <w:rPr>
                <w:sz w:val="22"/>
                <w:szCs w:val="22"/>
                <w:lang w:val="en-US"/>
              </w:rPr>
            </w:pPr>
            <w:r w:rsidRPr="00BF3F01">
              <w:rPr>
                <w:sz w:val="22"/>
                <w:szCs w:val="22"/>
                <w:lang w:val="en-US"/>
              </w:rPr>
              <w:t>3.2 (1.2)</w:t>
            </w:r>
          </w:p>
          <w:p w14:paraId="7F43F6C6" w14:textId="77777777" w:rsidR="00561294" w:rsidRPr="00BF3F01" w:rsidRDefault="00561294" w:rsidP="00B54A34">
            <w:pPr>
              <w:spacing w:line="360" w:lineRule="auto"/>
              <w:jc w:val="center"/>
              <w:rPr>
                <w:sz w:val="22"/>
                <w:szCs w:val="22"/>
                <w:lang w:val="en-US"/>
              </w:rPr>
            </w:pPr>
            <w:r w:rsidRPr="00BF3F01">
              <w:rPr>
                <w:sz w:val="22"/>
                <w:szCs w:val="22"/>
                <w:lang w:val="en-US"/>
              </w:rPr>
              <w:t>27.9 (3.6)</w:t>
            </w:r>
          </w:p>
        </w:tc>
        <w:tc>
          <w:tcPr>
            <w:tcW w:w="307" w:type="pct"/>
          </w:tcPr>
          <w:p w14:paraId="6D5EF6DF" w14:textId="77777777" w:rsidR="00561294" w:rsidRPr="00BF3F01" w:rsidRDefault="00561294" w:rsidP="00B54A34">
            <w:pPr>
              <w:spacing w:line="360" w:lineRule="auto"/>
              <w:jc w:val="center"/>
              <w:rPr>
                <w:sz w:val="22"/>
                <w:szCs w:val="22"/>
                <w:lang w:val="en-US"/>
              </w:rPr>
            </w:pPr>
            <w:r w:rsidRPr="00BF3F01">
              <w:rPr>
                <w:sz w:val="22"/>
                <w:szCs w:val="22"/>
                <w:lang w:val="en-US"/>
              </w:rPr>
              <w:t>0.6 (0.1)</w:t>
            </w:r>
          </w:p>
          <w:p w14:paraId="6F31CD68" w14:textId="77777777" w:rsidR="00561294" w:rsidRPr="00BF3F01" w:rsidRDefault="00561294" w:rsidP="00B54A34">
            <w:pPr>
              <w:spacing w:line="360" w:lineRule="auto"/>
              <w:jc w:val="center"/>
              <w:rPr>
                <w:sz w:val="22"/>
                <w:szCs w:val="22"/>
                <w:lang w:val="en-US"/>
              </w:rPr>
            </w:pPr>
            <w:r w:rsidRPr="00BF3F01">
              <w:rPr>
                <w:sz w:val="22"/>
                <w:szCs w:val="22"/>
                <w:lang w:val="en-US"/>
              </w:rPr>
              <w:t>2.1 (0.5)</w:t>
            </w:r>
          </w:p>
          <w:p w14:paraId="64A20D7C" w14:textId="77777777" w:rsidR="00561294" w:rsidRPr="00BF3F01" w:rsidRDefault="00561294" w:rsidP="00B54A34">
            <w:pPr>
              <w:spacing w:line="360" w:lineRule="auto"/>
              <w:jc w:val="center"/>
              <w:rPr>
                <w:sz w:val="22"/>
                <w:szCs w:val="22"/>
                <w:lang w:val="en-US"/>
              </w:rPr>
            </w:pPr>
            <w:r w:rsidRPr="00BF3F01">
              <w:rPr>
                <w:sz w:val="22"/>
                <w:szCs w:val="22"/>
                <w:lang w:val="en-US"/>
              </w:rPr>
              <w:t>4.6 (1.1)</w:t>
            </w:r>
          </w:p>
        </w:tc>
        <w:tc>
          <w:tcPr>
            <w:tcW w:w="307" w:type="pct"/>
          </w:tcPr>
          <w:p w14:paraId="37EC2DE2" w14:textId="77777777" w:rsidR="00561294" w:rsidRPr="00BF3F01" w:rsidRDefault="00561294" w:rsidP="00B54A34">
            <w:pPr>
              <w:spacing w:line="360" w:lineRule="auto"/>
              <w:jc w:val="center"/>
              <w:rPr>
                <w:sz w:val="22"/>
                <w:szCs w:val="22"/>
                <w:lang w:val="en-US"/>
              </w:rPr>
            </w:pPr>
            <w:r w:rsidRPr="00BF3F01">
              <w:rPr>
                <w:sz w:val="22"/>
                <w:szCs w:val="22"/>
                <w:lang w:val="en-US"/>
              </w:rPr>
              <w:t>0.6 (0.1)</w:t>
            </w:r>
          </w:p>
          <w:p w14:paraId="7AA8F6CA" w14:textId="77777777" w:rsidR="00561294" w:rsidRPr="00BF3F01" w:rsidRDefault="00561294" w:rsidP="00B54A34">
            <w:pPr>
              <w:spacing w:line="360" w:lineRule="auto"/>
              <w:jc w:val="center"/>
              <w:rPr>
                <w:sz w:val="22"/>
                <w:szCs w:val="22"/>
                <w:lang w:val="en-US"/>
              </w:rPr>
            </w:pPr>
            <w:r w:rsidRPr="00BF3F01">
              <w:rPr>
                <w:sz w:val="22"/>
                <w:szCs w:val="22"/>
                <w:lang w:val="en-US"/>
              </w:rPr>
              <w:t>2.4 (0.8)</w:t>
            </w:r>
          </w:p>
          <w:p w14:paraId="3F108C5C" w14:textId="77777777" w:rsidR="00561294" w:rsidRPr="00BF3F01" w:rsidRDefault="00561294" w:rsidP="00B54A34">
            <w:pPr>
              <w:spacing w:line="360" w:lineRule="auto"/>
              <w:jc w:val="center"/>
              <w:rPr>
                <w:sz w:val="22"/>
                <w:szCs w:val="22"/>
                <w:lang w:val="en-US"/>
              </w:rPr>
            </w:pPr>
            <w:r w:rsidRPr="00BF3F01">
              <w:rPr>
                <w:sz w:val="22"/>
                <w:szCs w:val="22"/>
                <w:lang w:val="en-US"/>
              </w:rPr>
              <w:t>16.9 (5.5)</w:t>
            </w:r>
          </w:p>
        </w:tc>
        <w:tc>
          <w:tcPr>
            <w:tcW w:w="307" w:type="pct"/>
          </w:tcPr>
          <w:p w14:paraId="78E56B54"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1453616A" w14:textId="77777777" w:rsidR="00561294" w:rsidRPr="00BF3F01" w:rsidRDefault="00561294" w:rsidP="00B54A34">
            <w:pPr>
              <w:spacing w:line="360" w:lineRule="auto"/>
              <w:jc w:val="center"/>
              <w:rPr>
                <w:sz w:val="22"/>
                <w:szCs w:val="22"/>
                <w:lang w:val="en-US"/>
              </w:rPr>
            </w:pPr>
            <w:r w:rsidRPr="00BF3F01">
              <w:rPr>
                <w:sz w:val="22"/>
                <w:szCs w:val="22"/>
                <w:lang w:val="en-US"/>
              </w:rPr>
              <w:t>2.8 (0.5)</w:t>
            </w:r>
          </w:p>
          <w:p w14:paraId="5DCCE890" w14:textId="77777777" w:rsidR="00561294" w:rsidRPr="00BF3F01" w:rsidRDefault="00561294" w:rsidP="00B54A34">
            <w:pPr>
              <w:spacing w:line="360" w:lineRule="auto"/>
              <w:jc w:val="center"/>
              <w:rPr>
                <w:sz w:val="22"/>
                <w:szCs w:val="22"/>
                <w:lang w:val="en-US"/>
              </w:rPr>
            </w:pPr>
            <w:r w:rsidRPr="00BF3F01">
              <w:rPr>
                <w:sz w:val="22"/>
                <w:szCs w:val="22"/>
                <w:lang w:val="en-US"/>
              </w:rPr>
              <w:t>4.3 (0.7)</w:t>
            </w:r>
          </w:p>
        </w:tc>
        <w:tc>
          <w:tcPr>
            <w:tcW w:w="351" w:type="pct"/>
          </w:tcPr>
          <w:p w14:paraId="1902B9FA"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18A5613F" w14:textId="77777777" w:rsidR="00561294" w:rsidRPr="00BF3F01" w:rsidRDefault="00561294" w:rsidP="00B54A34">
            <w:pPr>
              <w:spacing w:line="360" w:lineRule="auto"/>
              <w:jc w:val="center"/>
              <w:rPr>
                <w:sz w:val="22"/>
                <w:szCs w:val="22"/>
                <w:lang w:val="en-US"/>
              </w:rPr>
            </w:pPr>
            <w:r w:rsidRPr="00BF3F01">
              <w:rPr>
                <w:sz w:val="22"/>
                <w:szCs w:val="22"/>
                <w:lang w:val="en-US"/>
              </w:rPr>
              <w:t>2.7 (1.0)</w:t>
            </w:r>
          </w:p>
          <w:p w14:paraId="1B9074EC" w14:textId="77777777" w:rsidR="00561294" w:rsidRPr="00BF3F01" w:rsidRDefault="00561294" w:rsidP="00B54A34">
            <w:pPr>
              <w:spacing w:line="360" w:lineRule="auto"/>
              <w:jc w:val="center"/>
              <w:rPr>
                <w:sz w:val="22"/>
                <w:szCs w:val="22"/>
                <w:lang w:val="en-US"/>
              </w:rPr>
            </w:pPr>
            <w:r w:rsidRPr="00BF3F01">
              <w:rPr>
                <w:sz w:val="22"/>
                <w:szCs w:val="22"/>
                <w:lang w:val="en-US"/>
              </w:rPr>
              <w:t>15.5 (2.9)</w:t>
            </w:r>
          </w:p>
        </w:tc>
        <w:tc>
          <w:tcPr>
            <w:tcW w:w="351" w:type="pct"/>
          </w:tcPr>
          <w:p w14:paraId="0FE23CB5" w14:textId="77777777" w:rsidR="00561294" w:rsidRPr="00BF3F01" w:rsidRDefault="00561294" w:rsidP="00B54A34">
            <w:pPr>
              <w:spacing w:line="360" w:lineRule="auto"/>
              <w:jc w:val="center"/>
              <w:rPr>
                <w:sz w:val="22"/>
                <w:szCs w:val="22"/>
                <w:lang w:val="en-US"/>
              </w:rPr>
            </w:pPr>
            <w:r w:rsidRPr="00BF3F01">
              <w:rPr>
                <w:sz w:val="22"/>
                <w:szCs w:val="22"/>
                <w:lang w:val="en-US"/>
              </w:rPr>
              <w:t>0.6 (0.1)</w:t>
            </w:r>
          </w:p>
          <w:p w14:paraId="753F9D5B" w14:textId="77777777" w:rsidR="00561294" w:rsidRPr="00BF3F01" w:rsidRDefault="00561294" w:rsidP="00B54A34">
            <w:pPr>
              <w:spacing w:line="360" w:lineRule="auto"/>
              <w:jc w:val="center"/>
              <w:rPr>
                <w:sz w:val="22"/>
                <w:szCs w:val="22"/>
                <w:lang w:val="en-US"/>
              </w:rPr>
            </w:pPr>
            <w:r w:rsidRPr="00BF3F01">
              <w:rPr>
                <w:sz w:val="22"/>
                <w:szCs w:val="22"/>
                <w:lang w:val="en-US"/>
              </w:rPr>
              <w:t>2.9 (0.8)</w:t>
            </w:r>
          </w:p>
          <w:p w14:paraId="24848F57" w14:textId="77777777" w:rsidR="00561294" w:rsidRPr="00BF3F01" w:rsidRDefault="00561294" w:rsidP="00B54A34">
            <w:pPr>
              <w:spacing w:line="360" w:lineRule="auto"/>
              <w:jc w:val="center"/>
              <w:rPr>
                <w:sz w:val="22"/>
                <w:szCs w:val="22"/>
                <w:lang w:val="en-US"/>
              </w:rPr>
            </w:pPr>
            <w:r w:rsidRPr="00BF3F01">
              <w:rPr>
                <w:sz w:val="22"/>
                <w:szCs w:val="22"/>
                <w:lang w:val="en-US"/>
              </w:rPr>
              <w:t>3.7 (0.3)</w:t>
            </w:r>
          </w:p>
        </w:tc>
        <w:tc>
          <w:tcPr>
            <w:tcW w:w="351" w:type="pct"/>
          </w:tcPr>
          <w:p w14:paraId="0C7BCA03" w14:textId="77777777" w:rsidR="00561294" w:rsidRPr="00BF3F01" w:rsidRDefault="00561294" w:rsidP="00B54A34">
            <w:pPr>
              <w:spacing w:line="360" w:lineRule="auto"/>
              <w:jc w:val="center"/>
              <w:rPr>
                <w:sz w:val="22"/>
                <w:szCs w:val="22"/>
                <w:lang w:val="en-US"/>
              </w:rPr>
            </w:pPr>
            <w:r w:rsidRPr="00BF3F01">
              <w:rPr>
                <w:sz w:val="22"/>
                <w:szCs w:val="22"/>
                <w:lang w:val="en-US"/>
              </w:rPr>
              <w:t>0.6 (0.1)</w:t>
            </w:r>
          </w:p>
          <w:p w14:paraId="04017A8F" w14:textId="77777777" w:rsidR="00561294" w:rsidRPr="00BF3F01" w:rsidRDefault="00561294" w:rsidP="00B54A34">
            <w:pPr>
              <w:spacing w:line="360" w:lineRule="auto"/>
              <w:jc w:val="center"/>
              <w:rPr>
                <w:sz w:val="22"/>
                <w:szCs w:val="22"/>
                <w:lang w:val="en-US"/>
              </w:rPr>
            </w:pPr>
            <w:r w:rsidRPr="00BF3F01">
              <w:rPr>
                <w:sz w:val="22"/>
                <w:szCs w:val="22"/>
                <w:lang w:val="en-US"/>
              </w:rPr>
              <w:t>2.7 (0.8)</w:t>
            </w:r>
          </w:p>
          <w:p w14:paraId="47C76C88" w14:textId="77777777" w:rsidR="00561294" w:rsidRPr="00BF3F01" w:rsidRDefault="00561294" w:rsidP="00B54A34">
            <w:pPr>
              <w:spacing w:line="360" w:lineRule="auto"/>
              <w:jc w:val="center"/>
              <w:rPr>
                <w:sz w:val="22"/>
                <w:szCs w:val="22"/>
                <w:lang w:val="en-US"/>
              </w:rPr>
            </w:pPr>
            <w:r w:rsidRPr="00BF3F01">
              <w:rPr>
                <w:sz w:val="22"/>
                <w:szCs w:val="22"/>
                <w:lang w:val="en-US"/>
              </w:rPr>
              <w:t>16.6 (2.5)</w:t>
            </w:r>
          </w:p>
        </w:tc>
        <w:tc>
          <w:tcPr>
            <w:tcW w:w="307" w:type="pct"/>
          </w:tcPr>
          <w:p w14:paraId="489B7A2B" w14:textId="77777777" w:rsidR="00561294" w:rsidRPr="00BF3F01" w:rsidRDefault="00561294" w:rsidP="00B54A34">
            <w:pPr>
              <w:spacing w:line="360" w:lineRule="auto"/>
              <w:jc w:val="center"/>
              <w:rPr>
                <w:sz w:val="22"/>
                <w:szCs w:val="22"/>
                <w:lang w:val="en-US"/>
              </w:rPr>
            </w:pPr>
            <w:r w:rsidRPr="00BF3F01">
              <w:rPr>
                <w:sz w:val="22"/>
                <w:szCs w:val="22"/>
                <w:lang w:val="en-US"/>
              </w:rPr>
              <w:t>0.7 (0.1)</w:t>
            </w:r>
          </w:p>
          <w:p w14:paraId="0FAA9885" w14:textId="77777777" w:rsidR="00561294" w:rsidRPr="00BF3F01" w:rsidRDefault="00561294" w:rsidP="00B54A34">
            <w:pPr>
              <w:spacing w:line="360" w:lineRule="auto"/>
              <w:jc w:val="center"/>
              <w:rPr>
                <w:sz w:val="22"/>
                <w:szCs w:val="22"/>
                <w:lang w:val="en-US"/>
              </w:rPr>
            </w:pPr>
            <w:r w:rsidRPr="00BF3F01">
              <w:rPr>
                <w:sz w:val="22"/>
                <w:szCs w:val="22"/>
                <w:lang w:val="en-US"/>
              </w:rPr>
              <w:t>2.8 (0.6)</w:t>
            </w:r>
          </w:p>
          <w:p w14:paraId="1EA9D214" w14:textId="77777777" w:rsidR="00561294" w:rsidRPr="00BF3F01" w:rsidRDefault="00561294" w:rsidP="00B54A34">
            <w:pPr>
              <w:spacing w:line="360" w:lineRule="auto"/>
              <w:jc w:val="center"/>
              <w:rPr>
                <w:sz w:val="22"/>
                <w:szCs w:val="22"/>
                <w:lang w:val="en-US"/>
              </w:rPr>
            </w:pPr>
            <w:r w:rsidRPr="00BF3F01">
              <w:rPr>
                <w:sz w:val="22"/>
                <w:szCs w:val="22"/>
                <w:lang w:val="en-US"/>
              </w:rPr>
              <w:t>4.7 (0.7)</w:t>
            </w:r>
          </w:p>
        </w:tc>
        <w:tc>
          <w:tcPr>
            <w:tcW w:w="307" w:type="pct"/>
          </w:tcPr>
          <w:p w14:paraId="73ECFFBC" w14:textId="77777777" w:rsidR="00561294" w:rsidRPr="00BF3F01" w:rsidRDefault="00561294" w:rsidP="00B54A34">
            <w:pPr>
              <w:spacing w:line="360" w:lineRule="auto"/>
              <w:jc w:val="center"/>
              <w:rPr>
                <w:sz w:val="22"/>
                <w:szCs w:val="22"/>
                <w:lang w:val="en-US"/>
              </w:rPr>
            </w:pPr>
            <w:r w:rsidRPr="00BF3F01">
              <w:rPr>
                <w:sz w:val="22"/>
                <w:szCs w:val="22"/>
                <w:lang w:val="en-US"/>
              </w:rPr>
              <w:t>ND</w:t>
            </w:r>
          </w:p>
          <w:p w14:paraId="661BD185" w14:textId="77777777" w:rsidR="00561294" w:rsidRPr="00BF3F01" w:rsidRDefault="00561294" w:rsidP="00B54A34">
            <w:pPr>
              <w:spacing w:line="360" w:lineRule="auto"/>
              <w:jc w:val="center"/>
              <w:rPr>
                <w:sz w:val="22"/>
                <w:szCs w:val="22"/>
                <w:lang w:val="en-US"/>
              </w:rPr>
            </w:pPr>
            <w:r w:rsidRPr="00BF3F01">
              <w:rPr>
                <w:sz w:val="22"/>
                <w:szCs w:val="22"/>
                <w:lang w:val="en-US"/>
              </w:rPr>
              <w:t>2.9 (1.0)</w:t>
            </w:r>
          </w:p>
          <w:p w14:paraId="5441CFD4" w14:textId="77777777" w:rsidR="00561294" w:rsidRPr="00BF3F01" w:rsidRDefault="00561294" w:rsidP="00B54A34">
            <w:pPr>
              <w:spacing w:line="360" w:lineRule="auto"/>
              <w:jc w:val="center"/>
              <w:rPr>
                <w:sz w:val="22"/>
                <w:szCs w:val="22"/>
                <w:lang w:val="en-US"/>
              </w:rPr>
            </w:pPr>
            <w:r w:rsidRPr="00BF3F01">
              <w:rPr>
                <w:sz w:val="22"/>
                <w:szCs w:val="22"/>
                <w:lang w:val="en-US"/>
              </w:rPr>
              <w:t>18.7 (7.4)</w:t>
            </w:r>
          </w:p>
        </w:tc>
      </w:tr>
    </w:tbl>
    <w:p w14:paraId="20F6578B" w14:textId="59753FB0" w:rsidR="00D556E4" w:rsidRPr="00EB29CE" w:rsidRDefault="00561294" w:rsidP="007E58F0">
      <w:pPr>
        <w:spacing w:after="160" w:line="360" w:lineRule="auto"/>
        <w:rPr>
          <w:rFonts w:eastAsiaTheme="minorHAnsi"/>
          <w:i/>
          <w:color w:val="000000"/>
          <w:lang w:val="en-US" w:eastAsia="en-US"/>
        </w:rPr>
      </w:pPr>
      <w:r w:rsidRPr="00BF3F01">
        <w:rPr>
          <w:rFonts w:eastAsiaTheme="minorHAnsi"/>
          <w:color w:val="000000"/>
          <w:sz w:val="22"/>
          <w:szCs w:val="22"/>
          <w:lang w:val="en-US" w:eastAsia="en-US"/>
        </w:rPr>
        <w:t>AUC</w:t>
      </w:r>
      <w:r w:rsidR="00DF3213" w:rsidRPr="00BF3F01">
        <w:rPr>
          <w:rFonts w:eastAsiaTheme="minorHAnsi"/>
          <w:color w:val="000000"/>
          <w:sz w:val="22"/>
          <w:szCs w:val="22"/>
          <w:vertAlign w:val="subscript"/>
          <w:lang w:val="en-US" w:eastAsia="en-US"/>
        </w:rPr>
        <w:t>0–</w:t>
      </w:r>
      <w:r w:rsidRPr="00BF3F01">
        <w:rPr>
          <w:rFonts w:eastAsiaTheme="minorHAnsi"/>
          <w:color w:val="000000"/>
          <w:sz w:val="22"/>
          <w:szCs w:val="22"/>
          <w:vertAlign w:val="subscript"/>
          <w:lang w:val="en-US" w:eastAsia="en-US"/>
        </w:rPr>
        <w:t>last</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area under the concentration-time curve from time zero to last sample with </w:t>
      </w:r>
      <w:r w:rsidR="00071573">
        <w:rPr>
          <w:rFonts w:eastAsiaTheme="minorHAnsi"/>
          <w:color w:val="000000"/>
          <w:sz w:val="22"/>
          <w:szCs w:val="22"/>
          <w:lang w:val="en-US" w:eastAsia="en-US"/>
        </w:rPr>
        <w:t>measurable plasma concentration,</w:t>
      </w:r>
      <w:r w:rsidRPr="00BF3F01">
        <w:rPr>
          <w:rFonts w:eastAsiaTheme="minorHAnsi"/>
          <w:color w:val="000000"/>
          <w:sz w:val="22"/>
          <w:szCs w:val="22"/>
          <w:lang w:val="en-US" w:eastAsia="en-US"/>
        </w:rPr>
        <w:t xml:space="preserve"> C</w:t>
      </w:r>
      <w:r w:rsidRPr="00BF3F01">
        <w:rPr>
          <w:rFonts w:eastAsiaTheme="minorHAnsi"/>
          <w:color w:val="000000"/>
          <w:sz w:val="22"/>
          <w:szCs w:val="22"/>
          <w:vertAlign w:val="subscript"/>
          <w:lang w:val="en-US" w:eastAsia="en-US"/>
        </w:rPr>
        <w:t>max</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maxi</w:t>
      </w:r>
      <w:r w:rsidR="00071573">
        <w:rPr>
          <w:rFonts w:eastAsiaTheme="minorHAnsi"/>
          <w:color w:val="000000"/>
          <w:sz w:val="22"/>
          <w:szCs w:val="22"/>
          <w:lang w:val="en-US" w:eastAsia="en-US"/>
        </w:rPr>
        <w:t>mum measured drug concentration, GT = genotype,</w:t>
      </w:r>
      <w:r w:rsidRPr="00BF3F01">
        <w:rPr>
          <w:rFonts w:eastAsiaTheme="minorHAnsi"/>
          <w:color w:val="000000"/>
          <w:sz w:val="22"/>
          <w:szCs w:val="22"/>
          <w:lang w:val="en-US" w:eastAsia="en-US"/>
        </w:rPr>
        <w:t xml:space="preserve"> </w:t>
      </w:r>
      <w:r w:rsidR="00071573">
        <w:rPr>
          <w:sz w:val="22"/>
          <w:szCs w:val="22"/>
          <w:lang w:val="en-US"/>
        </w:rPr>
        <w:t>ND =</w:t>
      </w:r>
      <w:r w:rsidRPr="00BF3F01">
        <w:rPr>
          <w:sz w:val="22"/>
          <w:szCs w:val="22"/>
          <w:lang w:val="en-US"/>
        </w:rPr>
        <w:t xml:space="preserve"> not determined as more than half of the values were mis</w:t>
      </w:r>
      <w:r w:rsidR="00071573">
        <w:rPr>
          <w:sz w:val="22"/>
          <w:szCs w:val="22"/>
          <w:lang w:val="en-US"/>
        </w:rPr>
        <w:t>sing or not reliably determined, SD = standard deviation,</w:t>
      </w:r>
      <w:r w:rsidRPr="00BF3F01">
        <w:rPr>
          <w:sz w:val="22"/>
          <w:szCs w:val="22"/>
          <w:lang w:val="en-US"/>
        </w:rPr>
        <w:t xml:space="preserve"> </w:t>
      </w:r>
      <w:r w:rsidRPr="00BF3F01">
        <w:rPr>
          <w:sz w:val="22"/>
          <w:szCs w:val="22"/>
          <w:lang w:val="en-US"/>
        </w:rPr>
        <w:br/>
      </w:r>
      <w:r w:rsidRPr="00BF3F01">
        <w:rPr>
          <w:rFonts w:eastAsiaTheme="minorHAnsi"/>
          <w:color w:val="000000"/>
          <w:sz w:val="22"/>
          <w:szCs w:val="22"/>
          <w:lang w:val="en-US" w:eastAsia="en-US"/>
        </w:rPr>
        <w:t>t</w:t>
      </w:r>
      <w:r w:rsidR="00B70AA1">
        <w:rPr>
          <w:rFonts w:eastAsiaTheme="minorHAnsi"/>
          <w:color w:val="000000"/>
          <w:sz w:val="22"/>
          <w:szCs w:val="22"/>
          <w:vertAlign w:val="subscript"/>
          <w:lang w:val="en-US" w:eastAsia="en-US"/>
        </w:rPr>
        <w:t>½</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apparent</w:t>
      </w:r>
      <w:r w:rsidR="00071573">
        <w:rPr>
          <w:rFonts w:eastAsiaTheme="minorHAnsi"/>
          <w:color w:val="000000"/>
          <w:sz w:val="22"/>
          <w:szCs w:val="22"/>
          <w:lang w:val="en-US" w:eastAsia="en-US"/>
        </w:rPr>
        <w:t xml:space="preserve"> terminal elimination half-life,</w:t>
      </w:r>
      <w:r w:rsidRPr="00BF3F01">
        <w:rPr>
          <w:rFonts w:eastAsiaTheme="minorHAnsi"/>
          <w:color w:val="000000"/>
          <w:sz w:val="22"/>
          <w:szCs w:val="22"/>
          <w:lang w:val="en-US" w:eastAsia="en-US"/>
        </w:rPr>
        <w:t xml:space="preserve"> t</w:t>
      </w:r>
      <w:r w:rsidRPr="00BF3F01">
        <w:rPr>
          <w:rFonts w:eastAsiaTheme="minorHAnsi"/>
          <w:color w:val="000000"/>
          <w:sz w:val="22"/>
          <w:szCs w:val="22"/>
          <w:vertAlign w:val="subscript"/>
          <w:lang w:val="en-US" w:eastAsia="en-US"/>
        </w:rPr>
        <w:t>max</w:t>
      </w:r>
      <w:r w:rsidR="00071573">
        <w:rPr>
          <w:rFonts w:eastAsiaTheme="minorHAnsi"/>
          <w:color w:val="000000"/>
          <w:sz w:val="22"/>
          <w:szCs w:val="22"/>
          <w:lang w:val="en-US" w:eastAsia="en-US"/>
        </w:rPr>
        <w:t xml:space="preserve"> =</w:t>
      </w:r>
      <w:r w:rsidRPr="00BF3F01">
        <w:rPr>
          <w:rFonts w:eastAsiaTheme="minorHAnsi"/>
          <w:color w:val="000000"/>
          <w:sz w:val="22"/>
          <w:szCs w:val="22"/>
          <w:lang w:val="en-US" w:eastAsia="en-US"/>
        </w:rPr>
        <w:t xml:space="preserve"> time of maximum concentration</w:t>
      </w:r>
      <w:r w:rsidR="00DF3213" w:rsidRPr="00BF3F01">
        <w:rPr>
          <w:rFonts w:eastAsiaTheme="minorHAnsi"/>
          <w:color w:val="000000"/>
          <w:sz w:val="22"/>
          <w:szCs w:val="22"/>
          <w:lang w:val="en-US" w:eastAsia="en-US"/>
        </w:rPr>
        <w:t>.</w:t>
      </w:r>
    </w:p>
    <w:sectPr w:rsidR="00D556E4" w:rsidRPr="00EB29CE" w:rsidSect="00EB29CE">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9CD40" w14:textId="77777777" w:rsidR="002D7A47" w:rsidRDefault="002D7A47" w:rsidP="00117628">
      <w:r>
        <w:separator/>
      </w:r>
    </w:p>
  </w:endnote>
  <w:endnote w:type="continuationSeparator" w:id="0">
    <w:p w14:paraId="797359AF" w14:textId="77777777" w:rsidR="002D7A47" w:rsidRDefault="002D7A47" w:rsidP="00117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inion Pro">
    <w:altName w:val="Times New Roman"/>
    <w:panose1 w:val="00000000000000000000"/>
    <w:charset w:val="00"/>
    <w:family w:val="roman"/>
    <w:notTrueType/>
    <w:pitch w:val="variable"/>
    <w:sig w:usb0="60000287" w:usb1="00000001" w:usb2="00000000" w:usb3="00000000" w:csb0="0000019F" w:csb1="00000000"/>
  </w:font>
  <w:font w:name="ITC Symbol Std Book">
    <w:altName w:val="ITC Symbol Std Book"/>
    <w:panose1 w:val="00000000000000000000"/>
    <w:charset w:val="00"/>
    <w:family w:val="auto"/>
    <w:notTrueType/>
    <w:pitch w:val="default"/>
    <w:sig w:usb0="00000003" w:usb1="00000000" w:usb2="00000000" w:usb3="00000000" w:csb0="00000001"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5821187"/>
      <w:docPartObj>
        <w:docPartGallery w:val="Page Numbers (Bottom of Page)"/>
        <w:docPartUnique/>
      </w:docPartObj>
    </w:sdtPr>
    <w:sdtEndPr>
      <w:rPr>
        <w:noProof/>
      </w:rPr>
    </w:sdtEndPr>
    <w:sdtContent>
      <w:p w14:paraId="2859EDD1" w14:textId="77777777" w:rsidR="00DD4FA5" w:rsidRDefault="00DD4FA5">
        <w:pPr>
          <w:pStyle w:val="Footer"/>
          <w:jc w:val="right"/>
        </w:pPr>
        <w:r>
          <w:fldChar w:fldCharType="begin"/>
        </w:r>
        <w:r>
          <w:instrText xml:space="preserve"> PAGE   \* MERGEFORMAT </w:instrText>
        </w:r>
        <w:r>
          <w:fldChar w:fldCharType="separate"/>
        </w:r>
        <w:r w:rsidR="00AF16AE">
          <w:rPr>
            <w:noProof/>
          </w:rPr>
          <w:t>5</w:t>
        </w:r>
        <w:r>
          <w:rPr>
            <w:noProof/>
          </w:rPr>
          <w:fldChar w:fldCharType="end"/>
        </w:r>
      </w:p>
    </w:sdtContent>
  </w:sdt>
  <w:p w14:paraId="1D0527FF" w14:textId="77777777" w:rsidR="00DD4FA5" w:rsidRDefault="00DD4F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1F8CB8" w14:textId="77777777" w:rsidR="002D7A47" w:rsidRDefault="002D7A47" w:rsidP="00117628">
      <w:r>
        <w:separator/>
      </w:r>
    </w:p>
  </w:footnote>
  <w:footnote w:type="continuationSeparator" w:id="0">
    <w:p w14:paraId="108E95C3" w14:textId="77777777" w:rsidR="002D7A47" w:rsidRDefault="002D7A47" w:rsidP="001176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66529"/>
    <w:multiLevelType w:val="hybridMultilevel"/>
    <w:tmpl w:val="36F4B7FC"/>
    <w:lvl w:ilvl="0" w:tplc="08090001">
      <w:start w:val="1"/>
      <w:numFmt w:val="bullet"/>
      <w:lvlText w:val=""/>
      <w:lvlJc w:val="left"/>
      <w:pPr>
        <w:ind w:left="1980" w:hanging="360"/>
      </w:pPr>
      <w:rPr>
        <w:rFonts w:ascii="Symbol" w:hAnsi="Symbol" w:hint="default"/>
      </w:rPr>
    </w:lvl>
    <w:lvl w:ilvl="1" w:tplc="08090003" w:tentative="1">
      <w:start w:val="1"/>
      <w:numFmt w:val="bullet"/>
      <w:lvlText w:val="o"/>
      <w:lvlJc w:val="left"/>
      <w:pPr>
        <w:ind w:left="2700" w:hanging="360"/>
      </w:pPr>
      <w:rPr>
        <w:rFonts w:ascii="Courier New" w:hAnsi="Courier New" w:cs="Courier New" w:hint="default"/>
      </w:rPr>
    </w:lvl>
    <w:lvl w:ilvl="2" w:tplc="08090005" w:tentative="1">
      <w:start w:val="1"/>
      <w:numFmt w:val="bullet"/>
      <w:lvlText w:val=""/>
      <w:lvlJc w:val="left"/>
      <w:pPr>
        <w:ind w:left="3420" w:hanging="360"/>
      </w:pPr>
      <w:rPr>
        <w:rFonts w:ascii="Wingdings" w:hAnsi="Wingdings" w:hint="default"/>
      </w:rPr>
    </w:lvl>
    <w:lvl w:ilvl="3" w:tplc="08090001" w:tentative="1">
      <w:start w:val="1"/>
      <w:numFmt w:val="bullet"/>
      <w:lvlText w:val=""/>
      <w:lvlJc w:val="left"/>
      <w:pPr>
        <w:ind w:left="4140" w:hanging="360"/>
      </w:pPr>
      <w:rPr>
        <w:rFonts w:ascii="Symbol" w:hAnsi="Symbol" w:hint="default"/>
      </w:rPr>
    </w:lvl>
    <w:lvl w:ilvl="4" w:tplc="08090003" w:tentative="1">
      <w:start w:val="1"/>
      <w:numFmt w:val="bullet"/>
      <w:lvlText w:val="o"/>
      <w:lvlJc w:val="left"/>
      <w:pPr>
        <w:ind w:left="4860" w:hanging="360"/>
      </w:pPr>
      <w:rPr>
        <w:rFonts w:ascii="Courier New" w:hAnsi="Courier New" w:cs="Courier New" w:hint="default"/>
      </w:rPr>
    </w:lvl>
    <w:lvl w:ilvl="5" w:tplc="08090005" w:tentative="1">
      <w:start w:val="1"/>
      <w:numFmt w:val="bullet"/>
      <w:lvlText w:val=""/>
      <w:lvlJc w:val="left"/>
      <w:pPr>
        <w:ind w:left="5580" w:hanging="360"/>
      </w:pPr>
      <w:rPr>
        <w:rFonts w:ascii="Wingdings" w:hAnsi="Wingdings" w:hint="default"/>
      </w:rPr>
    </w:lvl>
    <w:lvl w:ilvl="6" w:tplc="08090001" w:tentative="1">
      <w:start w:val="1"/>
      <w:numFmt w:val="bullet"/>
      <w:lvlText w:val=""/>
      <w:lvlJc w:val="left"/>
      <w:pPr>
        <w:ind w:left="6300" w:hanging="360"/>
      </w:pPr>
      <w:rPr>
        <w:rFonts w:ascii="Symbol" w:hAnsi="Symbol" w:hint="default"/>
      </w:rPr>
    </w:lvl>
    <w:lvl w:ilvl="7" w:tplc="08090003" w:tentative="1">
      <w:start w:val="1"/>
      <w:numFmt w:val="bullet"/>
      <w:lvlText w:val="o"/>
      <w:lvlJc w:val="left"/>
      <w:pPr>
        <w:ind w:left="7020" w:hanging="360"/>
      </w:pPr>
      <w:rPr>
        <w:rFonts w:ascii="Courier New" w:hAnsi="Courier New" w:cs="Courier New" w:hint="default"/>
      </w:rPr>
    </w:lvl>
    <w:lvl w:ilvl="8" w:tplc="08090005" w:tentative="1">
      <w:start w:val="1"/>
      <w:numFmt w:val="bullet"/>
      <w:lvlText w:val=""/>
      <w:lvlJc w:val="left"/>
      <w:pPr>
        <w:ind w:left="7740" w:hanging="360"/>
      </w:pPr>
      <w:rPr>
        <w:rFonts w:ascii="Wingdings" w:hAnsi="Wingdings" w:hint="default"/>
      </w:rPr>
    </w:lvl>
  </w:abstractNum>
  <w:abstractNum w:abstractNumId="1" w15:restartNumberingAfterBreak="0">
    <w:nsid w:val="02703F57"/>
    <w:multiLevelType w:val="hybridMultilevel"/>
    <w:tmpl w:val="9C307F5C"/>
    <w:lvl w:ilvl="0" w:tplc="8C4479EA">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4C781D"/>
    <w:multiLevelType w:val="hybridMultilevel"/>
    <w:tmpl w:val="21E6D2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462C56"/>
    <w:multiLevelType w:val="hybridMultilevel"/>
    <w:tmpl w:val="35320D44"/>
    <w:lvl w:ilvl="0" w:tplc="306E33CC">
      <w:start w:val="1"/>
      <w:numFmt w:val="bullet"/>
      <w:lvlText w:val=""/>
      <w:lvlJc w:val="left"/>
      <w:pPr>
        <w:tabs>
          <w:tab w:val="num" w:pos="360"/>
        </w:tabs>
        <w:ind w:left="360" w:hanging="360"/>
      </w:pPr>
      <w:rPr>
        <w:rFonts w:ascii="Wingdings" w:hAnsi="Wingdings" w:hint="default"/>
      </w:rPr>
    </w:lvl>
    <w:lvl w:ilvl="1" w:tplc="A906FAB8">
      <w:start w:val="32"/>
      <w:numFmt w:val="bullet"/>
      <w:lvlText w:val="–"/>
      <w:lvlJc w:val="left"/>
      <w:pPr>
        <w:tabs>
          <w:tab w:val="num" w:pos="1080"/>
        </w:tabs>
        <w:ind w:left="1080" w:hanging="360"/>
      </w:pPr>
      <w:rPr>
        <w:rFonts w:ascii="Arial" w:hAnsi="Arial" w:hint="default"/>
      </w:rPr>
    </w:lvl>
    <w:lvl w:ilvl="2" w:tplc="0B3EC9B0">
      <w:start w:val="32"/>
      <w:numFmt w:val="bullet"/>
      <w:lvlText w:val=""/>
      <w:lvlJc w:val="left"/>
      <w:pPr>
        <w:tabs>
          <w:tab w:val="num" w:pos="1800"/>
        </w:tabs>
        <w:ind w:left="1800" w:hanging="360"/>
      </w:pPr>
      <w:rPr>
        <w:rFonts w:ascii="Wingdings" w:hAnsi="Wingdings" w:hint="default"/>
      </w:rPr>
    </w:lvl>
    <w:lvl w:ilvl="3" w:tplc="DD662304" w:tentative="1">
      <w:start w:val="1"/>
      <w:numFmt w:val="bullet"/>
      <w:lvlText w:val=""/>
      <w:lvlJc w:val="left"/>
      <w:pPr>
        <w:tabs>
          <w:tab w:val="num" w:pos="2520"/>
        </w:tabs>
        <w:ind w:left="2520" w:hanging="360"/>
      </w:pPr>
      <w:rPr>
        <w:rFonts w:ascii="Wingdings" w:hAnsi="Wingdings" w:hint="default"/>
      </w:rPr>
    </w:lvl>
    <w:lvl w:ilvl="4" w:tplc="DA244C50" w:tentative="1">
      <w:start w:val="1"/>
      <w:numFmt w:val="bullet"/>
      <w:lvlText w:val=""/>
      <w:lvlJc w:val="left"/>
      <w:pPr>
        <w:tabs>
          <w:tab w:val="num" w:pos="3240"/>
        </w:tabs>
        <w:ind w:left="3240" w:hanging="360"/>
      </w:pPr>
      <w:rPr>
        <w:rFonts w:ascii="Wingdings" w:hAnsi="Wingdings" w:hint="default"/>
      </w:rPr>
    </w:lvl>
    <w:lvl w:ilvl="5" w:tplc="21F0774E" w:tentative="1">
      <w:start w:val="1"/>
      <w:numFmt w:val="bullet"/>
      <w:lvlText w:val=""/>
      <w:lvlJc w:val="left"/>
      <w:pPr>
        <w:tabs>
          <w:tab w:val="num" w:pos="3960"/>
        </w:tabs>
        <w:ind w:left="3960" w:hanging="360"/>
      </w:pPr>
      <w:rPr>
        <w:rFonts w:ascii="Wingdings" w:hAnsi="Wingdings" w:hint="default"/>
      </w:rPr>
    </w:lvl>
    <w:lvl w:ilvl="6" w:tplc="916EC722" w:tentative="1">
      <w:start w:val="1"/>
      <w:numFmt w:val="bullet"/>
      <w:lvlText w:val=""/>
      <w:lvlJc w:val="left"/>
      <w:pPr>
        <w:tabs>
          <w:tab w:val="num" w:pos="4680"/>
        </w:tabs>
        <w:ind w:left="4680" w:hanging="360"/>
      </w:pPr>
      <w:rPr>
        <w:rFonts w:ascii="Wingdings" w:hAnsi="Wingdings" w:hint="default"/>
      </w:rPr>
    </w:lvl>
    <w:lvl w:ilvl="7" w:tplc="033C5476" w:tentative="1">
      <w:start w:val="1"/>
      <w:numFmt w:val="bullet"/>
      <w:lvlText w:val=""/>
      <w:lvlJc w:val="left"/>
      <w:pPr>
        <w:tabs>
          <w:tab w:val="num" w:pos="5400"/>
        </w:tabs>
        <w:ind w:left="5400" w:hanging="360"/>
      </w:pPr>
      <w:rPr>
        <w:rFonts w:ascii="Wingdings" w:hAnsi="Wingdings" w:hint="default"/>
      </w:rPr>
    </w:lvl>
    <w:lvl w:ilvl="8" w:tplc="8946BD06"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19980DDA"/>
    <w:multiLevelType w:val="hybridMultilevel"/>
    <w:tmpl w:val="70527EB2"/>
    <w:lvl w:ilvl="0" w:tplc="58006B72">
      <w:start w:val="1"/>
      <w:numFmt w:val="decimal"/>
      <w:lvlText w:val="%1."/>
      <w:lvlJc w:val="left"/>
      <w:pPr>
        <w:ind w:left="720" w:hanging="360"/>
      </w:pPr>
      <w:rPr>
        <w:rFonts w:eastAsiaTheme="minorHAnsi"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8E10F2"/>
    <w:multiLevelType w:val="hybridMultilevel"/>
    <w:tmpl w:val="84D67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650161"/>
    <w:multiLevelType w:val="hybridMultilevel"/>
    <w:tmpl w:val="420049B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37D5279B"/>
    <w:multiLevelType w:val="hybridMultilevel"/>
    <w:tmpl w:val="AC1AFD9C"/>
    <w:lvl w:ilvl="0" w:tplc="2ED405EC">
      <w:start w:val="1"/>
      <w:numFmt w:val="upperLetter"/>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8" w15:restartNumberingAfterBreak="0">
    <w:nsid w:val="3AFD3A7C"/>
    <w:multiLevelType w:val="hybridMultilevel"/>
    <w:tmpl w:val="22AECD72"/>
    <w:lvl w:ilvl="0" w:tplc="0E1A648A">
      <w:start w:val="3"/>
      <w:numFmt w:val="decimal"/>
      <w:lvlText w:val="%1."/>
      <w:lvlJc w:val="left"/>
      <w:pPr>
        <w:ind w:left="644" w:hanging="360"/>
      </w:pPr>
      <w:rPr>
        <w:rFonts w:eastAsiaTheme="minorHAnsi" w:cs="Times New Roman" w:hint="default"/>
        <w:b/>
        <w:color w:val="00000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3F1D0284"/>
    <w:multiLevelType w:val="hybridMultilevel"/>
    <w:tmpl w:val="09DED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F342B0"/>
    <w:multiLevelType w:val="hybridMultilevel"/>
    <w:tmpl w:val="E7F43BE8"/>
    <w:lvl w:ilvl="0" w:tplc="23247C9C">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AE435B"/>
    <w:multiLevelType w:val="multilevel"/>
    <w:tmpl w:val="601EC02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59143045"/>
    <w:multiLevelType w:val="hybridMultilevel"/>
    <w:tmpl w:val="F906E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A56339"/>
    <w:multiLevelType w:val="hybridMultilevel"/>
    <w:tmpl w:val="846CA9FA"/>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62106143"/>
    <w:multiLevelType w:val="hybridMultilevel"/>
    <w:tmpl w:val="2ED95C1E"/>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67957B34"/>
    <w:multiLevelType w:val="hybridMultilevel"/>
    <w:tmpl w:val="AED478AC"/>
    <w:lvl w:ilvl="0" w:tplc="CD70E678">
      <w:start w:val="1"/>
      <w:numFmt w:val="bullet"/>
      <w:lvlText w:val=""/>
      <w:lvlJc w:val="left"/>
      <w:pPr>
        <w:tabs>
          <w:tab w:val="num" w:pos="720"/>
        </w:tabs>
        <w:ind w:left="720" w:hanging="360"/>
      </w:pPr>
      <w:rPr>
        <w:rFonts w:ascii="Wingdings" w:hAnsi="Wingdings" w:hint="default"/>
      </w:rPr>
    </w:lvl>
    <w:lvl w:ilvl="1" w:tplc="1A3A8B14">
      <w:start w:val="32"/>
      <w:numFmt w:val="bullet"/>
      <w:lvlText w:val="–"/>
      <w:lvlJc w:val="left"/>
      <w:pPr>
        <w:tabs>
          <w:tab w:val="num" w:pos="1440"/>
        </w:tabs>
        <w:ind w:left="1440" w:hanging="360"/>
      </w:pPr>
      <w:rPr>
        <w:rFonts w:ascii="Arial" w:hAnsi="Arial" w:hint="default"/>
      </w:rPr>
    </w:lvl>
    <w:lvl w:ilvl="2" w:tplc="29DADE38" w:tentative="1">
      <w:start w:val="1"/>
      <w:numFmt w:val="bullet"/>
      <w:lvlText w:val=""/>
      <w:lvlJc w:val="left"/>
      <w:pPr>
        <w:tabs>
          <w:tab w:val="num" w:pos="2160"/>
        </w:tabs>
        <w:ind w:left="2160" w:hanging="360"/>
      </w:pPr>
      <w:rPr>
        <w:rFonts w:ascii="Wingdings" w:hAnsi="Wingdings" w:hint="default"/>
      </w:rPr>
    </w:lvl>
    <w:lvl w:ilvl="3" w:tplc="9B20B664" w:tentative="1">
      <w:start w:val="1"/>
      <w:numFmt w:val="bullet"/>
      <w:lvlText w:val=""/>
      <w:lvlJc w:val="left"/>
      <w:pPr>
        <w:tabs>
          <w:tab w:val="num" w:pos="2880"/>
        </w:tabs>
        <w:ind w:left="2880" w:hanging="360"/>
      </w:pPr>
      <w:rPr>
        <w:rFonts w:ascii="Wingdings" w:hAnsi="Wingdings" w:hint="default"/>
      </w:rPr>
    </w:lvl>
    <w:lvl w:ilvl="4" w:tplc="A2C26660" w:tentative="1">
      <w:start w:val="1"/>
      <w:numFmt w:val="bullet"/>
      <w:lvlText w:val=""/>
      <w:lvlJc w:val="left"/>
      <w:pPr>
        <w:tabs>
          <w:tab w:val="num" w:pos="3600"/>
        </w:tabs>
        <w:ind w:left="3600" w:hanging="360"/>
      </w:pPr>
      <w:rPr>
        <w:rFonts w:ascii="Wingdings" w:hAnsi="Wingdings" w:hint="default"/>
      </w:rPr>
    </w:lvl>
    <w:lvl w:ilvl="5" w:tplc="DAAEEF54" w:tentative="1">
      <w:start w:val="1"/>
      <w:numFmt w:val="bullet"/>
      <w:lvlText w:val=""/>
      <w:lvlJc w:val="left"/>
      <w:pPr>
        <w:tabs>
          <w:tab w:val="num" w:pos="4320"/>
        </w:tabs>
        <w:ind w:left="4320" w:hanging="360"/>
      </w:pPr>
      <w:rPr>
        <w:rFonts w:ascii="Wingdings" w:hAnsi="Wingdings" w:hint="default"/>
      </w:rPr>
    </w:lvl>
    <w:lvl w:ilvl="6" w:tplc="FED0163A" w:tentative="1">
      <w:start w:val="1"/>
      <w:numFmt w:val="bullet"/>
      <w:lvlText w:val=""/>
      <w:lvlJc w:val="left"/>
      <w:pPr>
        <w:tabs>
          <w:tab w:val="num" w:pos="5040"/>
        </w:tabs>
        <w:ind w:left="5040" w:hanging="360"/>
      </w:pPr>
      <w:rPr>
        <w:rFonts w:ascii="Wingdings" w:hAnsi="Wingdings" w:hint="default"/>
      </w:rPr>
    </w:lvl>
    <w:lvl w:ilvl="7" w:tplc="01CA0CEE" w:tentative="1">
      <w:start w:val="1"/>
      <w:numFmt w:val="bullet"/>
      <w:lvlText w:val=""/>
      <w:lvlJc w:val="left"/>
      <w:pPr>
        <w:tabs>
          <w:tab w:val="num" w:pos="5760"/>
        </w:tabs>
        <w:ind w:left="5760" w:hanging="360"/>
      </w:pPr>
      <w:rPr>
        <w:rFonts w:ascii="Wingdings" w:hAnsi="Wingdings" w:hint="default"/>
      </w:rPr>
    </w:lvl>
    <w:lvl w:ilvl="8" w:tplc="6B867C3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B3E0493"/>
    <w:multiLevelType w:val="hybridMultilevel"/>
    <w:tmpl w:val="45E27920"/>
    <w:lvl w:ilvl="0" w:tplc="18090001">
      <w:start w:val="1"/>
      <w:numFmt w:val="bullet"/>
      <w:lvlText w:val=""/>
      <w:lvlJc w:val="left"/>
      <w:pPr>
        <w:ind w:left="1800" w:hanging="360"/>
      </w:pPr>
      <w:rPr>
        <w:rFonts w:ascii="Symbol" w:hAnsi="Symbol" w:hint="default"/>
      </w:rPr>
    </w:lvl>
    <w:lvl w:ilvl="1" w:tplc="18090003" w:tentative="1">
      <w:start w:val="1"/>
      <w:numFmt w:val="bullet"/>
      <w:lvlText w:val="o"/>
      <w:lvlJc w:val="left"/>
      <w:pPr>
        <w:ind w:left="2520" w:hanging="360"/>
      </w:pPr>
      <w:rPr>
        <w:rFonts w:ascii="Courier New" w:hAnsi="Courier New" w:cs="Courier New" w:hint="default"/>
      </w:rPr>
    </w:lvl>
    <w:lvl w:ilvl="2" w:tplc="18090005" w:tentative="1">
      <w:start w:val="1"/>
      <w:numFmt w:val="bullet"/>
      <w:lvlText w:val=""/>
      <w:lvlJc w:val="left"/>
      <w:pPr>
        <w:ind w:left="3240" w:hanging="360"/>
      </w:pPr>
      <w:rPr>
        <w:rFonts w:ascii="Wingdings" w:hAnsi="Wingdings" w:hint="default"/>
      </w:rPr>
    </w:lvl>
    <w:lvl w:ilvl="3" w:tplc="18090001" w:tentative="1">
      <w:start w:val="1"/>
      <w:numFmt w:val="bullet"/>
      <w:lvlText w:val=""/>
      <w:lvlJc w:val="left"/>
      <w:pPr>
        <w:ind w:left="3960" w:hanging="360"/>
      </w:pPr>
      <w:rPr>
        <w:rFonts w:ascii="Symbol" w:hAnsi="Symbol" w:hint="default"/>
      </w:rPr>
    </w:lvl>
    <w:lvl w:ilvl="4" w:tplc="18090003" w:tentative="1">
      <w:start w:val="1"/>
      <w:numFmt w:val="bullet"/>
      <w:lvlText w:val="o"/>
      <w:lvlJc w:val="left"/>
      <w:pPr>
        <w:ind w:left="4680" w:hanging="360"/>
      </w:pPr>
      <w:rPr>
        <w:rFonts w:ascii="Courier New" w:hAnsi="Courier New" w:cs="Courier New" w:hint="default"/>
      </w:rPr>
    </w:lvl>
    <w:lvl w:ilvl="5" w:tplc="18090005" w:tentative="1">
      <w:start w:val="1"/>
      <w:numFmt w:val="bullet"/>
      <w:lvlText w:val=""/>
      <w:lvlJc w:val="left"/>
      <w:pPr>
        <w:ind w:left="5400" w:hanging="360"/>
      </w:pPr>
      <w:rPr>
        <w:rFonts w:ascii="Wingdings" w:hAnsi="Wingdings" w:hint="default"/>
      </w:rPr>
    </w:lvl>
    <w:lvl w:ilvl="6" w:tplc="18090001" w:tentative="1">
      <w:start w:val="1"/>
      <w:numFmt w:val="bullet"/>
      <w:lvlText w:val=""/>
      <w:lvlJc w:val="left"/>
      <w:pPr>
        <w:ind w:left="6120" w:hanging="360"/>
      </w:pPr>
      <w:rPr>
        <w:rFonts w:ascii="Symbol" w:hAnsi="Symbol" w:hint="default"/>
      </w:rPr>
    </w:lvl>
    <w:lvl w:ilvl="7" w:tplc="18090003" w:tentative="1">
      <w:start w:val="1"/>
      <w:numFmt w:val="bullet"/>
      <w:lvlText w:val="o"/>
      <w:lvlJc w:val="left"/>
      <w:pPr>
        <w:ind w:left="6840" w:hanging="360"/>
      </w:pPr>
      <w:rPr>
        <w:rFonts w:ascii="Courier New" w:hAnsi="Courier New" w:cs="Courier New" w:hint="default"/>
      </w:rPr>
    </w:lvl>
    <w:lvl w:ilvl="8" w:tplc="18090005" w:tentative="1">
      <w:start w:val="1"/>
      <w:numFmt w:val="bullet"/>
      <w:lvlText w:val=""/>
      <w:lvlJc w:val="left"/>
      <w:pPr>
        <w:ind w:left="7560" w:hanging="360"/>
      </w:pPr>
      <w:rPr>
        <w:rFonts w:ascii="Wingdings" w:hAnsi="Wingdings" w:hint="default"/>
      </w:rPr>
    </w:lvl>
  </w:abstractNum>
  <w:abstractNum w:abstractNumId="17" w15:restartNumberingAfterBreak="0">
    <w:nsid w:val="734C6ABF"/>
    <w:multiLevelType w:val="hybridMultilevel"/>
    <w:tmpl w:val="F00A4B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9A1A40"/>
    <w:multiLevelType w:val="hybridMultilevel"/>
    <w:tmpl w:val="9FC00ED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18"/>
  </w:num>
  <w:num w:numId="4">
    <w:abstractNumId w:val="3"/>
  </w:num>
  <w:num w:numId="5">
    <w:abstractNumId w:val="15"/>
  </w:num>
  <w:num w:numId="6">
    <w:abstractNumId w:val="14"/>
  </w:num>
  <w:num w:numId="7">
    <w:abstractNumId w:val="11"/>
  </w:num>
  <w:num w:numId="8">
    <w:abstractNumId w:val="13"/>
  </w:num>
  <w:num w:numId="9">
    <w:abstractNumId w:val="16"/>
  </w:num>
  <w:num w:numId="10">
    <w:abstractNumId w:val="12"/>
  </w:num>
  <w:num w:numId="11">
    <w:abstractNumId w:val="7"/>
  </w:num>
  <w:num w:numId="12">
    <w:abstractNumId w:val="1"/>
  </w:num>
  <w:num w:numId="13">
    <w:abstractNumId w:val="9"/>
  </w:num>
  <w:num w:numId="14">
    <w:abstractNumId w:val="17"/>
  </w:num>
  <w:num w:numId="15">
    <w:abstractNumId w:val="5"/>
  </w:num>
  <w:num w:numId="16">
    <w:abstractNumId w:val="0"/>
  </w:num>
  <w:num w:numId="17">
    <w:abstractNumId w:val="8"/>
  </w:num>
  <w:num w:numId="18">
    <w:abstractNumId w:val="4"/>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rprzd9m20f03ettvx52eedtds0xs0z5rrv&quot;&gt;Janssen.hepatitis@complete-mc.com&lt;record-ids&gt;&lt;item&gt;512&lt;/item&gt;&lt;item&gt;551&lt;/item&gt;&lt;item&gt;882&lt;/item&gt;&lt;item&gt;914&lt;/item&gt;&lt;item&gt;916&lt;/item&gt;&lt;item&gt;917&lt;/item&gt;&lt;item&gt;918&lt;/item&gt;&lt;item&gt;919&lt;/item&gt;&lt;item&gt;920&lt;/item&gt;&lt;item&gt;921&lt;/item&gt;&lt;item&gt;922&lt;/item&gt;&lt;item&gt;946&lt;/item&gt;&lt;item&gt;948&lt;/item&gt;&lt;item&gt;957&lt;/item&gt;&lt;item&gt;958&lt;/item&gt;&lt;item&gt;959&lt;/item&gt;&lt;item&gt;962&lt;/item&gt;&lt;item&gt;966&lt;/item&gt;&lt;item&gt;1009&lt;/item&gt;&lt;/record-ids&gt;&lt;/item&gt;&lt;/Libraries&gt;"/>
    <w:docVar w:name="REFMGR.Layout" w:val="&lt;Layout&gt;&lt;StartingRefnum&gt;I:\MCM\Styles\Journal of Viral Hepatitis.o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tmc435 j&amp;amp;j tibotec&lt;/item&gt;&lt;/Libraries&gt;&lt;/Databases&gt;"/>
  </w:docVars>
  <w:rsids>
    <w:rsidRoot w:val="00117628"/>
    <w:rsid w:val="000006FC"/>
    <w:rsid w:val="000012D2"/>
    <w:rsid w:val="000017B0"/>
    <w:rsid w:val="00001E0F"/>
    <w:rsid w:val="0000286A"/>
    <w:rsid w:val="00004F69"/>
    <w:rsid w:val="000061DC"/>
    <w:rsid w:val="00006F09"/>
    <w:rsid w:val="00010857"/>
    <w:rsid w:val="00012B4F"/>
    <w:rsid w:val="00012C39"/>
    <w:rsid w:val="00014910"/>
    <w:rsid w:val="0001582E"/>
    <w:rsid w:val="000161CE"/>
    <w:rsid w:val="00016742"/>
    <w:rsid w:val="00016B65"/>
    <w:rsid w:val="00017A34"/>
    <w:rsid w:val="00017DAB"/>
    <w:rsid w:val="00021D37"/>
    <w:rsid w:val="00023140"/>
    <w:rsid w:val="0002649E"/>
    <w:rsid w:val="000306F0"/>
    <w:rsid w:val="00030FEE"/>
    <w:rsid w:val="000318E9"/>
    <w:rsid w:val="00031E66"/>
    <w:rsid w:val="00033C47"/>
    <w:rsid w:val="0003429F"/>
    <w:rsid w:val="000347D8"/>
    <w:rsid w:val="00035720"/>
    <w:rsid w:val="000358C5"/>
    <w:rsid w:val="00036089"/>
    <w:rsid w:val="0003619E"/>
    <w:rsid w:val="00037D53"/>
    <w:rsid w:val="00040D6B"/>
    <w:rsid w:val="00042A46"/>
    <w:rsid w:val="00045B02"/>
    <w:rsid w:val="00045D1B"/>
    <w:rsid w:val="00046D04"/>
    <w:rsid w:val="00052566"/>
    <w:rsid w:val="0005507E"/>
    <w:rsid w:val="00055FBA"/>
    <w:rsid w:val="000563CD"/>
    <w:rsid w:val="00060588"/>
    <w:rsid w:val="000616C9"/>
    <w:rsid w:val="00061CC7"/>
    <w:rsid w:val="0006284A"/>
    <w:rsid w:val="00062BE6"/>
    <w:rsid w:val="00063603"/>
    <w:rsid w:val="000638D8"/>
    <w:rsid w:val="000643BC"/>
    <w:rsid w:val="000644AB"/>
    <w:rsid w:val="000646EC"/>
    <w:rsid w:val="00065546"/>
    <w:rsid w:val="00065F7E"/>
    <w:rsid w:val="00070509"/>
    <w:rsid w:val="00071573"/>
    <w:rsid w:val="0007178B"/>
    <w:rsid w:val="00072D52"/>
    <w:rsid w:val="00073B10"/>
    <w:rsid w:val="00073B6E"/>
    <w:rsid w:val="00073E21"/>
    <w:rsid w:val="00075213"/>
    <w:rsid w:val="00075545"/>
    <w:rsid w:val="00075669"/>
    <w:rsid w:val="0007636A"/>
    <w:rsid w:val="000768E0"/>
    <w:rsid w:val="00077644"/>
    <w:rsid w:val="000820E4"/>
    <w:rsid w:val="00084619"/>
    <w:rsid w:val="0009041E"/>
    <w:rsid w:val="00090922"/>
    <w:rsid w:val="00090A96"/>
    <w:rsid w:val="000915E8"/>
    <w:rsid w:val="000927CA"/>
    <w:rsid w:val="000931B3"/>
    <w:rsid w:val="00094206"/>
    <w:rsid w:val="00095A0A"/>
    <w:rsid w:val="00097356"/>
    <w:rsid w:val="000A1354"/>
    <w:rsid w:val="000A16FD"/>
    <w:rsid w:val="000A195E"/>
    <w:rsid w:val="000A382A"/>
    <w:rsid w:val="000A3B0B"/>
    <w:rsid w:val="000A432F"/>
    <w:rsid w:val="000A64C1"/>
    <w:rsid w:val="000A68D6"/>
    <w:rsid w:val="000B0CE0"/>
    <w:rsid w:val="000B1800"/>
    <w:rsid w:val="000B19B6"/>
    <w:rsid w:val="000B2F95"/>
    <w:rsid w:val="000B314F"/>
    <w:rsid w:val="000B423C"/>
    <w:rsid w:val="000B66ED"/>
    <w:rsid w:val="000B72BB"/>
    <w:rsid w:val="000C04B2"/>
    <w:rsid w:val="000C3E2E"/>
    <w:rsid w:val="000C3FFB"/>
    <w:rsid w:val="000C402C"/>
    <w:rsid w:val="000C4D91"/>
    <w:rsid w:val="000C527E"/>
    <w:rsid w:val="000C5C7D"/>
    <w:rsid w:val="000C5D16"/>
    <w:rsid w:val="000C61AB"/>
    <w:rsid w:val="000C65D3"/>
    <w:rsid w:val="000D04BA"/>
    <w:rsid w:val="000D06DF"/>
    <w:rsid w:val="000D0C02"/>
    <w:rsid w:val="000D10B5"/>
    <w:rsid w:val="000D18E7"/>
    <w:rsid w:val="000D1E82"/>
    <w:rsid w:val="000D3E19"/>
    <w:rsid w:val="000D484A"/>
    <w:rsid w:val="000D5FDF"/>
    <w:rsid w:val="000D613A"/>
    <w:rsid w:val="000D7026"/>
    <w:rsid w:val="000D7D04"/>
    <w:rsid w:val="000E18FB"/>
    <w:rsid w:val="000E2502"/>
    <w:rsid w:val="000E2AA1"/>
    <w:rsid w:val="000E4947"/>
    <w:rsid w:val="000E551B"/>
    <w:rsid w:val="000E5539"/>
    <w:rsid w:val="000E6629"/>
    <w:rsid w:val="000E6F12"/>
    <w:rsid w:val="000F066D"/>
    <w:rsid w:val="000F0E8D"/>
    <w:rsid w:val="000F1B06"/>
    <w:rsid w:val="000F3F7F"/>
    <w:rsid w:val="000F4C9F"/>
    <w:rsid w:val="000F4FC5"/>
    <w:rsid w:val="000F56D6"/>
    <w:rsid w:val="000F5729"/>
    <w:rsid w:val="000F7A6B"/>
    <w:rsid w:val="00102649"/>
    <w:rsid w:val="00102B32"/>
    <w:rsid w:val="00102C51"/>
    <w:rsid w:val="00104723"/>
    <w:rsid w:val="0010485C"/>
    <w:rsid w:val="001049A6"/>
    <w:rsid w:val="0011220E"/>
    <w:rsid w:val="0011240E"/>
    <w:rsid w:val="00112EBD"/>
    <w:rsid w:val="001142CE"/>
    <w:rsid w:val="00114D4C"/>
    <w:rsid w:val="00115435"/>
    <w:rsid w:val="00115731"/>
    <w:rsid w:val="001169C9"/>
    <w:rsid w:val="00116EBF"/>
    <w:rsid w:val="00117628"/>
    <w:rsid w:val="00117CA1"/>
    <w:rsid w:val="001206C0"/>
    <w:rsid w:val="00120A71"/>
    <w:rsid w:val="00121AD3"/>
    <w:rsid w:val="00125236"/>
    <w:rsid w:val="001278B9"/>
    <w:rsid w:val="00127F1D"/>
    <w:rsid w:val="00131DDE"/>
    <w:rsid w:val="00132D64"/>
    <w:rsid w:val="00133313"/>
    <w:rsid w:val="00136288"/>
    <w:rsid w:val="001402DC"/>
    <w:rsid w:val="00140A76"/>
    <w:rsid w:val="001411E5"/>
    <w:rsid w:val="00141415"/>
    <w:rsid w:val="00141733"/>
    <w:rsid w:val="00144E9F"/>
    <w:rsid w:val="0014606B"/>
    <w:rsid w:val="001468DB"/>
    <w:rsid w:val="00147CD6"/>
    <w:rsid w:val="00151ED2"/>
    <w:rsid w:val="00152BD7"/>
    <w:rsid w:val="001530FA"/>
    <w:rsid w:val="00153E49"/>
    <w:rsid w:val="00153F51"/>
    <w:rsid w:val="0015506C"/>
    <w:rsid w:val="00155D6B"/>
    <w:rsid w:val="00157683"/>
    <w:rsid w:val="0016160E"/>
    <w:rsid w:val="001627A9"/>
    <w:rsid w:val="001629ED"/>
    <w:rsid w:val="00166D5D"/>
    <w:rsid w:val="00166EEE"/>
    <w:rsid w:val="00167675"/>
    <w:rsid w:val="001702B9"/>
    <w:rsid w:val="00170590"/>
    <w:rsid w:val="00171A4E"/>
    <w:rsid w:val="00171C9A"/>
    <w:rsid w:val="001720C7"/>
    <w:rsid w:val="001722BD"/>
    <w:rsid w:val="0017715B"/>
    <w:rsid w:val="00177799"/>
    <w:rsid w:val="00180AAC"/>
    <w:rsid w:val="001815C2"/>
    <w:rsid w:val="00182794"/>
    <w:rsid w:val="001830C3"/>
    <w:rsid w:val="00183737"/>
    <w:rsid w:val="0018384F"/>
    <w:rsid w:val="001842C4"/>
    <w:rsid w:val="001842C7"/>
    <w:rsid w:val="00184902"/>
    <w:rsid w:val="00185046"/>
    <w:rsid w:val="00185B44"/>
    <w:rsid w:val="00186DBB"/>
    <w:rsid w:val="00187659"/>
    <w:rsid w:val="0018772F"/>
    <w:rsid w:val="001911BB"/>
    <w:rsid w:val="00191F63"/>
    <w:rsid w:val="00194AC8"/>
    <w:rsid w:val="0019534C"/>
    <w:rsid w:val="001A30FD"/>
    <w:rsid w:val="001A40E0"/>
    <w:rsid w:val="001A42FE"/>
    <w:rsid w:val="001A453C"/>
    <w:rsid w:val="001A53EC"/>
    <w:rsid w:val="001A7B36"/>
    <w:rsid w:val="001B01F0"/>
    <w:rsid w:val="001B0374"/>
    <w:rsid w:val="001B0567"/>
    <w:rsid w:val="001B133F"/>
    <w:rsid w:val="001B4808"/>
    <w:rsid w:val="001B4F81"/>
    <w:rsid w:val="001B5960"/>
    <w:rsid w:val="001B79C7"/>
    <w:rsid w:val="001C2611"/>
    <w:rsid w:val="001C3BC2"/>
    <w:rsid w:val="001C4526"/>
    <w:rsid w:val="001C58AA"/>
    <w:rsid w:val="001C6D7F"/>
    <w:rsid w:val="001C73AC"/>
    <w:rsid w:val="001C7412"/>
    <w:rsid w:val="001C7732"/>
    <w:rsid w:val="001D0688"/>
    <w:rsid w:val="001D0BF1"/>
    <w:rsid w:val="001D0C9E"/>
    <w:rsid w:val="001D2F77"/>
    <w:rsid w:val="001D32AE"/>
    <w:rsid w:val="001D334F"/>
    <w:rsid w:val="001D3AF9"/>
    <w:rsid w:val="001E63BD"/>
    <w:rsid w:val="001E6B29"/>
    <w:rsid w:val="001E7206"/>
    <w:rsid w:val="001E7263"/>
    <w:rsid w:val="001E798F"/>
    <w:rsid w:val="001F0C7D"/>
    <w:rsid w:val="001F1DD6"/>
    <w:rsid w:val="001F2E0F"/>
    <w:rsid w:val="001F4DFB"/>
    <w:rsid w:val="001F62DA"/>
    <w:rsid w:val="001F7476"/>
    <w:rsid w:val="001F7BC3"/>
    <w:rsid w:val="0020056C"/>
    <w:rsid w:val="002008CD"/>
    <w:rsid w:val="00201089"/>
    <w:rsid w:val="00202733"/>
    <w:rsid w:val="00202F00"/>
    <w:rsid w:val="00203257"/>
    <w:rsid w:val="00205275"/>
    <w:rsid w:val="00205BBA"/>
    <w:rsid w:val="00206555"/>
    <w:rsid w:val="00207C01"/>
    <w:rsid w:val="00210831"/>
    <w:rsid w:val="0021149E"/>
    <w:rsid w:val="00212ED8"/>
    <w:rsid w:val="00213105"/>
    <w:rsid w:val="00215129"/>
    <w:rsid w:val="00215BDC"/>
    <w:rsid w:val="002168C4"/>
    <w:rsid w:val="00217EE1"/>
    <w:rsid w:val="0022052C"/>
    <w:rsid w:val="00222209"/>
    <w:rsid w:val="00222354"/>
    <w:rsid w:val="00222BEF"/>
    <w:rsid w:val="00223C9D"/>
    <w:rsid w:val="00224565"/>
    <w:rsid w:val="002248ED"/>
    <w:rsid w:val="002251B3"/>
    <w:rsid w:val="00231553"/>
    <w:rsid w:val="00232055"/>
    <w:rsid w:val="00232C89"/>
    <w:rsid w:val="002336BB"/>
    <w:rsid w:val="002339C5"/>
    <w:rsid w:val="00235BE1"/>
    <w:rsid w:val="002366C9"/>
    <w:rsid w:val="00236E9F"/>
    <w:rsid w:val="00237FCE"/>
    <w:rsid w:val="0024052E"/>
    <w:rsid w:val="00240BE8"/>
    <w:rsid w:val="00240CDE"/>
    <w:rsid w:val="00241119"/>
    <w:rsid w:val="002417E9"/>
    <w:rsid w:val="00241A86"/>
    <w:rsid w:val="00242C11"/>
    <w:rsid w:val="002435F0"/>
    <w:rsid w:val="00243992"/>
    <w:rsid w:val="00244889"/>
    <w:rsid w:val="002457F3"/>
    <w:rsid w:val="00245C6E"/>
    <w:rsid w:val="00246A62"/>
    <w:rsid w:val="0024762D"/>
    <w:rsid w:val="00251711"/>
    <w:rsid w:val="0025187A"/>
    <w:rsid w:val="00251B1D"/>
    <w:rsid w:val="00253B3B"/>
    <w:rsid w:val="0025451B"/>
    <w:rsid w:val="00254B20"/>
    <w:rsid w:val="0025595B"/>
    <w:rsid w:val="00255DBF"/>
    <w:rsid w:val="00257343"/>
    <w:rsid w:val="00260BA9"/>
    <w:rsid w:val="00262E8B"/>
    <w:rsid w:val="00264892"/>
    <w:rsid w:val="00265B45"/>
    <w:rsid w:val="00267FF2"/>
    <w:rsid w:val="002739F2"/>
    <w:rsid w:val="00274ACB"/>
    <w:rsid w:val="00275874"/>
    <w:rsid w:val="00276B7D"/>
    <w:rsid w:val="0027712C"/>
    <w:rsid w:val="00280033"/>
    <w:rsid w:val="0028120E"/>
    <w:rsid w:val="00281D7A"/>
    <w:rsid w:val="00281FEF"/>
    <w:rsid w:val="00284FD4"/>
    <w:rsid w:val="002852BA"/>
    <w:rsid w:val="00286628"/>
    <w:rsid w:val="0029141A"/>
    <w:rsid w:val="002921AE"/>
    <w:rsid w:val="002921D8"/>
    <w:rsid w:val="002936A3"/>
    <w:rsid w:val="002937A2"/>
    <w:rsid w:val="002939A1"/>
    <w:rsid w:val="0029400E"/>
    <w:rsid w:val="0029553E"/>
    <w:rsid w:val="0029622F"/>
    <w:rsid w:val="002963DB"/>
    <w:rsid w:val="002A0A32"/>
    <w:rsid w:val="002A2264"/>
    <w:rsid w:val="002A28A9"/>
    <w:rsid w:val="002A59E6"/>
    <w:rsid w:val="002A6039"/>
    <w:rsid w:val="002A70A8"/>
    <w:rsid w:val="002A7819"/>
    <w:rsid w:val="002B0498"/>
    <w:rsid w:val="002B236D"/>
    <w:rsid w:val="002B2F94"/>
    <w:rsid w:val="002B3D4F"/>
    <w:rsid w:val="002B55F9"/>
    <w:rsid w:val="002B57A7"/>
    <w:rsid w:val="002B5BA4"/>
    <w:rsid w:val="002C0689"/>
    <w:rsid w:val="002C4B46"/>
    <w:rsid w:val="002C51CF"/>
    <w:rsid w:val="002C61E2"/>
    <w:rsid w:val="002C64B1"/>
    <w:rsid w:val="002C650C"/>
    <w:rsid w:val="002D1086"/>
    <w:rsid w:val="002D1B9A"/>
    <w:rsid w:val="002D7A47"/>
    <w:rsid w:val="002D7A69"/>
    <w:rsid w:val="002E01A0"/>
    <w:rsid w:val="002E58D1"/>
    <w:rsid w:val="002E5D30"/>
    <w:rsid w:val="002E6B46"/>
    <w:rsid w:val="002F04E2"/>
    <w:rsid w:val="002F0879"/>
    <w:rsid w:val="002F0B46"/>
    <w:rsid w:val="002F1387"/>
    <w:rsid w:val="002F36A2"/>
    <w:rsid w:val="002F4751"/>
    <w:rsid w:val="002F4D98"/>
    <w:rsid w:val="002F576C"/>
    <w:rsid w:val="002F5DB3"/>
    <w:rsid w:val="002F6AF2"/>
    <w:rsid w:val="002F771B"/>
    <w:rsid w:val="00300F42"/>
    <w:rsid w:val="0030162A"/>
    <w:rsid w:val="0030243D"/>
    <w:rsid w:val="00304215"/>
    <w:rsid w:val="00305898"/>
    <w:rsid w:val="00307382"/>
    <w:rsid w:val="003073D1"/>
    <w:rsid w:val="00313205"/>
    <w:rsid w:val="00313B73"/>
    <w:rsid w:val="0031548F"/>
    <w:rsid w:val="00315BC4"/>
    <w:rsid w:val="003165F8"/>
    <w:rsid w:val="00317460"/>
    <w:rsid w:val="0032063D"/>
    <w:rsid w:val="003208BD"/>
    <w:rsid w:val="003210DA"/>
    <w:rsid w:val="00321120"/>
    <w:rsid w:val="00322001"/>
    <w:rsid w:val="003221D7"/>
    <w:rsid w:val="003222EF"/>
    <w:rsid w:val="00323A82"/>
    <w:rsid w:val="003278CD"/>
    <w:rsid w:val="0032797E"/>
    <w:rsid w:val="0033282E"/>
    <w:rsid w:val="00332B38"/>
    <w:rsid w:val="00340D92"/>
    <w:rsid w:val="003414C1"/>
    <w:rsid w:val="003414F2"/>
    <w:rsid w:val="00342602"/>
    <w:rsid w:val="0034285D"/>
    <w:rsid w:val="00342DD3"/>
    <w:rsid w:val="00343D35"/>
    <w:rsid w:val="00344AA2"/>
    <w:rsid w:val="0034575F"/>
    <w:rsid w:val="00346196"/>
    <w:rsid w:val="0035033A"/>
    <w:rsid w:val="00353630"/>
    <w:rsid w:val="003537F9"/>
    <w:rsid w:val="003540B0"/>
    <w:rsid w:val="00355201"/>
    <w:rsid w:val="00356D96"/>
    <w:rsid w:val="0036370B"/>
    <w:rsid w:val="0036569A"/>
    <w:rsid w:val="00367083"/>
    <w:rsid w:val="00367475"/>
    <w:rsid w:val="003706C4"/>
    <w:rsid w:val="00371E20"/>
    <w:rsid w:val="00373E29"/>
    <w:rsid w:val="0037447B"/>
    <w:rsid w:val="003774D5"/>
    <w:rsid w:val="0038059A"/>
    <w:rsid w:val="00380C71"/>
    <w:rsid w:val="0038156D"/>
    <w:rsid w:val="00381FD1"/>
    <w:rsid w:val="00383325"/>
    <w:rsid w:val="003854E2"/>
    <w:rsid w:val="003865BA"/>
    <w:rsid w:val="00387398"/>
    <w:rsid w:val="00390676"/>
    <w:rsid w:val="00391504"/>
    <w:rsid w:val="00392401"/>
    <w:rsid w:val="00392FEA"/>
    <w:rsid w:val="00393159"/>
    <w:rsid w:val="00393317"/>
    <w:rsid w:val="00393C05"/>
    <w:rsid w:val="00394413"/>
    <w:rsid w:val="003963AE"/>
    <w:rsid w:val="00396D83"/>
    <w:rsid w:val="003971AD"/>
    <w:rsid w:val="003A11C6"/>
    <w:rsid w:val="003A3351"/>
    <w:rsid w:val="003A4F36"/>
    <w:rsid w:val="003A62FE"/>
    <w:rsid w:val="003A6AEC"/>
    <w:rsid w:val="003A72EC"/>
    <w:rsid w:val="003A73AD"/>
    <w:rsid w:val="003B0A0F"/>
    <w:rsid w:val="003B300D"/>
    <w:rsid w:val="003B5157"/>
    <w:rsid w:val="003B5F24"/>
    <w:rsid w:val="003B6769"/>
    <w:rsid w:val="003B737D"/>
    <w:rsid w:val="003C04BF"/>
    <w:rsid w:val="003C1C50"/>
    <w:rsid w:val="003C2AA1"/>
    <w:rsid w:val="003C4384"/>
    <w:rsid w:val="003C6015"/>
    <w:rsid w:val="003C6082"/>
    <w:rsid w:val="003C756F"/>
    <w:rsid w:val="003D03F1"/>
    <w:rsid w:val="003D0AF4"/>
    <w:rsid w:val="003D1CBE"/>
    <w:rsid w:val="003D5954"/>
    <w:rsid w:val="003D5C29"/>
    <w:rsid w:val="003E076E"/>
    <w:rsid w:val="003E0C17"/>
    <w:rsid w:val="003E0C4D"/>
    <w:rsid w:val="003E3BBB"/>
    <w:rsid w:val="003E5C6D"/>
    <w:rsid w:val="003E6B5B"/>
    <w:rsid w:val="003E7C35"/>
    <w:rsid w:val="003F0196"/>
    <w:rsid w:val="003F034B"/>
    <w:rsid w:val="003F07BA"/>
    <w:rsid w:val="003F0D9D"/>
    <w:rsid w:val="003F0EB3"/>
    <w:rsid w:val="003F1B12"/>
    <w:rsid w:val="003F1EE9"/>
    <w:rsid w:val="003F1FF4"/>
    <w:rsid w:val="003F28AA"/>
    <w:rsid w:val="003F38AC"/>
    <w:rsid w:val="003F38E9"/>
    <w:rsid w:val="003F40B8"/>
    <w:rsid w:val="003F7384"/>
    <w:rsid w:val="003F7EC7"/>
    <w:rsid w:val="0040131F"/>
    <w:rsid w:val="00401844"/>
    <w:rsid w:val="00401F18"/>
    <w:rsid w:val="004043D1"/>
    <w:rsid w:val="00405F7E"/>
    <w:rsid w:val="00406E59"/>
    <w:rsid w:val="004100AC"/>
    <w:rsid w:val="004116E2"/>
    <w:rsid w:val="00416D16"/>
    <w:rsid w:val="004172A8"/>
    <w:rsid w:val="00423246"/>
    <w:rsid w:val="00423706"/>
    <w:rsid w:val="00424140"/>
    <w:rsid w:val="00430FC1"/>
    <w:rsid w:val="0043114D"/>
    <w:rsid w:val="00432A0D"/>
    <w:rsid w:val="0043339A"/>
    <w:rsid w:val="00433D33"/>
    <w:rsid w:val="0043433F"/>
    <w:rsid w:val="00434829"/>
    <w:rsid w:val="0043496D"/>
    <w:rsid w:val="00435802"/>
    <w:rsid w:val="0043582C"/>
    <w:rsid w:val="00435B23"/>
    <w:rsid w:val="004369D8"/>
    <w:rsid w:val="00437EF7"/>
    <w:rsid w:val="00440BDB"/>
    <w:rsid w:val="004412E4"/>
    <w:rsid w:val="00445687"/>
    <w:rsid w:val="00445722"/>
    <w:rsid w:val="00446667"/>
    <w:rsid w:val="00447628"/>
    <w:rsid w:val="00447B01"/>
    <w:rsid w:val="0045143C"/>
    <w:rsid w:val="004519B6"/>
    <w:rsid w:val="00452029"/>
    <w:rsid w:val="00452265"/>
    <w:rsid w:val="00452D61"/>
    <w:rsid w:val="00453827"/>
    <w:rsid w:val="00454948"/>
    <w:rsid w:val="00454DD0"/>
    <w:rsid w:val="004567B9"/>
    <w:rsid w:val="00457031"/>
    <w:rsid w:val="00457314"/>
    <w:rsid w:val="004574DB"/>
    <w:rsid w:val="00457834"/>
    <w:rsid w:val="004578B9"/>
    <w:rsid w:val="00457ABE"/>
    <w:rsid w:val="004604CE"/>
    <w:rsid w:val="0046140F"/>
    <w:rsid w:val="004625FD"/>
    <w:rsid w:val="004627BB"/>
    <w:rsid w:val="00466ED0"/>
    <w:rsid w:val="004670B7"/>
    <w:rsid w:val="00467E2C"/>
    <w:rsid w:val="0047090F"/>
    <w:rsid w:val="004734AE"/>
    <w:rsid w:val="00473D5F"/>
    <w:rsid w:val="004754A6"/>
    <w:rsid w:val="00475928"/>
    <w:rsid w:val="00475CE7"/>
    <w:rsid w:val="00475DC1"/>
    <w:rsid w:val="00476CDC"/>
    <w:rsid w:val="00477EA0"/>
    <w:rsid w:val="00480847"/>
    <w:rsid w:val="004822EC"/>
    <w:rsid w:val="00482BEB"/>
    <w:rsid w:val="00483E75"/>
    <w:rsid w:val="00486525"/>
    <w:rsid w:val="00490CCC"/>
    <w:rsid w:val="00491332"/>
    <w:rsid w:val="0049168A"/>
    <w:rsid w:val="004939A1"/>
    <w:rsid w:val="00497984"/>
    <w:rsid w:val="00497AB1"/>
    <w:rsid w:val="004A2771"/>
    <w:rsid w:val="004A3A25"/>
    <w:rsid w:val="004A3A73"/>
    <w:rsid w:val="004A3FD4"/>
    <w:rsid w:val="004B0852"/>
    <w:rsid w:val="004B1789"/>
    <w:rsid w:val="004B4FF6"/>
    <w:rsid w:val="004B5B74"/>
    <w:rsid w:val="004C02E1"/>
    <w:rsid w:val="004C1117"/>
    <w:rsid w:val="004C1799"/>
    <w:rsid w:val="004C2BE9"/>
    <w:rsid w:val="004C48A7"/>
    <w:rsid w:val="004C4F15"/>
    <w:rsid w:val="004C5ABB"/>
    <w:rsid w:val="004C71CB"/>
    <w:rsid w:val="004D0106"/>
    <w:rsid w:val="004D3F67"/>
    <w:rsid w:val="004D4342"/>
    <w:rsid w:val="004D457C"/>
    <w:rsid w:val="004D513B"/>
    <w:rsid w:val="004D646D"/>
    <w:rsid w:val="004D7117"/>
    <w:rsid w:val="004D7D5B"/>
    <w:rsid w:val="004E04E6"/>
    <w:rsid w:val="004E171A"/>
    <w:rsid w:val="004E410A"/>
    <w:rsid w:val="004E4700"/>
    <w:rsid w:val="004E4F69"/>
    <w:rsid w:val="004E5514"/>
    <w:rsid w:val="004E5C68"/>
    <w:rsid w:val="004E6585"/>
    <w:rsid w:val="004E72C8"/>
    <w:rsid w:val="004F1846"/>
    <w:rsid w:val="004F2299"/>
    <w:rsid w:val="004F39A4"/>
    <w:rsid w:val="004F4402"/>
    <w:rsid w:val="004F47D8"/>
    <w:rsid w:val="004F47EF"/>
    <w:rsid w:val="004F64E9"/>
    <w:rsid w:val="004F6995"/>
    <w:rsid w:val="00500CB3"/>
    <w:rsid w:val="00501D48"/>
    <w:rsid w:val="00502046"/>
    <w:rsid w:val="00503CFA"/>
    <w:rsid w:val="005047EE"/>
    <w:rsid w:val="00504C87"/>
    <w:rsid w:val="00505C8C"/>
    <w:rsid w:val="00507A40"/>
    <w:rsid w:val="005111A2"/>
    <w:rsid w:val="005111FC"/>
    <w:rsid w:val="005121FE"/>
    <w:rsid w:val="00513C54"/>
    <w:rsid w:val="00513D04"/>
    <w:rsid w:val="0052177D"/>
    <w:rsid w:val="005237A4"/>
    <w:rsid w:val="00524109"/>
    <w:rsid w:val="005243E5"/>
    <w:rsid w:val="0052512D"/>
    <w:rsid w:val="005252B9"/>
    <w:rsid w:val="00526B3B"/>
    <w:rsid w:val="00530CA4"/>
    <w:rsid w:val="00530D18"/>
    <w:rsid w:val="005313EA"/>
    <w:rsid w:val="005315F2"/>
    <w:rsid w:val="00532512"/>
    <w:rsid w:val="00532DA2"/>
    <w:rsid w:val="005334F0"/>
    <w:rsid w:val="005338EA"/>
    <w:rsid w:val="00533E93"/>
    <w:rsid w:val="0053620B"/>
    <w:rsid w:val="00540509"/>
    <w:rsid w:val="00540812"/>
    <w:rsid w:val="00540C2C"/>
    <w:rsid w:val="00541F16"/>
    <w:rsid w:val="00544244"/>
    <w:rsid w:val="005447E4"/>
    <w:rsid w:val="005462F8"/>
    <w:rsid w:val="005471F8"/>
    <w:rsid w:val="00550306"/>
    <w:rsid w:val="00551EC1"/>
    <w:rsid w:val="00552434"/>
    <w:rsid w:val="00553530"/>
    <w:rsid w:val="00553C7D"/>
    <w:rsid w:val="00554B27"/>
    <w:rsid w:val="00555D64"/>
    <w:rsid w:val="00556953"/>
    <w:rsid w:val="00561294"/>
    <w:rsid w:val="005616FE"/>
    <w:rsid w:val="00561C8D"/>
    <w:rsid w:val="005623E3"/>
    <w:rsid w:val="00563368"/>
    <w:rsid w:val="00563C8D"/>
    <w:rsid w:val="00564246"/>
    <w:rsid w:val="005646B6"/>
    <w:rsid w:val="00571A0D"/>
    <w:rsid w:val="00571BB7"/>
    <w:rsid w:val="00572A93"/>
    <w:rsid w:val="00573513"/>
    <w:rsid w:val="00580070"/>
    <w:rsid w:val="00581528"/>
    <w:rsid w:val="00581729"/>
    <w:rsid w:val="00583ABD"/>
    <w:rsid w:val="00583D57"/>
    <w:rsid w:val="0058424A"/>
    <w:rsid w:val="005843A3"/>
    <w:rsid w:val="00584C5D"/>
    <w:rsid w:val="00585570"/>
    <w:rsid w:val="005855EF"/>
    <w:rsid w:val="00585AF7"/>
    <w:rsid w:val="00586A03"/>
    <w:rsid w:val="0058768B"/>
    <w:rsid w:val="00590EAE"/>
    <w:rsid w:val="005912F7"/>
    <w:rsid w:val="00591437"/>
    <w:rsid w:val="005943A9"/>
    <w:rsid w:val="00594A52"/>
    <w:rsid w:val="00595C51"/>
    <w:rsid w:val="005966CE"/>
    <w:rsid w:val="00596D0A"/>
    <w:rsid w:val="00596D42"/>
    <w:rsid w:val="00597FF4"/>
    <w:rsid w:val="005A2429"/>
    <w:rsid w:val="005A269F"/>
    <w:rsid w:val="005A4649"/>
    <w:rsid w:val="005A5621"/>
    <w:rsid w:val="005A7E13"/>
    <w:rsid w:val="005B0E87"/>
    <w:rsid w:val="005B1FA8"/>
    <w:rsid w:val="005B2C16"/>
    <w:rsid w:val="005B342B"/>
    <w:rsid w:val="005B48F2"/>
    <w:rsid w:val="005B4DE9"/>
    <w:rsid w:val="005B4F53"/>
    <w:rsid w:val="005B5FAD"/>
    <w:rsid w:val="005B6FA3"/>
    <w:rsid w:val="005B7CD9"/>
    <w:rsid w:val="005C2665"/>
    <w:rsid w:val="005C42DD"/>
    <w:rsid w:val="005C4565"/>
    <w:rsid w:val="005C5D5A"/>
    <w:rsid w:val="005C6533"/>
    <w:rsid w:val="005C68AF"/>
    <w:rsid w:val="005C7768"/>
    <w:rsid w:val="005C7C7C"/>
    <w:rsid w:val="005C7DDD"/>
    <w:rsid w:val="005D0DE2"/>
    <w:rsid w:val="005D1A02"/>
    <w:rsid w:val="005D2142"/>
    <w:rsid w:val="005D24C8"/>
    <w:rsid w:val="005D3EF2"/>
    <w:rsid w:val="005D4725"/>
    <w:rsid w:val="005D7577"/>
    <w:rsid w:val="005E03F8"/>
    <w:rsid w:val="005E10FA"/>
    <w:rsid w:val="005E131F"/>
    <w:rsid w:val="005E4E81"/>
    <w:rsid w:val="005E5891"/>
    <w:rsid w:val="005E7205"/>
    <w:rsid w:val="005E75E9"/>
    <w:rsid w:val="005E7EAB"/>
    <w:rsid w:val="005F0BE5"/>
    <w:rsid w:val="005F1096"/>
    <w:rsid w:val="005F13F6"/>
    <w:rsid w:val="005F1C37"/>
    <w:rsid w:val="005F3EC3"/>
    <w:rsid w:val="005F4223"/>
    <w:rsid w:val="005F4BDE"/>
    <w:rsid w:val="005F56EE"/>
    <w:rsid w:val="005F7C14"/>
    <w:rsid w:val="005F7D87"/>
    <w:rsid w:val="0060145B"/>
    <w:rsid w:val="006018FA"/>
    <w:rsid w:val="0060324C"/>
    <w:rsid w:val="00604D2D"/>
    <w:rsid w:val="00604FA2"/>
    <w:rsid w:val="006055E9"/>
    <w:rsid w:val="00605773"/>
    <w:rsid w:val="006057BF"/>
    <w:rsid w:val="00605F1F"/>
    <w:rsid w:val="00606B44"/>
    <w:rsid w:val="0061145D"/>
    <w:rsid w:val="0061173F"/>
    <w:rsid w:val="006130A9"/>
    <w:rsid w:val="00616326"/>
    <w:rsid w:val="00616411"/>
    <w:rsid w:val="0062049E"/>
    <w:rsid w:val="00621790"/>
    <w:rsid w:val="006220C5"/>
    <w:rsid w:val="006233FA"/>
    <w:rsid w:val="00623516"/>
    <w:rsid w:val="00624666"/>
    <w:rsid w:val="006251F2"/>
    <w:rsid w:val="006277DE"/>
    <w:rsid w:val="00632271"/>
    <w:rsid w:val="00632DEF"/>
    <w:rsid w:val="00635310"/>
    <w:rsid w:val="0063556C"/>
    <w:rsid w:val="006356FA"/>
    <w:rsid w:val="00637675"/>
    <w:rsid w:val="00640882"/>
    <w:rsid w:val="006417DE"/>
    <w:rsid w:val="00643324"/>
    <w:rsid w:val="006434CB"/>
    <w:rsid w:val="00644DFC"/>
    <w:rsid w:val="0064544A"/>
    <w:rsid w:val="006467FD"/>
    <w:rsid w:val="00646A51"/>
    <w:rsid w:val="006512E4"/>
    <w:rsid w:val="006535F8"/>
    <w:rsid w:val="006538C4"/>
    <w:rsid w:val="00654ABA"/>
    <w:rsid w:val="006562E5"/>
    <w:rsid w:val="006574DE"/>
    <w:rsid w:val="00657D03"/>
    <w:rsid w:val="00660278"/>
    <w:rsid w:val="00661407"/>
    <w:rsid w:val="006618AE"/>
    <w:rsid w:val="0066369A"/>
    <w:rsid w:val="006637FF"/>
    <w:rsid w:val="00663A40"/>
    <w:rsid w:val="00663AF9"/>
    <w:rsid w:val="00664B7C"/>
    <w:rsid w:val="00666D9A"/>
    <w:rsid w:val="00672212"/>
    <w:rsid w:val="006736A1"/>
    <w:rsid w:val="006757B5"/>
    <w:rsid w:val="0067721A"/>
    <w:rsid w:val="0067759B"/>
    <w:rsid w:val="0067768B"/>
    <w:rsid w:val="00677FFB"/>
    <w:rsid w:val="0068020B"/>
    <w:rsid w:val="0068166F"/>
    <w:rsid w:val="006821B1"/>
    <w:rsid w:val="00682D96"/>
    <w:rsid w:val="00687322"/>
    <w:rsid w:val="0068793F"/>
    <w:rsid w:val="00687B5B"/>
    <w:rsid w:val="00690A56"/>
    <w:rsid w:val="00691546"/>
    <w:rsid w:val="00691AAA"/>
    <w:rsid w:val="00692118"/>
    <w:rsid w:val="006936DA"/>
    <w:rsid w:val="0069612B"/>
    <w:rsid w:val="0069637A"/>
    <w:rsid w:val="006A04A7"/>
    <w:rsid w:val="006A08E4"/>
    <w:rsid w:val="006A092D"/>
    <w:rsid w:val="006A1EA3"/>
    <w:rsid w:val="006A29BA"/>
    <w:rsid w:val="006A339A"/>
    <w:rsid w:val="006A6472"/>
    <w:rsid w:val="006B0767"/>
    <w:rsid w:val="006B0DFA"/>
    <w:rsid w:val="006B2E36"/>
    <w:rsid w:val="006B3157"/>
    <w:rsid w:val="006B57A4"/>
    <w:rsid w:val="006B6530"/>
    <w:rsid w:val="006B71D4"/>
    <w:rsid w:val="006C082D"/>
    <w:rsid w:val="006C6390"/>
    <w:rsid w:val="006C6E03"/>
    <w:rsid w:val="006C7A88"/>
    <w:rsid w:val="006C7DC9"/>
    <w:rsid w:val="006D181A"/>
    <w:rsid w:val="006D1897"/>
    <w:rsid w:val="006D1A33"/>
    <w:rsid w:val="006D479C"/>
    <w:rsid w:val="006D4F87"/>
    <w:rsid w:val="006D70FA"/>
    <w:rsid w:val="006D7268"/>
    <w:rsid w:val="006E1BD4"/>
    <w:rsid w:val="006E2ADD"/>
    <w:rsid w:val="006E36CC"/>
    <w:rsid w:val="006E3BCA"/>
    <w:rsid w:val="006E5960"/>
    <w:rsid w:val="006E5C23"/>
    <w:rsid w:val="006E7393"/>
    <w:rsid w:val="006F093D"/>
    <w:rsid w:val="006F0CBB"/>
    <w:rsid w:val="006F1687"/>
    <w:rsid w:val="006F3DA8"/>
    <w:rsid w:val="006F3E93"/>
    <w:rsid w:val="006F5472"/>
    <w:rsid w:val="006F5705"/>
    <w:rsid w:val="006F6645"/>
    <w:rsid w:val="006F6D84"/>
    <w:rsid w:val="00702004"/>
    <w:rsid w:val="007048AD"/>
    <w:rsid w:val="00704F96"/>
    <w:rsid w:val="00705FB8"/>
    <w:rsid w:val="00706E8F"/>
    <w:rsid w:val="007119BE"/>
    <w:rsid w:val="00711D49"/>
    <w:rsid w:val="007120E8"/>
    <w:rsid w:val="00712341"/>
    <w:rsid w:val="00713B75"/>
    <w:rsid w:val="00713FFA"/>
    <w:rsid w:val="00716B9F"/>
    <w:rsid w:val="007177A4"/>
    <w:rsid w:val="00717ADF"/>
    <w:rsid w:val="00717AFB"/>
    <w:rsid w:val="00720388"/>
    <w:rsid w:val="0072123E"/>
    <w:rsid w:val="00721536"/>
    <w:rsid w:val="007221D2"/>
    <w:rsid w:val="007229A3"/>
    <w:rsid w:val="0072351F"/>
    <w:rsid w:val="00723CB7"/>
    <w:rsid w:val="00723D86"/>
    <w:rsid w:val="00724779"/>
    <w:rsid w:val="00724A54"/>
    <w:rsid w:val="00725920"/>
    <w:rsid w:val="00726CC1"/>
    <w:rsid w:val="00726E76"/>
    <w:rsid w:val="00726FAF"/>
    <w:rsid w:val="0072733B"/>
    <w:rsid w:val="00727827"/>
    <w:rsid w:val="00727BB7"/>
    <w:rsid w:val="007300B9"/>
    <w:rsid w:val="007317C8"/>
    <w:rsid w:val="00731E04"/>
    <w:rsid w:val="007340AF"/>
    <w:rsid w:val="00734646"/>
    <w:rsid w:val="00736586"/>
    <w:rsid w:val="007370C9"/>
    <w:rsid w:val="007408FF"/>
    <w:rsid w:val="00740DCE"/>
    <w:rsid w:val="007412D8"/>
    <w:rsid w:val="00742ECB"/>
    <w:rsid w:val="007432BA"/>
    <w:rsid w:val="007442D3"/>
    <w:rsid w:val="007455FC"/>
    <w:rsid w:val="00746CCC"/>
    <w:rsid w:val="007477F3"/>
    <w:rsid w:val="007502F5"/>
    <w:rsid w:val="007512F4"/>
    <w:rsid w:val="00751EF5"/>
    <w:rsid w:val="00752187"/>
    <w:rsid w:val="00752543"/>
    <w:rsid w:val="00753C78"/>
    <w:rsid w:val="00753C86"/>
    <w:rsid w:val="00754A4C"/>
    <w:rsid w:val="007574DD"/>
    <w:rsid w:val="00760045"/>
    <w:rsid w:val="007606D9"/>
    <w:rsid w:val="00761752"/>
    <w:rsid w:val="007667E5"/>
    <w:rsid w:val="0077280F"/>
    <w:rsid w:val="0077516B"/>
    <w:rsid w:val="007760F9"/>
    <w:rsid w:val="00776A97"/>
    <w:rsid w:val="00777D23"/>
    <w:rsid w:val="007816B1"/>
    <w:rsid w:val="00782223"/>
    <w:rsid w:val="007824FD"/>
    <w:rsid w:val="00782D84"/>
    <w:rsid w:val="007832FC"/>
    <w:rsid w:val="00783653"/>
    <w:rsid w:val="00783B04"/>
    <w:rsid w:val="00783E4D"/>
    <w:rsid w:val="00783F16"/>
    <w:rsid w:val="00784549"/>
    <w:rsid w:val="00784C11"/>
    <w:rsid w:val="007860F7"/>
    <w:rsid w:val="0078644F"/>
    <w:rsid w:val="00786A7F"/>
    <w:rsid w:val="00786C83"/>
    <w:rsid w:val="00790691"/>
    <w:rsid w:val="00790786"/>
    <w:rsid w:val="00790855"/>
    <w:rsid w:val="00792278"/>
    <w:rsid w:val="00793C71"/>
    <w:rsid w:val="00793CB4"/>
    <w:rsid w:val="00793DF3"/>
    <w:rsid w:val="00796CD9"/>
    <w:rsid w:val="007A0A56"/>
    <w:rsid w:val="007A63BB"/>
    <w:rsid w:val="007A645C"/>
    <w:rsid w:val="007A6DFE"/>
    <w:rsid w:val="007A714A"/>
    <w:rsid w:val="007A734B"/>
    <w:rsid w:val="007B0AB7"/>
    <w:rsid w:val="007B110D"/>
    <w:rsid w:val="007B1ECD"/>
    <w:rsid w:val="007B6137"/>
    <w:rsid w:val="007B6300"/>
    <w:rsid w:val="007B7804"/>
    <w:rsid w:val="007C1221"/>
    <w:rsid w:val="007C139C"/>
    <w:rsid w:val="007C1B35"/>
    <w:rsid w:val="007C1B6D"/>
    <w:rsid w:val="007C1D09"/>
    <w:rsid w:val="007C35DC"/>
    <w:rsid w:val="007C52FD"/>
    <w:rsid w:val="007C69B7"/>
    <w:rsid w:val="007C6FA5"/>
    <w:rsid w:val="007D174A"/>
    <w:rsid w:val="007D2A0E"/>
    <w:rsid w:val="007D2A66"/>
    <w:rsid w:val="007D34AB"/>
    <w:rsid w:val="007D4EAD"/>
    <w:rsid w:val="007D55E9"/>
    <w:rsid w:val="007D675C"/>
    <w:rsid w:val="007D6D90"/>
    <w:rsid w:val="007D7A48"/>
    <w:rsid w:val="007E04E9"/>
    <w:rsid w:val="007E0641"/>
    <w:rsid w:val="007E089B"/>
    <w:rsid w:val="007E4842"/>
    <w:rsid w:val="007E58F0"/>
    <w:rsid w:val="007E6437"/>
    <w:rsid w:val="007E6890"/>
    <w:rsid w:val="007E78F5"/>
    <w:rsid w:val="007F06C1"/>
    <w:rsid w:val="007F0C18"/>
    <w:rsid w:val="007F0F1C"/>
    <w:rsid w:val="007F1C9B"/>
    <w:rsid w:val="007F1E1A"/>
    <w:rsid w:val="007F2E72"/>
    <w:rsid w:val="007F3132"/>
    <w:rsid w:val="007F54A1"/>
    <w:rsid w:val="007F54D3"/>
    <w:rsid w:val="007F5BA7"/>
    <w:rsid w:val="007F6E4C"/>
    <w:rsid w:val="007F6EE5"/>
    <w:rsid w:val="007F72F6"/>
    <w:rsid w:val="00800FDA"/>
    <w:rsid w:val="00801080"/>
    <w:rsid w:val="00801648"/>
    <w:rsid w:val="008021E4"/>
    <w:rsid w:val="008027E4"/>
    <w:rsid w:val="00802C04"/>
    <w:rsid w:val="0080570C"/>
    <w:rsid w:val="00807663"/>
    <w:rsid w:val="00811AD5"/>
    <w:rsid w:val="008142F3"/>
    <w:rsid w:val="0081431D"/>
    <w:rsid w:val="00820BAB"/>
    <w:rsid w:val="008222CD"/>
    <w:rsid w:val="0082273A"/>
    <w:rsid w:val="008234AD"/>
    <w:rsid w:val="0082443B"/>
    <w:rsid w:val="008245FA"/>
    <w:rsid w:val="00825594"/>
    <w:rsid w:val="00825849"/>
    <w:rsid w:val="008279D7"/>
    <w:rsid w:val="00830691"/>
    <w:rsid w:val="008308FA"/>
    <w:rsid w:val="00830CA9"/>
    <w:rsid w:val="008317B3"/>
    <w:rsid w:val="0083256E"/>
    <w:rsid w:val="00833286"/>
    <w:rsid w:val="0083339E"/>
    <w:rsid w:val="00833FD1"/>
    <w:rsid w:val="00834330"/>
    <w:rsid w:val="00834D98"/>
    <w:rsid w:val="00837E78"/>
    <w:rsid w:val="0084086E"/>
    <w:rsid w:val="008409DA"/>
    <w:rsid w:val="008430A9"/>
    <w:rsid w:val="008446A2"/>
    <w:rsid w:val="00845485"/>
    <w:rsid w:val="0085028F"/>
    <w:rsid w:val="00850D14"/>
    <w:rsid w:val="008537CE"/>
    <w:rsid w:val="00853B7B"/>
    <w:rsid w:val="00854D8A"/>
    <w:rsid w:val="0085558B"/>
    <w:rsid w:val="00855D42"/>
    <w:rsid w:val="0085604E"/>
    <w:rsid w:val="00856E8F"/>
    <w:rsid w:val="008606FC"/>
    <w:rsid w:val="0086120C"/>
    <w:rsid w:val="008623F4"/>
    <w:rsid w:val="00863230"/>
    <w:rsid w:val="008632E5"/>
    <w:rsid w:val="00863697"/>
    <w:rsid w:val="008641B6"/>
    <w:rsid w:val="0086443C"/>
    <w:rsid w:val="008668C2"/>
    <w:rsid w:val="008702C1"/>
    <w:rsid w:val="00871A29"/>
    <w:rsid w:val="0087228E"/>
    <w:rsid w:val="00874706"/>
    <w:rsid w:val="008756FD"/>
    <w:rsid w:val="00876AA2"/>
    <w:rsid w:val="00883058"/>
    <w:rsid w:val="0088306A"/>
    <w:rsid w:val="00883830"/>
    <w:rsid w:val="008854EF"/>
    <w:rsid w:val="0088565B"/>
    <w:rsid w:val="00885A21"/>
    <w:rsid w:val="0088742D"/>
    <w:rsid w:val="00887544"/>
    <w:rsid w:val="008903BC"/>
    <w:rsid w:val="008924C3"/>
    <w:rsid w:val="00895256"/>
    <w:rsid w:val="00897A8E"/>
    <w:rsid w:val="00897FBF"/>
    <w:rsid w:val="008A1B1E"/>
    <w:rsid w:val="008A262D"/>
    <w:rsid w:val="008A4DBA"/>
    <w:rsid w:val="008A55D7"/>
    <w:rsid w:val="008A7541"/>
    <w:rsid w:val="008A771E"/>
    <w:rsid w:val="008A7865"/>
    <w:rsid w:val="008B16A1"/>
    <w:rsid w:val="008B5798"/>
    <w:rsid w:val="008B5851"/>
    <w:rsid w:val="008B7930"/>
    <w:rsid w:val="008C239B"/>
    <w:rsid w:val="008C2BFF"/>
    <w:rsid w:val="008C3059"/>
    <w:rsid w:val="008C308D"/>
    <w:rsid w:val="008C3295"/>
    <w:rsid w:val="008C32A9"/>
    <w:rsid w:val="008C4051"/>
    <w:rsid w:val="008D198A"/>
    <w:rsid w:val="008D1D16"/>
    <w:rsid w:val="008D2A08"/>
    <w:rsid w:val="008D2B34"/>
    <w:rsid w:val="008D451C"/>
    <w:rsid w:val="008D5578"/>
    <w:rsid w:val="008D5600"/>
    <w:rsid w:val="008D5F93"/>
    <w:rsid w:val="008D6028"/>
    <w:rsid w:val="008E158C"/>
    <w:rsid w:val="008E1E93"/>
    <w:rsid w:val="008E242F"/>
    <w:rsid w:val="008E2AAD"/>
    <w:rsid w:val="008E6508"/>
    <w:rsid w:val="008E7683"/>
    <w:rsid w:val="008E7980"/>
    <w:rsid w:val="008E7DE2"/>
    <w:rsid w:val="008F169A"/>
    <w:rsid w:val="008F361C"/>
    <w:rsid w:val="008F4836"/>
    <w:rsid w:val="008F4A00"/>
    <w:rsid w:val="008F4F81"/>
    <w:rsid w:val="008F51D3"/>
    <w:rsid w:val="008F6460"/>
    <w:rsid w:val="008F6A2F"/>
    <w:rsid w:val="008F6BCC"/>
    <w:rsid w:val="00902376"/>
    <w:rsid w:val="0090258D"/>
    <w:rsid w:val="00902B30"/>
    <w:rsid w:val="00903B67"/>
    <w:rsid w:val="009049B7"/>
    <w:rsid w:val="00904BF1"/>
    <w:rsid w:val="009065A8"/>
    <w:rsid w:val="00906C04"/>
    <w:rsid w:val="00910B7E"/>
    <w:rsid w:val="00910FE2"/>
    <w:rsid w:val="0091107F"/>
    <w:rsid w:val="00912E6D"/>
    <w:rsid w:val="00914057"/>
    <w:rsid w:val="0091467C"/>
    <w:rsid w:val="0091749A"/>
    <w:rsid w:val="00917D93"/>
    <w:rsid w:val="00917F0D"/>
    <w:rsid w:val="0092103D"/>
    <w:rsid w:val="00921E64"/>
    <w:rsid w:val="0092276F"/>
    <w:rsid w:val="00922794"/>
    <w:rsid w:val="009227B8"/>
    <w:rsid w:val="00922FB0"/>
    <w:rsid w:val="0092317D"/>
    <w:rsid w:val="00923B3E"/>
    <w:rsid w:val="0092552C"/>
    <w:rsid w:val="00925853"/>
    <w:rsid w:val="00926A59"/>
    <w:rsid w:val="00927B5A"/>
    <w:rsid w:val="009310B9"/>
    <w:rsid w:val="0093119D"/>
    <w:rsid w:val="00932FCD"/>
    <w:rsid w:val="009334CC"/>
    <w:rsid w:val="009339AC"/>
    <w:rsid w:val="00933F5A"/>
    <w:rsid w:val="0093742D"/>
    <w:rsid w:val="0093744E"/>
    <w:rsid w:val="0093771F"/>
    <w:rsid w:val="00937B40"/>
    <w:rsid w:val="00937CF7"/>
    <w:rsid w:val="00940891"/>
    <w:rsid w:val="00941635"/>
    <w:rsid w:val="009452E0"/>
    <w:rsid w:val="0094580F"/>
    <w:rsid w:val="00945E3A"/>
    <w:rsid w:val="00945EB9"/>
    <w:rsid w:val="009471A8"/>
    <w:rsid w:val="00947A26"/>
    <w:rsid w:val="00947D58"/>
    <w:rsid w:val="00950860"/>
    <w:rsid w:val="00952988"/>
    <w:rsid w:val="0095392E"/>
    <w:rsid w:val="00954C5A"/>
    <w:rsid w:val="0095548F"/>
    <w:rsid w:val="00955582"/>
    <w:rsid w:val="00955B24"/>
    <w:rsid w:val="00961060"/>
    <w:rsid w:val="00961433"/>
    <w:rsid w:val="0096151B"/>
    <w:rsid w:val="00961B44"/>
    <w:rsid w:val="00963F08"/>
    <w:rsid w:val="009645CC"/>
    <w:rsid w:val="00965199"/>
    <w:rsid w:val="0096744C"/>
    <w:rsid w:val="009676BB"/>
    <w:rsid w:val="009678BC"/>
    <w:rsid w:val="00967B27"/>
    <w:rsid w:val="0097281A"/>
    <w:rsid w:val="009732EF"/>
    <w:rsid w:val="00973622"/>
    <w:rsid w:val="0097611C"/>
    <w:rsid w:val="00976B6B"/>
    <w:rsid w:val="00983DAD"/>
    <w:rsid w:val="00983E3B"/>
    <w:rsid w:val="0099051C"/>
    <w:rsid w:val="00990C5A"/>
    <w:rsid w:val="009925E1"/>
    <w:rsid w:val="00992C4E"/>
    <w:rsid w:val="00992E57"/>
    <w:rsid w:val="0099311B"/>
    <w:rsid w:val="0099446F"/>
    <w:rsid w:val="009945A6"/>
    <w:rsid w:val="009945FD"/>
    <w:rsid w:val="00995F11"/>
    <w:rsid w:val="0099772E"/>
    <w:rsid w:val="009A04B8"/>
    <w:rsid w:val="009A052F"/>
    <w:rsid w:val="009A21E4"/>
    <w:rsid w:val="009A2607"/>
    <w:rsid w:val="009A37F0"/>
    <w:rsid w:val="009A4125"/>
    <w:rsid w:val="009A4360"/>
    <w:rsid w:val="009A4719"/>
    <w:rsid w:val="009A49D5"/>
    <w:rsid w:val="009A56F7"/>
    <w:rsid w:val="009A58D0"/>
    <w:rsid w:val="009A65BC"/>
    <w:rsid w:val="009A6D82"/>
    <w:rsid w:val="009B080B"/>
    <w:rsid w:val="009B34A1"/>
    <w:rsid w:val="009C01B3"/>
    <w:rsid w:val="009C1818"/>
    <w:rsid w:val="009C24B5"/>
    <w:rsid w:val="009C26A9"/>
    <w:rsid w:val="009C30B3"/>
    <w:rsid w:val="009C4586"/>
    <w:rsid w:val="009C4613"/>
    <w:rsid w:val="009C4D68"/>
    <w:rsid w:val="009C51C5"/>
    <w:rsid w:val="009C67EC"/>
    <w:rsid w:val="009C681A"/>
    <w:rsid w:val="009D1A5A"/>
    <w:rsid w:val="009D1AE3"/>
    <w:rsid w:val="009D20EC"/>
    <w:rsid w:val="009D3251"/>
    <w:rsid w:val="009D3E3E"/>
    <w:rsid w:val="009D4F90"/>
    <w:rsid w:val="009D5DFD"/>
    <w:rsid w:val="009D608E"/>
    <w:rsid w:val="009E47D7"/>
    <w:rsid w:val="009E515A"/>
    <w:rsid w:val="009E5788"/>
    <w:rsid w:val="009E6942"/>
    <w:rsid w:val="009E6F1B"/>
    <w:rsid w:val="009E7F87"/>
    <w:rsid w:val="009F03FE"/>
    <w:rsid w:val="009F2207"/>
    <w:rsid w:val="009F2208"/>
    <w:rsid w:val="009F241B"/>
    <w:rsid w:val="009F48B9"/>
    <w:rsid w:val="009F52E7"/>
    <w:rsid w:val="009F6507"/>
    <w:rsid w:val="00A00897"/>
    <w:rsid w:val="00A04F75"/>
    <w:rsid w:val="00A05445"/>
    <w:rsid w:val="00A06954"/>
    <w:rsid w:val="00A0726F"/>
    <w:rsid w:val="00A11C55"/>
    <w:rsid w:val="00A12A7D"/>
    <w:rsid w:val="00A12DAD"/>
    <w:rsid w:val="00A13E18"/>
    <w:rsid w:val="00A1748C"/>
    <w:rsid w:val="00A201EE"/>
    <w:rsid w:val="00A206D4"/>
    <w:rsid w:val="00A20CC5"/>
    <w:rsid w:val="00A20CE4"/>
    <w:rsid w:val="00A245F2"/>
    <w:rsid w:val="00A259EA"/>
    <w:rsid w:val="00A26791"/>
    <w:rsid w:val="00A27294"/>
    <w:rsid w:val="00A27568"/>
    <w:rsid w:val="00A33497"/>
    <w:rsid w:val="00A344DB"/>
    <w:rsid w:val="00A34A6D"/>
    <w:rsid w:val="00A354B6"/>
    <w:rsid w:val="00A3557C"/>
    <w:rsid w:val="00A3580A"/>
    <w:rsid w:val="00A35E5C"/>
    <w:rsid w:val="00A3610A"/>
    <w:rsid w:val="00A36426"/>
    <w:rsid w:val="00A36987"/>
    <w:rsid w:val="00A371A5"/>
    <w:rsid w:val="00A37998"/>
    <w:rsid w:val="00A4011E"/>
    <w:rsid w:val="00A417DE"/>
    <w:rsid w:val="00A41EE7"/>
    <w:rsid w:val="00A42DCC"/>
    <w:rsid w:val="00A4432E"/>
    <w:rsid w:val="00A4451D"/>
    <w:rsid w:val="00A50B93"/>
    <w:rsid w:val="00A50CD1"/>
    <w:rsid w:val="00A51C6E"/>
    <w:rsid w:val="00A524AE"/>
    <w:rsid w:val="00A555BA"/>
    <w:rsid w:val="00A561FD"/>
    <w:rsid w:val="00A570D3"/>
    <w:rsid w:val="00A575DF"/>
    <w:rsid w:val="00A57A91"/>
    <w:rsid w:val="00A6090D"/>
    <w:rsid w:val="00A61166"/>
    <w:rsid w:val="00A61838"/>
    <w:rsid w:val="00A61D14"/>
    <w:rsid w:val="00A62651"/>
    <w:rsid w:val="00A64198"/>
    <w:rsid w:val="00A65588"/>
    <w:rsid w:val="00A65948"/>
    <w:rsid w:val="00A678B5"/>
    <w:rsid w:val="00A67B18"/>
    <w:rsid w:val="00A733B4"/>
    <w:rsid w:val="00A735A2"/>
    <w:rsid w:val="00A744A6"/>
    <w:rsid w:val="00A800FC"/>
    <w:rsid w:val="00A819D2"/>
    <w:rsid w:val="00A82EE5"/>
    <w:rsid w:val="00A83D4D"/>
    <w:rsid w:val="00A84E1A"/>
    <w:rsid w:val="00A85E5A"/>
    <w:rsid w:val="00A8629C"/>
    <w:rsid w:val="00A87E01"/>
    <w:rsid w:val="00A9068F"/>
    <w:rsid w:val="00A912DF"/>
    <w:rsid w:val="00A91362"/>
    <w:rsid w:val="00A95F53"/>
    <w:rsid w:val="00AA08F4"/>
    <w:rsid w:val="00AA0B41"/>
    <w:rsid w:val="00AA4A07"/>
    <w:rsid w:val="00AA5863"/>
    <w:rsid w:val="00AA6296"/>
    <w:rsid w:val="00AA6D43"/>
    <w:rsid w:val="00AA767B"/>
    <w:rsid w:val="00AB24C7"/>
    <w:rsid w:val="00AB2D46"/>
    <w:rsid w:val="00AB4F59"/>
    <w:rsid w:val="00AB5818"/>
    <w:rsid w:val="00AB61BD"/>
    <w:rsid w:val="00AB668A"/>
    <w:rsid w:val="00AB7796"/>
    <w:rsid w:val="00AC00EB"/>
    <w:rsid w:val="00AC1FED"/>
    <w:rsid w:val="00AC36F2"/>
    <w:rsid w:val="00AC5F94"/>
    <w:rsid w:val="00AC788B"/>
    <w:rsid w:val="00AD04E6"/>
    <w:rsid w:val="00AD07CE"/>
    <w:rsid w:val="00AD0AC4"/>
    <w:rsid w:val="00AD0FF1"/>
    <w:rsid w:val="00AD3069"/>
    <w:rsid w:val="00AD37C8"/>
    <w:rsid w:val="00AD61D9"/>
    <w:rsid w:val="00AD79D5"/>
    <w:rsid w:val="00AD7D17"/>
    <w:rsid w:val="00AE088F"/>
    <w:rsid w:val="00AE1180"/>
    <w:rsid w:val="00AE176F"/>
    <w:rsid w:val="00AE1C37"/>
    <w:rsid w:val="00AE217B"/>
    <w:rsid w:val="00AE2A00"/>
    <w:rsid w:val="00AE2E3B"/>
    <w:rsid w:val="00AE3C17"/>
    <w:rsid w:val="00AE4554"/>
    <w:rsid w:val="00AE5848"/>
    <w:rsid w:val="00AF0D05"/>
    <w:rsid w:val="00AF16AE"/>
    <w:rsid w:val="00AF40AC"/>
    <w:rsid w:val="00AF442E"/>
    <w:rsid w:val="00AF4FDC"/>
    <w:rsid w:val="00AF6C3B"/>
    <w:rsid w:val="00B01651"/>
    <w:rsid w:val="00B019CF"/>
    <w:rsid w:val="00B02C03"/>
    <w:rsid w:val="00B035B5"/>
    <w:rsid w:val="00B0422E"/>
    <w:rsid w:val="00B047A5"/>
    <w:rsid w:val="00B06857"/>
    <w:rsid w:val="00B06927"/>
    <w:rsid w:val="00B07705"/>
    <w:rsid w:val="00B07EC4"/>
    <w:rsid w:val="00B11C84"/>
    <w:rsid w:val="00B11FCD"/>
    <w:rsid w:val="00B12392"/>
    <w:rsid w:val="00B139B8"/>
    <w:rsid w:val="00B13A30"/>
    <w:rsid w:val="00B15882"/>
    <w:rsid w:val="00B16DBF"/>
    <w:rsid w:val="00B16EEF"/>
    <w:rsid w:val="00B17C03"/>
    <w:rsid w:val="00B17CDF"/>
    <w:rsid w:val="00B21E7D"/>
    <w:rsid w:val="00B223BC"/>
    <w:rsid w:val="00B22C13"/>
    <w:rsid w:val="00B23259"/>
    <w:rsid w:val="00B23FB0"/>
    <w:rsid w:val="00B2472D"/>
    <w:rsid w:val="00B26286"/>
    <w:rsid w:val="00B263F1"/>
    <w:rsid w:val="00B2733E"/>
    <w:rsid w:val="00B312C6"/>
    <w:rsid w:val="00B318A4"/>
    <w:rsid w:val="00B31C43"/>
    <w:rsid w:val="00B329F7"/>
    <w:rsid w:val="00B3452A"/>
    <w:rsid w:val="00B350E7"/>
    <w:rsid w:val="00B3582F"/>
    <w:rsid w:val="00B361F5"/>
    <w:rsid w:val="00B36D3A"/>
    <w:rsid w:val="00B375AA"/>
    <w:rsid w:val="00B37CA2"/>
    <w:rsid w:val="00B42E2C"/>
    <w:rsid w:val="00B43122"/>
    <w:rsid w:val="00B43637"/>
    <w:rsid w:val="00B438B5"/>
    <w:rsid w:val="00B44A4A"/>
    <w:rsid w:val="00B451CD"/>
    <w:rsid w:val="00B45E21"/>
    <w:rsid w:val="00B45F86"/>
    <w:rsid w:val="00B47539"/>
    <w:rsid w:val="00B52BD7"/>
    <w:rsid w:val="00B53E98"/>
    <w:rsid w:val="00B54A34"/>
    <w:rsid w:val="00B54EA8"/>
    <w:rsid w:val="00B5564B"/>
    <w:rsid w:val="00B55C43"/>
    <w:rsid w:val="00B56ABB"/>
    <w:rsid w:val="00B575DD"/>
    <w:rsid w:val="00B60777"/>
    <w:rsid w:val="00B61000"/>
    <w:rsid w:val="00B614AA"/>
    <w:rsid w:val="00B62CCF"/>
    <w:rsid w:val="00B65732"/>
    <w:rsid w:val="00B65FF6"/>
    <w:rsid w:val="00B70A48"/>
    <w:rsid w:val="00B70AA1"/>
    <w:rsid w:val="00B71124"/>
    <w:rsid w:val="00B71782"/>
    <w:rsid w:val="00B72135"/>
    <w:rsid w:val="00B72CAD"/>
    <w:rsid w:val="00B74B15"/>
    <w:rsid w:val="00B76B99"/>
    <w:rsid w:val="00B76E46"/>
    <w:rsid w:val="00B818C5"/>
    <w:rsid w:val="00B821C0"/>
    <w:rsid w:val="00B827F4"/>
    <w:rsid w:val="00B840EC"/>
    <w:rsid w:val="00B844EB"/>
    <w:rsid w:val="00B8614E"/>
    <w:rsid w:val="00B86200"/>
    <w:rsid w:val="00B877DB"/>
    <w:rsid w:val="00B92177"/>
    <w:rsid w:val="00B9299D"/>
    <w:rsid w:val="00B96B0B"/>
    <w:rsid w:val="00B97A29"/>
    <w:rsid w:val="00BA01D4"/>
    <w:rsid w:val="00BA056A"/>
    <w:rsid w:val="00BA0B90"/>
    <w:rsid w:val="00BA0BE3"/>
    <w:rsid w:val="00BA237C"/>
    <w:rsid w:val="00BA24BA"/>
    <w:rsid w:val="00BA464E"/>
    <w:rsid w:val="00BA4EF5"/>
    <w:rsid w:val="00BA6F3B"/>
    <w:rsid w:val="00BB0825"/>
    <w:rsid w:val="00BB0C8C"/>
    <w:rsid w:val="00BB1AE7"/>
    <w:rsid w:val="00BB1CC5"/>
    <w:rsid w:val="00BB1CFC"/>
    <w:rsid w:val="00BB3066"/>
    <w:rsid w:val="00BB31C7"/>
    <w:rsid w:val="00BB3863"/>
    <w:rsid w:val="00BB3944"/>
    <w:rsid w:val="00BB45D1"/>
    <w:rsid w:val="00BB5520"/>
    <w:rsid w:val="00BB6A92"/>
    <w:rsid w:val="00BB6E98"/>
    <w:rsid w:val="00BB73A5"/>
    <w:rsid w:val="00BC20F8"/>
    <w:rsid w:val="00BC257C"/>
    <w:rsid w:val="00BC3EA3"/>
    <w:rsid w:val="00BC40EE"/>
    <w:rsid w:val="00BC4FB8"/>
    <w:rsid w:val="00BC5323"/>
    <w:rsid w:val="00BC6462"/>
    <w:rsid w:val="00BD0251"/>
    <w:rsid w:val="00BD18E8"/>
    <w:rsid w:val="00BD1F29"/>
    <w:rsid w:val="00BD2EE7"/>
    <w:rsid w:val="00BD3203"/>
    <w:rsid w:val="00BD3B2A"/>
    <w:rsid w:val="00BD4B48"/>
    <w:rsid w:val="00BE0B62"/>
    <w:rsid w:val="00BE11F3"/>
    <w:rsid w:val="00BE40FD"/>
    <w:rsid w:val="00BE6F2F"/>
    <w:rsid w:val="00BE72EB"/>
    <w:rsid w:val="00BE78CC"/>
    <w:rsid w:val="00BF035D"/>
    <w:rsid w:val="00BF1626"/>
    <w:rsid w:val="00BF1BEE"/>
    <w:rsid w:val="00BF3470"/>
    <w:rsid w:val="00BF38BC"/>
    <w:rsid w:val="00BF3F01"/>
    <w:rsid w:val="00BF786C"/>
    <w:rsid w:val="00C0045E"/>
    <w:rsid w:val="00C00EE4"/>
    <w:rsid w:val="00C012DD"/>
    <w:rsid w:val="00C023E2"/>
    <w:rsid w:val="00C02DF2"/>
    <w:rsid w:val="00C03819"/>
    <w:rsid w:val="00C03AF5"/>
    <w:rsid w:val="00C041A4"/>
    <w:rsid w:val="00C04487"/>
    <w:rsid w:val="00C0678B"/>
    <w:rsid w:val="00C10311"/>
    <w:rsid w:val="00C1122F"/>
    <w:rsid w:val="00C11E80"/>
    <w:rsid w:val="00C12429"/>
    <w:rsid w:val="00C136B9"/>
    <w:rsid w:val="00C20452"/>
    <w:rsid w:val="00C20D43"/>
    <w:rsid w:val="00C20D4A"/>
    <w:rsid w:val="00C2239B"/>
    <w:rsid w:val="00C22560"/>
    <w:rsid w:val="00C2522B"/>
    <w:rsid w:val="00C2775C"/>
    <w:rsid w:val="00C367C5"/>
    <w:rsid w:val="00C37168"/>
    <w:rsid w:val="00C41898"/>
    <w:rsid w:val="00C422B5"/>
    <w:rsid w:val="00C43988"/>
    <w:rsid w:val="00C44E16"/>
    <w:rsid w:val="00C453B7"/>
    <w:rsid w:val="00C47400"/>
    <w:rsid w:val="00C47859"/>
    <w:rsid w:val="00C501E7"/>
    <w:rsid w:val="00C53FA2"/>
    <w:rsid w:val="00C560B2"/>
    <w:rsid w:val="00C5619B"/>
    <w:rsid w:val="00C60F43"/>
    <w:rsid w:val="00C62730"/>
    <w:rsid w:val="00C63EBD"/>
    <w:rsid w:val="00C641FD"/>
    <w:rsid w:val="00C6623A"/>
    <w:rsid w:val="00C66951"/>
    <w:rsid w:val="00C66E16"/>
    <w:rsid w:val="00C67472"/>
    <w:rsid w:val="00C7036B"/>
    <w:rsid w:val="00C70ED4"/>
    <w:rsid w:val="00C71EA8"/>
    <w:rsid w:val="00C7257E"/>
    <w:rsid w:val="00C74287"/>
    <w:rsid w:val="00C748F5"/>
    <w:rsid w:val="00C75155"/>
    <w:rsid w:val="00C75409"/>
    <w:rsid w:val="00C76510"/>
    <w:rsid w:val="00C76687"/>
    <w:rsid w:val="00C7668B"/>
    <w:rsid w:val="00C7686F"/>
    <w:rsid w:val="00C76887"/>
    <w:rsid w:val="00C77850"/>
    <w:rsid w:val="00C80F1F"/>
    <w:rsid w:val="00C82331"/>
    <w:rsid w:val="00C83EAC"/>
    <w:rsid w:val="00C9002F"/>
    <w:rsid w:val="00C905BE"/>
    <w:rsid w:val="00C94584"/>
    <w:rsid w:val="00C94931"/>
    <w:rsid w:val="00C9583C"/>
    <w:rsid w:val="00CA1359"/>
    <w:rsid w:val="00CA23B3"/>
    <w:rsid w:val="00CA2E2B"/>
    <w:rsid w:val="00CA3214"/>
    <w:rsid w:val="00CA4242"/>
    <w:rsid w:val="00CA4448"/>
    <w:rsid w:val="00CA6EFF"/>
    <w:rsid w:val="00CA747F"/>
    <w:rsid w:val="00CA7686"/>
    <w:rsid w:val="00CB00CA"/>
    <w:rsid w:val="00CB0DC5"/>
    <w:rsid w:val="00CB1D08"/>
    <w:rsid w:val="00CB1F25"/>
    <w:rsid w:val="00CB23E4"/>
    <w:rsid w:val="00CB40B7"/>
    <w:rsid w:val="00CB6B7B"/>
    <w:rsid w:val="00CB6D6F"/>
    <w:rsid w:val="00CB78F2"/>
    <w:rsid w:val="00CC2B18"/>
    <w:rsid w:val="00CC2EA6"/>
    <w:rsid w:val="00CC3A22"/>
    <w:rsid w:val="00CC3E72"/>
    <w:rsid w:val="00CC4EAF"/>
    <w:rsid w:val="00CC5DF4"/>
    <w:rsid w:val="00CC66DB"/>
    <w:rsid w:val="00CC770F"/>
    <w:rsid w:val="00CC7E3C"/>
    <w:rsid w:val="00CD12F3"/>
    <w:rsid w:val="00CD2484"/>
    <w:rsid w:val="00CD480D"/>
    <w:rsid w:val="00CD525C"/>
    <w:rsid w:val="00CD7B87"/>
    <w:rsid w:val="00CE0B8B"/>
    <w:rsid w:val="00CE3EB4"/>
    <w:rsid w:val="00CE452C"/>
    <w:rsid w:val="00CE55F6"/>
    <w:rsid w:val="00CE562A"/>
    <w:rsid w:val="00CE5CB5"/>
    <w:rsid w:val="00CE683E"/>
    <w:rsid w:val="00CE6990"/>
    <w:rsid w:val="00CE6C05"/>
    <w:rsid w:val="00CE6D12"/>
    <w:rsid w:val="00CF237A"/>
    <w:rsid w:val="00CF3DF3"/>
    <w:rsid w:val="00CF5A1D"/>
    <w:rsid w:val="00CF5A82"/>
    <w:rsid w:val="00CF75ED"/>
    <w:rsid w:val="00D0128F"/>
    <w:rsid w:val="00D01AEF"/>
    <w:rsid w:val="00D022AE"/>
    <w:rsid w:val="00D03AE8"/>
    <w:rsid w:val="00D05631"/>
    <w:rsid w:val="00D075E6"/>
    <w:rsid w:val="00D079E7"/>
    <w:rsid w:val="00D10713"/>
    <w:rsid w:val="00D12DEF"/>
    <w:rsid w:val="00D12DF5"/>
    <w:rsid w:val="00D133B3"/>
    <w:rsid w:val="00D13751"/>
    <w:rsid w:val="00D13B69"/>
    <w:rsid w:val="00D13D7C"/>
    <w:rsid w:val="00D14F36"/>
    <w:rsid w:val="00D16F94"/>
    <w:rsid w:val="00D17076"/>
    <w:rsid w:val="00D1783D"/>
    <w:rsid w:val="00D20689"/>
    <w:rsid w:val="00D22DB9"/>
    <w:rsid w:val="00D23D03"/>
    <w:rsid w:val="00D243AE"/>
    <w:rsid w:val="00D24B2A"/>
    <w:rsid w:val="00D26006"/>
    <w:rsid w:val="00D2639B"/>
    <w:rsid w:val="00D264A4"/>
    <w:rsid w:val="00D269DA"/>
    <w:rsid w:val="00D30599"/>
    <w:rsid w:val="00D30B70"/>
    <w:rsid w:val="00D3402A"/>
    <w:rsid w:val="00D3443D"/>
    <w:rsid w:val="00D34564"/>
    <w:rsid w:val="00D35333"/>
    <w:rsid w:val="00D354A1"/>
    <w:rsid w:val="00D35A1E"/>
    <w:rsid w:val="00D36D96"/>
    <w:rsid w:val="00D37331"/>
    <w:rsid w:val="00D37709"/>
    <w:rsid w:val="00D37E1E"/>
    <w:rsid w:val="00D37E6F"/>
    <w:rsid w:val="00D40DBD"/>
    <w:rsid w:val="00D41427"/>
    <w:rsid w:val="00D433C5"/>
    <w:rsid w:val="00D457DD"/>
    <w:rsid w:val="00D47B40"/>
    <w:rsid w:val="00D47C9F"/>
    <w:rsid w:val="00D50FE6"/>
    <w:rsid w:val="00D50FF6"/>
    <w:rsid w:val="00D51C40"/>
    <w:rsid w:val="00D52B4B"/>
    <w:rsid w:val="00D53991"/>
    <w:rsid w:val="00D53C4B"/>
    <w:rsid w:val="00D54199"/>
    <w:rsid w:val="00D54C65"/>
    <w:rsid w:val="00D54D75"/>
    <w:rsid w:val="00D556E4"/>
    <w:rsid w:val="00D56623"/>
    <w:rsid w:val="00D56FFE"/>
    <w:rsid w:val="00D578A9"/>
    <w:rsid w:val="00D57E8C"/>
    <w:rsid w:val="00D60550"/>
    <w:rsid w:val="00D6118E"/>
    <w:rsid w:val="00D61A41"/>
    <w:rsid w:val="00D643E9"/>
    <w:rsid w:val="00D6465A"/>
    <w:rsid w:val="00D64C9B"/>
    <w:rsid w:val="00D676D6"/>
    <w:rsid w:val="00D67CE8"/>
    <w:rsid w:val="00D701F7"/>
    <w:rsid w:val="00D71525"/>
    <w:rsid w:val="00D71D83"/>
    <w:rsid w:val="00D721EB"/>
    <w:rsid w:val="00D72FF5"/>
    <w:rsid w:val="00D73C7A"/>
    <w:rsid w:val="00D74B43"/>
    <w:rsid w:val="00D75EEC"/>
    <w:rsid w:val="00D77548"/>
    <w:rsid w:val="00D7777A"/>
    <w:rsid w:val="00D80013"/>
    <w:rsid w:val="00D80D40"/>
    <w:rsid w:val="00D81230"/>
    <w:rsid w:val="00D81473"/>
    <w:rsid w:val="00D81EA7"/>
    <w:rsid w:val="00D8460D"/>
    <w:rsid w:val="00D85A10"/>
    <w:rsid w:val="00D86191"/>
    <w:rsid w:val="00D87352"/>
    <w:rsid w:val="00D87561"/>
    <w:rsid w:val="00D87B0C"/>
    <w:rsid w:val="00D87CFD"/>
    <w:rsid w:val="00D904EA"/>
    <w:rsid w:val="00D92819"/>
    <w:rsid w:val="00D92E2C"/>
    <w:rsid w:val="00D92F0E"/>
    <w:rsid w:val="00D95A1B"/>
    <w:rsid w:val="00DA3610"/>
    <w:rsid w:val="00DA5225"/>
    <w:rsid w:val="00DA54C1"/>
    <w:rsid w:val="00DA72D9"/>
    <w:rsid w:val="00DB049F"/>
    <w:rsid w:val="00DB1310"/>
    <w:rsid w:val="00DB1E43"/>
    <w:rsid w:val="00DB2469"/>
    <w:rsid w:val="00DB2B7E"/>
    <w:rsid w:val="00DB64FF"/>
    <w:rsid w:val="00DB7458"/>
    <w:rsid w:val="00DB7D8A"/>
    <w:rsid w:val="00DC1780"/>
    <w:rsid w:val="00DC3CC5"/>
    <w:rsid w:val="00DC5392"/>
    <w:rsid w:val="00DC5597"/>
    <w:rsid w:val="00DC6A42"/>
    <w:rsid w:val="00DC7B5E"/>
    <w:rsid w:val="00DD1965"/>
    <w:rsid w:val="00DD286D"/>
    <w:rsid w:val="00DD388B"/>
    <w:rsid w:val="00DD4CA7"/>
    <w:rsid w:val="00DD4FA5"/>
    <w:rsid w:val="00DE06F1"/>
    <w:rsid w:val="00DE22B3"/>
    <w:rsid w:val="00DE2647"/>
    <w:rsid w:val="00DE2BB5"/>
    <w:rsid w:val="00DE30F8"/>
    <w:rsid w:val="00DE3AEE"/>
    <w:rsid w:val="00DE4A33"/>
    <w:rsid w:val="00DE5DCA"/>
    <w:rsid w:val="00DE6BCB"/>
    <w:rsid w:val="00DF0D4D"/>
    <w:rsid w:val="00DF0F89"/>
    <w:rsid w:val="00DF21DF"/>
    <w:rsid w:val="00DF3213"/>
    <w:rsid w:val="00E00A84"/>
    <w:rsid w:val="00E01154"/>
    <w:rsid w:val="00E0227F"/>
    <w:rsid w:val="00E0756F"/>
    <w:rsid w:val="00E07E4D"/>
    <w:rsid w:val="00E1613C"/>
    <w:rsid w:val="00E17094"/>
    <w:rsid w:val="00E17098"/>
    <w:rsid w:val="00E22199"/>
    <w:rsid w:val="00E228AE"/>
    <w:rsid w:val="00E229E1"/>
    <w:rsid w:val="00E229EA"/>
    <w:rsid w:val="00E23506"/>
    <w:rsid w:val="00E236BF"/>
    <w:rsid w:val="00E24A0D"/>
    <w:rsid w:val="00E26244"/>
    <w:rsid w:val="00E27954"/>
    <w:rsid w:val="00E31344"/>
    <w:rsid w:val="00E31CCF"/>
    <w:rsid w:val="00E34567"/>
    <w:rsid w:val="00E345BB"/>
    <w:rsid w:val="00E353B1"/>
    <w:rsid w:val="00E375EC"/>
    <w:rsid w:val="00E40AE8"/>
    <w:rsid w:val="00E40E1C"/>
    <w:rsid w:val="00E41977"/>
    <w:rsid w:val="00E41A21"/>
    <w:rsid w:val="00E42328"/>
    <w:rsid w:val="00E42593"/>
    <w:rsid w:val="00E4317B"/>
    <w:rsid w:val="00E44795"/>
    <w:rsid w:val="00E45192"/>
    <w:rsid w:val="00E47819"/>
    <w:rsid w:val="00E53210"/>
    <w:rsid w:val="00E541A1"/>
    <w:rsid w:val="00E54BDB"/>
    <w:rsid w:val="00E55C93"/>
    <w:rsid w:val="00E6016B"/>
    <w:rsid w:val="00E60B4E"/>
    <w:rsid w:val="00E61BC1"/>
    <w:rsid w:val="00E638DD"/>
    <w:rsid w:val="00E63ECE"/>
    <w:rsid w:val="00E64AF3"/>
    <w:rsid w:val="00E675D4"/>
    <w:rsid w:val="00E701E5"/>
    <w:rsid w:val="00E7027E"/>
    <w:rsid w:val="00E73EFE"/>
    <w:rsid w:val="00E75D85"/>
    <w:rsid w:val="00E763FE"/>
    <w:rsid w:val="00E771A9"/>
    <w:rsid w:val="00E77722"/>
    <w:rsid w:val="00E80396"/>
    <w:rsid w:val="00E80709"/>
    <w:rsid w:val="00E814D9"/>
    <w:rsid w:val="00E87690"/>
    <w:rsid w:val="00E87787"/>
    <w:rsid w:val="00E87FED"/>
    <w:rsid w:val="00E90712"/>
    <w:rsid w:val="00E914A5"/>
    <w:rsid w:val="00E927EA"/>
    <w:rsid w:val="00E92917"/>
    <w:rsid w:val="00E957B4"/>
    <w:rsid w:val="00E95E38"/>
    <w:rsid w:val="00E97145"/>
    <w:rsid w:val="00E97A45"/>
    <w:rsid w:val="00EA3DEA"/>
    <w:rsid w:val="00EA3EA0"/>
    <w:rsid w:val="00EA4EED"/>
    <w:rsid w:val="00EA5C86"/>
    <w:rsid w:val="00EA5CDF"/>
    <w:rsid w:val="00EA5F5B"/>
    <w:rsid w:val="00EA7C5F"/>
    <w:rsid w:val="00EB178F"/>
    <w:rsid w:val="00EB22D1"/>
    <w:rsid w:val="00EB2828"/>
    <w:rsid w:val="00EB29CE"/>
    <w:rsid w:val="00EB3440"/>
    <w:rsid w:val="00EB536B"/>
    <w:rsid w:val="00EB5E77"/>
    <w:rsid w:val="00EB7BFA"/>
    <w:rsid w:val="00EB7E1E"/>
    <w:rsid w:val="00EC1E90"/>
    <w:rsid w:val="00EC4621"/>
    <w:rsid w:val="00EC5762"/>
    <w:rsid w:val="00EC61BF"/>
    <w:rsid w:val="00EC67C0"/>
    <w:rsid w:val="00EC6F99"/>
    <w:rsid w:val="00ED185C"/>
    <w:rsid w:val="00ED3827"/>
    <w:rsid w:val="00ED4F02"/>
    <w:rsid w:val="00ED5125"/>
    <w:rsid w:val="00ED5146"/>
    <w:rsid w:val="00ED666E"/>
    <w:rsid w:val="00EE0379"/>
    <w:rsid w:val="00EE10B8"/>
    <w:rsid w:val="00EE1428"/>
    <w:rsid w:val="00EE30CF"/>
    <w:rsid w:val="00EE35F3"/>
    <w:rsid w:val="00EE3A11"/>
    <w:rsid w:val="00EE50B5"/>
    <w:rsid w:val="00EE7D80"/>
    <w:rsid w:val="00EF1A05"/>
    <w:rsid w:val="00EF2A56"/>
    <w:rsid w:val="00EF2B1F"/>
    <w:rsid w:val="00EF38E1"/>
    <w:rsid w:val="00EF3DDA"/>
    <w:rsid w:val="00EF4A13"/>
    <w:rsid w:val="00EF7B7B"/>
    <w:rsid w:val="00F022EA"/>
    <w:rsid w:val="00F0498B"/>
    <w:rsid w:val="00F06034"/>
    <w:rsid w:val="00F061BF"/>
    <w:rsid w:val="00F0628C"/>
    <w:rsid w:val="00F06742"/>
    <w:rsid w:val="00F07A0E"/>
    <w:rsid w:val="00F07B61"/>
    <w:rsid w:val="00F1196E"/>
    <w:rsid w:val="00F125C2"/>
    <w:rsid w:val="00F135E2"/>
    <w:rsid w:val="00F14483"/>
    <w:rsid w:val="00F14593"/>
    <w:rsid w:val="00F15979"/>
    <w:rsid w:val="00F15A0C"/>
    <w:rsid w:val="00F15C40"/>
    <w:rsid w:val="00F15D77"/>
    <w:rsid w:val="00F1744B"/>
    <w:rsid w:val="00F17BC3"/>
    <w:rsid w:val="00F20D37"/>
    <w:rsid w:val="00F21211"/>
    <w:rsid w:val="00F21787"/>
    <w:rsid w:val="00F22272"/>
    <w:rsid w:val="00F2322F"/>
    <w:rsid w:val="00F30083"/>
    <w:rsid w:val="00F3302A"/>
    <w:rsid w:val="00F3363C"/>
    <w:rsid w:val="00F34E76"/>
    <w:rsid w:val="00F36DB4"/>
    <w:rsid w:val="00F36EA6"/>
    <w:rsid w:val="00F37421"/>
    <w:rsid w:val="00F40B94"/>
    <w:rsid w:val="00F411EC"/>
    <w:rsid w:val="00F415AC"/>
    <w:rsid w:val="00F42F88"/>
    <w:rsid w:val="00F433F1"/>
    <w:rsid w:val="00F43713"/>
    <w:rsid w:val="00F46C59"/>
    <w:rsid w:val="00F47182"/>
    <w:rsid w:val="00F47EE1"/>
    <w:rsid w:val="00F50E94"/>
    <w:rsid w:val="00F52CBF"/>
    <w:rsid w:val="00F5548B"/>
    <w:rsid w:val="00F55525"/>
    <w:rsid w:val="00F56006"/>
    <w:rsid w:val="00F560F0"/>
    <w:rsid w:val="00F60198"/>
    <w:rsid w:val="00F616B1"/>
    <w:rsid w:val="00F6187E"/>
    <w:rsid w:val="00F6218C"/>
    <w:rsid w:val="00F627CF"/>
    <w:rsid w:val="00F642A3"/>
    <w:rsid w:val="00F65505"/>
    <w:rsid w:val="00F65CF2"/>
    <w:rsid w:val="00F6728A"/>
    <w:rsid w:val="00F67377"/>
    <w:rsid w:val="00F6766A"/>
    <w:rsid w:val="00F67C7A"/>
    <w:rsid w:val="00F67D51"/>
    <w:rsid w:val="00F708F1"/>
    <w:rsid w:val="00F727DE"/>
    <w:rsid w:val="00F72BBF"/>
    <w:rsid w:val="00F73891"/>
    <w:rsid w:val="00F73F40"/>
    <w:rsid w:val="00F74AAD"/>
    <w:rsid w:val="00F7635B"/>
    <w:rsid w:val="00F76B70"/>
    <w:rsid w:val="00F776BC"/>
    <w:rsid w:val="00F8076D"/>
    <w:rsid w:val="00F81931"/>
    <w:rsid w:val="00F82699"/>
    <w:rsid w:val="00F84878"/>
    <w:rsid w:val="00F84C6C"/>
    <w:rsid w:val="00F87818"/>
    <w:rsid w:val="00F91435"/>
    <w:rsid w:val="00F92626"/>
    <w:rsid w:val="00F92C2C"/>
    <w:rsid w:val="00F93A72"/>
    <w:rsid w:val="00F94895"/>
    <w:rsid w:val="00F95563"/>
    <w:rsid w:val="00F9582C"/>
    <w:rsid w:val="00F96E36"/>
    <w:rsid w:val="00F97E43"/>
    <w:rsid w:val="00FA039C"/>
    <w:rsid w:val="00FA0F75"/>
    <w:rsid w:val="00FA22D6"/>
    <w:rsid w:val="00FA267B"/>
    <w:rsid w:val="00FA28E1"/>
    <w:rsid w:val="00FA2D21"/>
    <w:rsid w:val="00FA2F5D"/>
    <w:rsid w:val="00FA3899"/>
    <w:rsid w:val="00FA56B2"/>
    <w:rsid w:val="00FA5AA0"/>
    <w:rsid w:val="00FA5ECD"/>
    <w:rsid w:val="00FA7D6F"/>
    <w:rsid w:val="00FB01A0"/>
    <w:rsid w:val="00FB16AF"/>
    <w:rsid w:val="00FB5C04"/>
    <w:rsid w:val="00FB607D"/>
    <w:rsid w:val="00FC1772"/>
    <w:rsid w:val="00FC3A96"/>
    <w:rsid w:val="00FC3C18"/>
    <w:rsid w:val="00FC4623"/>
    <w:rsid w:val="00FC5D11"/>
    <w:rsid w:val="00FC660F"/>
    <w:rsid w:val="00FD0FE0"/>
    <w:rsid w:val="00FD17C8"/>
    <w:rsid w:val="00FD1C17"/>
    <w:rsid w:val="00FD1EA6"/>
    <w:rsid w:val="00FD2380"/>
    <w:rsid w:val="00FD4B82"/>
    <w:rsid w:val="00FD4D4B"/>
    <w:rsid w:val="00FD68C8"/>
    <w:rsid w:val="00FD6E26"/>
    <w:rsid w:val="00FE119E"/>
    <w:rsid w:val="00FF00E3"/>
    <w:rsid w:val="00FF188F"/>
    <w:rsid w:val="00FF209F"/>
    <w:rsid w:val="00FF45D2"/>
    <w:rsid w:val="00FF4B8F"/>
    <w:rsid w:val="00FF5004"/>
    <w:rsid w:val="00FF5E73"/>
    <w:rsid w:val="00FF615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F6B840"/>
  <w15:docId w15:val="{5061DABC-02FA-4497-982D-BF0C531C6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72C8"/>
    <w:pPr>
      <w:spacing w:after="0" w:line="240" w:lineRule="auto"/>
    </w:pPr>
    <w:rPr>
      <w:rFonts w:ascii="Times New Roman" w:eastAsia="Times New Roman" w:hAnsi="Times New Roman" w:cs="Times New Roman"/>
      <w:sz w:val="24"/>
      <w:szCs w:val="24"/>
      <w:lang w:eastAsia="en-IE"/>
    </w:rPr>
  </w:style>
  <w:style w:type="paragraph" w:styleId="Heading1">
    <w:name w:val="heading 1"/>
    <w:basedOn w:val="Normal"/>
    <w:link w:val="Heading1Char"/>
    <w:uiPriority w:val="9"/>
    <w:qFormat/>
    <w:rsid w:val="00E31344"/>
    <w:pPr>
      <w:spacing w:before="240" w:after="120"/>
      <w:outlineLvl w:val="0"/>
    </w:pPr>
    <w:rPr>
      <w:b/>
      <w:bCs/>
      <w:color w:val="000000"/>
      <w:kern w:val="36"/>
      <w:sz w:val="33"/>
      <w:szCs w:val="33"/>
    </w:rPr>
  </w:style>
  <w:style w:type="paragraph" w:styleId="Heading2">
    <w:name w:val="heading 2"/>
    <w:basedOn w:val="Normal"/>
    <w:next w:val="Normal"/>
    <w:link w:val="Heading2Char"/>
    <w:uiPriority w:val="9"/>
    <w:semiHidden/>
    <w:unhideWhenUsed/>
    <w:qFormat/>
    <w:rsid w:val="00C60F4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628"/>
    <w:pPr>
      <w:tabs>
        <w:tab w:val="center" w:pos="4513"/>
        <w:tab w:val="right" w:pos="9026"/>
      </w:tabs>
    </w:pPr>
  </w:style>
  <w:style w:type="character" w:customStyle="1" w:styleId="HeaderChar">
    <w:name w:val="Header Char"/>
    <w:basedOn w:val="DefaultParagraphFont"/>
    <w:link w:val="Header"/>
    <w:uiPriority w:val="99"/>
    <w:rsid w:val="00117628"/>
    <w:rPr>
      <w:lang w:val="en-GB"/>
    </w:rPr>
  </w:style>
  <w:style w:type="paragraph" w:styleId="Footer">
    <w:name w:val="footer"/>
    <w:basedOn w:val="Normal"/>
    <w:link w:val="FooterChar"/>
    <w:uiPriority w:val="99"/>
    <w:unhideWhenUsed/>
    <w:rsid w:val="00117628"/>
    <w:pPr>
      <w:tabs>
        <w:tab w:val="center" w:pos="4513"/>
        <w:tab w:val="right" w:pos="9026"/>
      </w:tabs>
    </w:pPr>
  </w:style>
  <w:style w:type="character" w:customStyle="1" w:styleId="FooterChar">
    <w:name w:val="Footer Char"/>
    <w:basedOn w:val="DefaultParagraphFont"/>
    <w:link w:val="Footer"/>
    <w:uiPriority w:val="99"/>
    <w:rsid w:val="00117628"/>
    <w:rPr>
      <w:lang w:val="en-GB"/>
    </w:rPr>
  </w:style>
  <w:style w:type="character" w:styleId="Hyperlink">
    <w:name w:val="Hyperlink"/>
    <w:basedOn w:val="DefaultParagraphFont"/>
    <w:uiPriority w:val="99"/>
    <w:unhideWhenUsed/>
    <w:rsid w:val="00CA4448"/>
    <w:rPr>
      <w:color w:val="0563C1" w:themeColor="hyperlink"/>
      <w:u w:val="single"/>
    </w:rPr>
  </w:style>
  <w:style w:type="paragraph" w:styleId="BalloonText">
    <w:name w:val="Balloon Text"/>
    <w:basedOn w:val="Normal"/>
    <w:link w:val="BalloonTextChar"/>
    <w:uiPriority w:val="99"/>
    <w:semiHidden/>
    <w:unhideWhenUsed/>
    <w:rsid w:val="00AB77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796"/>
    <w:rPr>
      <w:rFonts w:ascii="Segoe UI" w:hAnsi="Segoe UI" w:cs="Segoe UI"/>
      <w:sz w:val="18"/>
      <w:szCs w:val="18"/>
      <w:lang w:val="en-GB"/>
    </w:rPr>
  </w:style>
  <w:style w:type="table" w:styleId="TableGrid">
    <w:name w:val="Table Grid"/>
    <w:basedOn w:val="TableNormal"/>
    <w:uiPriority w:val="39"/>
    <w:rsid w:val="00AB77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2794"/>
    <w:pPr>
      <w:ind w:left="720"/>
      <w:contextualSpacing/>
    </w:pPr>
  </w:style>
  <w:style w:type="paragraph" w:styleId="NormalWeb">
    <w:name w:val="Normal (Web)"/>
    <w:basedOn w:val="Normal"/>
    <w:uiPriority w:val="99"/>
    <w:unhideWhenUsed/>
    <w:rsid w:val="000D5FDF"/>
    <w:pPr>
      <w:spacing w:before="100" w:beforeAutospacing="1" w:after="100" w:afterAutospacing="1"/>
    </w:pPr>
  </w:style>
  <w:style w:type="character" w:customStyle="1" w:styleId="Heading1Char">
    <w:name w:val="Heading 1 Char"/>
    <w:basedOn w:val="DefaultParagraphFont"/>
    <w:link w:val="Heading1"/>
    <w:uiPriority w:val="9"/>
    <w:rsid w:val="00E31344"/>
    <w:rPr>
      <w:rFonts w:ascii="Times New Roman" w:eastAsia="Times New Roman" w:hAnsi="Times New Roman" w:cs="Times New Roman"/>
      <w:b/>
      <w:bCs/>
      <w:color w:val="000000"/>
      <w:kern w:val="36"/>
      <w:sz w:val="33"/>
      <w:szCs w:val="33"/>
      <w:lang w:eastAsia="en-IE"/>
    </w:rPr>
  </w:style>
  <w:style w:type="character" w:customStyle="1" w:styleId="highlight2">
    <w:name w:val="highlight2"/>
    <w:basedOn w:val="DefaultParagraphFont"/>
    <w:rsid w:val="00E31344"/>
  </w:style>
  <w:style w:type="paragraph" w:customStyle="1" w:styleId="Default">
    <w:name w:val="Default"/>
    <w:rsid w:val="00784C11"/>
    <w:pPr>
      <w:autoSpaceDE w:val="0"/>
      <w:autoSpaceDN w:val="0"/>
      <w:adjustRightInd w:val="0"/>
      <w:spacing w:after="0" w:line="240" w:lineRule="auto"/>
    </w:pPr>
    <w:rPr>
      <w:rFonts w:ascii="Minion Pro" w:hAnsi="Minion Pro" w:cs="Minion Pro"/>
      <w:color w:val="000000"/>
      <w:sz w:val="24"/>
      <w:szCs w:val="24"/>
    </w:rPr>
  </w:style>
  <w:style w:type="character" w:customStyle="1" w:styleId="A1">
    <w:name w:val="A1"/>
    <w:uiPriority w:val="99"/>
    <w:rsid w:val="00784C11"/>
    <w:rPr>
      <w:rFonts w:ascii="ITC Symbol Std Book" w:hAnsi="ITC Symbol Std Book" w:cs="ITC Symbol Std Book"/>
      <w:color w:val="211D1E"/>
      <w:sz w:val="14"/>
      <w:szCs w:val="14"/>
    </w:rPr>
  </w:style>
  <w:style w:type="character" w:customStyle="1" w:styleId="A2">
    <w:name w:val="A2"/>
    <w:uiPriority w:val="99"/>
    <w:rsid w:val="00784C11"/>
    <w:rPr>
      <w:rFonts w:ascii="ITC Symbol Std Book" w:hAnsi="ITC Symbol Std Book" w:cs="ITC Symbol Std Book"/>
      <w:color w:val="211D1E"/>
      <w:sz w:val="15"/>
      <w:szCs w:val="15"/>
    </w:rPr>
  </w:style>
  <w:style w:type="character" w:customStyle="1" w:styleId="A3">
    <w:name w:val="A3"/>
    <w:uiPriority w:val="99"/>
    <w:rsid w:val="00784C11"/>
    <w:rPr>
      <w:rFonts w:cs="Minion Pro"/>
      <w:color w:val="211D1E"/>
      <w:sz w:val="10"/>
      <w:szCs w:val="10"/>
    </w:rPr>
  </w:style>
  <w:style w:type="character" w:customStyle="1" w:styleId="hitorg1">
    <w:name w:val="hit_org1"/>
    <w:basedOn w:val="DefaultParagraphFont"/>
    <w:rsid w:val="001842C7"/>
    <w:rPr>
      <w:b/>
      <w:bCs/>
      <w:shd w:val="clear" w:color="auto" w:fill="FFEEDD"/>
    </w:rPr>
  </w:style>
  <w:style w:type="character" w:styleId="FollowedHyperlink">
    <w:name w:val="FollowedHyperlink"/>
    <w:basedOn w:val="DefaultParagraphFont"/>
    <w:uiPriority w:val="99"/>
    <w:semiHidden/>
    <w:unhideWhenUsed/>
    <w:rsid w:val="007048AD"/>
    <w:rPr>
      <w:color w:val="954F72" w:themeColor="followedHyperlink"/>
      <w:u w:val="single"/>
    </w:rPr>
  </w:style>
  <w:style w:type="character" w:styleId="CommentReference">
    <w:name w:val="annotation reference"/>
    <w:basedOn w:val="DefaultParagraphFont"/>
    <w:uiPriority w:val="99"/>
    <w:semiHidden/>
    <w:unhideWhenUsed/>
    <w:rsid w:val="005F13F6"/>
    <w:rPr>
      <w:sz w:val="16"/>
      <w:szCs w:val="16"/>
    </w:rPr>
  </w:style>
  <w:style w:type="paragraph" w:styleId="CommentText">
    <w:name w:val="annotation text"/>
    <w:basedOn w:val="Normal"/>
    <w:link w:val="CommentTextChar"/>
    <w:uiPriority w:val="99"/>
    <w:unhideWhenUsed/>
    <w:rsid w:val="005F13F6"/>
    <w:rPr>
      <w:sz w:val="20"/>
      <w:szCs w:val="20"/>
    </w:rPr>
  </w:style>
  <w:style w:type="character" w:customStyle="1" w:styleId="CommentTextChar">
    <w:name w:val="Comment Text Char"/>
    <w:basedOn w:val="DefaultParagraphFont"/>
    <w:link w:val="CommentText"/>
    <w:uiPriority w:val="99"/>
    <w:rsid w:val="005F13F6"/>
    <w:rPr>
      <w:rFonts w:ascii="Times New Roman" w:eastAsia="Times New Roman" w:hAnsi="Times New Roman" w:cs="Times New Roman"/>
      <w:sz w:val="20"/>
      <w:szCs w:val="20"/>
      <w:lang w:eastAsia="en-IE"/>
    </w:rPr>
  </w:style>
  <w:style w:type="paragraph" w:styleId="CommentSubject">
    <w:name w:val="annotation subject"/>
    <w:basedOn w:val="CommentText"/>
    <w:next w:val="CommentText"/>
    <w:link w:val="CommentSubjectChar"/>
    <w:uiPriority w:val="99"/>
    <w:semiHidden/>
    <w:unhideWhenUsed/>
    <w:rsid w:val="005F13F6"/>
    <w:rPr>
      <w:b/>
      <w:bCs/>
    </w:rPr>
  </w:style>
  <w:style w:type="character" w:customStyle="1" w:styleId="CommentSubjectChar">
    <w:name w:val="Comment Subject Char"/>
    <w:basedOn w:val="CommentTextChar"/>
    <w:link w:val="CommentSubject"/>
    <w:uiPriority w:val="99"/>
    <w:semiHidden/>
    <w:rsid w:val="005F13F6"/>
    <w:rPr>
      <w:rFonts w:ascii="Times New Roman" w:eastAsia="Times New Roman" w:hAnsi="Times New Roman" w:cs="Times New Roman"/>
      <w:b/>
      <w:bCs/>
      <w:sz w:val="20"/>
      <w:szCs w:val="20"/>
      <w:lang w:eastAsia="en-IE"/>
    </w:rPr>
  </w:style>
  <w:style w:type="paragraph" w:styleId="Revision">
    <w:name w:val="Revision"/>
    <w:hidden/>
    <w:uiPriority w:val="99"/>
    <w:semiHidden/>
    <w:rsid w:val="00DE6BCB"/>
    <w:pPr>
      <w:spacing w:after="0" w:line="240" w:lineRule="auto"/>
    </w:pPr>
    <w:rPr>
      <w:rFonts w:ascii="Times New Roman" w:eastAsia="Times New Roman" w:hAnsi="Times New Roman" w:cs="Times New Roman"/>
      <w:sz w:val="24"/>
      <w:szCs w:val="24"/>
      <w:lang w:eastAsia="en-IE"/>
    </w:rPr>
  </w:style>
  <w:style w:type="paragraph" w:customStyle="1" w:styleId="BodyText12">
    <w:name w:val="Body Text 12"/>
    <w:link w:val="BodyText12Char"/>
    <w:qFormat/>
    <w:rsid w:val="00E87690"/>
    <w:pPr>
      <w:spacing w:after="240" w:line="264" w:lineRule="auto"/>
      <w:jc w:val="both"/>
    </w:pPr>
    <w:rPr>
      <w:rFonts w:ascii="Times New Roman" w:eastAsia="Times New Roman" w:hAnsi="Times New Roman" w:cs="Times New Roman"/>
      <w:sz w:val="24"/>
      <w:szCs w:val="20"/>
      <w:lang w:val="en-US"/>
    </w:rPr>
  </w:style>
  <w:style w:type="character" w:customStyle="1" w:styleId="BodyText12Char">
    <w:name w:val="Body Text 12 Char"/>
    <w:basedOn w:val="DefaultParagraphFont"/>
    <w:link w:val="BodyText12"/>
    <w:rsid w:val="00E87690"/>
    <w:rPr>
      <w:rFonts w:ascii="Times New Roman" w:eastAsia="Times New Roman" w:hAnsi="Times New Roman" w:cs="Times New Roman"/>
      <w:sz w:val="24"/>
      <w:szCs w:val="20"/>
      <w:lang w:val="en-US"/>
    </w:rPr>
  </w:style>
  <w:style w:type="paragraph" w:customStyle="1" w:styleId="EndNoteBibliographyTitle">
    <w:name w:val="EndNote Bibliography Title"/>
    <w:basedOn w:val="Normal"/>
    <w:link w:val="EndNoteBibliographyTitleChar"/>
    <w:rsid w:val="00973622"/>
    <w:pPr>
      <w:jc w:val="center"/>
    </w:pPr>
    <w:rPr>
      <w:noProof/>
    </w:rPr>
  </w:style>
  <w:style w:type="character" w:customStyle="1" w:styleId="EndNoteBibliographyTitleChar">
    <w:name w:val="EndNote Bibliography Title Char"/>
    <w:basedOn w:val="DefaultParagraphFont"/>
    <w:link w:val="EndNoteBibliographyTitle"/>
    <w:rsid w:val="00973622"/>
    <w:rPr>
      <w:rFonts w:ascii="Times New Roman" w:eastAsia="Times New Roman" w:hAnsi="Times New Roman" w:cs="Times New Roman"/>
      <w:noProof/>
      <w:sz w:val="24"/>
      <w:szCs w:val="24"/>
      <w:lang w:eastAsia="en-IE"/>
    </w:rPr>
  </w:style>
  <w:style w:type="paragraph" w:customStyle="1" w:styleId="EndNoteBibliography">
    <w:name w:val="EndNote Bibliography"/>
    <w:basedOn w:val="Normal"/>
    <w:link w:val="EndNoteBibliographyChar"/>
    <w:rsid w:val="00973622"/>
    <w:rPr>
      <w:noProof/>
    </w:rPr>
  </w:style>
  <w:style w:type="character" w:customStyle="1" w:styleId="EndNoteBibliographyChar">
    <w:name w:val="EndNote Bibliography Char"/>
    <w:basedOn w:val="DefaultParagraphFont"/>
    <w:link w:val="EndNoteBibliography"/>
    <w:rsid w:val="00973622"/>
    <w:rPr>
      <w:rFonts w:ascii="Times New Roman" w:eastAsia="Times New Roman" w:hAnsi="Times New Roman" w:cs="Times New Roman"/>
      <w:noProof/>
      <w:sz w:val="24"/>
      <w:szCs w:val="24"/>
      <w:lang w:eastAsia="en-IE"/>
    </w:rPr>
  </w:style>
  <w:style w:type="character" w:styleId="LineNumber">
    <w:name w:val="line number"/>
    <w:basedOn w:val="DefaultParagraphFont"/>
    <w:uiPriority w:val="99"/>
    <w:semiHidden/>
    <w:unhideWhenUsed/>
    <w:rsid w:val="00EB29CE"/>
  </w:style>
  <w:style w:type="character" w:customStyle="1" w:styleId="Heading2Char">
    <w:name w:val="Heading 2 Char"/>
    <w:basedOn w:val="DefaultParagraphFont"/>
    <w:link w:val="Heading2"/>
    <w:uiPriority w:val="9"/>
    <w:semiHidden/>
    <w:rsid w:val="00C60F43"/>
    <w:rPr>
      <w:rFonts w:asciiTheme="majorHAnsi" w:eastAsiaTheme="majorEastAsia" w:hAnsiTheme="majorHAnsi" w:cstheme="majorBidi"/>
      <w:color w:val="2E74B5" w:themeColor="accent1" w:themeShade="BF"/>
      <w:sz w:val="26"/>
      <w:szCs w:val="26"/>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637066">
      <w:bodyDiv w:val="1"/>
      <w:marLeft w:val="0"/>
      <w:marRight w:val="0"/>
      <w:marTop w:val="0"/>
      <w:marBottom w:val="0"/>
      <w:divBdr>
        <w:top w:val="none" w:sz="0" w:space="0" w:color="auto"/>
        <w:left w:val="none" w:sz="0" w:space="0" w:color="auto"/>
        <w:bottom w:val="none" w:sz="0" w:space="0" w:color="auto"/>
        <w:right w:val="none" w:sz="0" w:space="0" w:color="auto"/>
      </w:divBdr>
    </w:div>
    <w:div w:id="502814985">
      <w:bodyDiv w:val="1"/>
      <w:marLeft w:val="0"/>
      <w:marRight w:val="0"/>
      <w:marTop w:val="0"/>
      <w:marBottom w:val="0"/>
      <w:divBdr>
        <w:top w:val="none" w:sz="0" w:space="0" w:color="auto"/>
        <w:left w:val="none" w:sz="0" w:space="0" w:color="auto"/>
        <w:bottom w:val="none" w:sz="0" w:space="0" w:color="auto"/>
        <w:right w:val="none" w:sz="0" w:space="0" w:color="auto"/>
      </w:divBdr>
    </w:div>
    <w:div w:id="641614095">
      <w:bodyDiv w:val="1"/>
      <w:marLeft w:val="0"/>
      <w:marRight w:val="0"/>
      <w:marTop w:val="0"/>
      <w:marBottom w:val="0"/>
      <w:divBdr>
        <w:top w:val="none" w:sz="0" w:space="0" w:color="auto"/>
        <w:left w:val="none" w:sz="0" w:space="0" w:color="auto"/>
        <w:bottom w:val="none" w:sz="0" w:space="0" w:color="auto"/>
        <w:right w:val="none" w:sz="0" w:space="0" w:color="auto"/>
      </w:divBdr>
    </w:div>
    <w:div w:id="651909138">
      <w:bodyDiv w:val="1"/>
      <w:marLeft w:val="0"/>
      <w:marRight w:val="0"/>
      <w:marTop w:val="0"/>
      <w:marBottom w:val="0"/>
      <w:divBdr>
        <w:top w:val="none" w:sz="0" w:space="0" w:color="auto"/>
        <w:left w:val="none" w:sz="0" w:space="0" w:color="auto"/>
        <w:bottom w:val="none" w:sz="0" w:space="0" w:color="auto"/>
        <w:right w:val="none" w:sz="0" w:space="0" w:color="auto"/>
      </w:divBdr>
    </w:div>
    <w:div w:id="688068313">
      <w:bodyDiv w:val="1"/>
      <w:marLeft w:val="0"/>
      <w:marRight w:val="0"/>
      <w:marTop w:val="0"/>
      <w:marBottom w:val="0"/>
      <w:divBdr>
        <w:top w:val="none" w:sz="0" w:space="0" w:color="auto"/>
        <w:left w:val="none" w:sz="0" w:space="0" w:color="auto"/>
        <w:bottom w:val="none" w:sz="0" w:space="0" w:color="auto"/>
        <w:right w:val="none" w:sz="0" w:space="0" w:color="auto"/>
      </w:divBdr>
    </w:div>
    <w:div w:id="798378966">
      <w:bodyDiv w:val="1"/>
      <w:marLeft w:val="0"/>
      <w:marRight w:val="0"/>
      <w:marTop w:val="0"/>
      <w:marBottom w:val="0"/>
      <w:divBdr>
        <w:top w:val="none" w:sz="0" w:space="0" w:color="auto"/>
        <w:left w:val="none" w:sz="0" w:space="0" w:color="auto"/>
        <w:bottom w:val="none" w:sz="0" w:space="0" w:color="auto"/>
        <w:right w:val="none" w:sz="0" w:space="0" w:color="auto"/>
      </w:divBdr>
    </w:div>
    <w:div w:id="814295639">
      <w:bodyDiv w:val="1"/>
      <w:marLeft w:val="0"/>
      <w:marRight w:val="0"/>
      <w:marTop w:val="0"/>
      <w:marBottom w:val="0"/>
      <w:divBdr>
        <w:top w:val="none" w:sz="0" w:space="0" w:color="auto"/>
        <w:left w:val="none" w:sz="0" w:space="0" w:color="auto"/>
        <w:bottom w:val="none" w:sz="0" w:space="0" w:color="auto"/>
        <w:right w:val="none" w:sz="0" w:space="0" w:color="auto"/>
      </w:divBdr>
    </w:div>
    <w:div w:id="860825272">
      <w:bodyDiv w:val="1"/>
      <w:marLeft w:val="0"/>
      <w:marRight w:val="0"/>
      <w:marTop w:val="0"/>
      <w:marBottom w:val="0"/>
      <w:divBdr>
        <w:top w:val="none" w:sz="0" w:space="0" w:color="auto"/>
        <w:left w:val="none" w:sz="0" w:space="0" w:color="auto"/>
        <w:bottom w:val="none" w:sz="0" w:space="0" w:color="auto"/>
        <w:right w:val="none" w:sz="0" w:space="0" w:color="auto"/>
      </w:divBdr>
    </w:div>
    <w:div w:id="872697041">
      <w:bodyDiv w:val="1"/>
      <w:marLeft w:val="0"/>
      <w:marRight w:val="0"/>
      <w:marTop w:val="0"/>
      <w:marBottom w:val="0"/>
      <w:divBdr>
        <w:top w:val="none" w:sz="0" w:space="0" w:color="auto"/>
        <w:left w:val="none" w:sz="0" w:space="0" w:color="auto"/>
        <w:bottom w:val="none" w:sz="0" w:space="0" w:color="auto"/>
        <w:right w:val="none" w:sz="0" w:space="0" w:color="auto"/>
      </w:divBdr>
    </w:div>
    <w:div w:id="967396740">
      <w:bodyDiv w:val="1"/>
      <w:marLeft w:val="0"/>
      <w:marRight w:val="0"/>
      <w:marTop w:val="0"/>
      <w:marBottom w:val="0"/>
      <w:divBdr>
        <w:top w:val="none" w:sz="0" w:space="0" w:color="auto"/>
        <w:left w:val="none" w:sz="0" w:space="0" w:color="auto"/>
        <w:bottom w:val="none" w:sz="0" w:space="0" w:color="auto"/>
        <w:right w:val="none" w:sz="0" w:space="0" w:color="auto"/>
      </w:divBdr>
    </w:div>
    <w:div w:id="1101684907">
      <w:bodyDiv w:val="1"/>
      <w:marLeft w:val="0"/>
      <w:marRight w:val="0"/>
      <w:marTop w:val="0"/>
      <w:marBottom w:val="0"/>
      <w:divBdr>
        <w:top w:val="none" w:sz="0" w:space="0" w:color="auto"/>
        <w:left w:val="none" w:sz="0" w:space="0" w:color="auto"/>
        <w:bottom w:val="none" w:sz="0" w:space="0" w:color="auto"/>
        <w:right w:val="none" w:sz="0" w:space="0" w:color="auto"/>
      </w:divBdr>
      <w:divsChild>
        <w:div w:id="406266454">
          <w:marLeft w:val="2275"/>
          <w:marRight w:val="0"/>
          <w:marTop w:val="120"/>
          <w:marBottom w:val="120"/>
          <w:divBdr>
            <w:top w:val="none" w:sz="0" w:space="0" w:color="auto"/>
            <w:left w:val="none" w:sz="0" w:space="0" w:color="auto"/>
            <w:bottom w:val="none" w:sz="0" w:space="0" w:color="auto"/>
            <w:right w:val="none" w:sz="0" w:space="0" w:color="auto"/>
          </w:divBdr>
        </w:div>
        <w:div w:id="719400174">
          <w:marLeft w:val="2275"/>
          <w:marRight w:val="0"/>
          <w:marTop w:val="120"/>
          <w:marBottom w:val="120"/>
          <w:divBdr>
            <w:top w:val="none" w:sz="0" w:space="0" w:color="auto"/>
            <w:left w:val="none" w:sz="0" w:space="0" w:color="auto"/>
            <w:bottom w:val="none" w:sz="0" w:space="0" w:color="auto"/>
            <w:right w:val="none" w:sz="0" w:space="0" w:color="auto"/>
          </w:divBdr>
        </w:div>
        <w:div w:id="783228560">
          <w:marLeft w:val="2275"/>
          <w:marRight w:val="0"/>
          <w:marTop w:val="120"/>
          <w:marBottom w:val="120"/>
          <w:divBdr>
            <w:top w:val="none" w:sz="0" w:space="0" w:color="auto"/>
            <w:left w:val="none" w:sz="0" w:space="0" w:color="auto"/>
            <w:bottom w:val="none" w:sz="0" w:space="0" w:color="auto"/>
            <w:right w:val="none" w:sz="0" w:space="0" w:color="auto"/>
          </w:divBdr>
        </w:div>
        <w:div w:id="1559046394">
          <w:marLeft w:val="1440"/>
          <w:marRight w:val="0"/>
          <w:marTop w:val="120"/>
          <w:marBottom w:val="120"/>
          <w:divBdr>
            <w:top w:val="none" w:sz="0" w:space="0" w:color="auto"/>
            <w:left w:val="none" w:sz="0" w:space="0" w:color="auto"/>
            <w:bottom w:val="none" w:sz="0" w:space="0" w:color="auto"/>
            <w:right w:val="none" w:sz="0" w:space="0" w:color="auto"/>
          </w:divBdr>
        </w:div>
        <w:div w:id="1919558421">
          <w:marLeft w:val="490"/>
          <w:marRight w:val="0"/>
          <w:marTop w:val="120"/>
          <w:marBottom w:val="120"/>
          <w:divBdr>
            <w:top w:val="none" w:sz="0" w:space="0" w:color="auto"/>
            <w:left w:val="none" w:sz="0" w:space="0" w:color="auto"/>
            <w:bottom w:val="none" w:sz="0" w:space="0" w:color="auto"/>
            <w:right w:val="none" w:sz="0" w:space="0" w:color="auto"/>
          </w:divBdr>
        </w:div>
      </w:divsChild>
    </w:div>
    <w:div w:id="1183472615">
      <w:bodyDiv w:val="1"/>
      <w:marLeft w:val="0"/>
      <w:marRight w:val="0"/>
      <w:marTop w:val="0"/>
      <w:marBottom w:val="0"/>
      <w:divBdr>
        <w:top w:val="none" w:sz="0" w:space="0" w:color="auto"/>
        <w:left w:val="none" w:sz="0" w:space="0" w:color="auto"/>
        <w:bottom w:val="none" w:sz="0" w:space="0" w:color="auto"/>
        <w:right w:val="none" w:sz="0" w:space="0" w:color="auto"/>
      </w:divBdr>
    </w:div>
    <w:div w:id="1219123251">
      <w:bodyDiv w:val="1"/>
      <w:marLeft w:val="0"/>
      <w:marRight w:val="0"/>
      <w:marTop w:val="0"/>
      <w:marBottom w:val="0"/>
      <w:divBdr>
        <w:top w:val="none" w:sz="0" w:space="0" w:color="auto"/>
        <w:left w:val="none" w:sz="0" w:space="0" w:color="auto"/>
        <w:bottom w:val="none" w:sz="0" w:space="0" w:color="auto"/>
        <w:right w:val="none" w:sz="0" w:space="0" w:color="auto"/>
      </w:divBdr>
    </w:div>
    <w:div w:id="1223369207">
      <w:bodyDiv w:val="1"/>
      <w:marLeft w:val="0"/>
      <w:marRight w:val="0"/>
      <w:marTop w:val="0"/>
      <w:marBottom w:val="0"/>
      <w:divBdr>
        <w:top w:val="none" w:sz="0" w:space="0" w:color="auto"/>
        <w:left w:val="none" w:sz="0" w:space="0" w:color="auto"/>
        <w:bottom w:val="none" w:sz="0" w:space="0" w:color="auto"/>
        <w:right w:val="none" w:sz="0" w:space="0" w:color="auto"/>
      </w:divBdr>
    </w:div>
    <w:div w:id="1243566498">
      <w:bodyDiv w:val="1"/>
      <w:marLeft w:val="0"/>
      <w:marRight w:val="0"/>
      <w:marTop w:val="0"/>
      <w:marBottom w:val="0"/>
      <w:divBdr>
        <w:top w:val="none" w:sz="0" w:space="0" w:color="auto"/>
        <w:left w:val="none" w:sz="0" w:space="0" w:color="auto"/>
        <w:bottom w:val="none" w:sz="0" w:space="0" w:color="auto"/>
        <w:right w:val="none" w:sz="0" w:space="0" w:color="auto"/>
      </w:divBdr>
      <w:divsChild>
        <w:div w:id="1634408258">
          <w:marLeft w:val="0"/>
          <w:marRight w:val="1"/>
          <w:marTop w:val="0"/>
          <w:marBottom w:val="0"/>
          <w:divBdr>
            <w:top w:val="none" w:sz="0" w:space="0" w:color="auto"/>
            <w:left w:val="none" w:sz="0" w:space="0" w:color="auto"/>
            <w:bottom w:val="none" w:sz="0" w:space="0" w:color="auto"/>
            <w:right w:val="none" w:sz="0" w:space="0" w:color="auto"/>
          </w:divBdr>
          <w:divsChild>
            <w:div w:id="1333679679">
              <w:marLeft w:val="0"/>
              <w:marRight w:val="0"/>
              <w:marTop w:val="0"/>
              <w:marBottom w:val="0"/>
              <w:divBdr>
                <w:top w:val="none" w:sz="0" w:space="0" w:color="auto"/>
                <w:left w:val="none" w:sz="0" w:space="0" w:color="auto"/>
                <w:bottom w:val="none" w:sz="0" w:space="0" w:color="auto"/>
                <w:right w:val="none" w:sz="0" w:space="0" w:color="auto"/>
              </w:divBdr>
              <w:divsChild>
                <w:div w:id="910315127">
                  <w:marLeft w:val="0"/>
                  <w:marRight w:val="1"/>
                  <w:marTop w:val="0"/>
                  <w:marBottom w:val="0"/>
                  <w:divBdr>
                    <w:top w:val="none" w:sz="0" w:space="0" w:color="auto"/>
                    <w:left w:val="none" w:sz="0" w:space="0" w:color="auto"/>
                    <w:bottom w:val="none" w:sz="0" w:space="0" w:color="auto"/>
                    <w:right w:val="none" w:sz="0" w:space="0" w:color="auto"/>
                  </w:divBdr>
                  <w:divsChild>
                    <w:div w:id="1653825104">
                      <w:marLeft w:val="0"/>
                      <w:marRight w:val="0"/>
                      <w:marTop w:val="0"/>
                      <w:marBottom w:val="0"/>
                      <w:divBdr>
                        <w:top w:val="none" w:sz="0" w:space="0" w:color="auto"/>
                        <w:left w:val="none" w:sz="0" w:space="0" w:color="auto"/>
                        <w:bottom w:val="none" w:sz="0" w:space="0" w:color="auto"/>
                        <w:right w:val="none" w:sz="0" w:space="0" w:color="auto"/>
                      </w:divBdr>
                      <w:divsChild>
                        <w:div w:id="1116217529">
                          <w:marLeft w:val="0"/>
                          <w:marRight w:val="0"/>
                          <w:marTop w:val="0"/>
                          <w:marBottom w:val="0"/>
                          <w:divBdr>
                            <w:top w:val="none" w:sz="0" w:space="0" w:color="auto"/>
                            <w:left w:val="none" w:sz="0" w:space="0" w:color="auto"/>
                            <w:bottom w:val="none" w:sz="0" w:space="0" w:color="auto"/>
                            <w:right w:val="none" w:sz="0" w:space="0" w:color="auto"/>
                          </w:divBdr>
                          <w:divsChild>
                            <w:div w:id="112066665">
                              <w:marLeft w:val="0"/>
                              <w:marRight w:val="0"/>
                              <w:marTop w:val="120"/>
                              <w:marBottom w:val="360"/>
                              <w:divBdr>
                                <w:top w:val="none" w:sz="0" w:space="0" w:color="auto"/>
                                <w:left w:val="none" w:sz="0" w:space="0" w:color="auto"/>
                                <w:bottom w:val="none" w:sz="0" w:space="0" w:color="auto"/>
                                <w:right w:val="none" w:sz="0" w:space="0" w:color="auto"/>
                              </w:divBdr>
                              <w:divsChild>
                                <w:div w:id="208811046">
                                  <w:marLeft w:val="0"/>
                                  <w:marRight w:val="0"/>
                                  <w:marTop w:val="0"/>
                                  <w:marBottom w:val="0"/>
                                  <w:divBdr>
                                    <w:top w:val="none" w:sz="0" w:space="0" w:color="auto"/>
                                    <w:left w:val="none" w:sz="0" w:space="0" w:color="auto"/>
                                    <w:bottom w:val="none" w:sz="0" w:space="0" w:color="auto"/>
                                    <w:right w:val="none" w:sz="0" w:space="0" w:color="auto"/>
                                  </w:divBdr>
                                </w:div>
                                <w:div w:id="66374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6646802">
      <w:bodyDiv w:val="1"/>
      <w:marLeft w:val="0"/>
      <w:marRight w:val="0"/>
      <w:marTop w:val="0"/>
      <w:marBottom w:val="0"/>
      <w:divBdr>
        <w:top w:val="none" w:sz="0" w:space="0" w:color="auto"/>
        <w:left w:val="none" w:sz="0" w:space="0" w:color="auto"/>
        <w:bottom w:val="none" w:sz="0" w:space="0" w:color="auto"/>
        <w:right w:val="none" w:sz="0" w:space="0" w:color="auto"/>
      </w:divBdr>
    </w:div>
    <w:div w:id="1650935602">
      <w:bodyDiv w:val="1"/>
      <w:marLeft w:val="0"/>
      <w:marRight w:val="0"/>
      <w:marTop w:val="0"/>
      <w:marBottom w:val="0"/>
      <w:divBdr>
        <w:top w:val="none" w:sz="0" w:space="0" w:color="auto"/>
        <w:left w:val="none" w:sz="0" w:space="0" w:color="auto"/>
        <w:bottom w:val="none" w:sz="0" w:space="0" w:color="auto"/>
        <w:right w:val="none" w:sz="0" w:space="0" w:color="auto"/>
      </w:divBdr>
      <w:divsChild>
        <w:div w:id="212736451">
          <w:marLeft w:val="0"/>
          <w:marRight w:val="0"/>
          <w:marTop w:val="0"/>
          <w:marBottom w:val="0"/>
          <w:divBdr>
            <w:top w:val="none" w:sz="0" w:space="0" w:color="auto"/>
            <w:left w:val="none" w:sz="0" w:space="0" w:color="auto"/>
            <w:bottom w:val="none" w:sz="0" w:space="0" w:color="auto"/>
            <w:right w:val="none" w:sz="0" w:space="0" w:color="auto"/>
          </w:divBdr>
          <w:divsChild>
            <w:div w:id="151325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999685">
      <w:bodyDiv w:val="1"/>
      <w:marLeft w:val="0"/>
      <w:marRight w:val="0"/>
      <w:marTop w:val="0"/>
      <w:marBottom w:val="0"/>
      <w:divBdr>
        <w:top w:val="none" w:sz="0" w:space="0" w:color="auto"/>
        <w:left w:val="none" w:sz="0" w:space="0" w:color="auto"/>
        <w:bottom w:val="none" w:sz="0" w:space="0" w:color="auto"/>
        <w:right w:val="none" w:sz="0" w:space="0" w:color="auto"/>
      </w:divBdr>
      <w:divsChild>
        <w:div w:id="1936744818">
          <w:marLeft w:val="0"/>
          <w:marRight w:val="0"/>
          <w:marTop w:val="0"/>
          <w:marBottom w:val="0"/>
          <w:divBdr>
            <w:top w:val="none" w:sz="0" w:space="0" w:color="auto"/>
            <w:left w:val="none" w:sz="0" w:space="0" w:color="auto"/>
            <w:bottom w:val="none" w:sz="0" w:space="0" w:color="auto"/>
            <w:right w:val="none" w:sz="0" w:space="0" w:color="auto"/>
          </w:divBdr>
          <w:divsChild>
            <w:div w:id="15426800">
              <w:marLeft w:val="0"/>
              <w:marRight w:val="0"/>
              <w:marTop w:val="0"/>
              <w:marBottom w:val="0"/>
              <w:divBdr>
                <w:top w:val="none" w:sz="0" w:space="0" w:color="auto"/>
                <w:left w:val="none" w:sz="0" w:space="0" w:color="auto"/>
                <w:bottom w:val="none" w:sz="0" w:space="0" w:color="auto"/>
                <w:right w:val="none" w:sz="0" w:space="0" w:color="auto"/>
              </w:divBdr>
              <w:divsChild>
                <w:div w:id="1309827345">
                  <w:marLeft w:val="0"/>
                  <w:marRight w:val="0"/>
                  <w:marTop w:val="0"/>
                  <w:marBottom w:val="0"/>
                  <w:divBdr>
                    <w:top w:val="none" w:sz="0" w:space="0" w:color="auto"/>
                    <w:left w:val="none" w:sz="0" w:space="0" w:color="auto"/>
                    <w:bottom w:val="none" w:sz="0" w:space="0" w:color="auto"/>
                    <w:right w:val="none" w:sz="0" w:space="0" w:color="auto"/>
                  </w:divBdr>
                  <w:divsChild>
                    <w:div w:id="765732535">
                      <w:marLeft w:val="0"/>
                      <w:marRight w:val="0"/>
                      <w:marTop w:val="0"/>
                      <w:marBottom w:val="0"/>
                      <w:divBdr>
                        <w:top w:val="none" w:sz="0" w:space="0" w:color="auto"/>
                        <w:left w:val="none" w:sz="0" w:space="0" w:color="auto"/>
                        <w:bottom w:val="none" w:sz="0" w:space="0" w:color="auto"/>
                        <w:right w:val="none" w:sz="0" w:space="0" w:color="auto"/>
                      </w:divBdr>
                      <w:divsChild>
                        <w:div w:id="93907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3694349">
      <w:bodyDiv w:val="1"/>
      <w:marLeft w:val="0"/>
      <w:marRight w:val="0"/>
      <w:marTop w:val="0"/>
      <w:marBottom w:val="0"/>
      <w:divBdr>
        <w:top w:val="none" w:sz="0" w:space="0" w:color="auto"/>
        <w:left w:val="none" w:sz="0" w:space="0" w:color="auto"/>
        <w:bottom w:val="none" w:sz="0" w:space="0" w:color="auto"/>
        <w:right w:val="none" w:sz="0" w:space="0" w:color="auto"/>
      </w:divBdr>
    </w:div>
    <w:div w:id="1879970855">
      <w:bodyDiv w:val="1"/>
      <w:marLeft w:val="0"/>
      <w:marRight w:val="0"/>
      <w:marTop w:val="0"/>
      <w:marBottom w:val="0"/>
      <w:divBdr>
        <w:top w:val="none" w:sz="0" w:space="0" w:color="auto"/>
        <w:left w:val="none" w:sz="0" w:space="0" w:color="auto"/>
        <w:bottom w:val="none" w:sz="0" w:space="0" w:color="auto"/>
        <w:right w:val="none" w:sz="0" w:space="0" w:color="auto"/>
      </w:divBdr>
      <w:divsChild>
        <w:div w:id="614286434">
          <w:marLeft w:val="0"/>
          <w:marRight w:val="0"/>
          <w:marTop w:val="0"/>
          <w:marBottom w:val="0"/>
          <w:divBdr>
            <w:top w:val="none" w:sz="0" w:space="0" w:color="auto"/>
            <w:left w:val="none" w:sz="0" w:space="0" w:color="auto"/>
            <w:bottom w:val="none" w:sz="0" w:space="0" w:color="auto"/>
            <w:right w:val="none" w:sz="0" w:space="0" w:color="auto"/>
          </w:divBdr>
          <w:divsChild>
            <w:div w:id="1898467394">
              <w:marLeft w:val="0"/>
              <w:marRight w:val="0"/>
              <w:marTop w:val="0"/>
              <w:marBottom w:val="0"/>
              <w:divBdr>
                <w:top w:val="none" w:sz="0" w:space="0" w:color="auto"/>
                <w:left w:val="none" w:sz="0" w:space="0" w:color="auto"/>
                <w:bottom w:val="none" w:sz="0" w:space="0" w:color="auto"/>
                <w:right w:val="none" w:sz="0" w:space="0" w:color="auto"/>
              </w:divBdr>
              <w:divsChild>
                <w:div w:id="2120177062">
                  <w:marLeft w:val="0"/>
                  <w:marRight w:val="0"/>
                  <w:marTop w:val="0"/>
                  <w:marBottom w:val="0"/>
                  <w:divBdr>
                    <w:top w:val="none" w:sz="0" w:space="0" w:color="auto"/>
                    <w:left w:val="none" w:sz="0" w:space="0" w:color="auto"/>
                    <w:bottom w:val="none" w:sz="0" w:space="0" w:color="auto"/>
                    <w:right w:val="none" w:sz="0" w:space="0" w:color="auto"/>
                  </w:divBdr>
                  <w:divsChild>
                    <w:div w:id="872811924">
                      <w:marLeft w:val="0"/>
                      <w:marRight w:val="0"/>
                      <w:marTop w:val="0"/>
                      <w:marBottom w:val="0"/>
                      <w:divBdr>
                        <w:top w:val="none" w:sz="0" w:space="0" w:color="auto"/>
                        <w:left w:val="none" w:sz="0" w:space="0" w:color="auto"/>
                        <w:bottom w:val="none" w:sz="0" w:space="0" w:color="auto"/>
                        <w:right w:val="none" w:sz="0" w:space="0" w:color="auto"/>
                      </w:divBdr>
                      <w:divsChild>
                        <w:div w:id="135380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9995616">
      <w:bodyDiv w:val="1"/>
      <w:marLeft w:val="0"/>
      <w:marRight w:val="0"/>
      <w:marTop w:val="0"/>
      <w:marBottom w:val="0"/>
      <w:divBdr>
        <w:top w:val="none" w:sz="0" w:space="0" w:color="auto"/>
        <w:left w:val="none" w:sz="0" w:space="0" w:color="auto"/>
        <w:bottom w:val="none" w:sz="0" w:space="0" w:color="auto"/>
        <w:right w:val="none" w:sz="0" w:space="0" w:color="auto"/>
      </w:divBdr>
    </w:div>
    <w:div w:id="1940209514">
      <w:bodyDiv w:val="1"/>
      <w:marLeft w:val="0"/>
      <w:marRight w:val="0"/>
      <w:marTop w:val="0"/>
      <w:marBottom w:val="0"/>
      <w:divBdr>
        <w:top w:val="none" w:sz="0" w:space="0" w:color="auto"/>
        <w:left w:val="none" w:sz="0" w:space="0" w:color="auto"/>
        <w:bottom w:val="none" w:sz="0" w:space="0" w:color="auto"/>
        <w:right w:val="none" w:sz="0" w:space="0" w:color="auto"/>
      </w:divBdr>
    </w:div>
    <w:div w:id="1971011825">
      <w:bodyDiv w:val="1"/>
      <w:marLeft w:val="0"/>
      <w:marRight w:val="0"/>
      <w:marTop w:val="0"/>
      <w:marBottom w:val="0"/>
      <w:divBdr>
        <w:top w:val="none" w:sz="0" w:space="0" w:color="auto"/>
        <w:left w:val="none" w:sz="0" w:space="0" w:color="auto"/>
        <w:bottom w:val="none" w:sz="0" w:space="0" w:color="auto"/>
        <w:right w:val="none" w:sz="0" w:space="0" w:color="auto"/>
      </w:divBdr>
      <w:divsChild>
        <w:div w:id="1066150841">
          <w:marLeft w:val="1440"/>
          <w:marRight w:val="0"/>
          <w:marTop w:val="120"/>
          <w:marBottom w:val="120"/>
          <w:divBdr>
            <w:top w:val="none" w:sz="0" w:space="0" w:color="auto"/>
            <w:left w:val="none" w:sz="0" w:space="0" w:color="auto"/>
            <w:bottom w:val="none" w:sz="0" w:space="0" w:color="auto"/>
            <w:right w:val="none" w:sz="0" w:space="0" w:color="auto"/>
          </w:divBdr>
        </w:div>
        <w:div w:id="1131169352">
          <w:marLeft w:val="1440"/>
          <w:marRight w:val="0"/>
          <w:marTop w:val="120"/>
          <w:marBottom w:val="120"/>
          <w:divBdr>
            <w:top w:val="none" w:sz="0" w:space="0" w:color="auto"/>
            <w:left w:val="none" w:sz="0" w:space="0" w:color="auto"/>
            <w:bottom w:val="none" w:sz="0" w:space="0" w:color="auto"/>
            <w:right w:val="none" w:sz="0" w:space="0" w:color="auto"/>
          </w:divBdr>
        </w:div>
        <w:div w:id="1280331904">
          <w:marLeft w:val="490"/>
          <w:marRight w:val="0"/>
          <w:marTop w:val="120"/>
          <w:marBottom w:val="120"/>
          <w:divBdr>
            <w:top w:val="none" w:sz="0" w:space="0" w:color="auto"/>
            <w:left w:val="none" w:sz="0" w:space="0" w:color="auto"/>
            <w:bottom w:val="none" w:sz="0" w:space="0" w:color="auto"/>
            <w:right w:val="none" w:sz="0" w:space="0" w:color="auto"/>
          </w:divBdr>
        </w:div>
        <w:div w:id="1500923201">
          <w:marLeft w:val="1440"/>
          <w:marRight w:val="0"/>
          <w:marTop w:val="120"/>
          <w:marBottom w:val="120"/>
          <w:divBdr>
            <w:top w:val="none" w:sz="0" w:space="0" w:color="auto"/>
            <w:left w:val="none" w:sz="0" w:space="0" w:color="auto"/>
            <w:bottom w:val="none" w:sz="0" w:space="0" w:color="auto"/>
            <w:right w:val="none" w:sz="0" w:space="0" w:color="auto"/>
          </w:divBdr>
        </w:div>
        <w:div w:id="1858620975">
          <w:marLeft w:val="490"/>
          <w:marRight w:val="0"/>
          <w:marTop w:val="120"/>
          <w:marBottom w:val="120"/>
          <w:divBdr>
            <w:top w:val="none" w:sz="0" w:space="0" w:color="auto"/>
            <w:left w:val="none" w:sz="0" w:space="0" w:color="auto"/>
            <w:bottom w:val="none" w:sz="0" w:space="0" w:color="auto"/>
            <w:right w:val="none" w:sz="0" w:space="0" w:color="auto"/>
          </w:divBdr>
        </w:div>
        <w:div w:id="2043625084">
          <w:marLeft w:val="490"/>
          <w:marRight w:val="0"/>
          <w:marTop w:val="120"/>
          <w:marBottom w:val="120"/>
          <w:divBdr>
            <w:top w:val="none" w:sz="0" w:space="0" w:color="auto"/>
            <w:left w:val="none" w:sz="0" w:space="0" w:color="auto"/>
            <w:bottom w:val="none" w:sz="0" w:space="0" w:color="auto"/>
            <w:right w:val="none" w:sz="0" w:space="0" w:color="auto"/>
          </w:divBdr>
        </w:div>
        <w:div w:id="2061515960">
          <w:marLeft w:val="490"/>
          <w:marRight w:val="0"/>
          <w:marTop w:val="120"/>
          <w:marBottom w:val="120"/>
          <w:divBdr>
            <w:top w:val="none" w:sz="0" w:space="0" w:color="auto"/>
            <w:left w:val="none" w:sz="0" w:space="0" w:color="auto"/>
            <w:bottom w:val="none" w:sz="0" w:space="0" w:color="auto"/>
            <w:right w:val="none" w:sz="0" w:space="0" w:color="auto"/>
          </w:divBdr>
        </w:div>
      </w:divsChild>
    </w:div>
    <w:div w:id="2056811601">
      <w:bodyDiv w:val="1"/>
      <w:marLeft w:val="0"/>
      <w:marRight w:val="0"/>
      <w:marTop w:val="0"/>
      <w:marBottom w:val="0"/>
      <w:divBdr>
        <w:top w:val="none" w:sz="0" w:space="0" w:color="auto"/>
        <w:left w:val="none" w:sz="0" w:space="0" w:color="auto"/>
        <w:bottom w:val="none" w:sz="0" w:space="0" w:color="auto"/>
        <w:right w:val="none" w:sz="0" w:space="0" w:color="auto"/>
      </w:divBdr>
    </w:div>
    <w:div w:id="208309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sc.tech-res.com/docs/default-source/safety/division-of-aids-(daids)-table-for-grading-the-severity-of-adult-and-pediatric-adverse-events-corrected-v-2-1.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BDC34CB72DC42C47B8099F602A90305E" ma:contentTypeVersion="0" ma:contentTypeDescription="Create a new document." ma:contentTypeScope="" ma:versionID="86c7275e5c7b86c93f95d4388cff10e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4DC741-0775-4836-98D8-17566F6984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9CCB1B65-CD99-4F47-8D5B-3E32673CF51F}">
  <ds:schemaRefs>
    <ds:schemaRef ds:uri="http://purl.org/dc/dcmitype/"/>
    <ds:schemaRef ds:uri="http://www.w3.org/XML/1998/namespace"/>
    <ds:schemaRef ds:uri="http://schemas.openxmlformats.org/package/2006/metadata/core-properties"/>
    <ds:schemaRef ds:uri="http://schemas.microsoft.com/office/2006/metadata/properties"/>
    <ds:schemaRef ds:uri="http://purl.org/dc/terms/"/>
    <ds:schemaRef ds:uri="http://schemas.microsoft.com/office/2006/documentManagement/types"/>
    <ds:schemaRef ds:uri="http://purl.org/dc/elements/1.1/"/>
    <ds:schemaRef ds:uri="http://schemas.microsoft.com/office/infopath/2007/PartnerControls"/>
  </ds:schemaRefs>
</ds:datastoreItem>
</file>

<file path=customXml/itemProps3.xml><?xml version="1.0" encoding="utf-8"?>
<ds:datastoreItem xmlns:ds="http://schemas.openxmlformats.org/officeDocument/2006/customXml" ds:itemID="{4DA5F34D-89B0-4152-A865-2B59405F16FE}">
  <ds:schemaRefs>
    <ds:schemaRef ds:uri="http://schemas.microsoft.com/sharepoint/v3/contenttype/forms"/>
  </ds:schemaRefs>
</ds:datastoreItem>
</file>

<file path=customXml/itemProps4.xml><?xml version="1.0" encoding="utf-8"?>
<ds:datastoreItem xmlns:ds="http://schemas.openxmlformats.org/officeDocument/2006/customXml" ds:itemID="{1AD1FE4C-10FF-4354-893B-00543284F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1</Pages>
  <Words>2065</Words>
  <Characters>1177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Finn</dc:creator>
  <cp:keywords/>
  <dc:description/>
  <cp:lastModifiedBy>Mark Nelson</cp:lastModifiedBy>
  <cp:revision>14</cp:revision>
  <cp:lastPrinted>2017-06-27T14:26:00Z</cp:lastPrinted>
  <dcterms:created xsi:type="dcterms:W3CDTF">2018-06-27T13:48:00Z</dcterms:created>
  <dcterms:modified xsi:type="dcterms:W3CDTF">2018-09-2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BDC34CB72DC42C47B8099F602A90305E</vt:lpwstr>
  </property>
</Properties>
</file>